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8A004C" w14:textId="642AD285" w:rsidR="00EB7CF2" w:rsidRPr="00295E91" w:rsidRDefault="00EB7CF2" w:rsidP="00EB7CF2">
      <w:pPr>
        <w:snapToGrid w:val="0"/>
        <w:spacing w:line="480" w:lineRule="auto"/>
        <w:ind w:firstLine="720"/>
        <w:rPr>
          <w:rFonts w:ascii="Times New Roman" w:eastAsia="Times New Roman" w:hAnsi="Times New Roman" w:cs="Times New Roman"/>
          <w:b/>
          <w:u w:val="single"/>
        </w:rPr>
      </w:pPr>
      <w:r w:rsidRPr="00295E91">
        <w:rPr>
          <w:rFonts w:ascii="Times New Roman" w:eastAsia="Times New Roman" w:hAnsi="Times New Roman" w:cs="Times New Roman"/>
          <w:b/>
          <w:u w:val="single"/>
        </w:rPr>
        <w:t xml:space="preserve">APPENDIX 1. </w:t>
      </w:r>
      <w:r w:rsidRPr="00295E91">
        <w:rPr>
          <w:rFonts w:ascii="Times New Roman" w:hAnsi="Times New Roman" w:cs="Times New Roman"/>
          <w:b/>
          <w:u w:val="single"/>
        </w:rPr>
        <w:t>Recruitment diversity rubric for in-person deliberation conference</w:t>
      </w:r>
    </w:p>
    <w:tbl>
      <w:tblPr>
        <w:tblStyle w:val="TableGrid"/>
        <w:tblW w:w="5000" w:type="pct"/>
        <w:tblLook w:val="04A0" w:firstRow="1" w:lastRow="0" w:firstColumn="1" w:lastColumn="0" w:noHBand="0" w:noVBand="1"/>
      </w:tblPr>
      <w:tblGrid>
        <w:gridCol w:w="3388"/>
        <w:gridCol w:w="1018"/>
        <w:gridCol w:w="1129"/>
        <w:gridCol w:w="1391"/>
        <w:gridCol w:w="1417"/>
        <w:gridCol w:w="1103"/>
        <w:gridCol w:w="1160"/>
        <w:gridCol w:w="1173"/>
        <w:gridCol w:w="1171"/>
      </w:tblGrid>
      <w:tr w:rsidR="00EB7CF2" w:rsidRPr="00011788" w14:paraId="3E228EAC" w14:textId="77777777" w:rsidTr="00F63177">
        <w:tc>
          <w:tcPr>
            <w:tcW w:w="1308" w:type="pct"/>
            <w:vMerge w:val="restart"/>
            <w:shd w:val="clear" w:color="auto" w:fill="DEEAF6" w:themeFill="accent1" w:themeFillTint="33"/>
          </w:tcPr>
          <w:p w14:paraId="7E3A490F" w14:textId="77777777" w:rsidR="00EB7CF2" w:rsidRPr="00011788" w:rsidRDefault="00EB7CF2" w:rsidP="00F63177">
            <w:pPr>
              <w:jc w:val="center"/>
              <w:rPr>
                <w:rFonts w:ascii="Times New Roman" w:hAnsi="Times New Roman" w:cs="Times New Roman"/>
                <w:b/>
              </w:rPr>
            </w:pPr>
            <w:r w:rsidRPr="00011788">
              <w:rPr>
                <w:rFonts w:ascii="Times New Roman" w:hAnsi="Times New Roman" w:cs="Times New Roman"/>
                <w:b/>
              </w:rPr>
              <w:t xml:space="preserve">  </w:t>
            </w:r>
          </w:p>
          <w:p w14:paraId="1D11C268" w14:textId="77777777" w:rsidR="00EB7CF2" w:rsidRPr="00011788" w:rsidRDefault="00EB7CF2" w:rsidP="00F63177">
            <w:pPr>
              <w:jc w:val="center"/>
              <w:rPr>
                <w:rFonts w:ascii="Times New Roman" w:hAnsi="Times New Roman" w:cs="Times New Roman"/>
                <w:b/>
              </w:rPr>
            </w:pPr>
          </w:p>
          <w:p w14:paraId="4D5BD04B" w14:textId="77777777" w:rsidR="00EB7CF2" w:rsidRPr="00011788" w:rsidRDefault="00EB7CF2" w:rsidP="00F63177">
            <w:pPr>
              <w:jc w:val="center"/>
              <w:rPr>
                <w:rFonts w:ascii="Times New Roman" w:hAnsi="Times New Roman" w:cs="Times New Roman"/>
                <w:b/>
              </w:rPr>
            </w:pPr>
            <w:r w:rsidRPr="00011788">
              <w:rPr>
                <w:rFonts w:ascii="Times New Roman" w:hAnsi="Times New Roman" w:cs="Times New Roman"/>
                <w:b/>
              </w:rPr>
              <w:t>Viewpoint diversity</w:t>
            </w:r>
          </w:p>
        </w:tc>
        <w:tc>
          <w:tcPr>
            <w:tcW w:w="3692" w:type="pct"/>
            <w:gridSpan w:val="8"/>
            <w:shd w:val="clear" w:color="auto" w:fill="DEEAF6" w:themeFill="accent1" w:themeFillTint="33"/>
          </w:tcPr>
          <w:p w14:paraId="5652B625" w14:textId="77777777" w:rsidR="00EB7CF2" w:rsidRPr="00011788" w:rsidRDefault="00EB7CF2" w:rsidP="00F63177">
            <w:pPr>
              <w:jc w:val="center"/>
              <w:rPr>
                <w:rFonts w:ascii="Times New Roman" w:hAnsi="Times New Roman" w:cs="Times New Roman"/>
                <w:b/>
              </w:rPr>
            </w:pPr>
            <w:r w:rsidRPr="00011788">
              <w:rPr>
                <w:rFonts w:ascii="Times New Roman" w:hAnsi="Times New Roman" w:cs="Times New Roman"/>
                <w:b/>
              </w:rPr>
              <w:t>Ability to consider common good</w:t>
            </w:r>
          </w:p>
        </w:tc>
      </w:tr>
      <w:tr w:rsidR="00EB7CF2" w:rsidRPr="00011788" w14:paraId="709671E7" w14:textId="77777777" w:rsidTr="00F63177">
        <w:tc>
          <w:tcPr>
            <w:tcW w:w="1308" w:type="pct"/>
            <w:vMerge/>
            <w:shd w:val="clear" w:color="auto" w:fill="DEEAF6" w:themeFill="accent1" w:themeFillTint="33"/>
          </w:tcPr>
          <w:p w14:paraId="4EC81F2C" w14:textId="77777777" w:rsidR="00EB7CF2" w:rsidRPr="00011788" w:rsidRDefault="00EB7CF2" w:rsidP="00F63177">
            <w:pPr>
              <w:jc w:val="center"/>
              <w:rPr>
                <w:rFonts w:ascii="Times New Roman" w:hAnsi="Times New Roman" w:cs="Times New Roman"/>
              </w:rPr>
            </w:pPr>
          </w:p>
        </w:tc>
        <w:tc>
          <w:tcPr>
            <w:tcW w:w="829" w:type="pct"/>
            <w:gridSpan w:val="2"/>
            <w:shd w:val="clear" w:color="auto" w:fill="DEEAF6" w:themeFill="accent1" w:themeFillTint="33"/>
            <w:vAlign w:val="center"/>
          </w:tcPr>
          <w:p w14:paraId="6E60A7C9"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Vote in elections</w:t>
            </w:r>
          </w:p>
        </w:tc>
        <w:tc>
          <w:tcPr>
            <w:tcW w:w="1084" w:type="pct"/>
            <w:gridSpan w:val="2"/>
            <w:shd w:val="clear" w:color="auto" w:fill="DEEAF6" w:themeFill="accent1" w:themeFillTint="33"/>
            <w:vAlign w:val="center"/>
          </w:tcPr>
          <w:p w14:paraId="0D11AAD5"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Served as a committee leader</w:t>
            </w:r>
          </w:p>
        </w:tc>
        <w:tc>
          <w:tcPr>
            <w:tcW w:w="874" w:type="pct"/>
            <w:gridSpan w:val="2"/>
            <w:shd w:val="clear" w:color="auto" w:fill="DEEAF6" w:themeFill="accent1" w:themeFillTint="33"/>
            <w:vAlign w:val="center"/>
          </w:tcPr>
          <w:p w14:paraId="79D35490"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Served on a jury</w:t>
            </w:r>
          </w:p>
        </w:tc>
        <w:tc>
          <w:tcPr>
            <w:tcW w:w="905" w:type="pct"/>
            <w:gridSpan w:val="2"/>
            <w:shd w:val="clear" w:color="auto" w:fill="DEEAF6" w:themeFill="accent1" w:themeFillTint="33"/>
            <w:vAlign w:val="center"/>
          </w:tcPr>
          <w:p w14:paraId="3B601871"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Advocacy experience</w:t>
            </w:r>
          </w:p>
        </w:tc>
      </w:tr>
      <w:tr w:rsidR="00EB7CF2" w:rsidRPr="00011788" w14:paraId="315F8385" w14:textId="77777777" w:rsidTr="00F63177">
        <w:tc>
          <w:tcPr>
            <w:tcW w:w="1308" w:type="pct"/>
          </w:tcPr>
          <w:p w14:paraId="569C965D" w14:textId="77777777" w:rsidR="00EB7CF2" w:rsidRPr="00011788" w:rsidRDefault="00EB7CF2" w:rsidP="00F63177">
            <w:pPr>
              <w:rPr>
                <w:rFonts w:ascii="Times New Roman" w:hAnsi="Times New Roman" w:cs="Times New Roman"/>
                <w:b/>
              </w:rPr>
            </w:pPr>
          </w:p>
        </w:tc>
        <w:tc>
          <w:tcPr>
            <w:tcW w:w="393" w:type="pct"/>
            <w:vAlign w:val="center"/>
          </w:tcPr>
          <w:p w14:paraId="504159E8"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436" w:type="pct"/>
            <w:vAlign w:val="center"/>
          </w:tcPr>
          <w:p w14:paraId="7622F73D"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537" w:type="pct"/>
            <w:vAlign w:val="center"/>
          </w:tcPr>
          <w:p w14:paraId="3673D6D2"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547" w:type="pct"/>
            <w:vAlign w:val="center"/>
          </w:tcPr>
          <w:p w14:paraId="15051347"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426" w:type="pct"/>
            <w:vAlign w:val="center"/>
          </w:tcPr>
          <w:p w14:paraId="7EC14E3A"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448" w:type="pct"/>
            <w:vAlign w:val="center"/>
          </w:tcPr>
          <w:p w14:paraId="58E2F331"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453" w:type="pct"/>
            <w:vAlign w:val="center"/>
          </w:tcPr>
          <w:p w14:paraId="15987CD7"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c>
          <w:tcPr>
            <w:tcW w:w="452" w:type="pct"/>
            <w:vAlign w:val="center"/>
          </w:tcPr>
          <w:p w14:paraId="15F9F603" w14:textId="77777777" w:rsidR="00EB7CF2" w:rsidRPr="00011788" w:rsidRDefault="00EB7CF2" w:rsidP="00F63177">
            <w:pPr>
              <w:jc w:val="center"/>
              <w:rPr>
                <w:rFonts w:ascii="Times New Roman" w:hAnsi="Times New Roman" w:cs="Times New Roman"/>
              </w:rPr>
            </w:pPr>
            <w:r w:rsidRPr="00011788">
              <w:rPr>
                <w:rFonts w:ascii="Times New Roman" w:hAnsi="Times New Roman" w:cs="Times New Roman"/>
              </w:rPr>
              <w:t>-</w:t>
            </w:r>
          </w:p>
        </w:tc>
      </w:tr>
      <w:tr w:rsidR="00EB7CF2" w:rsidRPr="00011788" w14:paraId="7FEF6F38" w14:textId="77777777" w:rsidTr="00F63177">
        <w:tc>
          <w:tcPr>
            <w:tcW w:w="1308" w:type="pct"/>
          </w:tcPr>
          <w:p w14:paraId="38454229" w14:textId="77777777" w:rsidR="00EB7CF2" w:rsidRPr="00011788" w:rsidRDefault="00EB7CF2" w:rsidP="00F63177">
            <w:pPr>
              <w:rPr>
                <w:rFonts w:ascii="Times New Roman" w:hAnsi="Times New Roman" w:cs="Times New Roman"/>
              </w:rPr>
            </w:pPr>
            <w:bookmarkStart w:id="0" w:name="_Hlk42256999"/>
            <w:r w:rsidRPr="00011788">
              <w:rPr>
                <w:rFonts w:ascii="Times New Roman" w:hAnsi="Times New Roman" w:cs="Times New Roman"/>
              </w:rPr>
              <w:t>Male gender</w:t>
            </w:r>
          </w:p>
        </w:tc>
        <w:tc>
          <w:tcPr>
            <w:tcW w:w="393" w:type="pct"/>
          </w:tcPr>
          <w:p w14:paraId="5407E540" w14:textId="77777777" w:rsidR="00EB7CF2" w:rsidRPr="00011788" w:rsidRDefault="00EB7CF2" w:rsidP="00F63177">
            <w:pPr>
              <w:rPr>
                <w:rFonts w:ascii="Times New Roman" w:hAnsi="Times New Roman" w:cs="Times New Roman"/>
              </w:rPr>
            </w:pPr>
          </w:p>
        </w:tc>
        <w:tc>
          <w:tcPr>
            <w:tcW w:w="436" w:type="pct"/>
          </w:tcPr>
          <w:p w14:paraId="4DF2B798" w14:textId="77777777" w:rsidR="00EB7CF2" w:rsidRPr="00011788" w:rsidRDefault="00EB7CF2" w:rsidP="00F63177">
            <w:pPr>
              <w:rPr>
                <w:rFonts w:ascii="Times New Roman" w:hAnsi="Times New Roman" w:cs="Times New Roman"/>
              </w:rPr>
            </w:pPr>
          </w:p>
        </w:tc>
        <w:tc>
          <w:tcPr>
            <w:tcW w:w="537" w:type="pct"/>
          </w:tcPr>
          <w:p w14:paraId="737A18E8" w14:textId="77777777" w:rsidR="00EB7CF2" w:rsidRPr="00011788" w:rsidRDefault="00EB7CF2" w:rsidP="00F63177">
            <w:pPr>
              <w:rPr>
                <w:rFonts w:ascii="Times New Roman" w:hAnsi="Times New Roman" w:cs="Times New Roman"/>
              </w:rPr>
            </w:pPr>
          </w:p>
        </w:tc>
        <w:tc>
          <w:tcPr>
            <w:tcW w:w="547" w:type="pct"/>
          </w:tcPr>
          <w:p w14:paraId="2E1A828E" w14:textId="77777777" w:rsidR="00EB7CF2" w:rsidRPr="00011788" w:rsidRDefault="00EB7CF2" w:rsidP="00F63177">
            <w:pPr>
              <w:rPr>
                <w:rFonts w:ascii="Times New Roman" w:hAnsi="Times New Roman" w:cs="Times New Roman"/>
              </w:rPr>
            </w:pPr>
          </w:p>
        </w:tc>
        <w:tc>
          <w:tcPr>
            <w:tcW w:w="426" w:type="pct"/>
          </w:tcPr>
          <w:p w14:paraId="4A0F483E" w14:textId="77777777" w:rsidR="00EB7CF2" w:rsidRPr="00011788" w:rsidRDefault="00EB7CF2" w:rsidP="00F63177">
            <w:pPr>
              <w:rPr>
                <w:rFonts w:ascii="Times New Roman" w:hAnsi="Times New Roman" w:cs="Times New Roman"/>
              </w:rPr>
            </w:pPr>
          </w:p>
        </w:tc>
        <w:tc>
          <w:tcPr>
            <w:tcW w:w="448" w:type="pct"/>
          </w:tcPr>
          <w:p w14:paraId="47535760" w14:textId="77777777" w:rsidR="00EB7CF2" w:rsidRPr="00011788" w:rsidRDefault="00EB7CF2" w:rsidP="00F63177">
            <w:pPr>
              <w:rPr>
                <w:rFonts w:ascii="Times New Roman" w:hAnsi="Times New Roman" w:cs="Times New Roman"/>
              </w:rPr>
            </w:pPr>
          </w:p>
        </w:tc>
        <w:tc>
          <w:tcPr>
            <w:tcW w:w="453" w:type="pct"/>
          </w:tcPr>
          <w:p w14:paraId="634BEA72" w14:textId="77777777" w:rsidR="00EB7CF2" w:rsidRPr="00011788" w:rsidRDefault="00EB7CF2" w:rsidP="00F63177">
            <w:pPr>
              <w:rPr>
                <w:rFonts w:ascii="Times New Roman" w:hAnsi="Times New Roman" w:cs="Times New Roman"/>
              </w:rPr>
            </w:pPr>
          </w:p>
        </w:tc>
        <w:tc>
          <w:tcPr>
            <w:tcW w:w="452" w:type="pct"/>
          </w:tcPr>
          <w:p w14:paraId="726DF8D1" w14:textId="77777777" w:rsidR="00EB7CF2" w:rsidRPr="00011788" w:rsidRDefault="00EB7CF2" w:rsidP="00F63177">
            <w:pPr>
              <w:rPr>
                <w:rFonts w:ascii="Times New Roman" w:hAnsi="Times New Roman" w:cs="Times New Roman"/>
              </w:rPr>
            </w:pPr>
          </w:p>
        </w:tc>
      </w:tr>
      <w:tr w:rsidR="00EB7CF2" w:rsidRPr="00011788" w14:paraId="58077C10" w14:textId="77777777" w:rsidTr="00F63177">
        <w:tc>
          <w:tcPr>
            <w:tcW w:w="1308" w:type="pct"/>
          </w:tcPr>
          <w:p w14:paraId="1F8ABCF1"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Younger than age 40</w:t>
            </w:r>
          </w:p>
        </w:tc>
        <w:tc>
          <w:tcPr>
            <w:tcW w:w="393" w:type="pct"/>
          </w:tcPr>
          <w:p w14:paraId="287F3E4C" w14:textId="77777777" w:rsidR="00EB7CF2" w:rsidRPr="00011788" w:rsidRDefault="00EB7CF2" w:rsidP="00F63177">
            <w:pPr>
              <w:rPr>
                <w:rFonts w:ascii="Times New Roman" w:hAnsi="Times New Roman" w:cs="Times New Roman"/>
              </w:rPr>
            </w:pPr>
          </w:p>
        </w:tc>
        <w:tc>
          <w:tcPr>
            <w:tcW w:w="436" w:type="pct"/>
          </w:tcPr>
          <w:p w14:paraId="3485ADCC" w14:textId="77777777" w:rsidR="00EB7CF2" w:rsidRPr="00011788" w:rsidRDefault="00EB7CF2" w:rsidP="00F63177">
            <w:pPr>
              <w:rPr>
                <w:rFonts w:ascii="Times New Roman" w:hAnsi="Times New Roman" w:cs="Times New Roman"/>
              </w:rPr>
            </w:pPr>
          </w:p>
        </w:tc>
        <w:tc>
          <w:tcPr>
            <w:tcW w:w="537" w:type="pct"/>
          </w:tcPr>
          <w:p w14:paraId="076929D4" w14:textId="77777777" w:rsidR="00EB7CF2" w:rsidRPr="00011788" w:rsidRDefault="00EB7CF2" w:rsidP="00F63177">
            <w:pPr>
              <w:rPr>
                <w:rFonts w:ascii="Times New Roman" w:hAnsi="Times New Roman" w:cs="Times New Roman"/>
              </w:rPr>
            </w:pPr>
          </w:p>
        </w:tc>
        <w:tc>
          <w:tcPr>
            <w:tcW w:w="547" w:type="pct"/>
          </w:tcPr>
          <w:p w14:paraId="68765EC3" w14:textId="77777777" w:rsidR="00EB7CF2" w:rsidRPr="00011788" w:rsidRDefault="00EB7CF2" w:rsidP="00F63177">
            <w:pPr>
              <w:rPr>
                <w:rFonts w:ascii="Times New Roman" w:hAnsi="Times New Roman" w:cs="Times New Roman"/>
              </w:rPr>
            </w:pPr>
          </w:p>
        </w:tc>
        <w:tc>
          <w:tcPr>
            <w:tcW w:w="426" w:type="pct"/>
          </w:tcPr>
          <w:p w14:paraId="201E5A40" w14:textId="77777777" w:rsidR="00EB7CF2" w:rsidRPr="00011788" w:rsidRDefault="00EB7CF2" w:rsidP="00F63177">
            <w:pPr>
              <w:rPr>
                <w:rFonts w:ascii="Times New Roman" w:hAnsi="Times New Roman" w:cs="Times New Roman"/>
              </w:rPr>
            </w:pPr>
          </w:p>
        </w:tc>
        <w:tc>
          <w:tcPr>
            <w:tcW w:w="448" w:type="pct"/>
          </w:tcPr>
          <w:p w14:paraId="477902F2" w14:textId="77777777" w:rsidR="00EB7CF2" w:rsidRPr="00011788" w:rsidRDefault="00EB7CF2" w:rsidP="00F63177">
            <w:pPr>
              <w:rPr>
                <w:rFonts w:ascii="Times New Roman" w:hAnsi="Times New Roman" w:cs="Times New Roman"/>
              </w:rPr>
            </w:pPr>
          </w:p>
        </w:tc>
        <w:tc>
          <w:tcPr>
            <w:tcW w:w="453" w:type="pct"/>
          </w:tcPr>
          <w:p w14:paraId="0872D283" w14:textId="77777777" w:rsidR="00EB7CF2" w:rsidRPr="00011788" w:rsidRDefault="00EB7CF2" w:rsidP="00F63177">
            <w:pPr>
              <w:rPr>
                <w:rFonts w:ascii="Times New Roman" w:hAnsi="Times New Roman" w:cs="Times New Roman"/>
              </w:rPr>
            </w:pPr>
          </w:p>
        </w:tc>
        <w:tc>
          <w:tcPr>
            <w:tcW w:w="452" w:type="pct"/>
          </w:tcPr>
          <w:p w14:paraId="3802A1D7" w14:textId="77777777" w:rsidR="00EB7CF2" w:rsidRPr="00011788" w:rsidRDefault="00EB7CF2" w:rsidP="00F63177">
            <w:pPr>
              <w:rPr>
                <w:rFonts w:ascii="Times New Roman" w:hAnsi="Times New Roman" w:cs="Times New Roman"/>
              </w:rPr>
            </w:pPr>
          </w:p>
        </w:tc>
      </w:tr>
      <w:tr w:rsidR="00EB7CF2" w:rsidRPr="00011788" w14:paraId="6B91048B" w14:textId="77777777" w:rsidTr="00F63177">
        <w:tc>
          <w:tcPr>
            <w:tcW w:w="1308" w:type="pct"/>
          </w:tcPr>
          <w:p w14:paraId="322F4C2D"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Retired (+/-)</w:t>
            </w:r>
          </w:p>
        </w:tc>
        <w:tc>
          <w:tcPr>
            <w:tcW w:w="393" w:type="pct"/>
          </w:tcPr>
          <w:p w14:paraId="5B8A366F" w14:textId="77777777" w:rsidR="00EB7CF2" w:rsidRPr="00011788" w:rsidRDefault="00EB7CF2" w:rsidP="00F63177">
            <w:pPr>
              <w:rPr>
                <w:rFonts w:ascii="Times New Roman" w:hAnsi="Times New Roman" w:cs="Times New Roman"/>
              </w:rPr>
            </w:pPr>
          </w:p>
        </w:tc>
        <w:tc>
          <w:tcPr>
            <w:tcW w:w="436" w:type="pct"/>
          </w:tcPr>
          <w:p w14:paraId="6057233A" w14:textId="77777777" w:rsidR="00EB7CF2" w:rsidRPr="00011788" w:rsidRDefault="00EB7CF2" w:rsidP="00F63177">
            <w:pPr>
              <w:rPr>
                <w:rFonts w:ascii="Times New Roman" w:hAnsi="Times New Roman" w:cs="Times New Roman"/>
              </w:rPr>
            </w:pPr>
          </w:p>
        </w:tc>
        <w:tc>
          <w:tcPr>
            <w:tcW w:w="537" w:type="pct"/>
          </w:tcPr>
          <w:p w14:paraId="09EF5F49" w14:textId="77777777" w:rsidR="00EB7CF2" w:rsidRPr="00011788" w:rsidRDefault="00EB7CF2" w:rsidP="00F63177">
            <w:pPr>
              <w:rPr>
                <w:rFonts w:ascii="Times New Roman" w:hAnsi="Times New Roman" w:cs="Times New Roman"/>
              </w:rPr>
            </w:pPr>
          </w:p>
        </w:tc>
        <w:tc>
          <w:tcPr>
            <w:tcW w:w="547" w:type="pct"/>
          </w:tcPr>
          <w:p w14:paraId="3F27269F" w14:textId="77777777" w:rsidR="00EB7CF2" w:rsidRPr="00011788" w:rsidRDefault="00EB7CF2" w:rsidP="00F63177">
            <w:pPr>
              <w:rPr>
                <w:rFonts w:ascii="Times New Roman" w:hAnsi="Times New Roman" w:cs="Times New Roman"/>
              </w:rPr>
            </w:pPr>
          </w:p>
        </w:tc>
        <w:tc>
          <w:tcPr>
            <w:tcW w:w="426" w:type="pct"/>
          </w:tcPr>
          <w:p w14:paraId="5C0176F4" w14:textId="77777777" w:rsidR="00EB7CF2" w:rsidRPr="00011788" w:rsidRDefault="00EB7CF2" w:rsidP="00F63177">
            <w:pPr>
              <w:rPr>
                <w:rFonts w:ascii="Times New Roman" w:hAnsi="Times New Roman" w:cs="Times New Roman"/>
              </w:rPr>
            </w:pPr>
          </w:p>
        </w:tc>
        <w:tc>
          <w:tcPr>
            <w:tcW w:w="448" w:type="pct"/>
          </w:tcPr>
          <w:p w14:paraId="3F3D5CA3" w14:textId="77777777" w:rsidR="00EB7CF2" w:rsidRPr="00011788" w:rsidRDefault="00EB7CF2" w:rsidP="00F63177">
            <w:pPr>
              <w:rPr>
                <w:rFonts w:ascii="Times New Roman" w:hAnsi="Times New Roman" w:cs="Times New Roman"/>
              </w:rPr>
            </w:pPr>
          </w:p>
        </w:tc>
        <w:tc>
          <w:tcPr>
            <w:tcW w:w="453" w:type="pct"/>
          </w:tcPr>
          <w:p w14:paraId="3017A591" w14:textId="77777777" w:rsidR="00EB7CF2" w:rsidRPr="00011788" w:rsidRDefault="00EB7CF2" w:rsidP="00F63177">
            <w:pPr>
              <w:rPr>
                <w:rFonts w:ascii="Times New Roman" w:hAnsi="Times New Roman" w:cs="Times New Roman"/>
              </w:rPr>
            </w:pPr>
          </w:p>
        </w:tc>
        <w:tc>
          <w:tcPr>
            <w:tcW w:w="452" w:type="pct"/>
          </w:tcPr>
          <w:p w14:paraId="1637890A" w14:textId="77777777" w:rsidR="00EB7CF2" w:rsidRPr="00011788" w:rsidRDefault="00EB7CF2" w:rsidP="00F63177">
            <w:pPr>
              <w:rPr>
                <w:rFonts w:ascii="Times New Roman" w:hAnsi="Times New Roman" w:cs="Times New Roman"/>
              </w:rPr>
            </w:pPr>
          </w:p>
        </w:tc>
      </w:tr>
      <w:tr w:rsidR="00EB7CF2" w:rsidRPr="00011788" w14:paraId="4CB0D9A6" w14:textId="77777777" w:rsidTr="00F63177">
        <w:tc>
          <w:tcPr>
            <w:tcW w:w="1308" w:type="pct"/>
          </w:tcPr>
          <w:p w14:paraId="35684660"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Tax payer, Employed at least part-time (+/-)</w:t>
            </w:r>
          </w:p>
        </w:tc>
        <w:tc>
          <w:tcPr>
            <w:tcW w:w="393" w:type="pct"/>
          </w:tcPr>
          <w:p w14:paraId="7C60B0B4" w14:textId="77777777" w:rsidR="00EB7CF2" w:rsidRPr="00011788" w:rsidRDefault="00EB7CF2" w:rsidP="00F63177">
            <w:pPr>
              <w:rPr>
                <w:rFonts w:ascii="Times New Roman" w:hAnsi="Times New Roman" w:cs="Times New Roman"/>
              </w:rPr>
            </w:pPr>
          </w:p>
        </w:tc>
        <w:tc>
          <w:tcPr>
            <w:tcW w:w="436" w:type="pct"/>
          </w:tcPr>
          <w:p w14:paraId="2467F5CF" w14:textId="77777777" w:rsidR="00EB7CF2" w:rsidRPr="00011788" w:rsidRDefault="00EB7CF2" w:rsidP="00F63177">
            <w:pPr>
              <w:rPr>
                <w:rFonts w:ascii="Times New Roman" w:hAnsi="Times New Roman" w:cs="Times New Roman"/>
              </w:rPr>
            </w:pPr>
          </w:p>
        </w:tc>
        <w:tc>
          <w:tcPr>
            <w:tcW w:w="537" w:type="pct"/>
          </w:tcPr>
          <w:p w14:paraId="434DC8F6" w14:textId="77777777" w:rsidR="00EB7CF2" w:rsidRPr="00011788" w:rsidRDefault="00EB7CF2" w:rsidP="00F63177">
            <w:pPr>
              <w:rPr>
                <w:rFonts w:ascii="Times New Roman" w:hAnsi="Times New Roman" w:cs="Times New Roman"/>
              </w:rPr>
            </w:pPr>
          </w:p>
        </w:tc>
        <w:tc>
          <w:tcPr>
            <w:tcW w:w="547" w:type="pct"/>
          </w:tcPr>
          <w:p w14:paraId="1A235924" w14:textId="77777777" w:rsidR="00EB7CF2" w:rsidRPr="00011788" w:rsidRDefault="00EB7CF2" w:rsidP="00F63177">
            <w:pPr>
              <w:rPr>
                <w:rFonts w:ascii="Times New Roman" w:hAnsi="Times New Roman" w:cs="Times New Roman"/>
              </w:rPr>
            </w:pPr>
          </w:p>
        </w:tc>
        <w:tc>
          <w:tcPr>
            <w:tcW w:w="426" w:type="pct"/>
          </w:tcPr>
          <w:p w14:paraId="591F7066" w14:textId="77777777" w:rsidR="00EB7CF2" w:rsidRPr="00011788" w:rsidRDefault="00EB7CF2" w:rsidP="00F63177">
            <w:pPr>
              <w:rPr>
                <w:rFonts w:ascii="Times New Roman" w:hAnsi="Times New Roman" w:cs="Times New Roman"/>
              </w:rPr>
            </w:pPr>
          </w:p>
        </w:tc>
        <w:tc>
          <w:tcPr>
            <w:tcW w:w="448" w:type="pct"/>
          </w:tcPr>
          <w:p w14:paraId="2627ED58" w14:textId="77777777" w:rsidR="00EB7CF2" w:rsidRPr="00011788" w:rsidRDefault="00EB7CF2" w:rsidP="00F63177">
            <w:pPr>
              <w:rPr>
                <w:rFonts w:ascii="Times New Roman" w:hAnsi="Times New Roman" w:cs="Times New Roman"/>
              </w:rPr>
            </w:pPr>
          </w:p>
        </w:tc>
        <w:tc>
          <w:tcPr>
            <w:tcW w:w="453" w:type="pct"/>
          </w:tcPr>
          <w:p w14:paraId="64C91F36" w14:textId="77777777" w:rsidR="00EB7CF2" w:rsidRPr="00011788" w:rsidRDefault="00EB7CF2" w:rsidP="00F63177">
            <w:pPr>
              <w:rPr>
                <w:rFonts w:ascii="Times New Roman" w:hAnsi="Times New Roman" w:cs="Times New Roman"/>
              </w:rPr>
            </w:pPr>
          </w:p>
        </w:tc>
        <w:tc>
          <w:tcPr>
            <w:tcW w:w="452" w:type="pct"/>
          </w:tcPr>
          <w:p w14:paraId="12BF3715" w14:textId="77777777" w:rsidR="00EB7CF2" w:rsidRPr="00011788" w:rsidRDefault="00EB7CF2" w:rsidP="00F63177">
            <w:pPr>
              <w:rPr>
                <w:rFonts w:ascii="Times New Roman" w:hAnsi="Times New Roman" w:cs="Times New Roman"/>
              </w:rPr>
            </w:pPr>
          </w:p>
        </w:tc>
      </w:tr>
      <w:tr w:rsidR="00EB7CF2" w:rsidRPr="00011788" w14:paraId="3C5FA55E" w14:textId="77777777" w:rsidTr="00F63177">
        <w:tc>
          <w:tcPr>
            <w:tcW w:w="1308" w:type="pct"/>
          </w:tcPr>
          <w:p w14:paraId="379A97E9"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Consistent Church Membership &amp; Attendance</w:t>
            </w:r>
            <w:r w:rsidRPr="00011788">
              <w:rPr>
                <w:rFonts w:ascii="Times New Roman" w:hAnsi="Times New Roman" w:cs="Times New Roman"/>
                <w:b/>
              </w:rPr>
              <w:t xml:space="preserve"> </w:t>
            </w:r>
            <w:r w:rsidRPr="00011788">
              <w:rPr>
                <w:rFonts w:ascii="Times New Roman" w:hAnsi="Times New Roman" w:cs="Times New Roman"/>
              </w:rPr>
              <w:t>(+/-)</w:t>
            </w:r>
          </w:p>
        </w:tc>
        <w:tc>
          <w:tcPr>
            <w:tcW w:w="393" w:type="pct"/>
          </w:tcPr>
          <w:p w14:paraId="40C2A0FB" w14:textId="77777777" w:rsidR="00EB7CF2" w:rsidRPr="00011788" w:rsidRDefault="00EB7CF2" w:rsidP="00F63177">
            <w:pPr>
              <w:rPr>
                <w:rFonts w:ascii="Times New Roman" w:hAnsi="Times New Roman" w:cs="Times New Roman"/>
              </w:rPr>
            </w:pPr>
          </w:p>
        </w:tc>
        <w:tc>
          <w:tcPr>
            <w:tcW w:w="436" w:type="pct"/>
          </w:tcPr>
          <w:p w14:paraId="05A6A723" w14:textId="77777777" w:rsidR="00EB7CF2" w:rsidRPr="00011788" w:rsidRDefault="00EB7CF2" w:rsidP="00F63177">
            <w:pPr>
              <w:rPr>
                <w:rFonts w:ascii="Times New Roman" w:hAnsi="Times New Roman" w:cs="Times New Roman"/>
              </w:rPr>
            </w:pPr>
          </w:p>
        </w:tc>
        <w:tc>
          <w:tcPr>
            <w:tcW w:w="537" w:type="pct"/>
          </w:tcPr>
          <w:p w14:paraId="6566970B" w14:textId="77777777" w:rsidR="00EB7CF2" w:rsidRPr="00011788" w:rsidRDefault="00EB7CF2" w:rsidP="00F63177">
            <w:pPr>
              <w:rPr>
                <w:rFonts w:ascii="Times New Roman" w:hAnsi="Times New Roman" w:cs="Times New Roman"/>
              </w:rPr>
            </w:pPr>
          </w:p>
        </w:tc>
        <w:tc>
          <w:tcPr>
            <w:tcW w:w="547" w:type="pct"/>
          </w:tcPr>
          <w:p w14:paraId="2BBD7D14" w14:textId="77777777" w:rsidR="00EB7CF2" w:rsidRPr="00011788" w:rsidRDefault="00EB7CF2" w:rsidP="00F63177">
            <w:pPr>
              <w:rPr>
                <w:rFonts w:ascii="Times New Roman" w:hAnsi="Times New Roman" w:cs="Times New Roman"/>
              </w:rPr>
            </w:pPr>
          </w:p>
        </w:tc>
        <w:tc>
          <w:tcPr>
            <w:tcW w:w="426" w:type="pct"/>
          </w:tcPr>
          <w:p w14:paraId="1F743A50" w14:textId="77777777" w:rsidR="00EB7CF2" w:rsidRPr="00011788" w:rsidRDefault="00EB7CF2" w:rsidP="00F63177">
            <w:pPr>
              <w:rPr>
                <w:rFonts w:ascii="Times New Roman" w:hAnsi="Times New Roman" w:cs="Times New Roman"/>
              </w:rPr>
            </w:pPr>
          </w:p>
        </w:tc>
        <w:tc>
          <w:tcPr>
            <w:tcW w:w="448" w:type="pct"/>
          </w:tcPr>
          <w:p w14:paraId="48EDE4EE" w14:textId="77777777" w:rsidR="00EB7CF2" w:rsidRPr="00011788" w:rsidRDefault="00EB7CF2" w:rsidP="00F63177">
            <w:pPr>
              <w:rPr>
                <w:rFonts w:ascii="Times New Roman" w:hAnsi="Times New Roman" w:cs="Times New Roman"/>
              </w:rPr>
            </w:pPr>
          </w:p>
        </w:tc>
        <w:tc>
          <w:tcPr>
            <w:tcW w:w="453" w:type="pct"/>
          </w:tcPr>
          <w:p w14:paraId="69745E71" w14:textId="77777777" w:rsidR="00EB7CF2" w:rsidRPr="00011788" w:rsidRDefault="00EB7CF2" w:rsidP="00F63177">
            <w:pPr>
              <w:rPr>
                <w:rFonts w:ascii="Times New Roman" w:hAnsi="Times New Roman" w:cs="Times New Roman"/>
              </w:rPr>
            </w:pPr>
          </w:p>
        </w:tc>
        <w:tc>
          <w:tcPr>
            <w:tcW w:w="452" w:type="pct"/>
          </w:tcPr>
          <w:p w14:paraId="3058090B" w14:textId="77777777" w:rsidR="00EB7CF2" w:rsidRPr="00011788" w:rsidRDefault="00EB7CF2" w:rsidP="00F63177">
            <w:pPr>
              <w:rPr>
                <w:rFonts w:ascii="Times New Roman" w:hAnsi="Times New Roman" w:cs="Times New Roman"/>
              </w:rPr>
            </w:pPr>
          </w:p>
        </w:tc>
      </w:tr>
      <w:bookmarkEnd w:id="0"/>
      <w:tr w:rsidR="00EB7CF2" w:rsidRPr="00011788" w14:paraId="13E0723C" w14:textId="77777777" w:rsidTr="00F63177">
        <w:tc>
          <w:tcPr>
            <w:tcW w:w="1308" w:type="pct"/>
          </w:tcPr>
          <w:p w14:paraId="3C57CDBB"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Receives care in Federally Qualified Healthcare Centers (+/-)</w:t>
            </w:r>
          </w:p>
        </w:tc>
        <w:tc>
          <w:tcPr>
            <w:tcW w:w="393" w:type="pct"/>
          </w:tcPr>
          <w:p w14:paraId="0F7C5CD2" w14:textId="77777777" w:rsidR="00EB7CF2" w:rsidRPr="00011788" w:rsidRDefault="00EB7CF2" w:rsidP="00F63177">
            <w:pPr>
              <w:rPr>
                <w:rFonts w:ascii="Times New Roman" w:hAnsi="Times New Roman" w:cs="Times New Roman"/>
              </w:rPr>
            </w:pPr>
          </w:p>
        </w:tc>
        <w:tc>
          <w:tcPr>
            <w:tcW w:w="436" w:type="pct"/>
          </w:tcPr>
          <w:p w14:paraId="3101AE9F" w14:textId="77777777" w:rsidR="00EB7CF2" w:rsidRPr="00011788" w:rsidRDefault="00EB7CF2" w:rsidP="00F63177">
            <w:pPr>
              <w:rPr>
                <w:rFonts w:ascii="Times New Roman" w:hAnsi="Times New Roman" w:cs="Times New Roman"/>
              </w:rPr>
            </w:pPr>
          </w:p>
        </w:tc>
        <w:tc>
          <w:tcPr>
            <w:tcW w:w="537" w:type="pct"/>
          </w:tcPr>
          <w:p w14:paraId="2894C46F" w14:textId="77777777" w:rsidR="00EB7CF2" w:rsidRPr="00011788" w:rsidRDefault="00EB7CF2" w:rsidP="00F63177">
            <w:pPr>
              <w:rPr>
                <w:rFonts w:ascii="Times New Roman" w:hAnsi="Times New Roman" w:cs="Times New Roman"/>
              </w:rPr>
            </w:pPr>
          </w:p>
        </w:tc>
        <w:tc>
          <w:tcPr>
            <w:tcW w:w="547" w:type="pct"/>
          </w:tcPr>
          <w:p w14:paraId="6E40926A" w14:textId="77777777" w:rsidR="00EB7CF2" w:rsidRPr="00011788" w:rsidRDefault="00EB7CF2" w:rsidP="00F63177">
            <w:pPr>
              <w:rPr>
                <w:rFonts w:ascii="Times New Roman" w:hAnsi="Times New Roman" w:cs="Times New Roman"/>
              </w:rPr>
            </w:pPr>
          </w:p>
        </w:tc>
        <w:tc>
          <w:tcPr>
            <w:tcW w:w="426" w:type="pct"/>
          </w:tcPr>
          <w:p w14:paraId="3E3DE046" w14:textId="77777777" w:rsidR="00EB7CF2" w:rsidRPr="00011788" w:rsidRDefault="00EB7CF2" w:rsidP="00F63177">
            <w:pPr>
              <w:rPr>
                <w:rFonts w:ascii="Times New Roman" w:hAnsi="Times New Roman" w:cs="Times New Roman"/>
              </w:rPr>
            </w:pPr>
          </w:p>
        </w:tc>
        <w:tc>
          <w:tcPr>
            <w:tcW w:w="448" w:type="pct"/>
          </w:tcPr>
          <w:p w14:paraId="66D1A954" w14:textId="77777777" w:rsidR="00EB7CF2" w:rsidRPr="00011788" w:rsidRDefault="00EB7CF2" w:rsidP="00F63177">
            <w:pPr>
              <w:rPr>
                <w:rFonts w:ascii="Times New Roman" w:hAnsi="Times New Roman" w:cs="Times New Roman"/>
              </w:rPr>
            </w:pPr>
          </w:p>
        </w:tc>
        <w:tc>
          <w:tcPr>
            <w:tcW w:w="453" w:type="pct"/>
          </w:tcPr>
          <w:p w14:paraId="1459FBCC" w14:textId="77777777" w:rsidR="00EB7CF2" w:rsidRPr="00011788" w:rsidRDefault="00EB7CF2" w:rsidP="00F63177">
            <w:pPr>
              <w:rPr>
                <w:rFonts w:ascii="Times New Roman" w:hAnsi="Times New Roman" w:cs="Times New Roman"/>
              </w:rPr>
            </w:pPr>
          </w:p>
        </w:tc>
        <w:tc>
          <w:tcPr>
            <w:tcW w:w="452" w:type="pct"/>
          </w:tcPr>
          <w:p w14:paraId="5B1D7363" w14:textId="77777777" w:rsidR="00EB7CF2" w:rsidRPr="00011788" w:rsidRDefault="00EB7CF2" w:rsidP="00F63177">
            <w:pPr>
              <w:rPr>
                <w:rFonts w:ascii="Times New Roman" w:hAnsi="Times New Roman" w:cs="Times New Roman"/>
              </w:rPr>
            </w:pPr>
          </w:p>
        </w:tc>
      </w:tr>
      <w:tr w:rsidR="00EB7CF2" w:rsidRPr="00011788" w14:paraId="098D59F5" w14:textId="77777777" w:rsidTr="00F63177">
        <w:tc>
          <w:tcPr>
            <w:tcW w:w="1308" w:type="pct"/>
            <w:vAlign w:val="center"/>
          </w:tcPr>
          <w:p w14:paraId="248B3666"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Low income census tracks (+/-)</w:t>
            </w:r>
          </w:p>
        </w:tc>
        <w:tc>
          <w:tcPr>
            <w:tcW w:w="393" w:type="pct"/>
          </w:tcPr>
          <w:p w14:paraId="0BB2AF4A" w14:textId="77777777" w:rsidR="00EB7CF2" w:rsidRPr="00011788" w:rsidRDefault="00EB7CF2" w:rsidP="00F63177">
            <w:pPr>
              <w:rPr>
                <w:rFonts w:ascii="Times New Roman" w:hAnsi="Times New Roman" w:cs="Times New Roman"/>
              </w:rPr>
            </w:pPr>
          </w:p>
        </w:tc>
        <w:tc>
          <w:tcPr>
            <w:tcW w:w="436" w:type="pct"/>
          </w:tcPr>
          <w:p w14:paraId="60FB6141" w14:textId="77777777" w:rsidR="00EB7CF2" w:rsidRPr="00011788" w:rsidRDefault="00EB7CF2" w:rsidP="00F63177">
            <w:pPr>
              <w:rPr>
                <w:rFonts w:ascii="Times New Roman" w:hAnsi="Times New Roman" w:cs="Times New Roman"/>
              </w:rPr>
            </w:pPr>
          </w:p>
        </w:tc>
        <w:tc>
          <w:tcPr>
            <w:tcW w:w="537" w:type="pct"/>
          </w:tcPr>
          <w:p w14:paraId="26CEDD5F" w14:textId="77777777" w:rsidR="00EB7CF2" w:rsidRPr="00011788" w:rsidRDefault="00EB7CF2" w:rsidP="00F63177">
            <w:pPr>
              <w:rPr>
                <w:rFonts w:ascii="Times New Roman" w:hAnsi="Times New Roman" w:cs="Times New Roman"/>
              </w:rPr>
            </w:pPr>
          </w:p>
        </w:tc>
        <w:tc>
          <w:tcPr>
            <w:tcW w:w="547" w:type="pct"/>
          </w:tcPr>
          <w:p w14:paraId="690F486C" w14:textId="77777777" w:rsidR="00EB7CF2" w:rsidRPr="00011788" w:rsidRDefault="00EB7CF2" w:rsidP="00F63177">
            <w:pPr>
              <w:rPr>
                <w:rFonts w:ascii="Times New Roman" w:hAnsi="Times New Roman" w:cs="Times New Roman"/>
              </w:rPr>
            </w:pPr>
          </w:p>
        </w:tc>
        <w:tc>
          <w:tcPr>
            <w:tcW w:w="426" w:type="pct"/>
          </w:tcPr>
          <w:p w14:paraId="0A5A38F2" w14:textId="77777777" w:rsidR="00EB7CF2" w:rsidRPr="00011788" w:rsidRDefault="00EB7CF2" w:rsidP="00F63177">
            <w:pPr>
              <w:rPr>
                <w:rFonts w:ascii="Times New Roman" w:hAnsi="Times New Roman" w:cs="Times New Roman"/>
              </w:rPr>
            </w:pPr>
          </w:p>
        </w:tc>
        <w:tc>
          <w:tcPr>
            <w:tcW w:w="448" w:type="pct"/>
          </w:tcPr>
          <w:p w14:paraId="424749FF" w14:textId="77777777" w:rsidR="00EB7CF2" w:rsidRPr="00011788" w:rsidRDefault="00EB7CF2" w:rsidP="00F63177">
            <w:pPr>
              <w:rPr>
                <w:rFonts w:ascii="Times New Roman" w:hAnsi="Times New Roman" w:cs="Times New Roman"/>
              </w:rPr>
            </w:pPr>
          </w:p>
        </w:tc>
        <w:tc>
          <w:tcPr>
            <w:tcW w:w="453" w:type="pct"/>
          </w:tcPr>
          <w:p w14:paraId="43EE8A50" w14:textId="77777777" w:rsidR="00EB7CF2" w:rsidRPr="00011788" w:rsidRDefault="00EB7CF2" w:rsidP="00F63177">
            <w:pPr>
              <w:rPr>
                <w:rFonts w:ascii="Times New Roman" w:hAnsi="Times New Roman" w:cs="Times New Roman"/>
              </w:rPr>
            </w:pPr>
          </w:p>
        </w:tc>
        <w:tc>
          <w:tcPr>
            <w:tcW w:w="452" w:type="pct"/>
          </w:tcPr>
          <w:p w14:paraId="313CEE43" w14:textId="77777777" w:rsidR="00EB7CF2" w:rsidRPr="00011788" w:rsidRDefault="00EB7CF2" w:rsidP="00F63177">
            <w:pPr>
              <w:rPr>
                <w:rFonts w:ascii="Times New Roman" w:hAnsi="Times New Roman" w:cs="Times New Roman"/>
              </w:rPr>
            </w:pPr>
          </w:p>
        </w:tc>
      </w:tr>
      <w:tr w:rsidR="00EB7CF2" w:rsidRPr="00011788" w14:paraId="6BECE6AF" w14:textId="77777777" w:rsidTr="00F63177">
        <w:tc>
          <w:tcPr>
            <w:tcW w:w="1308" w:type="pct"/>
            <w:vAlign w:val="center"/>
          </w:tcPr>
          <w:p w14:paraId="0EC0C8C6" w14:textId="77777777" w:rsidR="00EB7CF2" w:rsidRPr="00011788" w:rsidRDefault="00EB7CF2" w:rsidP="00F63177">
            <w:pPr>
              <w:rPr>
                <w:rFonts w:ascii="Times New Roman" w:hAnsi="Times New Roman" w:cs="Times New Roman"/>
              </w:rPr>
            </w:pPr>
            <w:r w:rsidRPr="00011788">
              <w:rPr>
                <w:rFonts w:ascii="Times New Roman" w:hAnsi="Times New Roman" w:cs="Times New Roman"/>
              </w:rPr>
              <w:t>Personal cancer history (+/-)</w:t>
            </w:r>
          </w:p>
        </w:tc>
        <w:tc>
          <w:tcPr>
            <w:tcW w:w="393" w:type="pct"/>
          </w:tcPr>
          <w:p w14:paraId="14E31352" w14:textId="77777777" w:rsidR="00EB7CF2" w:rsidRPr="00011788" w:rsidRDefault="00EB7CF2" w:rsidP="00F63177">
            <w:pPr>
              <w:rPr>
                <w:rFonts w:ascii="Times New Roman" w:hAnsi="Times New Roman" w:cs="Times New Roman"/>
              </w:rPr>
            </w:pPr>
          </w:p>
        </w:tc>
        <w:tc>
          <w:tcPr>
            <w:tcW w:w="436" w:type="pct"/>
          </w:tcPr>
          <w:p w14:paraId="6668FDE3" w14:textId="77777777" w:rsidR="00EB7CF2" w:rsidRPr="00011788" w:rsidRDefault="00EB7CF2" w:rsidP="00F63177">
            <w:pPr>
              <w:rPr>
                <w:rFonts w:ascii="Times New Roman" w:hAnsi="Times New Roman" w:cs="Times New Roman"/>
              </w:rPr>
            </w:pPr>
          </w:p>
        </w:tc>
        <w:tc>
          <w:tcPr>
            <w:tcW w:w="537" w:type="pct"/>
          </w:tcPr>
          <w:p w14:paraId="64E0EA25" w14:textId="77777777" w:rsidR="00EB7CF2" w:rsidRPr="00011788" w:rsidRDefault="00EB7CF2" w:rsidP="00F63177">
            <w:pPr>
              <w:rPr>
                <w:rFonts w:ascii="Times New Roman" w:hAnsi="Times New Roman" w:cs="Times New Roman"/>
              </w:rPr>
            </w:pPr>
          </w:p>
        </w:tc>
        <w:tc>
          <w:tcPr>
            <w:tcW w:w="547" w:type="pct"/>
          </w:tcPr>
          <w:p w14:paraId="238370E0" w14:textId="77777777" w:rsidR="00EB7CF2" w:rsidRPr="00011788" w:rsidRDefault="00EB7CF2" w:rsidP="00F63177">
            <w:pPr>
              <w:rPr>
                <w:rFonts w:ascii="Times New Roman" w:hAnsi="Times New Roman" w:cs="Times New Roman"/>
              </w:rPr>
            </w:pPr>
          </w:p>
        </w:tc>
        <w:tc>
          <w:tcPr>
            <w:tcW w:w="426" w:type="pct"/>
          </w:tcPr>
          <w:p w14:paraId="048DF647" w14:textId="77777777" w:rsidR="00EB7CF2" w:rsidRPr="00011788" w:rsidRDefault="00EB7CF2" w:rsidP="00F63177">
            <w:pPr>
              <w:rPr>
                <w:rFonts w:ascii="Times New Roman" w:hAnsi="Times New Roman" w:cs="Times New Roman"/>
              </w:rPr>
            </w:pPr>
          </w:p>
        </w:tc>
        <w:tc>
          <w:tcPr>
            <w:tcW w:w="448" w:type="pct"/>
          </w:tcPr>
          <w:p w14:paraId="552DBE69" w14:textId="77777777" w:rsidR="00EB7CF2" w:rsidRPr="00011788" w:rsidRDefault="00EB7CF2" w:rsidP="00F63177">
            <w:pPr>
              <w:rPr>
                <w:rFonts w:ascii="Times New Roman" w:hAnsi="Times New Roman" w:cs="Times New Roman"/>
              </w:rPr>
            </w:pPr>
          </w:p>
        </w:tc>
        <w:tc>
          <w:tcPr>
            <w:tcW w:w="453" w:type="pct"/>
          </w:tcPr>
          <w:p w14:paraId="56EE99F6" w14:textId="77777777" w:rsidR="00EB7CF2" w:rsidRPr="00011788" w:rsidRDefault="00EB7CF2" w:rsidP="00F63177">
            <w:pPr>
              <w:rPr>
                <w:rFonts w:ascii="Times New Roman" w:hAnsi="Times New Roman" w:cs="Times New Roman"/>
              </w:rPr>
            </w:pPr>
          </w:p>
        </w:tc>
        <w:tc>
          <w:tcPr>
            <w:tcW w:w="452" w:type="pct"/>
          </w:tcPr>
          <w:p w14:paraId="1A9547B7" w14:textId="77777777" w:rsidR="00EB7CF2" w:rsidRPr="00011788" w:rsidRDefault="00EB7CF2" w:rsidP="00F63177">
            <w:pPr>
              <w:rPr>
                <w:rFonts w:ascii="Times New Roman" w:hAnsi="Times New Roman" w:cs="Times New Roman"/>
              </w:rPr>
            </w:pPr>
          </w:p>
        </w:tc>
      </w:tr>
    </w:tbl>
    <w:p w14:paraId="7A5AB20B" w14:textId="77777777" w:rsidR="00EB7CF2" w:rsidRPr="00011788" w:rsidRDefault="00EB7CF2" w:rsidP="00EB7CF2">
      <w:pPr>
        <w:rPr>
          <w:rFonts w:ascii="Times New Roman" w:hAnsi="Times New Roman" w:cs="Times New Roman"/>
          <w:sz w:val="16"/>
          <w:szCs w:val="16"/>
        </w:rPr>
      </w:pPr>
      <w:r w:rsidRPr="00011788">
        <w:rPr>
          <w:rFonts w:ascii="Times New Roman" w:hAnsi="Times New Roman" w:cs="Times New Roman"/>
          <w:sz w:val="16"/>
          <w:szCs w:val="16"/>
        </w:rPr>
        <w:t>*Not faith-based social clubs: Sororities, book clubs, etc.</w:t>
      </w:r>
    </w:p>
    <w:p w14:paraId="046D548C" w14:textId="77777777" w:rsidR="00EB7CF2" w:rsidRPr="00011788" w:rsidRDefault="00EB7CF2" w:rsidP="00EB7CF2">
      <w:pPr>
        <w:pStyle w:val="ListParagraph"/>
        <w:rPr>
          <w:rFonts w:ascii="Times New Roman" w:hAnsi="Times New Roman" w:cs="Times New Roman"/>
        </w:rPr>
      </w:pPr>
    </w:p>
    <w:p w14:paraId="71513EC5" w14:textId="2D3707F8" w:rsidR="00EB7CF2" w:rsidRPr="00295E91" w:rsidRDefault="00EB7CF2" w:rsidP="00EB7CF2">
      <w:pPr>
        <w:rPr>
          <w:rFonts w:ascii="Times New Roman" w:hAnsi="Times New Roman" w:cs="Times New Roman"/>
          <w:b/>
          <w:u w:val="single"/>
        </w:rPr>
      </w:pPr>
      <w:r w:rsidRPr="00011788">
        <w:rPr>
          <w:rFonts w:ascii="Times New Roman" w:hAnsi="Times New Roman" w:cs="Times New Roman"/>
          <w:b/>
          <w:u w:val="single"/>
        </w:rPr>
        <w:br w:type="page"/>
      </w:r>
      <w:r w:rsidRPr="00295E91">
        <w:rPr>
          <w:rFonts w:ascii="Times New Roman" w:hAnsi="Times New Roman" w:cs="Times New Roman"/>
          <w:b/>
          <w:u w:val="single"/>
        </w:rPr>
        <w:lastRenderedPageBreak/>
        <w:t>APPENDIX 2. Definitions/Rationale for Recruitment Rubric</w:t>
      </w:r>
    </w:p>
    <w:p w14:paraId="333979F4" w14:textId="77777777" w:rsidR="00EB7CF2" w:rsidRPr="00011788" w:rsidRDefault="00EB7CF2" w:rsidP="00EB7CF2">
      <w:pPr>
        <w:rPr>
          <w:rFonts w:ascii="Times New Roman" w:hAnsi="Times New Roman" w:cs="Times New Roman"/>
          <w:b/>
        </w:rPr>
      </w:pPr>
    </w:p>
    <w:tbl>
      <w:tblPr>
        <w:tblStyle w:val="TableGrid"/>
        <w:tblW w:w="13500" w:type="dxa"/>
        <w:tblInd w:w="-275" w:type="dxa"/>
        <w:tblLook w:val="04A0" w:firstRow="1" w:lastRow="0" w:firstColumn="1" w:lastColumn="0" w:noHBand="0" w:noVBand="1"/>
      </w:tblPr>
      <w:tblGrid>
        <w:gridCol w:w="2160"/>
        <w:gridCol w:w="5490"/>
        <w:gridCol w:w="5850"/>
      </w:tblGrid>
      <w:tr w:rsidR="00EB7CF2" w:rsidRPr="00011788" w14:paraId="7E913A3E" w14:textId="77777777" w:rsidTr="00F63177">
        <w:tc>
          <w:tcPr>
            <w:tcW w:w="13500" w:type="dxa"/>
            <w:gridSpan w:val="3"/>
            <w:shd w:val="clear" w:color="auto" w:fill="DEEAF6" w:themeFill="accent1" w:themeFillTint="33"/>
          </w:tcPr>
          <w:p w14:paraId="54E20972"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Viewpoint Diversity Items</w:t>
            </w:r>
          </w:p>
        </w:tc>
      </w:tr>
      <w:tr w:rsidR="00EB7CF2" w:rsidRPr="00011788" w14:paraId="10564012" w14:textId="77777777" w:rsidTr="00F63177">
        <w:tc>
          <w:tcPr>
            <w:tcW w:w="2160" w:type="dxa"/>
          </w:tcPr>
          <w:p w14:paraId="247468F1"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Item</w:t>
            </w:r>
          </w:p>
        </w:tc>
        <w:tc>
          <w:tcPr>
            <w:tcW w:w="5490" w:type="dxa"/>
          </w:tcPr>
          <w:p w14:paraId="20EAA850"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Definition</w:t>
            </w:r>
          </w:p>
        </w:tc>
        <w:tc>
          <w:tcPr>
            <w:tcW w:w="5850" w:type="dxa"/>
          </w:tcPr>
          <w:p w14:paraId="6547D8D5"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Rationale</w:t>
            </w:r>
          </w:p>
        </w:tc>
      </w:tr>
      <w:tr w:rsidR="00EB7CF2" w:rsidRPr="00011788" w14:paraId="283DC997" w14:textId="77777777" w:rsidTr="00F63177">
        <w:tc>
          <w:tcPr>
            <w:tcW w:w="2160" w:type="dxa"/>
          </w:tcPr>
          <w:p w14:paraId="57E49A1A"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Consistent Church Membership &amp; Attendance</w:t>
            </w:r>
          </w:p>
        </w:tc>
        <w:tc>
          <w:tcPr>
            <w:tcW w:w="5490" w:type="dxa"/>
          </w:tcPr>
          <w:p w14:paraId="77F8ADAF"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Individuals who ascribe to a faith tradition hold opinions that align with moral values.</w:t>
            </w:r>
          </w:p>
        </w:tc>
        <w:tc>
          <w:tcPr>
            <w:tcW w:w="5850" w:type="dxa"/>
          </w:tcPr>
          <w:p w14:paraId="1A2C1567"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Most of these individuals have been schooled in the tenets of their faith tradition and can share the beliefs that arise from the doctrines.  (It would be important to represent different faith traditions if possible)</w:t>
            </w:r>
          </w:p>
        </w:tc>
      </w:tr>
      <w:tr w:rsidR="00EB7CF2" w:rsidRPr="00011788" w14:paraId="33724FB3" w14:textId="77777777" w:rsidTr="00F63177">
        <w:tc>
          <w:tcPr>
            <w:tcW w:w="2160" w:type="dxa"/>
          </w:tcPr>
          <w:p w14:paraId="656B7008" w14:textId="77777777" w:rsidR="00EB7CF2" w:rsidRPr="00011788" w:rsidRDefault="00EB7CF2" w:rsidP="00F63177">
            <w:pPr>
              <w:rPr>
                <w:rFonts w:ascii="Times New Roman" w:hAnsi="Times New Roman" w:cs="Times New Roman"/>
                <w:b/>
                <w:sz w:val="20"/>
                <w:szCs w:val="20"/>
              </w:rPr>
            </w:pPr>
            <w:r w:rsidRPr="00011788">
              <w:rPr>
                <w:rFonts w:ascii="Times New Roman" w:hAnsi="Times New Roman" w:cs="Times New Roman"/>
                <w:b/>
                <w:sz w:val="20"/>
                <w:szCs w:val="20"/>
              </w:rPr>
              <w:t>Receives care in FQHCs</w:t>
            </w:r>
          </w:p>
        </w:tc>
        <w:tc>
          <w:tcPr>
            <w:tcW w:w="5490" w:type="dxa"/>
          </w:tcPr>
          <w:p w14:paraId="65B5DC5D" w14:textId="77777777" w:rsidR="00EB7CF2" w:rsidRPr="00011788" w:rsidRDefault="00EB7CF2" w:rsidP="00F63177">
            <w:pPr>
              <w:rPr>
                <w:rFonts w:ascii="Times New Roman" w:hAnsi="Times New Roman" w:cs="Times New Roman"/>
                <w:sz w:val="20"/>
                <w:szCs w:val="20"/>
              </w:rPr>
            </w:pPr>
            <w:r w:rsidRPr="00011788">
              <w:rPr>
                <w:rFonts w:ascii="Times New Roman" w:hAnsi="Times New Roman" w:cs="Times New Roman"/>
                <w:sz w:val="20"/>
                <w:szCs w:val="20"/>
              </w:rPr>
              <w:t>Has experience of limited options for healthcare, low choices/poorly funded healthcare/uninsured.</w:t>
            </w:r>
          </w:p>
        </w:tc>
        <w:tc>
          <w:tcPr>
            <w:tcW w:w="5850" w:type="dxa"/>
          </w:tcPr>
          <w:p w14:paraId="0CD3C67D" w14:textId="77777777" w:rsidR="00EB7CF2" w:rsidRPr="00011788" w:rsidRDefault="00EB7CF2" w:rsidP="00F63177">
            <w:pPr>
              <w:rPr>
                <w:rFonts w:ascii="Times New Roman" w:hAnsi="Times New Roman" w:cs="Times New Roman"/>
                <w:sz w:val="20"/>
                <w:szCs w:val="20"/>
              </w:rPr>
            </w:pPr>
            <w:r w:rsidRPr="00011788">
              <w:rPr>
                <w:rFonts w:ascii="Times New Roman" w:hAnsi="Times New Roman" w:cs="Times New Roman"/>
                <w:sz w:val="20"/>
                <w:szCs w:val="20"/>
              </w:rPr>
              <w:t>People who have limited opportunities for healthcare services will have: a unique perspective regarding priorities, experiences with overwhelmed systems and limitations on resources. Example- health departments encouraging screening for cancer, but when found to be positive, treatment resources may not be available.</w:t>
            </w:r>
          </w:p>
        </w:tc>
      </w:tr>
      <w:tr w:rsidR="00EB7CF2" w:rsidRPr="00011788" w14:paraId="6B5D6814" w14:textId="77777777" w:rsidTr="00F63177">
        <w:tc>
          <w:tcPr>
            <w:tcW w:w="2160" w:type="dxa"/>
          </w:tcPr>
          <w:p w14:paraId="436858E6"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Low income census tracks</w:t>
            </w:r>
          </w:p>
        </w:tc>
        <w:tc>
          <w:tcPr>
            <w:tcW w:w="5490" w:type="dxa"/>
          </w:tcPr>
          <w:p w14:paraId="1527455A"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 xml:space="preserve">Any census tracks (or equivalent </w:t>
            </w:r>
            <w:r w:rsidRPr="00011788">
              <w:rPr>
                <w:rFonts w:ascii="Times New Roman" w:hAnsi="Times New Roman" w:cs="Times New Roman"/>
                <w:sz w:val="20"/>
                <w:szCs w:val="20"/>
                <w:shd w:val="clear" w:color="auto" w:fill="FFFFFF"/>
              </w:rPr>
              <w:t>geographic area) in which at least 50% of households have an income less than 60% of the Area Median Gross Income, or have a poverty rate of 25 percent or more. This community-level measure is used to assess if a participant is living in a low-income community.</w:t>
            </w:r>
          </w:p>
        </w:tc>
        <w:tc>
          <w:tcPr>
            <w:tcW w:w="5850" w:type="dxa"/>
          </w:tcPr>
          <w:p w14:paraId="1E9C4059"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People live in a low-income community likely have different access to healthcare, healthcare utilization, and social needs or concerns, compared to those live in a moderate- or high-income community.</w:t>
            </w:r>
          </w:p>
        </w:tc>
      </w:tr>
      <w:tr w:rsidR="00EB7CF2" w:rsidRPr="00011788" w14:paraId="2BF36E6C" w14:textId="77777777" w:rsidTr="00F63177">
        <w:tc>
          <w:tcPr>
            <w:tcW w:w="2160" w:type="dxa"/>
          </w:tcPr>
          <w:p w14:paraId="796EA79F"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Tax payer, Employed at least part-time</w:t>
            </w:r>
          </w:p>
        </w:tc>
        <w:tc>
          <w:tcPr>
            <w:tcW w:w="5490" w:type="dxa"/>
          </w:tcPr>
          <w:p w14:paraId="25216F62"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A person (or business owner) that is obligated to pay taxes to a federal, state, or local government. Individual taxpayers are usually required to file and pay both federal (income tax/tax that is withheld from payroll) and state tax (taxes such as sales taxes and property tax returns) annually. Our focus is on people who have filed and paid income tax in the past XX years. Excludes people who only pay sales and property taxes.</w:t>
            </w:r>
          </w:p>
        </w:tc>
        <w:tc>
          <w:tcPr>
            <w:tcW w:w="5850" w:type="dxa"/>
          </w:tcPr>
          <w:p w14:paraId="0EBAB661"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shd w:val="clear" w:color="auto" w:fill="FFFFFF"/>
              </w:rPr>
              <w:t>The idea behind including taxpayers is that our tax system reflects our society’s deeper values and serves the larger common good. Taxpayers engage in this process and participation requires recognition that taxpaying is a civic duty. </w:t>
            </w:r>
          </w:p>
        </w:tc>
      </w:tr>
      <w:tr w:rsidR="00EB7CF2" w:rsidRPr="00011788" w14:paraId="20B04E58" w14:textId="77777777" w:rsidTr="00F63177">
        <w:tc>
          <w:tcPr>
            <w:tcW w:w="2160" w:type="dxa"/>
          </w:tcPr>
          <w:p w14:paraId="34DFEE24" w14:textId="77777777" w:rsidR="00EB7CF2" w:rsidRPr="00011788" w:rsidRDefault="00EB7CF2" w:rsidP="00F63177">
            <w:pPr>
              <w:pStyle w:val="ListParagraph"/>
              <w:ind w:left="0"/>
              <w:rPr>
                <w:rFonts w:ascii="Times New Roman" w:hAnsi="Times New Roman" w:cs="Times New Roman"/>
                <w:b/>
                <w:sz w:val="20"/>
                <w:szCs w:val="20"/>
              </w:rPr>
            </w:pPr>
            <w:bookmarkStart w:id="1" w:name="_Hlk48728764"/>
            <w:r w:rsidRPr="00011788">
              <w:rPr>
                <w:rFonts w:ascii="Times New Roman" w:hAnsi="Times New Roman" w:cs="Times New Roman"/>
                <w:b/>
                <w:sz w:val="20"/>
                <w:szCs w:val="20"/>
              </w:rPr>
              <w:t>Civic involvement (e.g., votes in elections, not faith-based social clubs)</w:t>
            </w:r>
            <w:bookmarkEnd w:id="1"/>
          </w:p>
        </w:tc>
        <w:tc>
          <w:tcPr>
            <w:tcW w:w="5490" w:type="dxa"/>
          </w:tcPr>
          <w:p w14:paraId="0DBFAACE"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People who are formal volunteers of local government, clubs, and organizations that serve to benefit the community as a whole and may have had experiences making decisions for the common good. Examples: Service organizations – adult sororities and fraternities, Lions Club, Chamber ambassadors, county boards, city commissioners, collaborative members (Family Connection, school advisory boards, PTO), youth sports coaches, etc.</w:t>
            </w:r>
          </w:p>
        </w:tc>
        <w:tc>
          <w:tcPr>
            <w:tcW w:w="5850" w:type="dxa"/>
          </w:tcPr>
          <w:p w14:paraId="0D085E81"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People who have civic involvement have developed an understanding of community challenges and mind-sets that contribute to/address those challenges. They have had experience stepping out of “their own shoes” and seeing from another person’s/group’s perspective.</w:t>
            </w:r>
          </w:p>
          <w:p w14:paraId="151E4126"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p>
          <w:p w14:paraId="44B610D1" w14:textId="77777777" w:rsidR="00EB7CF2" w:rsidRPr="00011788" w:rsidRDefault="00EB7CF2" w:rsidP="00F63177">
            <w:pPr>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Example- Volunteer organization partners with local disabilities program to provide ramps for wheelchairs. Through this involvement, the volunteers interact with families facing disabilities and learn more about what is faced every day while navigating the community- going shopping, getting to and from school, having work options past education, etc.</w:t>
            </w:r>
          </w:p>
          <w:p w14:paraId="17AFFCBE" w14:textId="77777777" w:rsidR="00EB7CF2" w:rsidRPr="00011788" w:rsidRDefault="00EB7CF2" w:rsidP="00F63177">
            <w:pPr>
              <w:rPr>
                <w:rFonts w:ascii="Times New Roman" w:hAnsi="Times New Roman" w:cs="Times New Roman"/>
                <w:sz w:val="20"/>
                <w:szCs w:val="20"/>
                <w:shd w:val="clear" w:color="auto" w:fill="FFFFFF"/>
              </w:rPr>
            </w:pPr>
          </w:p>
          <w:p w14:paraId="557FBE31"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 xml:space="preserve"> Example- YMCA coach that comes from a wealthy background coaching kids from poor background and learns how transportation, </w:t>
            </w:r>
            <w:r w:rsidRPr="00011788">
              <w:rPr>
                <w:rFonts w:ascii="Times New Roman" w:hAnsi="Times New Roman" w:cs="Times New Roman"/>
                <w:sz w:val="20"/>
                <w:szCs w:val="20"/>
                <w:shd w:val="clear" w:color="auto" w:fill="FFFFFF"/>
              </w:rPr>
              <w:lastRenderedPageBreak/>
              <w:t>work schedules of parents, lack of support for homework, etc. impact the player’s opportunities for success.</w:t>
            </w:r>
          </w:p>
        </w:tc>
      </w:tr>
      <w:tr w:rsidR="00EB7CF2" w:rsidRPr="00011788" w14:paraId="3573A065" w14:textId="77777777" w:rsidTr="00F63177">
        <w:tc>
          <w:tcPr>
            <w:tcW w:w="2160" w:type="dxa"/>
          </w:tcPr>
          <w:p w14:paraId="26BA5911"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lastRenderedPageBreak/>
              <w:t>Employment Status</w:t>
            </w:r>
          </w:p>
        </w:tc>
        <w:tc>
          <w:tcPr>
            <w:tcW w:w="5490" w:type="dxa"/>
          </w:tcPr>
          <w:p w14:paraId="55F7A582"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Community stakeholders- people with a vested professional or civic interest in impacting policy decisions so that the needs/perspectives of the people they serve are represented- such as employers, formal and informal advocates for various groups (aging, disabled, youth, etc.), land/property owners, chamber of commerce, coalition leaders, etc.</w:t>
            </w:r>
          </w:p>
        </w:tc>
        <w:tc>
          <w:tcPr>
            <w:tcW w:w="5850" w:type="dxa"/>
          </w:tcPr>
          <w:p w14:paraId="18955F3F"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Rationale- Stakeholders would have a vested/economic interest in and experience in influencing the health and quality of life decisions that impact the community from the perspective of a specific community sector/s.</w:t>
            </w:r>
          </w:p>
        </w:tc>
      </w:tr>
      <w:tr w:rsidR="00EB7CF2" w:rsidRPr="00011788" w14:paraId="35C81F4F" w14:textId="77777777" w:rsidTr="00F63177">
        <w:tc>
          <w:tcPr>
            <w:tcW w:w="2160" w:type="dxa"/>
          </w:tcPr>
          <w:p w14:paraId="2FDD187C"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Men</w:t>
            </w:r>
          </w:p>
        </w:tc>
        <w:tc>
          <w:tcPr>
            <w:tcW w:w="5490" w:type="dxa"/>
          </w:tcPr>
          <w:p w14:paraId="50012610"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Individuals who self-identify as male</w:t>
            </w:r>
          </w:p>
        </w:tc>
        <w:tc>
          <w:tcPr>
            <w:tcW w:w="5850" w:type="dxa"/>
          </w:tcPr>
          <w:p w14:paraId="571E058F"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By virtue of their gender, men have a physical and emotional distance from hereditary breast and ovarian cancer.  They all have women in their lives who they care for but, except in rare cases, they do not personally face the threat of experiencing breast cancer.  However, men can benefit from HBOC screening as there are diseases like prostate cancer and GI cancers that can affect them.</w:t>
            </w:r>
          </w:p>
        </w:tc>
      </w:tr>
      <w:tr w:rsidR="00EB7CF2" w:rsidRPr="00011788" w14:paraId="2D80E169" w14:textId="77777777" w:rsidTr="00F63177">
        <w:tc>
          <w:tcPr>
            <w:tcW w:w="2160" w:type="dxa"/>
          </w:tcPr>
          <w:p w14:paraId="5965E3CD" w14:textId="77777777" w:rsidR="00EB7CF2" w:rsidRPr="00011788" w:rsidRDefault="00EB7CF2" w:rsidP="00F63177">
            <w:pPr>
              <w:pStyle w:val="ListParagraph"/>
              <w:ind w:left="0"/>
              <w:rPr>
                <w:rFonts w:ascii="Times New Roman" w:hAnsi="Times New Roman" w:cs="Times New Roman"/>
                <w:b/>
                <w:sz w:val="20"/>
                <w:szCs w:val="20"/>
              </w:rPr>
            </w:pPr>
            <w:r w:rsidRPr="00011788">
              <w:rPr>
                <w:rFonts w:ascii="Times New Roman" w:hAnsi="Times New Roman" w:cs="Times New Roman"/>
                <w:b/>
                <w:sz w:val="20"/>
                <w:szCs w:val="20"/>
              </w:rPr>
              <w:t>Retired</w:t>
            </w:r>
          </w:p>
        </w:tc>
        <w:tc>
          <w:tcPr>
            <w:tcW w:w="5490" w:type="dxa"/>
          </w:tcPr>
          <w:p w14:paraId="34E121F7" w14:textId="77777777" w:rsidR="00EB7CF2" w:rsidRPr="00011788" w:rsidRDefault="00EB7CF2" w:rsidP="00F63177">
            <w:pPr>
              <w:pStyle w:val="ListParagraph"/>
              <w:ind w:left="0"/>
              <w:rPr>
                <w:rFonts w:ascii="Times New Roman" w:hAnsi="Times New Roman" w:cs="Times New Roman"/>
                <w:sz w:val="20"/>
                <w:szCs w:val="20"/>
              </w:rPr>
            </w:pPr>
            <w:r w:rsidRPr="00011788">
              <w:rPr>
                <w:rFonts w:ascii="Times New Roman" w:hAnsi="Times New Roman" w:cs="Times New Roman"/>
                <w:sz w:val="20"/>
                <w:szCs w:val="20"/>
              </w:rPr>
              <w:t>People who main sources of incomes not earned by working; individuals who have enough combined savings, investment income, and/or pension income to cover your living expenses. Typically, these people will be at a "standard" retirement age between 50-70 years old. Excludes individuals who identify as “financially independent”.</w:t>
            </w:r>
          </w:p>
        </w:tc>
        <w:tc>
          <w:tcPr>
            <w:tcW w:w="5850" w:type="dxa"/>
          </w:tcPr>
          <w:p w14:paraId="3BE0C930" w14:textId="77777777" w:rsidR="00EB7CF2" w:rsidRPr="00011788" w:rsidRDefault="00EB7CF2" w:rsidP="00F63177">
            <w:pPr>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Retired individuals experience a sustained commitment to goals that are meaningful to the self and that also contribute in some way to the community, to something larger than or beyond self. Given fewer work-related commitments, retired people can engage in stable and generalized intentions to accomplish something that is meaningful to the self and of consequence to the world beyond the self.</w:t>
            </w:r>
          </w:p>
          <w:p w14:paraId="399302B7" w14:textId="77777777" w:rsidR="00EB7CF2" w:rsidRPr="00011788" w:rsidRDefault="00EB7CF2" w:rsidP="00F63177">
            <w:pPr>
              <w:rPr>
                <w:rFonts w:ascii="Times New Roman" w:hAnsi="Times New Roman" w:cs="Times New Roman"/>
                <w:sz w:val="20"/>
                <w:szCs w:val="20"/>
                <w:shd w:val="clear" w:color="auto" w:fill="FFFFFF"/>
              </w:rPr>
            </w:pPr>
          </w:p>
          <w:p w14:paraId="57DBFCDF" w14:textId="77777777" w:rsidR="00EB7CF2" w:rsidRPr="00011788" w:rsidRDefault="00EB7CF2" w:rsidP="00F63177">
            <w:pPr>
              <w:pStyle w:val="ListParagraph"/>
              <w:ind w:left="0"/>
              <w:rPr>
                <w:rFonts w:ascii="Times New Roman" w:hAnsi="Times New Roman" w:cs="Times New Roman"/>
                <w:sz w:val="20"/>
                <w:szCs w:val="20"/>
                <w:shd w:val="clear" w:color="auto" w:fill="FFFFFF"/>
              </w:rPr>
            </w:pPr>
            <w:r w:rsidRPr="00011788">
              <w:rPr>
                <w:rFonts w:ascii="Times New Roman" w:hAnsi="Times New Roman" w:cs="Times New Roman"/>
                <w:sz w:val="20"/>
                <w:szCs w:val="20"/>
                <w:shd w:val="clear" w:color="auto" w:fill="FFFFFF"/>
              </w:rPr>
              <w:t>Examples- volunteering, helping/caring for others, caring for nature and the environment, tutoring children, cleaning the neighborhood park, etc.</w:t>
            </w:r>
          </w:p>
        </w:tc>
      </w:tr>
    </w:tbl>
    <w:p w14:paraId="55645DB2" w14:textId="1CB06B3A" w:rsidR="00EB7CF2" w:rsidRPr="00011788" w:rsidRDefault="00EB7CF2" w:rsidP="0087491D">
      <w:pPr>
        <w:snapToGrid w:val="0"/>
        <w:spacing w:line="480" w:lineRule="auto"/>
        <w:ind w:firstLine="720"/>
        <w:rPr>
          <w:rFonts w:ascii="Times New Roman" w:eastAsia="Times New Roman" w:hAnsi="Times New Roman" w:cs="Times New Roman"/>
          <w:b/>
        </w:rPr>
        <w:sectPr w:rsidR="00EB7CF2" w:rsidRPr="00011788" w:rsidSect="00011788">
          <w:footerReference w:type="default" r:id="rId11"/>
          <w:pgSz w:w="15840" w:h="12240" w:orient="landscape"/>
          <w:pgMar w:top="1440" w:right="1440" w:bottom="1440" w:left="1440" w:header="720" w:footer="720" w:gutter="0"/>
          <w:cols w:space="720"/>
          <w:docGrid w:linePitch="360"/>
        </w:sectPr>
      </w:pPr>
    </w:p>
    <w:p w14:paraId="50DD6525" w14:textId="0BEE2D62" w:rsidR="006A4911" w:rsidRPr="00295E91" w:rsidRDefault="006A4911">
      <w:pPr>
        <w:rPr>
          <w:rFonts w:ascii="Times New Roman" w:hAnsi="Times New Roman" w:cs="Times New Roman"/>
          <w:b/>
          <w:u w:val="single"/>
        </w:rPr>
      </w:pPr>
      <w:r w:rsidRPr="00295E91">
        <w:rPr>
          <w:rFonts w:ascii="Times New Roman" w:hAnsi="Times New Roman" w:cs="Times New Roman"/>
          <w:b/>
          <w:u w:val="single"/>
        </w:rPr>
        <w:lastRenderedPageBreak/>
        <w:t>Appendix 3. Recruitment Screener 1</w:t>
      </w:r>
    </w:p>
    <w:p w14:paraId="2C79CE5A" w14:textId="77777777" w:rsidR="006A4911" w:rsidRPr="00011788" w:rsidRDefault="006A4911" w:rsidP="006A491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EEAF6" w:themeFill="accent1" w:themeFillTint="33"/>
        <w:tblLook w:val="04A0" w:firstRow="1" w:lastRow="0" w:firstColumn="1" w:lastColumn="0" w:noHBand="0" w:noVBand="1"/>
      </w:tblPr>
      <w:tblGrid>
        <w:gridCol w:w="9350"/>
      </w:tblGrid>
      <w:tr w:rsidR="006A4911" w:rsidRPr="00011788" w14:paraId="66BC5A9D" w14:textId="77777777" w:rsidTr="00B96891">
        <w:tc>
          <w:tcPr>
            <w:tcW w:w="9350" w:type="dxa"/>
            <w:shd w:val="clear" w:color="auto" w:fill="DEEAF6" w:themeFill="accent1" w:themeFillTint="33"/>
          </w:tcPr>
          <w:p w14:paraId="57EE2989" w14:textId="77777777" w:rsidR="006A4911" w:rsidRPr="00011788" w:rsidRDefault="006A4911" w:rsidP="00B96891">
            <w:pPr>
              <w:rPr>
                <w:rFonts w:ascii="Times New Roman" w:hAnsi="Times New Roman" w:cs="Times New Roman"/>
                <w:b/>
                <w:sz w:val="24"/>
                <w:szCs w:val="24"/>
              </w:rPr>
            </w:pPr>
            <w:r w:rsidRPr="00011788">
              <w:rPr>
                <w:rFonts w:ascii="Times New Roman" w:hAnsi="Times New Roman" w:cs="Times New Roman"/>
                <w:b/>
                <w:sz w:val="24"/>
                <w:szCs w:val="24"/>
              </w:rPr>
              <w:t>Participant Demographics/Background</w:t>
            </w:r>
          </w:p>
        </w:tc>
      </w:tr>
    </w:tbl>
    <w:p w14:paraId="62ED1DD0"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is your age? _______ years</w:t>
      </w:r>
    </w:p>
    <w:p w14:paraId="3D9D9A2A" w14:textId="77777777" w:rsidR="006A4911" w:rsidRPr="00011788" w:rsidRDefault="006A4911" w:rsidP="006A4911">
      <w:pPr>
        <w:rPr>
          <w:rFonts w:ascii="Times New Roman" w:hAnsi="Times New Roman" w:cs="Times New Roman"/>
        </w:rPr>
      </w:pPr>
    </w:p>
    <w:p w14:paraId="623022C9"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 xml:space="preserve">How would you describe your gender? </w:t>
      </w:r>
    </w:p>
    <w:p w14:paraId="6BB3579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Male</w:t>
      </w:r>
    </w:p>
    <w:p w14:paraId="5A33AB72"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Female</w:t>
      </w:r>
    </w:p>
    <w:p w14:paraId="0B4516CC"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____________</w:t>
      </w:r>
    </w:p>
    <w:p w14:paraId="7488568A" w14:textId="77777777" w:rsidR="006A4911" w:rsidRPr="00011788" w:rsidRDefault="006A4911" w:rsidP="006A4911">
      <w:pPr>
        <w:rPr>
          <w:rFonts w:ascii="Times New Roman" w:hAnsi="Times New Roman" w:cs="Times New Roman"/>
        </w:rPr>
      </w:pPr>
    </w:p>
    <w:p w14:paraId="2D6CE272"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Do you identify as Hispanic, Latino, or from Spanish origin?</w:t>
      </w:r>
    </w:p>
    <w:p w14:paraId="4538020F"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 xml:space="preserve">Yes </w:t>
      </w:r>
    </w:p>
    <w:p w14:paraId="10B3E0B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5FC01867" w14:textId="77777777" w:rsidR="006A4911" w:rsidRPr="00011788" w:rsidRDefault="006A4911" w:rsidP="006A4911">
      <w:pPr>
        <w:pStyle w:val="ListParagraph"/>
        <w:ind w:left="1440"/>
        <w:rPr>
          <w:rFonts w:ascii="Times New Roman" w:hAnsi="Times New Roman" w:cs="Times New Roman"/>
        </w:rPr>
      </w:pPr>
    </w:p>
    <w:p w14:paraId="67751E67"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is your race? (Select all that apply)</w:t>
      </w:r>
    </w:p>
    <w:p w14:paraId="131C4058"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Black or African American</w:t>
      </w:r>
    </w:p>
    <w:p w14:paraId="3DDD2B2A"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ative American or American Indian</w:t>
      </w:r>
    </w:p>
    <w:p w14:paraId="68CDB0C3"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Asian or Pacific Islander</w:t>
      </w:r>
    </w:p>
    <w:p w14:paraId="3603261F"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White</w:t>
      </w:r>
    </w:p>
    <w:p w14:paraId="31DA41B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Other</w:t>
      </w:r>
    </w:p>
    <w:p w14:paraId="1D17C3C7" w14:textId="77777777" w:rsidR="006A4911" w:rsidRPr="00011788" w:rsidRDefault="006A4911" w:rsidP="006A4911">
      <w:pPr>
        <w:rPr>
          <w:rFonts w:ascii="Times New Roman" w:hAnsi="Times New Roman" w:cs="Times New Roman"/>
        </w:rPr>
      </w:pPr>
    </w:p>
    <w:p w14:paraId="33BE68E8"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Do you speak English?</w:t>
      </w:r>
    </w:p>
    <w:p w14:paraId="2ACB6E4A"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5952D6D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5A08B44B" w14:textId="77777777" w:rsidR="006A4911" w:rsidRPr="00011788" w:rsidRDefault="006A4911" w:rsidP="006A4911">
      <w:pPr>
        <w:rPr>
          <w:rFonts w:ascii="Times New Roman" w:hAnsi="Times New Roman" w:cs="Times New Roman"/>
        </w:rPr>
      </w:pPr>
    </w:p>
    <w:p w14:paraId="1AF9984F"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is the highest level of education you have completed? (Select one)</w:t>
      </w:r>
    </w:p>
    <w:p w14:paraId="7454DA3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Some high school</w:t>
      </w:r>
    </w:p>
    <w:p w14:paraId="7644C08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High school graduate</w:t>
      </w:r>
    </w:p>
    <w:p w14:paraId="469A022F"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Trade school</w:t>
      </w:r>
    </w:p>
    <w:p w14:paraId="1D529F8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Some college</w:t>
      </w:r>
    </w:p>
    <w:p w14:paraId="05BE47A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College graduate</w:t>
      </w:r>
    </w:p>
    <w:p w14:paraId="6FCF63B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Postgraduate work</w:t>
      </w:r>
    </w:p>
    <w:p w14:paraId="0231A7CC"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Prefer not to answer</w:t>
      </w:r>
    </w:p>
    <w:p w14:paraId="45FEECB0" w14:textId="77777777" w:rsidR="006A4911" w:rsidRPr="00011788" w:rsidRDefault="006A4911" w:rsidP="006A4911">
      <w:pPr>
        <w:rPr>
          <w:rFonts w:ascii="Times New Roman" w:hAnsi="Times New Roman" w:cs="Times New Roman"/>
        </w:rPr>
      </w:pPr>
    </w:p>
    <w:p w14:paraId="5FCB02E4"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is your current employment status?</w:t>
      </w:r>
    </w:p>
    <w:p w14:paraId="0A3AC557"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Self-employed</w:t>
      </w:r>
    </w:p>
    <w:p w14:paraId="0BB14C4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 xml:space="preserve">Employed </w:t>
      </w:r>
    </w:p>
    <w:p w14:paraId="2BC85068"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Unemployed</w:t>
      </w:r>
    </w:p>
    <w:p w14:paraId="3EC16EFD"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Retired</w:t>
      </w:r>
    </w:p>
    <w:p w14:paraId="1DCBA525" w14:textId="77777777" w:rsidR="006A4911" w:rsidRPr="00011788" w:rsidRDefault="006A4911" w:rsidP="006A4911">
      <w:pPr>
        <w:rPr>
          <w:rFonts w:ascii="Times New Roman" w:hAnsi="Times New Roman" w:cs="Times New Roman"/>
        </w:rPr>
      </w:pPr>
    </w:p>
    <w:p w14:paraId="288B4FFD"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 xml:space="preserve">Are you currently working as a health care provider (e.g., nurse, doctor, physician assistant, nursing assistant)?  </w:t>
      </w:r>
    </w:p>
    <w:p w14:paraId="038864B2"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228BB497"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649BD9F9" w14:textId="77777777" w:rsidR="006A4911" w:rsidRPr="00011788" w:rsidRDefault="006A4911" w:rsidP="006A4911">
      <w:pPr>
        <w:rPr>
          <w:rFonts w:ascii="Times New Roman" w:hAnsi="Times New Roman" w:cs="Times New Roman"/>
        </w:rPr>
      </w:pPr>
    </w:p>
    <w:p w14:paraId="4A060C7C"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How long have you been living in southwest Georgia?</w:t>
      </w:r>
    </w:p>
    <w:p w14:paraId="6519C185"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lastRenderedPageBreak/>
        <w:t>Less than 1 year</w:t>
      </w:r>
    </w:p>
    <w:p w14:paraId="2821E84E"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1-5 years</w:t>
      </w:r>
    </w:p>
    <w:p w14:paraId="37D9BBC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More than 5 years</w:t>
      </w:r>
    </w:p>
    <w:p w14:paraId="370560B0" w14:textId="77777777" w:rsidR="006A4911" w:rsidRPr="00011788" w:rsidRDefault="006A4911" w:rsidP="006A4911">
      <w:pPr>
        <w:rPr>
          <w:rFonts w:ascii="Times New Roman" w:hAnsi="Times New Roman" w:cs="Times New Roman"/>
        </w:rPr>
      </w:pPr>
    </w:p>
    <w:p w14:paraId="645B1DE5" w14:textId="692F9261"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is your zip code? _______</w:t>
      </w:r>
    </w:p>
    <w:p w14:paraId="610F747E" w14:textId="77777777" w:rsidR="006A4911" w:rsidRPr="00011788" w:rsidRDefault="006A4911" w:rsidP="006A4911">
      <w:pPr>
        <w:pStyle w:val="ListParagraph"/>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6A4911" w:rsidRPr="00011788" w14:paraId="32FD751C" w14:textId="77777777" w:rsidTr="00B96891">
        <w:tc>
          <w:tcPr>
            <w:tcW w:w="9350" w:type="dxa"/>
            <w:tcBorders>
              <w:top w:val="nil"/>
              <w:left w:val="nil"/>
              <w:bottom w:val="nil"/>
              <w:right w:val="nil"/>
            </w:tcBorders>
            <w:shd w:val="clear" w:color="auto" w:fill="DEEAF6" w:themeFill="accent1" w:themeFillTint="33"/>
          </w:tcPr>
          <w:p w14:paraId="1696D1DB" w14:textId="77777777" w:rsidR="006A4911" w:rsidRPr="00011788" w:rsidRDefault="006A4911" w:rsidP="00B96891">
            <w:pPr>
              <w:rPr>
                <w:rFonts w:ascii="Times New Roman" w:hAnsi="Times New Roman" w:cs="Times New Roman"/>
                <w:b/>
                <w:sz w:val="24"/>
                <w:szCs w:val="24"/>
              </w:rPr>
            </w:pPr>
            <w:r w:rsidRPr="00011788">
              <w:rPr>
                <w:rFonts w:ascii="Times New Roman" w:hAnsi="Times New Roman" w:cs="Times New Roman"/>
                <w:b/>
                <w:sz w:val="24"/>
                <w:szCs w:val="24"/>
              </w:rPr>
              <w:t>Cancer history</w:t>
            </w:r>
          </w:p>
        </w:tc>
      </w:tr>
    </w:tbl>
    <w:p w14:paraId="6701B075"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Have you ever been told by a health care provider that you have breast cancer?</w:t>
      </w:r>
    </w:p>
    <w:p w14:paraId="46DB5617"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6782852C"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153BDA8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Unsure</w:t>
      </w:r>
    </w:p>
    <w:p w14:paraId="343A4175" w14:textId="77777777" w:rsidR="006A4911" w:rsidRPr="00011788" w:rsidRDefault="006A4911" w:rsidP="006A4911">
      <w:pPr>
        <w:rPr>
          <w:rFonts w:ascii="Times New Roman" w:hAnsi="Times New Roman" w:cs="Times New Roman"/>
        </w:rPr>
      </w:pPr>
    </w:p>
    <w:p w14:paraId="39EE00FE"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If yes, in what year were you diagnosed? __________________</w:t>
      </w:r>
    </w:p>
    <w:p w14:paraId="7AA8E1CB" w14:textId="77777777" w:rsidR="006A4911" w:rsidRPr="00011788" w:rsidRDefault="006A4911" w:rsidP="006A4911">
      <w:pPr>
        <w:rPr>
          <w:rFonts w:ascii="Times New Roman" w:hAnsi="Times New Roman" w:cs="Times New Roman"/>
        </w:rPr>
      </w:pPr>
    </w:p>
    <w:p w14:paraId="3BEB1A90" w14:textId="77777777" w:rsidR="006A4911" w:rsidRPr="00011788" w:rsidRDefault="006A4911" w:rsidP="006A4911">
      <w:pPr>
        <w:pStyle w:val="ListParagraph"/>
        <w:numPr>
          <w:ilvl w:val="0"/>
          <w:numId w:val="17"/>
        </w:numPr>
        <w:spacing w:after="160" w:line="259" w:lineRule="auto"/>
        <w:rPr>
          <w:rFonts w:ascii="Times New Roman" w:hAnsi="Times New Roman" w:cs="Times New Roman"/>
        </w:rPr>
      </w:pPr>
      <w:r w:rsidRPr="00011788">
        <w:rPr>
          <w:rFonts w:ascii="Times New Roman" w:hAnsi="Times New Roman" w:cs="Times New Roman"/>
        </w:rPr>
        <w:t>Do you currently receive medical care at a Federally Qualified Healthcare Center?</w:t>
      </w:r>
    </w:p>
    <w:p w14:paraId="4566DCDB"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16338F88"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5316234E"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Don’t know</w:t>
      </w:r>
    </w:p>
    <w:p w14:paraId="13554B71" w14:textId="77777777" w:rsidR="006A4911" w:rsidRPr="00011788" w:rsidRDefault="006A4911" w:rsidP="006A4911">
      <w:pPr>
        <w:rPr>
          <w:rFonts w:ascii="Times New Roman" w:hAnsi="Times New Roman" w:cs="Times New Roman"/>
        </w:rPr>
      </w:pPr>
    </w:p>
    <w:p w14:paraId="4A3BFB4D"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Are you a member of a church?</w:t>
      </w:r>
    </w:p>
    <w:p w14:paraId="7A249D3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69B0954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365AE110" w14:textId="77777777" w:rsidR="006A4911" w:rsidRPr="00011788" w:rsidRDefault="006A4911" w:rsidP="006A4911">
      <w:pPr>
        <w:pStyle w:val="ListParagraph"/>
        <w:ind w:left="1440"/>
        <w:rPr>
          <w:rFonts w:ascii="Times New Roman" w:hAnsi="Times New Roman" w:cs="Times New Roman"/>
        </w:rPr>
      </w:pPr>
    </w:p>
    <w:p w14:paraId="577905B7"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If yes, in the past month, how often have you attended a church service, in person or virtually?</w:t>
      </w:r>
    </w:p>
    <w:p w14:paraId="58DD34B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ever</w:t>
      </w:r>
    </w:p>
    <w:p w14:paraId="393B43C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Once</w:t>
      </w:r>
    </w:p>
    <w:p w14:paraId="31A38B6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More than once</w:t>
      </w:r>
    </w:p>
    <w:p w14:paraId="0AC01F4B" w14:textId="77777777" w:rsidR="006A4911" w:rsidRPr="00011788" w:rsidRDefault="006A4911" w:rsidP="006A4911">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6A4911" w:rsidRPr="00011788" w14:paraId="69BD2BCC" w14:textId="77777777" w:rsidTr="00B96891">
        <w:tc>
          <w:tcPr>
            <w:tcW w:w="9350" w:type="dxa"/>
            <w:tcBorders>
              <w:top w:val="nil"/>
              <w:left w:val="nil"/>
              <w:bottom w:val="nil"/>
              <w:right w:val="nil"/>
            </w:tcBorders>
            <w:shd w:val="clear" w:color="auto" w:fill="DEEAF6" w:themeFill="accent1" w:themeFillTint="33"/>
          </w:tcPr>
          <w:p w14:paraId="077D373F" w14:textId="77777777" w:rsidR="006A4911" w:rsidRPr="00011788" w:rsidRDefault="006A4911" w:rsidP="00B96891">
            <w:pPr>
              <w:rPr>
                <w:rFonts w:ascii="Times New Roman" w:hAnsi="Times New Roman" w:cs="Times New Roman"/>
                <w:b/>
                <w:sz w:val="24"/>
                <w:szCs w:val="24"/>
              </w:rPr>
            </w:pPr>
            <w:r w:rsidRPr="00011788">
              <w:rPr>
                <w:rFonts w:ascii="Times New Roman" w:hAnsi="Times New Roman" w:cs="Times New Roman"/>
                <w:b/>
                <w:sz w:val="24"/>
                <w:szCs w:val="24"/>
              </w:rPr>
              <w:t>Use of online services</w:t>
            </w:r>
          </w:p>
        </w:tc>
      </w:tr>
    </w:tbl>
    <w:p w14:paraId="34857FBF"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 xml:space="preserve">Do you have Internet access at home?  </w:t>
      </w:r>
    </w:p>
    <w:p w14:paraId="0082821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Yes</w:t>
      </w:r>
    </w:p>
    <w:p w14:paraId="29C4FBE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w:t>
      </w:r>
    </w:p>
    <w:p w14:paraId="04FFAC94" w14:textId="77777777" w:rsidR="006A4911" w:rsidRPr="00011788" w:rsidRDefault="006A4911" w:rsidP="006A4911">
      <w:pPr>
        <w:rPr>
          <w:rFonts w:ascii="Times New Roman" w:hAnsi="Times New Roman" w:cs="Times New Roman"/>
        </w:rPr>
      </w:pPr>
    </w:p>
    <w:p w14:paraId="5F8C4D78"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What technology devices do you have access to at home? (Select all that apply)</w:t>
      </w:r>
    </w:p>
    <w:p w14:paraId="2484D06C"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A smart phone</w:t>
      </w:r>
    </w:p>
    <w:p w14:paraId="163C768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A desktop computer or a laptop</w:t>
      </w:r>
    </w:p>
    <w:p w14:paraId="289C1B32"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A tablet</w:t>
      </w:r>
    </w:p>
    <w:p w14:paraId="07CC1433"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ne of the above</w:t>
      </w:r>
    </w:p>
    <w:p w14:paraId="3B2FA37F" w14:textId="77777777" w:rsidR="006A4911" w:rsidRPr="00011788" w:rsidRDefault="006A4911" w:rsidP="006A4911">
      <w:pPr>
        <w:rPr>
          <w:rFonts w:ascii="Times New Roman" w:hAnsi="Times New Roman" w:cs="Times New Roman"/>
        </w:rPr>
      </w:pPr>
    </w:p>
    <w:p w14:paraId="2DA0171B"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How regularly do you use email?</w:t>
      </w:r>
    </w:p>
    <w:p w14:paraId="71A323B9"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ever</w:t>
      </w:r>
    </w:p>
    <w:p w14:paraId="1A9E63E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Daily</w:t>
      </w:r>
    </w:p>
    <w:p w14:paraId="496B336A"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Weekly</w:t>
      </w:r>
    </w:p>
    <w:p w14:paraId="30A04093"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Monthly</w:t>
      </w:r>
    </w:p>
    <w:p w14:paraId="0EDA23CB" w14:textId="77777777" w:rsidR="006A4911" w:rsidRPr="00011788" w:rsidRDefault="006A4911" w:rsidP="006A4911">
      <w:pPr>
        <w:rPr>
          <w:rFonts w:ascii="Times New Roman" w:hAnsi="Times New Roman" w:cs="Times New Roman"/>
        </w:rPr>
      </w:pPr>
    </w:p>
    <w:p w14:paraId="619BD4CC" w14:textId="77777777" w:rsidR="006A4911" w:rsidRPr="00011788" w:rsidRDefault="006A4911" w:rsidP="006A4911">
      <w:pPr>
        <w:pStyle w:val="ListParagraph"/>
        <w:numPr>
          <w:ilvl w:val="0"/>
          <w:numId w:val="17"/>
        </w:numPr>
        <w:spacing w:after="160" w:line="259" w:lineRule="auto"/>
        <w:rPr>
          <w:rFonts w:ascii="Times New Roman" w:hAnsi="Times New Roman" w:cs="Times New Roman"/>
        </w:rPr>
      </w:pPr>
      <w:r w:rsidRPr="00011788">
        <w:rPr>
          <w:rFonts w:ascii="Times New Roman" w:hAnsi="Times New Roman" w:cs="Times New Roman"/>
        </w:rPr>
        <w:lastRenderedPageBreak/>
        <w:t>How regularly do you take part in video conferencing on a computer (e.g., Facetime, Skype, Zoom)?</w:t>
      </w:r>
    </w:p>
    <w:p w14:paraId="323F7CD6" w14:textId="77777777" w:rsidR="006A4911" w:rsidRPr="00011788" w:rsidRDefault="006A4911" w:rsidP="006A4911">
      <w:pPr>
        <w:pStyle w:val="ListParagraph"/>
        <w:numPr>
          <w:ilvl w:val="1"/>
          <w:numId w:val="17"/>
        </w:numPr>
        <w:spacing w:after="160" w:line="259" w:lineRule="auto"/>
        <w:rPr>
          <w:rFonts w:ascii="Times New Roman" w:hAnsi="Times New Roman" w:cs="Times New Roman"/>
        </w:rPr>
      </w:pPr>
      <w:r w:rsidRPr="00011788">
        <w:rPr>
          <w:rFonts w:ascii="Times New Roman" w:hAnsi="Times New Roman" w:cs="Times New Roman"/>
        </w:rPr>
        <w:t>Never</w:t>
      </w:r>
    </w:p>
    <w:p w14:paraId="48A4F8B4" w14:textId="77777777" w:rsidR="006A4911" w:rsidRPr="00011788" w:rsidRDefault="006A4911" w:rsidP="006A4911">
      <w:pPr>
        <w:pStyle w:val="ListParagraph"/>
        <w:numPr>
          <w:ilvl w:val="1"/>
          <w:numId w:val="17"/>
        </w:numPr>
        <w:spacing w:after="160" w:line="259" w:lineRule="auto"/>
        <w:rPr>
          <w:rFonts w:ascii="Times New Roman" w:hAnsi="Times New Roman" w:cs="Times New Roman"/>
        </w:rPr>
      </w:pPr>
      <w:r w:rsidRPr="00011788">
        <w:rPr>
          <w:rFonts w:ascii="Times New Roman" w:hAnsi="Times New Roman" w:cs="Times New Roman"/>
        </w:rPr>
        <w:t>Daily</w:t>
      </w:r>
    </w:p>
    <w:p w14:paraId="7BE5FEDC" w14:textId="77777777" w:rsidR="006A4911" w:rsidRPr="00011788" w:rsidRDefault="006A4911" w:rsidP="006A4911">
      <w:pPr>
        <w:pStyle w:val="ListParagraph"/>
        <w:numPr>
          <w:ilvl w:val="1"/>
          <w:numId w:val="17"/>
        </w:numPr>
        <w:spacing w:after="160" w:line="259" w:lineRule="auto"/>
        <w:rPr>
          <w:rFonts w:ascii="Times New Roman" w:hAnsi="Times New Roman" w:cs="Times New Roman"/>
        </w:rPr>
      </w:pPr>
      <w:r w:rsidRPr="00011788">
        <w:rPr>
          <w:rFonts w:ascii="Times New Roman" w:hAnsi="Times New Roman" w:cs="Times New Roman"/>
        </w:rPr>
        <w:t>Weekly</w:t>
      </w:r>
    </w:p>
    <w:p w14:paraId="672C00E0" w14:textId="08DFCA19" w:rsidR="006A4911" w:rsidRPr="00011788" w:rsidRDefault="006A4911" w:rsidP="006A4911">
      <w:pPr>
        <w:pStyle w:val="ListParagraph"/>
        <w:numPr>
          <w:ilvl w:val="1"/>
          <w:numId w:val="17"/>
        </w:numPr>
        <w:spacing w:after="160" w:line="259" w:lineRule="auto"/>
        <w:rPr>
          <w:rFonts w:ascii="Times New Roman" w:hAnsi="Times New Roman" w:cs="Times New Roman"/>
        </w:rPr>
      </w:pPr>
      <w:r w:rsidRPr="00011788">
        <w:rPr>
          <w:rFonts w:ascii="Times New Roman" w:hAnsi="Times New Roman" w:cs="Times New Roman"/>
        </w:rPr>
        <w:t>Monthly</w:t>
      </w:r>
    </w:p>
    <w:p w14:paraId="0C58E01A" w14:textId="77777777" w:rsidR="006A4911" w:rsidRPr="00011788" w:rsidRDefault="006A4911" w:rsidP="006A4911">
      <w:pPr>
        <w:pStyle w:val="ListParagraph"/>
        <w:spacing w:after="160" w:line="259" w:lineRule="auto"/>
        <w:ind w:left="1440"/>
        <w:rPr>
          <w:rFonts w:ascii="Times New Roman" w:hAnsi="Times New Roman" w:cs="Times New Roman"/>
        </w:rPr>
      </w:pPr>
    </w:p>
    <w:p w14:paraId="1E2A818C" w14:textId="77777777" w:rsidR="006A4911" w:rsidRPr="00011788" w:rsidRDefault="006A4911" w:rsidP="006A4911">
      <w:pPr>
        <w:pStyle w:val="ListParagraph"/>
        <w:numPr>
          <w:ilvl w:val="0"/>
          <w:numId w:val="17"/>
        </w:numPr>
        <w:spacing w:after="160" w:line="259" w:lineRule="auto"/>
        <w:rPr>
          <w:rFonts w:ascii="Times New Roman" w:hAnsi="Times New Roman" w:cs="Times New Roman"/>
          <w:bCs/>
        </w:rPr>
      </w:pPr>
      <w:r w:rsidRPr="00011788">
        <w:rPr>
          <w:rFonts w:ascii="Times New Roman" w:hAnsi="Times New Roman" w:cs="Times New Roman"/>
          <w:bCs/>
        </w:rPr>
        <w:t>How many social media sites do you have accounts with (e.g., Facebook, Twitter, online discussion forums)?</w:t>
      </w:r>
    </w:p>
    <w:p w14:paraId="5FB8881D"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0</w:t>
      </w:r>
    </w:p>
    <w:p w14:paraId="454A997A"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1-2</w:t>
      </w:r>
    </w:p>
    <w:p w14:paraId="59EEA819"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3-5</w:t>
      </w:r>
    </w:p>
    <w:p w14:paraId="33B3AB90"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More than 5</w:t>
      </w:r>
    </w:p>
    <w:p w14:paraId="0EC97D0C" w14:textId="77777777" w:rsidR="006A4911" w:rsidRPr="00011788" w:rsidRDefault="006A4911" w:rsidP="006A4911">
      <w:pPr>
        <w:pStyle w:val="ListParagraph"/>
        <w:ind w:left="1440"/>
        <w:rPr>
          <w:rFonts w:ascii="Times New Roman" w:hAnsi="Times New Roman" w:cs="Times New Roman"/>
          <w:bCs/>
        </w:rPr>
      </w:pPr>
    </w:p>
    <w:p w14:paraId="62CEDEA5" w14:textId="77777777" w:rsidR="006A4911" w:rsidRPr="00011788" w:rsidRDefault="006A4911" w:rsidP="006A4911">
      <w:pPr>
        <w:pStyle w:val="ListParagraph"/>
        <w:numPr>
          <w:ilvl w:val="0"/>
          <w:numId w:val="17"/>
        </w:numPr>
        <w:spacing w:after="160" w:line="259" w:lineRule="auto"/>
        <w:rPr>
          <w:rFonts w:ascii="Times New Roman" w:hAnsi="Times New Roman" w:cs="Times New Roman"/>
          <w:bCs/>
        </w:rPr>
      </w:pPr>
      <w:r w:rsidRPr="00011788">
        <w:rPr>
          <w:rFonts w:ascii="Times New Roman" w:hAnsi="Times New Roman" w:cs="Times New Roman"/>
          <w:bCs/>
        </w:rPr>
        <w:t>How often do you post on social media (e.g., Facebook, Twitter, online discussion forums)?</w:t>
      </w:r>
    </w:p>
    <w:p w14:paraId="35403D01"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Never</w:t>
      </w:r>
    </w:p>
    <w:p w14:paraId="7C7119C4"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bCs/>
        </w:rPr>
        <w:t>Weekly</w:t>
      </w:r>
    </w:p>
    <w:p w14:paraId="19F65C35"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bCs/>
        </w:rPr>
        <w:t>Daily</w:t>
      </w:r>
    </w:p>
    <w:p w14:paraId="1B3C153A" w14:textId="77777777" w:rsidR="006A4911" w:rsidRPr="00011788" w:rsidRDefault="006A4911" w:rsidP="006A4911">
      <w:pPr>
        <w:pStyle w:val="ListParagraph"/>
        <w:numPr>
          <w:ilvl w:val="1"/>
          <w:numId w:val="17"/>
        </w:numPr>
        <w:spacing w:after="160" w:line="259" w:lineRule="auto"/>
        <w:rPr>
          <w:rFonts w:ascii="Times New Roman" w:hAnsi="Times New Roman" w:cs="Times New Roman"/>
          <w:bCs/>
        </w:rPr>
      </w:pPr>
      <w:r w:rsidRPr="00011788">
        <w:rPr>
          <w:rFonts w:ascii="Times New Roman" w:hAnsi="Times New Roman" w:cs="Times New Roman"/>
        </w:rPr>
        <w:t>Monthly</w:t>
      </w:r>
    </w:p>
    <w:p w14:paraId="6B071FD8" w14:textId="77777777" w:rsidR="006A4911" w:rsidRPr="00011788" w:rsidRDefault="006A4911" w:rsidP="006A4911">
      <w:pPr>
        <w:pStyle w:val="ListParagraph"/>
        <w:ind w:left="1440"/>
        <w:rPr>
          <w:rFonts w:ascii="Times New Roman" w:hAnsi="Times New Roman" w:cs="Times New Roman"/>
          <w:bCs/>
        </w:rPr>
      </w:pPr>
    </w:p>
    <w:p w14:paraId="0B5D9024"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 xml:space="preserve">How did you find out about this study? </w:t>
      </w:r>
    </w:p>
    <w:p w14:paraId="1F6F737F"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Community group: please specify</w:t>
      </w:r>
    </w:p>
    <w:p w14:paraId="11AE8E61"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Online (e.g., social media, email, etc.)</w:t>
      </w:r>
    </w:p>
    <w:p w14:paraId="7098DE66"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Family or friend</w:t>
      </w:r>
    </w:p>
    <w:p w14:paraId="3398F3FB"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Other: please specify _______________</w:t>
      </w:r>
    </w:p>
    <w:p w14:paraId="3123F08C" w14:textId="77777777" w:rsidR="006A4911" w:rsidRPr="00011788" w:rsidRDefault="006A4911" w:rsidP="006A4911">
      <w:pPr>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8640"/>
      </w:tblGrid>
      <w:tr w:rsidR="006A4911" w:rsidRPr="00011788" w14:paraId="29E0D23C" w14:textId="77777777" w:rsidTr="00B96891">
        <w:tc>
          <w:tcPr>
            <w:tcW w:w="9350" w:type="dxa"/>
            <w:tcBorders>
              <w:top w:val="nil"/>
              <w:left w:val="nil"/>
              <w:bottom w:val="nil"/>
              <w:right w:val="nil"/>
            </w:tcBorders>
            <w:shd w:val="clear" w:color="auto" w:fill="DEEAF6" w:themeFill="accent1" w:themeFillTint="33"/>
          </w:tcPr>
          <w:p w14:paraId="4AD00872" w14:textId="77777777" w:rsidR="006A4911" w:rsidRPr="00011788" w:rsidRDefault="006A4911" w:rsidP="00B96891">
            <w:pPr>
              <w:rPr>
                <w:rFonts w:ascii="Times New Roman" w:hAnsi="Times New Roman" w:cs="Times New Roman"/>
                <w:b/>
                <w:bCs/>
                <w:sz w:val="24"/>
                <w:szCs w:val="24"/>
              </w:rPr>
            </w:pPr>
            <w:r w:rsidRPr="00011788">
              <w:rPr>
                <w:rFonts w:ascii="Times New Roman" w:hAnsi="Times New Roman" w:cs="Times New Roman"/>
                <w:b/>
                <w:bCs/>
                <w:sz w:val="24"/>
                <w:szCs w:val="24"/>
              </w:rPr>
              <w:t xml:space="preserve">Participation in </w:t>
            </w:r>
            <w:r w:rsidRPr="00011788">
              <w:rPr>
                <w:rFonts w:ascii="Times New Roman" w:hAnsi="Times New Roman" w:cs="Times New Roman"/>
                <w:b/>
                <w:sz w:val="24"/>
                <w:szCs w:val="24"/>
              </w:rPr>
              <w:t>a citizen discussion group</w:t>
            </w:r>
          </w:p>
        </w:tc>
      </w:tr>
    </w:tbl>
    <w:p w14:paraId="2C06D40B" w14:textId="6D24144E" w:rsidR="006A4911" w:rsidRPr="00011788" w:rsidRDefault="006A4911" w:rsidP="006A4911">
      <w:pPr>
        <w:pStyle w:val="ListParagraph"/>
        <w:numPr>
          <w:ilvl w:val="0"/>
          <w:numId w:val="17"/>
        </w:numPr>
        <w:ind w:hanging="450"/>
        <w:rPr>
          <w:rFonts w:ascii="Times New Roman" w:hAnsi="Times New Roman" w:cs="Times New Roman"/>
        </w:rPr>
      </w:pPr>
      <w:r w:rsidRPr="00011788">
        <w:rPr>
          <w:rFonts w:ascii="Times New Roman" w:hAnsi="Times New Roman" w:cs="Times New Roman"/>
        </w:rPr>
        <w:t>How interested would you be in learning about a citizen discussion group for African American citizens living in Southwest Georgia to consider whether Georgia’s health system should be making more effort to identify African Americans at highest risk for breast cancer?  The conference would be held via Zoom.</w:t>
      </w:r>
    </w:p>
    <w:p w14:paraId="1D017574"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Not at all</w:t>
      </w:r>
    </w:p>
    <w:p w14:paraId="5C03933E"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Somewhat/Not sure</w:t>
      </w:r>
    </w:p>
    <w:p w14:paraId="1034A2E5" w14:textId="77777777" w:rsidR="006A4911" w:rsidRPr="00011788" w:rsidRDefault="006A4911" w:rsidP="006A4911">
      <w:pPr>
        <w:pStyle w:val="ListParagraph"/>
        <w:numPr>
          <w:ilvl w:val="1"/>
          <w:numId w:val="17"/>
        </w:numPr>
        <w:rPr>
          <w:rFonts w:ascii="Times New Roman" w:hAnsi="Times New Roman" w:cs="Times New Roman"/>
        </w:rPr>
      </w:pPr>
      <w:r w:rsidRPr="00011788">
        <w:rPr>
          <w:rFonts w:ascii="Times New Roman" w:hAnsi="Times New Roman" w:cs="Times New Roman"/>
        </w:rPr>
        <w:t>Definitely</w:t>
      </w:r>
    </w:p>
    <w:p w14:paraId="4E59D7D9" w14:textId="77777777" w:rsidR="006A4911" w:rsidRPr="00011788" w:rsidRDefault="006A4911" w:rsidP="006A4911">
      <w:pPr>
        <w:pStyle w:val="ListParagraph"/>
        <w:ind w:left="1440"/>
        <w:rPr>
          <w:rFonts w:ascii="Times New Roman" w:hAnsi="Times New Roman" w:cs="Times New Roman"/>
        </w:rPr>
      </w:pPr>
    </w:p>
    <w:p w14:paraId="67BA838F" w14:textId="77777777" w:rsidR="006A4911" w:rsidRPr="00011788" w:rsidRDefault="006A4911" w:rsidP="006A4911">
      <w:pPr>
        <w:ind w:left="1080"/>
        <w:rPr>
          <w:rFonts w:ascii="Times New Roman" w:hAnsi="Times New Roman" w:cs="Times New Roman"/>
        </w:rPr>
      </w:pPr>
      <w:r w:rsidRPr="00011788">
        <w:rPr>
          <w:rFonts w:ascii="Times New Roman" w:hAnsi="Times New Roman" w:cs="Times New Roman"/>
        </w:rPr>
        <w:t>FOR SOMEWHAT OR DEFINITELY INTERESTED:  Please provide a telephone number and an email address so someone can follow-up to tell you more about the conference.</w:t>
      </w:r>
    </w:p>
    <w:p w14:paraId="7955FC15" w14:textId="77777777" w:rsidR="006A4911" w:rsidRPr="00011788" w:rsidRDefault="006A4911" w:rsidP="006A4911">
      <w:pPr>
        <w:pStyle w:val="ListParagraph"/>
        <w:numPr>
          <w:ilvl w:val="0"/>
          <w:numId w:val="18"/>
        </w:numPr>
        <w:rPr>
          <w:rFonts w:ascii="Times New Roman" w:hAnsi="Times New Roman" w:cs="Times New Roman"/>
        </w:rPr>
      </w:pPr>
      <w:r w:rsidRPr="00011788">
        <w:rPr>
          <w:rFonts w:ascii="Times New Roman" w:hAnsi="Times New Roman" w:cs="Times New Roman"/>
        </w:rPr>
        <w:t>First name</w:t>
      </w:r>
    </w:p>
    <w:p w14:paraId="72B4AA7C" w14:textId="77777777" w:rsidR="006A4911" w:rsidRPr="00011788" w:rsidRDefault="006A4911" w:rsidP="006A4911">
      <w:pPr>
        <w:pStyle w:val="ListParagraph"/>
        <w:numPr>
          <w:ilvl w:val="0"/>
          <w:numId w:val="18"/>
        </w:numPr>
        <w:rPr>
          <w:rFonts w:ascii="Times New Roman" w:hAnsi="Times New Roman" w:cs="Times New Roman"/>
        </w:rPr>
      </w:pPr>
      <w:r w:rsidRPr="00011788">
        <w:rPr>
          <w:rFonts w:ascii="Times New Roman" w:hAnsi="Times New Roman" w:cs="Times New Roman"/>
        </w:rPr>
        <w:t>Phone number</w:t>
      </w:r>
    </w:p>
    <w:p w14:paraId="17FD56CD" w14:textId="77777777" w:rsidR="006A4911" w:rsidRPr="00011788" w:rsidRDefault="006A4911" w:rsidP="006A4911">
      <w:pPr>
        <w:pStyle w:val="ListParagraph"/>
        <w:numPr>
          <w:ilvl w:val="0"/>
          <w:numId w:val="18"/>
        </w:numPr>
        <w:rPr>
          <w:rFonts w:ascii="Times New Roman" w:hAnsi="Times New Roman" w:cs="Times New Roman"/>
        </w:rPr>
      </w:pPr>
      <w:r w:rsidRPr="00011788">
        <w:rPr>
          <w:rFonts w:ascii="Times New Roman" w:hAnsi="Times New Roman" w:cs="Times New Roman"/>
        </w:rPr>
        <w:t>Email address</w:t>
      </w:r>
    </w:p>
    <w:p w14:paraId="6CF7C4C5" w14:textId="77777777" w:rsidR="006A4911" w:rsidRPr="00011788" w:rsidRDefault="006A4911" w:rsidP="006A4911">
      <w:pPr>
        <w:rPr>
          <w:rFonts w:ascii="Times New Roman" w:hAnsi="Times New Roman" w:cs="Times New Roman"/>
        </w:rPr>
      </w:pPr>
    </w:p>
    <w:p w14:paraId="7844B2A6" w14:textId="77777777" w:rsidR="006A4911" w:rsidRPr="00011788" w:rsidRDefault="006A4911" w:rsidP="006A4911">
      <w:pPr>
        <w:pStyle w:val="ListParagraph"/>
        <w:numPr>
          <w:ilvl w:val="0"/>
          <w:numId w:val="17"/>
        </w:numPr>
        <w:rPr>
          <w:rFonts w:ascii="Times New Roman" w:hAnsi="Times New Roman" w:cs="Times New Roman"/>
        </w:rPr>
      </w:pPr>
      <w:r w:rsidRPr="00011788">
        <w:rPr>
          <w:rFonts w:ascii="Times New Roman" w:hAnsi="Times New Roman" w:cs="Times New Roman"/>
        </w:rPr>
        <w:t xml:space="preserve">Would you being willing to be re-contacted for research on breast cancer screening in Georgia in the future? </w:t>
      </w:r>
    </w:p>
    <w:p w14:paraId="7E867885" w14:textId="77777777" w:rsidR="006A4911" w:rsidRPr="00011788" w:rsidRDefault="006A4911" w:rsidP="006A4911">
      <w:pPr>
        <w:pStyle w:val="ListParagraph"/>
        <w:numPr>
          <w:ilvl w:val="0"/>
          <w:numId w:val="19"/>
        </w:numPr>
        <w:rPr>
          <w:rFonts w:ascii="Times New Roman" w:hAnsi="Times New Roman" w:cs="Times New Roman"/>
        </w:rPr>
      </w:pPr>
      <w:r w:rsidRPr="00011788">
        <w:rPr>
          <w:rFonts w:ascii="Times New Roman" w:hAnsi="Times New Roman" w:cs="Times New Roman"/>
        </w:rPr>
        <w:lastRenderedPageBreak/>
        <w:t>Not willing</w:t>
      </w:r>
    </w:p>
    <w:p w14:paraId="07CA8E04" w14:textId="77777777" w:rsidR="006A4911" w:rsidRPr="00011788" w:rsidRDefault="006A4911" w:rsidP="006A4911">
      <w:pPr>
        <w:pStyle w:val="ListParagraph"/>
        <w:numPr>
          <w:ilvl w:val="0"/>
          <w:numId w:val="19"/>
        </w:numPr>
        <w:rPr>
          <w:rFonts w:ascii="Times New Roman" w:hAnsi="Times New Roman" w:cs="Times New Roman"/>
        </w:rPr>
      </w:pPr>
      <w:r w:rsidRPr="00011788">
        <w:rPr>
          <w:rFonts w:ascii="Times New Roman" w:hAnsi="Times New Roman" w:cs="Times New Roman"/>
        </w:rPr>
        <w:t>Not sure</w:t>
      </w:r>
    </w:p>
    <w:p w14:paraId="00B6E123" w14:textId="77777777" w:rsidR="006A4911" w:rsidRPr="00011788" w:rsidRDefault="006A4911" w:rsidP="006A4911">
      <w:pPr>
        <w:pStyle w:val="ListParagraph"/>
        <w:numPr>
          <w:ilvl w:val="0"/>
          <w:numId w:val="19"/>
        </w:numPr>
        <w:rPr>
          <w:rFonts w:ascii="Times New Roman" w:hAnsi="Times New Roman" w:cs="Times New Roman"/>
        </w:rPr>
      </w:pPr>
      <w:r w:rsidRPr="00011788">
        <w:rPr>
          <w:rFonts w:ascii="Times New Roman" w:hAnsi="Times New Roman" w:cs="Times New Roman"/>
        </w:rPr>
        <w:t>Willing</w:t>
      </w:r>
    </w:p>
    <w:p w14:paraId="3D94F6C7" w14:textId="77777777" w:rsidR="006A4911" w:rsidRPr="00011788" w:rsidRDefault="006A4911">
      <w:pPr>
        <w:rPr>
          <w:rFonts w:ascii="Times New Roman" w:hAnsi="Times New Roman" w:cs="Times New Roman"/>
          <w:b/>
        </w:rPr>
      </w:pPr>
    </w:p>
    <w:p w14:paraId="7A5180FF" w14:textId="77777777" w:rsidR="006A4911" w:rsidRPr="00011788" w:rsidRDefault="006A4911">
      <w:pPr>
        <w:rPr>
          <w:rFonts w:ascii="Times New Roman" w:hAnsi="Times New Roman" w:cs="Times New Roman"/>
          <w:b/>
        </w:rPr>
      </w:pPr>
      <w:r w:rsidRPr="00011788">
        <w:rPr>
          <w:rFonts w:ascii="Times New Roman" w:hAnsi="Times New Roman" w:cs="Times New Roman"/>
          <w:b/>
        </w:rPr>
        <w:br w:type="page"/>
      </w:r>
    </w:p>
    <w:p w14:paraId="2564BF7B" w14:textId="77777777" w:rsidR="006A4911" w:rsidRPr="00295E91" w:rsidRDefault="006A4911">
      <w:pPr>
        <w:rPr>
          <w:rFonts w:ascii="Times New Roman" w:hAnsi="Times New Roman" w:cs="Times New Roman"/>
          <w:b/>
          <w:u w:val="single"/>
        </w:rPr>
      </w:pPr>
      <w:r w:rsidRPr="00295E91">
        <w:rPr>
          <w:rFonts w:ascii="Times New Roman" w:hAnsi="Times New Roman" w:cs="Times New Roman"/>
          <w:b/>
          <w:u w:val="single"/>
        </w:rPr>
        <w:lastRenderedPageBreak/>
        <w:t>Appendix 4. Recruitment Script for Screener 2</w:t>
      </w:r>
    </w:p>
    <w:p w14:paraId="53AABAA2" w14:textId="77777777" w:rsidR="006A4911" w:rsidRPr="00011788" w:rsidRDefault="006A4911">
      <w:pPr>
        <w:rPr>
          <w:rFonts w:ascii="Times New Roman" w:hAnsi="Times New Roman" w:cs="Times New Roman"/>
          <w:b/>
        </w:rPr>
      </w:pPr>
    </w:p>
    <w:p w14:paraId="6F026044" w14:textId="5F974EB5" w:rsidR="006A4911" w:rsidRPr="00011788" w:rsidRDefault="006A4911" w:rsidP="006A4911">
      <w:pPr>
        <w:rPr>
          <w:rFonts w:ascii="Times New Roman" w:hAnsi="Times New Roman" w:cs="Times New Roman"/>
        </w:rPr>
      </w:pPr>
      <w:r w:rsidRPr="00011788">
        <w:rPr>
          <w:rFonts w:ascii="Times New Roman" w:hAnsi="Times New Roman" w:cs="Times New Roman"/>
        </w:rPr>
        <w:t>Hello,</w:t>
      </w:r>
    </w:p>
    <w:p w14:paraId="7E2C31AD" w14:textId="496C2295" w:rsidR="006A4911" w:rsidRPr="00011788" w:rsidRDefault="006A4911" w:rsidP="006A4911">
      <w:pPr>
        <w:autoSpaceDE w:val="0"/>
        <w:autoSpaceDN w:val="0"/>
        <w:adjustRightInd w:val="0"/>
        <w:rPr>
          <w:rFonts w:ascii="Times New Roman" w:hAnsi="Times New Roman" w:cs="Times New Roman"/>
        </w:rPr>
      </w:pPr>
      <w:r w:rsidRPr="00011788">
        <w:rPr>
          <w:rFonts w:ascii="Times New Roman" w:hAnsi="Times New Roman" w:cs="Times New Roman"/>
        </w:rPr>
        <w:t>My name is ______________ and I am calling you regarding the Southwest GA Community Council on Hereditary Breast and Ovarian Cancer research study</w:t>
      </w:r>
      <w:r w:rsidRPr="00011788">
        <w:rPr>
          <w:rFonts w:ascii="Times New Roman" w:hAnsi="Times New Roman" w:cs="Times New Roman"/>
          <w:color w:val="2A2A2A"/>
        </w:rPr>
        <w:t xml:space="preserve"> conducted by</w:t>
      </w:r>
      <w:r w:rsidR="002027C5">
        <w:rPr>
          <w:rFonts w:ascii="Times New Roman" w:hAnsi="Times New Roman" w:cs="Times New Roman"/>
          <w:color w:val="2A2A2A"/>
        </w:rPr>
        <w:t xml:space="preserve"> XXX</w:t>
      </w:r>
      <w:r w:rsidRPr="00011788">
        <w:rPr>
          <w:rFonts w:ascii="Times New Roman" w:hAnsi="Times New Roman" w:cs="Times New Roman"/>
        </w:rPr>
        <w:t xml:space="preserve">.  </w:t>
      </w:r>
    </w:p>
    <w:p w14:paraId="007AA513" w14:textId="77777777" w:rsidR="006A4911" w:rsidRPr="00011788" w:rsidRDefault="006A4911" w:rsidP="006A4911">
      <w:pPr>
        <w:rPr>
          <w:rFonts w:ascii="Times New Roman" w:hAnsi="Times New Roman" w:cs="Times New Roman"/>
        </w:rPr>
      </w:pPr>
    </w:p>
    <w:p w14:paraId="7C1B7AAD" w14:textId="493408D0"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APPROPRIATE] </w:t>
      </w:r>
    </w:p>
    <w:p w14:paraId="6C42F3FE" w14:textId="77777777" w:rsidR="006A4911" w:rsidRPr="00011788" w:rsidRDefault="006A4911" w:rsidP="006A4911">
      <w:pPr>
        <w:rPr>
          <w:rFonts w:ascii="Times New Roman" w:hAnsi="Times New Roman" w:cs="Times New Roman"/>
        </w:rPr>
      </w:pPr>
    </w:p>
    <w:p w14:paraId="453E4891"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_________________ at your workplace/church/social group suggested I contact you to let you know about our study.</w:t>
      </w:r>
    </w:p>
    <w:p w14:paraId="0172C283" w14:textId="77777777" w:rsidR="006A4911" w:rsidRPr="00011788" w:rsidRDefault="006A4911" w:rsidP="006A4911">
      <w:pPr>
        <w:rPr>
          <w:rFonts w:ascii="Times New Roman" w:hAnsi="Times New Roman" w:cs="Times New Roman"/>
        </w:rPr>
      </w:pPr>
    </w:p>
    <w:p w14:paraId="2A9CDB48"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Is this a good time to talk?</w:t>
      </w:r>
    </w:p>
    <w:p w14:paraId="5E951BC4" w14:textId="77777777" w:rsidR="006A4911" w:rsidRPr="00011788" w:rsidRDefault="006A4911" w:rsidP="006A4911">
      <w:pPr>
        <w:rPr>
          <w:rFonts w:ascii="Times New Roman" w:hAnsi="Times New Roman" w:cs="Times New Roman"/>
        </w:rPr>
      </w:pPr>
    </w:p>
    <w:p w14:paraId="195725E7" w14:textId="77777777" w:rsidR="006A4911" w:rsidRPr="00011788" w:rsidRDefault="006A4911" w:rsidP="006A4911">
      <w:pPr>
        <w:rPr>
          <w:rFonts w:ascii="Times New Roman" w:hAnsi="Times New Roman" w:cs="Times New Roman"/>
          <w:i/>
          <w:iCs/>
        </w:rPr>
      </w:pPr>
      <w:r w:rsidRPr="00011788">
        <w:rPr>
          <w:rFonts w:ascii="Times New Roman" w:hAnsi="Times New Roman" w:cs="Times New Roman"/>
          <w:i/>
          <w:iCs/>
        </w:rPr>
        <w:t>OR</w:t>
      </w:r>
    </w:p>
    <w:p w14:paraId="3F55DC18" w14:textId="77777777" w:rsidR="006A4911" w:rsidRPr="00011788" w:rsidRDefault="006A4911" w:rsidP="006A4911">
      <w:pPr>
        <w:rPr>
          <w:rFonts w:ascii="Times New Roman" w:hAnsi="Times New Roman" w:cs="Times New Roman"/>
        </w:rPr>
      </w:pPr>
    </w:p>
    <w:p w14:paraId="5BE96201"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Hello,</w:t>
      </w:r>
    </w:p>
    <w:p w14:paraId="23619FAD" w14:textId="4CC9587C" w:rsidR="006A4911" w:rsidRPr="00011788" w:rsidRDefault="006A4911" w:rsidP="006A4911">
      <w:pPr>
        <w:autoSpaceDE w:val="0"/>
        <w:autoSpaceDN w:val="0"/>
        <w:adjustRightInd w:val="0"/>
        <w:rPr>
          <w:rFonts w:ascii="Times New Roman" w:hAnsi="Times New Roman" w:cs="Times New Roman"/>
        </w:rPr>
      </w:pPr>
      <w:r w:rsidRPr="00011788">
        <w:rPr>
          <w:rFonts w:ascii="Times New Roman" w:hAnsi="Times New Roman" w:cs="Times New Roman"/>
        </w:rPr>
        <w:t>My name is ______________ and I am calling you regarding the Southwest GA Community Council on Hereditary Breast and Ovarian Cancer research study</w:t>
      </w:r>
      <w:r w:rsidRPr="00011788">
        <w:rPr>
          <w:rFonts w:ascii="Times New Roman" w:hAnsi="Times New Roman" w:cs="Times New Roman"/>
          <w:color w:val="2A2A2A"/>
        </w:rPr>
        <w:t xml:space="preserve"> conducted by</w:t>
      </w:r>
      <w:r w:rsidR="002027C5">
        <w:rPr>
          <w:rFonts w:ascii="Times New Roman" w:hAnsi="Times New Roman" w:cs="Times New Roman"/>
          <w:color w:val="2A2A2A"/>
        </w:rPr>
        <w:t xml:space="preserve"> XXX</w:t>
      </w:r>
      <w:r w:rsidRPr="00011788">
        <w:rPr>
          <w:rFonts w:ascii="Times New Roman" w:hAnsi="Times New Roman" w:cs="Times New Roman"/>
          <w:color w:val="2A2A2A"/>
        </w:rPr>
        <w:t>.</w:t>
      </w:r>
      <w:r w:rsidRPr="00011788">
        <w:rPr>
          <w:rFonts w:ascii="Times New Roman" w:hAnsi="Times New Roman" w:cs="Times New Roman"/>
        </w:rPr>
        <w:t xml:space="preserve">  </w:t>
      </w:r>
    </w:p>
    <w:p w14:paraId="7337651E" w14:textId="77777777" w:rsidR="006A4911" w:rsidRPr="00011788" w:rsidRDefault="006A4911" w:rsidP="006A4911">
      <w:pPr>
        <w:rPr>
          <w:rFonts w:ascii="Times New Roman" w:hAnsi="Times New Roman" w:cs="Times New Roman"/>
        </w:rPr>
      </w:pPr>
    </w:p>
    <w:p w14:paraId="2F2F35B9"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Thank you for completing the survey online.  I am following up with you because you indicated that you were interested in learning more about the Citizen Discussion Group we are planning.  The objective for the discussion group is to engage African American citizens of Southwest Georgia in discussions about whether the state of Georgia should be making a bigger effort to offer screening for hereditary breast and ovarian cancer to African Americans.  </w:t>
      </w:r>
    </w:p>
    <w:p w14:paraId="412CBD91" w14:textId="77777777" w:rsidR="006A4911" w:rsidRPr="00011788" w:rsidRDefault="006A4911" w:rsidP="006A4911">
      <w:pPr>
        <w:rPr>
          <w:rFonts w:ascii="Times New Roman" w:hAnsi="Times New Roman" w:cs="Times New Roman"/>
        </w:rPr>
      </w:pPr>
    </w:p>
    <w:p w14:paraId="6C7148D4"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Is this a good time to talk?</w:t>
      </w:r>
    </w:p>
    <w:p w14:paraId="5103CF19" w14:textId="77777777" w:rsidR="006A4911" w:rsidRPr="00011788" w:rsidRDefault="006A4911" w:rsidP="006A4911">
      <w:pPr>
        <w:rPr>
          <w:rFonts w:ascii="Times New Roman" w:hAnsi="Times New Roman" w:cs="Times New Roman"/>
        </w:rPr>
      </w:pPr>
    </w:p>
    <w:p w14:paraId="1A2CC315"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 [If </w:t>
      </w:r>
      <w:r w:rsidRPr="00011788">
        <w:rPr>
          <w:rFonts w:ascii="Times New Roman" w:hAnsi="Times New Roman" w:cs="Times New Roman"/>
          <w:b/>
          <w:bCs/>
        </w:rPr>
        <w:t>NO</w:t>
      </w:r>
      <w:r w:rsidRPr="00011788">
        <w:rPr>
          <w:rFonts w:ascii="Times New Roman" w:hAnsi="Times New Roman" w:cs="Times New Roman"/>
        </w:rPr>
        <w:t>]</w:t>
      </w:r>
    </w:p>
    <w:p w14:paraId="4244BDAB"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794BAEA" wp14:editId="4FD3A29C">
                <wp:simplePos x="0" y="0"/>
                <wp:positionH relativeFrom="column">
                  <wp:posOffset>457199</wp:posOffset>
                </wp:positionH>
                <wp:positionV relativeFrom="paragraph">
                  <wp:posOffset>66463</wp:posOffset>
                </wp:positionV>
                <wp:extent cx="905933" cy="233680"/>
                <wp:effectExtent l="25400" t="12700" r="0" b="71120"/>
                <wp:wrapNone/>
                <wp:docPr id="3" name="Elbow Connector 3"/>
                <wp:cNvGraphicFramePr/>
                <a:graphic xmlns:a="http://schemas.openxmlformats.org/drawingml/2006/main">
                  <a:graphicData uri="http://schemas.microsoft.com/office/word/2010/wordprocessingShape">
                    <wps:wsp>
                      <wps:cNvCnPr/>
                      <wps:spPr>
                        <a:xfrm>
                          <a:off x="0" y="0"/>
                          <a:ext cx="905933"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19A79F5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 o:spid="_x0000_s1026" type="#_x0000_t34" style="position:absolute;margin-left:36pt;margin-top:5.25pt;width:71.35pt;height:18.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" adj="-62" strokecolor="#c00000" strokeweight="2.25pt">
                <v:stroke endarrow="block"/>
              </v:shape>
            </w:pict>
          </mc:Fallback>
        </mc:AlternateContent>
      </w:r>
      <w:r w:rsidRPr="00011788">
        <w:rPr>
          <w:rFonts w:ascii="Times New Roman" w:hAnsi="Times New Roman" w:cs="Times New Roman"/>
        </w:rPr>
        <w:t xml:space="preserve"> </w:t>
      </w:r>
      <w:r w:rsidRPr="00011788">
        <w:rPr>
          <w:rFonts w:ascii="Times New Roman" w:hAnsi="Times New Roman" w:cs="Times New Roman"/>
        </w:rPr>
        <w:tab/>
      </w:r>
    </w:p>
    <w:p w14:paraId="622D1612"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What is the best time to reach you? Is this the best number for me to use to reach you?</w:t>
      </w:r>
    </w:p>
    <w:p w14:paraId="76B49F48"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r>
    </w:p>
    <w:p w14:paraId="0A4F78D5"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t>[STOP AND RECORD CALL BACK TIME/NUMBER ON RECRUITMENT SHEET]</w:t>
      </w:r>
    </w:p>
    <w:p w14:paraId="25DB379B" w14:textId="77777777" w:rsidR="006A4911" w:rsidRPr="00011788" w:rsidRDefault="006A4911" w:rsidP="006A4911">
      <w:pPr>
        <w:rPr>
          <w:rFonts w:ascii="Times New Roman" w:hAnsi="Times New Roman" w:cs="Times New Roman"/>
        </w:rPr>
      </w:pPr>
    </w:p>
    <w:p w14:paraId="65F0FFEF"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YES</w:t>
      </w:r>
      <w:r w:rsidRPr="00011788">
        <w:rPr>
          <w:rFonts w:ascii="Times New Roman" w:hAnsi="Times New Roman" w:cs="Times New Roman"/>
        </w:rPr>
        <w:t>]</w:t>
      </w:r>
    </w:p>
    <w:p w14:paraId="699770BA"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5122154" wp14:editId="23954126">
                <wp:simplePos x="0" y="0"/>
                <wp:positionH relativeFrom="column">
                  <wp:posOffset>381000</wp:posOffset>
                </wp:positionH>
                <wp:positionV relativeFrom="paragraph">
                  <wp:posOffset>29633</wp:posOffset>
                </wp:positionV>
                <wp:extent cx="218440" cy="262467"/>
                <wp:effectExtent l="25400" t="12700" r="10160" b="67945"/>
                <wp:wrapNone/>
                <wp:docPr id="5" name="Elbow Connector 5"/>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B79C604" id="Elbow Connector 5" o:spid="_x0000_s1026" type="#_x0000_t34" style="position:absolute;margin-left:30pt;margin-top:2.35pt;width:17.2pt;height:20.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" adj="-62" strokecolor="#00b050" strokeweight="2pt">
                <v:stroke endarrow="block"/>
              </v:shape>
            </w:pict>
          </mc:Fallback>
        </mc:AlternateContent>
      </w:r>
    </w:p>
    <w:p w14:paraId="71CC87E7" w14:textId="54CE7931"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Great! Let me tell you a little bit about the discussion group. The conference is part of a study being conducted with </w:t>
      </w:r>
      <w:r w:rsidR="002027C5">
        <w:rPr>
          <w:rFonts w:ascii="Times New Roman" w:hAnsi="Times New Roman" w:cs="Times New Roman"/>
        </w:rPr>
        <w:t xml:space="preserve">XXX </w:t>
      </w:r>
      <w:r w:rsidRPr="00011788">
        <w:rPr>
          <w:rFonts w:ascii="Times New Roman" w:hAnsi="Times New Roman" w:cs="Times New Roman"/>
        </w:rPr>
        <w:t>collaborating with</w:t>
      </w:r>
      <w:r w:rsidR="002027C5">
        <w:rPr>
          <w:rFonts w:ascii="Times New Roman" w:hAnsi="Times New Roman" w:cs="Times New Roman"/>
        </w:rPr>
        <w:t xml:space="preserve"> XXX</w:t>
      </w:r>
      <w:r w:rsidRPr="00011788">
        <w:rPr>
          <w:rFonts w:ascii="Times New Roman" w:hAnsi="Times New Roman" w:cs="Times New Roman"/>
        </w:rPr>
        <w:t xml:space="preserve">.   </w:t>
      </w:r>
    </w:p>
    <w:p w14:paraId="4E869E2E" w14:textId="77777777" w:rsidR="006A4911" w:rsidRPr="00011788" w:rsidRDefault="006A4911" w:rsidP="006A4911">
      <w:pPr>
        <w:rPr>
          <w:rFonts w:ascii="Times New Roman" w:hAnsi="Times New Roman" w:cs="Times New Roman"/>
        </w:rPr>
      </w:pPr>
      <w:bookmarkStart w:id="2" w:name="_Hlk46133592"/>
    </w:p>
    <w:p w14:paraId="1D6F2EE4"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The study is called the Southwest GA Community Council on Hereditary Breast and Ovarian Cancer.</w:t>
      </w:r>
    </w:p>
    <w:bookmarkEnd w:id="2"/>
    <w:p w14:paraId="4D66B50C" w14:textId="77777777" w:rsidR="006A4911" w:rsidRPr="00011788" w:rsidRDefault="006A4911" w:rsidP="006A4911">
      <w:pPr>
        <w:rPr>
          <w:rFonts w:ascii="Times New Roman" w:hAnsi="Times New Roman" w:cs="Times New Roman"/>
        </w:rPr>
      </w:pPr>
    </w:p>
    <w:p w14:paraId="783C6D7D"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Before I get into the specifics of the conference, I’d like to get a bit more information about you.  We have up to 30 slots available for the conference. The questions I am </w:t>
      </w:r>
      <w:r w:rsidRPr="00011788">
        <w:rPr>
          <w:rFonts w:ascii="Times New Roman" w:hAnsi="Times New Roman" w:cs="Times New Roman"/>
        </w:rPr>
        <w:lastRenderedPageBreak/>
        <w:t xml:space="preserve">going to ask you are aimed to make sure that the 30 participants represent different types of individuals living in Southwest Georgia.  </w:t>
      </w:r>
    </w:p>
    <w:p w14:paraId="41415656"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Is it alright if I ask you a few questions to see if you are eligible for the conference?</w:t>
      </w:r>
    </w:p>
    <w:p w14:paraId="0299F9E3" w14:textId="77777777" w:rsidR="006A4911" w:rsidRPr="00011788" w:rsidRDefault="006A4911" w:rsidP="006A4911">
      <w:pPr>
        <w:ind w:firstLine="720"/>
        <w:rPr>
          <w:rFonts w:ascii="Times New Roman" w:hAnsi="Times New Roman" w:cs="Times New Roman"/>
        </w:rPr>
      </w:pPr>
    </w:p>
    <w:p w14:paraId="6814285E" w14:textId="77777777" w:rsidR="006A4911" w:rsidRPr="00011788" w:rsidRDefault="006A4911" w:rsidP="006A4911">
      <w:pPr>
        <w:rPr>
          <w:rFonts w:ascii="Times New Roman" w:hAnsi="Times New Roman" w:cs="Times New Roman"/>
        </w:rPr>
      </w:pPr>
      <w:bookmarkStart w:id="3" w:name="_Hlk56497555"/>
      <w:r w:rsidRPr="00011788">
        <w:rPr>
          <w:rFonts w:ascii="Times New Roman" w:hAnsi="Times New Roman" w:cs="Times New Roman"/>
        </w:rPr>
        <w:t xml:space="preserve">[IF </w:t>
      </w:r>
      <w:r w:rsidRPr="00011788">
        <w:rPr>
          <w:rFonts w:ascii="Times New Roman" w:hAnsi="Times New Roman" w:cs="Times New Roman"/>
          <w:b/>
          <w:bCs/>
        </w:rPr>
        <w:t>NO</w:t>
      </w:r>
      <w:r w:rsidRPr="00011788">
        <w:rPr>
          <w:rFonts w:ascii="Times New Roman" w:hAnsi="Times New Roman" w:cs="Times New Roman"/>
        </w:rPr>
        <w:t>]</w:t>
      </w:r>
    </w:p>
    <w:p w14:paraId="685D931D"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2FF11A09" wp14:editId="4F808CD5">
                <wp:simplePos x="0" y="0"/>
                <wp:positionH relativeFrom="column">
                  <wp:posOffset>397932</wp:posOffset>
                </wp:positionH>
                <wp:positionV relativeFrom="paragraph">
                  <wp:posOffset>69638</wp:posOffset>
                </wp:positionV>
                <wp:extent cx="948267" cy="233680"/>
                <wp:effectExtent l="25400" t="12700" r="0" b="71120"/>
                <wp:wrapNone/>
                <wp:docPr id="4" name="Elbow Connector 9"/>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noFill/>
                        <a:ln w="28575" cap="flat" cmpd="sng" algn="ctr">
                          <a:solidFill>
                            <a:srgbClr val="C00000"/>
                          </a:solidFill>
                          <a:prstDash val="solid"/>
                          <a:miter lim="800000"/>
                          <a:tailEnd type="triangle"/>
                        </a:ln>
                        <a:effectLst/>
                      </wps:spPr>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8413B52" id="Elbow Connector 9" o:spid="_x0000_s1026" type="#_x0000_t34" style="position:absolute;margin-left:31.35pt;margin-top:5.5pt;width:74.65pt;height:18.4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" adj="-62" strokecolor="#c00000" strokeweight="2.25pt">
                <v:stroke endarrow="block"/>
              </v:shape>
            </w:pict>
          </mc:Fallback>
        </mc:AlternateContent>
      </w:r>
    </w:p>
    <w:bookmarkEnd w:id="3"/>
    <w:p w14:paraId="68E19EC4"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 xml:space="preserve">Thank you for taking time to talk with me today. May I ask why you have chosen not to continue our discussion of the study? </w:t>
      </w:r>
    </w:p>
    <w:p w14:paraId="3294C03D" w14:textId="77777777" w:rsidR="006A4911" w:rsidRPr="00011788" w:rsidRDefault="006A4911" w:rsidP="006A4911">
      <w:pPr>
        <w:rPr>
          <w:rFonts w:ascii="Times New Roman" w:hAnsi="Times New Roman" w:cs="Times New Roman"/>
        </w:rPr>
      </w:pPr>
    </w:p>
    <w:p w14:paraId="0F9FA161"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YES</w:t>
      </w:r>
      <w:r w:rsidRPr="00011788">
        <w:rPr>
          <w:rFonts w:ascii="Times New Roman" w:hAnsi="Times New Roman" w:cs="Times New Roman"/>
        </w:rPr>
        <w:t>]</w:t>
      </w:r>
    </w:p>
    <w:p w14:paraId="79FEC912" w14:textId="77777777" w:rsidR="006A4911" w:rsidRPr="00011788" w:rsidRDefault="006A4911" w:rsidP="006A4911">
      <w:pPr>
        <w:ind w:left="990"/>
        <w:rPr>
          <w:rFonts w:ascii="Times New Roman" w:hAnsi="Times New Roman" w:cs="Times New Roman"/>
        </w:rPr>
      </w:pPr>
    </w:p>
    <w:p w14:paraId="3E74B8A4"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Are you …</w:t>
      </w:r>
    </w:p>
    <w:p w14:paraId="1EDC4438" w14:textId="77777777" w:rsidR="006A4911" w:rsidRPr="00011788" w:rsidRDefault="006A4911" w:rsidP="006A4911">
      <w:pPr>
        <w:pStyle w:val="ListParagraph"/>
        <w:numPr>
          <w:ilvl w:val="1"/>
          <w:numId w:val="21"/>
        </w:numPr>
        <w:autoSpaceDE w:val="0"/>
        <w:autoSpaceDN w:val="0"/>
        <w:adjustRightInd w:val="0"/>
        <w:rPr>
          <w:rFonts w:ascii="Times New Roman" w:hAnsi="Times New Roman" w:cs="Times New Roman"/>
          <w:color w:val="000000" w:themeColor="text1"/>
        </w:rPr>
      </w:pPr>
      <w:r w:rsidRPr="00011788">
        <w:rPr>
          <w:rFonts w:ascii="Times New Roman" w:hAnsi="Times New Roman" w:cs="Times New Roman"/>
          <w:color w:val="000000" w:themeColor="text1"/>
        </w:rPr>
        <w:t>an African American man or woman</w:t>
      </w:r>
    </w:p>
    <w:p w14:paraId="0331ED9E" w14:textId="77777777" w:rsidR="006A4911" w:rsidRPr="00011788" w:rsidRDefault="006A4911" w:rsidP="006A4911">
      <w:pPr>
        <w:pStyle w:val="ListParagraph"/>
        <w:numPr>
          <w:ilvl w:val="1"/>
          <w:numId w:val="21"/>
        </w:numPr>
        <w:autoSpaceDE w:val="0"/>
        <w:autoSpaceDN w:val="0"/>
        <w:adjustRightInd w:val="0"/>
        <w:rPr>
          <w:rFonts w:ascii="Times New Roman" w:hAnsi="Times New Roman" w:cs="Times New Roman"/>
          <w:color w:val="000000" w:themeColor="text1"/>
        </w:rPr>
      </w:pPr>
      <w:r w:rsidRPr="00011788">
        <w:rPr>
          <w:rFonts w:ascii="Times New Roman" w:hAnsi="Times New Roman" w:cs="Times New Roman"/>
          <w:color w:val="000000" w:themeColor="text1"/>
        </w:rPr>
        <w:t>25 years of age or older</w:t>
      </w:r>
    </w:p>
    <w:p w14:paraId="2D756EA3" w14:textId="77777777" w:rsidR="006A4911" w:rsidRPr="00011788" w:rsidRDefault="006A4911" w:rsidP="006A4911">
      <w:pPr>
        <w:pStyle w:val="ListParagraph"/>
        <w:numPr>
          <w:ilvl w:val="1"/>
          <w:numId w:val="21"/>
        </w:numPr>
        <w:autoSpaceDE w:val="0"/>
        <w:autoSpaceDN w:val="0"/>
        <w:adjustRightInd w:val="0"/>
        <w:rPr>
          <w:rFonts w:ascii="Times New Roman" w:hAnsi="Times New Roman" w:cs="Times New Roman"/>
          <w:color w:val="000000" w:themeColor="text1"/>
        </w:rPr>
      </w:pPr>
      <w:r w:rsidRPr="00011788">
        <w:rPr>
          <w:rFonts w:ascii="Times New Roman" w:hAnsi="Times New Roman" w:cs="Times New Roman"/>
          <w:color w:val="000000" w:themeColor="text1"/>
        </w:rPr>
        <w:t xml:space="preserve">speak English </w:t>
      </w:r>
    </w:p>
    <w:p w14:paraId="0D222B74" w14:textId="77777777" w:rsidR="006A4911" w:rsidRPr="00011788" w:rsidRDefault="006A4911" w:rsidP="006A4911">
      <w:pPr>
        <w:rPr>
          <w:rFonts w:ascii="Times New Roman" w:hAnsi="Times New Roman" w:cs="Times New Roman"/>
        </w:rPr>
      </w:pPr>
    </w:p>
    <w:p w14:paraId="72E9A926"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NO</w:t>
      </w:r>
      <w:r w:rsidRPr="00011788">
        <w:rPr>
          <w:rFonts w:ascii="Times New Roman" w:hAnsi="Times New Roman" w:cs="Times New Roman"/>
        </w:rPr>
        <w:t>]</w:t>
      </w:r>
    </w:p>
    <w:p w14:paraId="090B16DC"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11A79EC0" wp14:editId="6681D748">
                <wp:simplePos x="0" y="0"/>
                <wp:positionH relativeFrom="column">
                  <wp:posOffset>397932</wp:posOffset>
                </wp:positionH>
                <wp:positionV relativeFrom="paragraph">
                  <wp:posOffset>69638</wp:posOffset>
                </wp:positionV>
                <wp:extent cx="948267" cy="233680"/>
                <wp:effectExtent l="25400" t="12700" r="0" b="71120"/>
                <wp:wrapNone/>
                <wp:docPr id="6" name="Elbow Connector 9"/>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noFill/>
                        <a:ln w="28575" cap="flat" cmpd="sng" algn="ctr">
                          <a:solidFill>
                            <a:srgbClr val="C00000"/>
                          </a:solidFill>
                          <a:prstDash val="solid"/>
                          <a:miter lim="800000"/>
                          <a:tailEnd type="triangle"/>
                        </a:ln>
                        <a:effectLst/>
                      </wps:spPr>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FF0B340" id="Elbow Connector 9" o:spid="_x0000_s1026" type="#_x0000_t34" style="position:absolute;margin-left:31.35pt;margin-top:5.5pt;width:74.65pt;height:18.4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" adj="-62" strokecolor="#c00000" strokeweight="2.25pt">
                <v:stroke endarrow="block"/>
              </v:shape>
            </w:pict>
          </mc:Fallback>
        </mc:AlternateContent>
      </w:r>
    </w:p>
    <w:p w14:paraId="0978B9BC" w14:textId="77777777" w:rsidR="006A4911" w:rsidRPr="00011788" w:rsidRDefault="006A4911" w:rsidP="006A4911">
      <w:pPr>
        <w:ind w:left="2250"/>
        <w:rPr>
          <w:rFonts w:ascii="Times New Roman" w:hAnsi="Times New Roman" w:cs="Times New Roman"/>
        </w:rPr>
      </w:pPr>
      <w:r w:rsidRPr="00011788">
        <w:rPr>
          <w:rFonts w:ascii="Times New Roman" w:hAnsi="Times New Roman" w:cs="Times New Roman"/>
        </w:rPr>
        <w:t>Thank you for taking time to talk with me today. Unfortunately, you are not eligible for the study.</w:t>
      </w:r>
    </w:p>
    <w:p w14:paraId="777A2388"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 [If </w:t>
      </w:r>
      <w:r w:rsidRPr="00011788">
        <w:rPr>
          <w:rFonts w:ascii="Times New Roman" w:hAnsi="Times New Roman" w:cs="Times New Roman"/>
          <w:b/>
          <w:bCs/>
        </w:rPr>
        <w:t>YES</w:t>
      </w:r>
      <w:r w:rsidRPr="00011788">
        <w:rPr>
          <w:rFonts w:ascii="Times New Roman" w:hAnsi="Times New Roman" w:cs="Times New Roman"/>
        </w:rPr>
        <w:t xml:space="preserve">]  </w:t>
      </w:r>
    </w:p>
    <w:p w14:paraId="23B20820" w14:textId="77777777" w:rsidR="006A4911" w:rsidRPr="00011788" w:rsidRDefault="006A4911" w:rsidP="006A4911">
      <w:pPr>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E2CD374" wp14:editId="38B8CB01">
                <wp:simplePos x="0" y="0"/>
                <wp:positionH relativeFrom="column">
                  <wp:posOffset>391795</wp:posOffset>
                </wp:positionH>
                <wp:positionV relativeFrom="paragraph">
                  <wp:posOffset>21167</wp:posOffset>
                </wp:positionV>
                <wp:extent cx="218440" cy="262467"/>
                <wp:effectExtent l="25400" t="12700" r="10160" b="67945"/>
                <wp:wrapNone/>
                <wp:docPr id="10" name="Elbow Connector 10"/>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372BAB1" id="Elbow Connector 10" o:spid="_x0000_s1026" type="#_x0000_t34" style="position:absolute;margin-left:30.85pt;margin-top:1.65pt;width:17.2pt;height:20.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" adj="-62" strokecolor="#00b050" strokeweight="2pt">
                <v:stroke endarrow="block"/>
              </v:shape>
            </w:pict>
          </mc:Fallback>
        </mc:AlternateContent>
      </w:r>
    </w:p>
    <w:p w14:paraId="7FEE86DE" w14:textId="77777777" w:rsidR="006A4911" w:rsidRPr="00011788" w:rsidRDefault="006A4911" w:rsidP="006A4911">
      <w:pPr>
        <w:ind w:firstLine="990"/>
        <w:contextualSpacing/>
        <w:rPr>
          <w:rFonts w:ascii="Times New Roman" w:hAnsi="Times New Roman" w:cs="Times New Roman"/>
        </w:rPr>
      </w:pPr>
      <w:r w:rsidRPr="00011788">
        <w:rPr>
          <w:rFonts w:ascii="Times New Roman" w:hAnsi="Times New Roman" w:cs="Times New Roman"/>
        </w:rPr>
        <w:t>My first question is:</w:t>
      </w:r>
    </w:p>
    <w:p w14:paraId="7CB8EB48" w14:textId="77777777" w:rsidR="006A4911" w:rsidRPr="00011788" w:rsidRDefault="006A4911" w:rsidP="006A4911">
      <w:pPr>
        <w:contextualSpacing/>
        <w:rPr>
          <w:rFonts w:ascii="Times New Roman" w:hAnsi="Times New Roman" w:cs="Times New Roman"/>
        </w:rPr>
      </w:pPr>
    </w:p>
    <w:p w14:paraId="5D271414" w14:textId="77777777" w:rsidR="006A4911" w:rsidRPr="00011788" w:rsidRDefault="006A4911" w:rsidP="006A4911">
      <w:pPr>
        <w:ind w:left="1710" w:hanging="270"/>
        <w:contextualSpacing/>
        <w:rPr>
          <w:rFonts w:ascii="Times New Roman" w:hAnsi="Times New Roman" w:cs="Times New Roman"/>
        </w:rPr>
      </w:pPr>
      <w:r w:rsidRPr="00011788">
        <w:rPr>
          <w:rFonts w:ascii="Times New Roman" w:hAnsi="Times New Roman" w:cs="Times New Roman"/>
        </w:rPr>
        <w:t>1) Have you served as a leader of any committees for nonprofit organizations, a church, a social club, or school?</w:t>
      </w:r>
    </w:p>
    <w:p w14:paraId="3F3A24E6" w14:textId="77777777" w:rsidR="006A4911" w:rsidRPr="00011788" w:rsidRDefault="006A4911" w:rsidP="006A4911">
      <w:pPr>
        <w:ind w:left="1440" w:firstLine="720"/>
        <w:contextualSpacing/>
        <w:rPr>
          <w:rFonts w:ascii="Times New Roman" w:hAnsi="Times New Roman" w:cs="Times New Roman"/>
        </w:rPr>
      </w:pPr>
    </w:p>
    <w:p w14:paraId="34A65908" w14:textId="77777777" w:rsidR="006A4911" w:rsidRPr="00011788" w:rsidRDefault="006A4911" w:rsidP="006A4911">
      <w:pPr>
        <w:ind w:left="1440" w:firstLine="720"/>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2450B23E" wp14:editId="46D2B5F0">
                <wp:simplePos x="0" y="0"/>
                <wp:positionH relativeFrom="column">
                  <wp:posOffset>1574800</wp:posOffset>
                </wp:positionH>
                <wp:positionV relativeFrom="paragraph">
                  <wp:posOffset>198967</wp:posOffset>
                </wp:positionV>
                <wp:extent cx="218440" cy="97155"/>
                <wp:effectExtent l="25400" t="12700" r="35560" b="67945"/>
                <wp:wrapNone/>
                <wp:docPr id="12" name="Elbow Connector 12"/>
                <wp:cNvGraphicFramePr/>
                <a:graphic xmlns:a="http://schemas.openxmlformats.org/drawingml/2006/main">
                  <a:graphicData uri="http://schemas.microsoft.com/office/word/2010/wordprocessingShape">
                    <wps:wsp>
                      <wps:cNvCnPr/>
                      <wps:spPr>
                        <a:xfrm>
                          <a:off x="0" y="0"/>
                          <a:ext cx="218440" cy="97155"/>
                        </a:xfrm>
                        <a:prstGeom prst="bentConnector3">
                          <a:avLst>
                            <a:gd name="adj1" fmla="val -286"/>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C349FBA" id="Elbow Connector 12" o:spid="_x0000_s1026" type="#_x0000_t34" style="position:absolute;margin-left:124pt;margin-top:15.65pt;width:17.2pt;height: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" adj="-62" strokecolor="black [3213]" strokeweight="2pt">
                <v:stroke endarrow="block"/>
              </v:shape>
            </w:pict>
          </mc:Fallback>
        </mc:AlternateContent>
      </w:r>
      <w:r w:rsidRPr="00011788">
        <w:rPr>
          <w:rFonts w:ascii="Times New Roman" w:hAnsi="Times New Roman" w:cs="Times New Roman"/>
        </w:rPr>
        <w:t xml:space="preserve">[RESPONSE OPTIONS] </w:t>
      </w:r>
    </w:p>
    <w:p w14:paraId="6CB25AB3" w14:textId="77777777" w:rsidR="006A4911" w:rsidRPr="00011788" w:rsidRDefault="006A4911" w:rsidP="006A4911">
      <w:pPr>
        <w:ind w:left="2160" w:firstLine="720"/>
        <w:contextualSpacing/>
        <w:rPr>
          <w:rFonts w:ascii="Times New Roman" w:hAnsi="Times New Roman" w:cs="Times New Roman"/>
        </w:rPr>
      </w:pPr>
      <w:r w:rsidRPr="00011788">
        <w:rPr>
          <w:rFonts w:ascii="Times New Roman" w:hAnsi="Times New Roman" w:cs="Times New Roman"/>
        </w:rPr>
        <w:t>[</w:t>
      </w:r>
      <w:r w:rsidRPr="00011788">
        <w:rPr>
          <w:rFonts w:ascii="Times New Roman" w:hAnsi="Times New Roman" w:cs="Times New Roman"/>
          <w:i/>
          <w:iCs/>
        </w:rPr>
        <w:t>YES / NO</w:t>
      </w:r>
      <w:r w:rsidRPr="00011788">
        <w:rPr>
          <w:rFonts w:ascii="Times New Roman" w:hAnsi="Times New Roman" w:cs="Times New Roman"/>
        </w:rPr>
        <w:t>]</w:t>
      </w:r>
    </w:p>
    <w:p w14:paraId="114E7A38" w14:textId="77777777" w:rsidR="006A4911" w:rsidRPr="00011788" w:rsidRDefault="006A4911" w:rsidP="006A4911">
      <w:pPr>
        <w:ind w:left="2160" w:firstLine="720"/>
        <w:contextualSpacing/>
        <w:rPr>
          <w:rFonts w:ascii="Times New Roman" w:hAnsi="Times New Roman" w:cs="Times New Roman"/>
        </w:rPr>
      </w:pPr>
    </w:p>
    <w:p w14:paraId="0AB36D1F" w14:textId="77777777" w:rsidR="006A4911" w:rsidRPr="00011788" w:rsidRDefault="006A4911" w:rsidP="006A4911">
      <w:pPr>
        <w:ind w:left="720" w:firstLine="720"/>
        <w:contextualSpacing/>
        <w:rPr>
          <w:rFonts w:ascii="Times New Roman" w:hAnsi="Times New Roman" w:cs="Times New Roman"/>
        </w:rPr>
      </w:pPr>
      <w:r w:rsidRPr="00011788">
        <w:rPr>
          <w:rFonts w:ascii="Times New Roman" w:hAnsi="Times New Roman" w:cs="Times New Roman"/>
        </w:rPr>
        <w:t>2)  How frequently do you vote in local and national elections?</w:t>
      </w:r>
    </w:p>
    <w:p w14:paraId="206DE946" w14:textId="77777777" w:rsidR="006A4911" w:rsidRPr="00011788" w:rsidRDefault="006A4911" w:rsidP="006A4911">
      <w:pPr>
        <w:ind w:left="1440" w:firstLine="720"/>
        <w:contextualSpacing/>
        <w:rPr>
          <w:rFonts w:ascii="Times New Roman" w:hAnsi="Times New Roman" w:cs="Times New Roman"/>
        </w:rPr>
      </w:pPr>
      <w:r w:rsidRPr="00011788">
        <w:rPr>
          <w:rFonts w:ascii="Times New Roman" w:hAnsi="Times New Roman" w:cs="Times New Roman"/>
        </w:rPr>
        <w:t xml:space="preserve">[RESPONSE OPTIONS] </w:t>
      </w:r>
    </w:p>
    <w:p w14:paraId="339ADFF2" w14:textId="77777777" w:rsidR="006A4911" w:rsidRPr="00011788" w:rsidRDefault="006A4911" w:rsidP="006A4911">
      <w:pPr>
        <w:ind w:left="2160" w:firstLine="720"/>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1C9A819F" wp14:editId="6E6B6489">
                <wp:simplePos x="0" y="0"/>
                <wp:positionH relativeFrom="column">
                  <wp:posOffset>1574800</wp:posOffset>
                </wp:positionH>
                <wp:positionV relativeFrom="paragraph">
                  <wp:posOffset>7408</wp:posOffset>
                </wp:positionV>
                <wp:extent cx="218440" cy="97155"/>
                <wp:effectExtent l="25400" t="12700" r="35560" b="67945"/>
                <wp:wrapNone/>
                <wp:docPr id="11" name="Elbow Connector 11"/>
                <wp:cNvGraphicFramePr/>
                <a:graphic xmlns:a="http://schemas.openxmlformats.org/drawingml/2006/main">
                  <a:graphicData uri="http://schemas.microsoft.com/office/word/2010/wordprocessingShape">
                    <wps:wsp>
                      <wps:cNvCnPr/>
                      <wps:spPr>
                        <a:xfrm>
                          <a:off x="0" y="0"/>
                          <a:ext cx="218440" cy="97155"/>
                        </a:xfrm>
                        <a:prstGeom prst="bentConnector3">
                          <a:avLst>
                            <a:gd name="adj1" fmla="val -286"/>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B9D013E" id="Elbow Connector 11" o:spid="_x0000_s1026" type="#_x0000_t34" style="position:absolute;margin-left:124pt;margin-top:.6pt;width:17.2pt;height:7.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" adj="-62" strokecolor="black [3213]" strokeweight="2pt">
                <v:stroke endarrow="block"/>
              </v:shape>
            </w:pict>
          </mc:Fallback>
        </mc:AlternateContent>
      </w:r>
      <w:r w:rsidRPr="00011788">
        <w:rPr>
          <w:rFonts w:ascii="Times New Roman" w:hAnsi="Times New Roman" w:cs="Times New Roman"/>
        </w:rPr>
        <w:t>[</w:t>
      </w:r>
      <w:r w:rsidRPr="00011788">
        <w:rPr>
          <w:rFonts w:ascii="Times New Roman" w:hAnsi="Times New Roman" w:cs="Times New Roman"/>
          <w:i/>
          <w:iCs/>
        </w:rPr>
        <w:t>NEVER / SOMETIMES / ALWAYS</w:t>
      </w:r>
      <w:r w:rsidRPr="00011788">
        <w:rPr>
          <w:rFonts w:ascii="Times New Roman" w:hAnsi="Times New Roman" w:cs="Times New Roman"/>
        </w:rPr>
        <w:t>]</w:t>
      </w:r>
    </w:p>
    <w:p w14:paraId="578E259F" w14:textId="77777777" w:rsidR="006A4911" w:rsidRPr="00011788" w:rsidRDefault="006A4911" w:rsidP="006A4911">
      <w:pPr>
        <w:ind w:left="2160" w:firstLine="720"/>
        <w:contextualSpacing/>
        <w:rPr>
          <w:rFonts w:ascii="Times New Roman" w:hAnsi="Times New Roman" w:cs="Times New Roman"/>
        </w:rPr>
      </w:pPr>
    </w:p>
    <w:p w14:paraId="03463562" w14:textId="77777777" w:rsidR="006A4911" w:rsidRPr="00011788" w:rsidRDefault="006A4911" w:rsidP="006A4911">
      <w:pPr>
        <w:contextualSpacing/>
        <w:rPr>
          <w:rFonts w:ascii="Times New Roman" w:hAnsi="Times New Roman" w:cs="Times New Roman"/>
        </w:rPr>
      </w:pPr>
    </w:p>
    <w:p w14:paraId="377AA44E" w14:textId="77777777" w:rsidR="006A4911" w:rsidRPr="00011788" w:rsidRDefault="006A4911" w:rsidP="006A4911">
      <w:pPr>
        <w:ind w:left="720" w:firstLine="720"/>
        <w:contextualSpacing/>
        <w:rPr>
          <w:rFonts w:ascii="Times New Roman" w:hAnsi="Times New Roman" w:cs="Times New Roman"/>
        </w:rPr>
      </w:pPr>
      <w:r w:rsidRPr="00011788">
        <w:rPr>
          <w:rFonts w:ascii="Times New Roman" w:hAnsi="Times New Roman" w:cs="Times New Roman"/>
        </w:rPr>
        <w:t>3) Have you ever served on a jury?</w:t>
      </w:r>
    </w:p>
    <w:p w14:paraId="76FE048C" w14:textId="77777777" w:rsidR="006A4911" w:rsidRPr="00011788" w:rsidRDefault="006A4911" w:rsidP="006A4911">
      <w:pPr>
        <w:ind w:left="1440" w:firstLine="720"/>
        <w:contextualSpacing/>
        <w:rPr>
          <w:rFonts w:ascii="Times New Roman" w:hAnsi="Times New Roman" w:cs="Times New Roman"/>
        </w:rPr>
      </w:pPr>
    </w:p>
    <w:p w14:paraId="0A017941" w14:textId="77777777" w:rsidR="006A4911" w:rsidRPr="00011788" w:rsidRDefault="006A4911" w:rsidP="006A4911">
      <w:pPr>
        <w:ind w:left="1440" w:firstLine="720"/>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8FCC951" wp14:editId="04C3F17C">
                <wp:simplePos x="0" y="0"/>
                <wp:positionH relativeFrom="column">
                  <wp:posOffset>1574800</wp:posOffset>
                </wp:positionH>
                <wp:positionV relativeFrom="paragraph">
                  <wp:posOffset>201507</wp:posOffset>
                </wp:positionV>
                <wp:extent cx="218440" cy="97155"/>
                <wp:effectExtent l="25400" t="12700" r="35560" b="67945"/>
                <wp:wrapNone/>
                <wp:docPr id="14" name="Elbow Connector 14"/>
                <wp:cNvGraphicFramePr/>
                <a:graphic xmlns:a="http://schemas.openxmlformats.org/drawingml/2006/main">
                  <a:graphicData uri="http://schemas.microsoft.com/office/word/2010/wordprocessingShape">
                    <wps:wsp>
                      <wps:cNvCnPr/>
                      <wps:spPr>
                        <a:xfrm>
                          <a:off x="0" y="0"/>
                          <a:ext cx="218440" cy="97155"/>
                        </a:xfrm>
                        <a:prstGeom prst="bentConnector3">
                          <a:avLst>
                            <a:gd name="adj1" fmla="val -286"/>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962D829" id="Elbow Connector 14" o:spid="_x0000_s1026" type="#_x0000_t34" style="position:absolute;margin-left:124pt;margin-top:15.85pt;width:17.2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" adj="-62" strokecolor="black [3213]" strokeweight="2pt">
                <v:stroke endarrow="block"/>
              </v:shape>
            </w:pict>
          </mc:Fallback>
        </mc:AlternateContent>
      </w:r>
      <w:r w:rsidRPr="00011788">
        <w:rPr>
          <w:rFonts w:ascii="Times New Roman" w:hAnsi="Times New Roman" w:cs="Times New Roman"/>
        </w:rPr>
        <w:t xml:space="preserve">[RESPONSE OPTIONS] </w:t>
      </w:r>
    </w:p>
    <w:p w14:paraId="759578F8" w14:textId="77777777" w:rsidR="006A4911" w:rsidRPr="00011788" w:rsidRDefault="006A4911" w:rsidP="006A4911">
      <w:pPr>
        <w:ind w:left="2160" w:firstLine="720"/>
        <w:contextualSpacing/>
        <w:rPr>
          <w:rFonts w:ascii="Times New Roman" w:hAnsi="Times New Roman" w:cs="Times New Roman"/>
        </w:rPr>
      </w:pPr>
      <w:r w:rsidRPr="00011788">
        <w:rPr>
          <w:rFonts w:ascii="Times New Roman" w:hAnsi="Times New Roman" w:cs="Times New Roman"/>
        </w:rPr>
        <w:t>[</w:t>
      </w:r>
      <w:r w:rsidRPr="00011788">
        <w:rPr>
          <w:rFonts w:ascii="Times New Roman" w:hAnsi="Times New Roman" w:cs="Times New Roman"/>
          <w:i/>
          <w:iCs/>
        </w:rPr>
        <w:t>YES / NO</w:t>
      </w:r>
      <w:r w:rsidRPr="00011788">
        <w:rPr>
          <w:rFonts w:ascii="Times New Roman" w:hAnsi="Times New Roman" w:cs="Times New Roman"/>
        </w:rPr>
        <w:t>]</w:t>
      </w:r>
    </w:p>
    <w:p w14:paraId="024EB171" w14:textId="77777777" w:rsidR="006A4911" w:rsidRPr="00011788" w:rsidRDefault="006A4911" w:rsidP="006A4911">
      <w:pPr>
        <w:contextualSpacing/>
        <w:rPr>
          <w:rFonts w:ascii="Times New Roman" w:hAnsi="Times New Roman" w:cs="Times New Roman"/>
        </w:rPr>
      </w:pPr>
    </w:p>
    <w:p w14:paraId="1FF9EC88" w14:textId="77777777" w:rsidR="006A4911" w:rsidRPr="00011788" w:rsidRDefault="006A4911" w:rsidP="006A4911">
      <w:pPr>
        <w:ind w:left="1800" w:hanging="360"/>
        <w:contextualSpacing/>
        <w:rPr>
          <w:rFonts w:ascii="Times New Roman" w:hAnsi="Times New Roman" w:cs="Times New Roman"/>
        </w:rPr>
      </w:pPr>
      <w:r w:rsidRPr="00011788">
        <w:rPr>
          <w:rFonts w:ascii="Times New Roman" w:hAnsi="Times New Roman" w:cs="Times New Roman"/>
        </w:rPr>
        <w:t>4) Have you ever had an experience where you advocated for a particular group of people in the community?</w:t>
      </w:r>
    </w:p>
    <w:p w14:paraId="51F3E4E4" w14:textId="77777777" w:rsidR="006A4911" w:rsidRPr="00011788" w:rsidRDefault="006A4911" w:rsidP="006A4911">
      <w:pPr>
        <w:ind w:left="1440" w:firstLine="720"/>
        <w:contextualSpacing/>
        <w:rPr>
          <w:rFonts w:ascii="Times New Roman" w:hAnsi="Times New Roman" w:cs="Times New Roman"/>
        </w:rPr>
      </w:pPr>
    </w:p>
    <w:p w14:paraId="14A0D440" w14:textId="77777777" w:rsidR="006A4911" w:rsidRPr="00011788" w:rsidRDefault="006A4911" w:rsidP="006A4911">
      <w:pPr>
        <w:ind w:left="1440" w:firstLine="720"/>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C13D957" wp14:editId="5085E0C1">
                <wp:simplePos x="0" y="0"/>
                <wp:positionH relativeFrom="column">
                  <wp:posOffset>1574800</wp:posOffset>
                </wp:positionH>
                <wp:positionV relativeFrom="paragraph">
                  <wp:posOffset>201507</wp:posOffset>
                </wp:positionV>
                <wp:extent cx="218440" cy="97155"/>
                <wp:effectExtent l="25400" t="12700" r="35560" b="67945"/>
                <wp:wrapNone/>
                <wp:docPr id="15" name="Elbow Connector 15"/>
                <wp:cNvGraphicFramePr/>
                <a:graphic xmlns:a="http://schemas.openxmlformats.org/drawingml/2006/main">
                  <a:graphicData uri="http://schemas.microsoft.com/office/word/2010/wordprocessingShape">
                    <wps:wsp>
                      <wps:cNvCnPr/>
                      <wps:spPr>
                        <a:xfrm>
                          <a:off x="0" y="0"/>
                          <a:ext cx="218440" cy="97155"/>
                        </a:xfrm>
                        <a:prstGeom prst="bentConnector3">
                          <a:avLst>
                            <a:gd name="adj1" fmla="val -286"/>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1169466" id="Elbow Connector 15" o:spid="_x0000_s1026" type="#_x0000_t34" style="position:absolute;margin-left:124pt;margin-top:15.85pt;width:17.2pt;height:7.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" adj="-62" strokecolor="black [3213]" strokeweight="2pt">
                <v:stroke endarrow="block"/>
              </v:shape>
            </w:pict>
          </mc:Fallback>
        </mc:AlternateContent>
      </w:r>
      <w:r w:rsidRPr="00011788">
        <w:rPr>
          <w:rFonts w:ascii="Times New Roman" w:hAnsi="Times New Roman" w:cs="Times New Roman"/>
        </w:rPr>
        <w:t xml:space="preserve">[RESPONSE OPTIONS] </w:t>
      </w:r>
    </w:p>
    <w:p w14:paraId="78FB516C" w14:textId="77777777" w:rsidR="006A4911" w:rsidRPr="00011788" w:rsidRDefault="006A4911" w:rsidP="006A4911">
      <w:pPr>
        <w:ind w:left="2160" w:firstLine="720"/>
        <w:contextualSpacing/>
        <w:rPr>
          <w:rFonts w:ascii="Times New Roman" w:hAnsi="Times New Roman" w:cs="Times New Roman"/>
        </w:rPr>
      </w:pPr>
      <w:r w:rsidRPr="00011788">
        <w:rPr>
          <w:rFonts w:ascii="Times New Roman" w:hAnsi="Times New Roman" w:cs="Times New Roman"/>
        </w:rPr>
        <w:t>[</w:t>
      </w:r>
      <w:r w:rsidRPr="00011788">
        <w:rPr>
          <w:rFonts w:ascii="Times New Roman" w:hAnsi="Times New Roman" w:cs="Times New Roman"/>
          <w:i/>
          <w:iCs/>
        </w:rPr>
        <w:t>YES / NO</w:t>
      </w:r>
      <w:r w:rsidRPr="00011788">
        <w:rPr>
          <w:rFonts w:ascii="Times New Roman" w:hAnsi="Times New Roman" w:cs="Times New Roman"/>
        </w:rPr>
        <w:t>]</w:t>
      </w:r>
    </w:p>
    <w:p w14:paraId="5C6F8296" w14:textId="77777777" w:rsidR="006A4911" w:rsidRPr="00011788" w:rsidRDefault="006A4911" w:rsidP="006A4911">
      <w:pPr>
        <w:rPr>
          <w:rFonts w:ascii="Times New Roman" w:hAnsi="Times New Roman" w:cs="Times New Roman"/>
        </w:rPr>
      </w:pPr>
    </w:p>
    <w:p w14:paraId="3CF19321"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lastRenderedPageBreak/>
        <w:tab/>
        <w:t>[RECORD ANSWERS AND ENTER IN RECRUITMENT DIVERSITY RUBRIC TABLE]</w:t>
      </w:r>
    </w:p>
    <w:p w14:paraId="1AA61C47" w14:textId="77777777" w:rsidR="006A4911" w:rsidRPr="00011788" w:rsidRDefault="006A4911" w:rsidP="006A4911">
      <w:pPr>
        <w:rPr>
          <w:rFonts w:ascii="Times New Roman" w:hAnsi="Times New Roman" w:cs="Times New Roman"/>
        </w:rPr>
      </w:pPr>
    </w:p>
    <w:p w14:paraId="7197879D"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NOT QUALIFIED</w:t>
      </w:r>
      <w:r w:rsidRPr="00011788">
        <w:rPr>
          <w:rFonts w:ascii="Times New Roman" w:hAnsi="Times New Roman" w:cs="Times New Roman"/>
        </w:rPr>
        <w:t xml:space="preserve">]    </w:t>
      </w:r>
    </w:p>
    <w:p w14:paraId="5D3A783C"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3B0C3996" wp14:editId="5F09F16D">
                <wp:simplePos x="0" y="0"/>
                <wp:positionH relativeFrom="column">
                  <wp:posOffset>397932</wp:posOffset>
                </wp:positionH>
                <wp:positionV relativeFrom="paragraph">
                  <wp:posOffset>69638</wp:posOffset>
                </wp:positionV>
                <wp:extent cx="948267" cy="233680"/>
                <wp:effectExtent l="25400" t="12700" r="0" b="71120"/>
                <wp:wrapNone/>
                <wp:docPr id="19" name="Elbow Connector 19"/>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26581A4" id="Elbow Connector 19" o:spid="_x0000_s1026" type="#_x0000_t34" style="position:absolute;margin-left:31.35pt;margin-top:5.5pt;width:74.65pt;height:18.4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" adj="-62" strokecolor="#c00000" strokeweight="2.25pt">
                <v:stroke endarrow="block"/>
              </v:shape>
            </w:pict>
          </mc:Fallback>
        </mc:AlternateContent>
      </w:r>
    </w:p>
    <w:p w14:paraId="27238CB6"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 xml:space="preserve"> I am sorry but we have only 25 available slots.  We are looking for individuals with specific sets of experiences they can bring to the discussion. May I have permission to recontact you if a slot becomes available for you?</w:t>
      </w:r>
    </w:p>
    <w:p w14:paraId="19D9DFB6"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Thank you for taking time to talk with me today.</w:t>
      </w:r>
    </w:p>
    <w:p w14:paraId="5668086E"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t xml:space="preserve">[STOP AND RECORD </w:t>
      </w:r>
      <w:r w:rsidRPr="00011788">
        <w:rPr>
          <w:rFonts w:ascii="Times New Roman" w:hAnsi="Times New Roman" w:cs="Times New Roman"/>
          <w:i/>
          <w:iCs/>
        </w:rPr>
        <w:t>NOT QUALIFIED</w:t>
      </w:r>
      <w:r w:rsidRPr="00011788">
        <w:rPr>
          <w:rFonts w:ascii="Times New Roman" w:hAnsi="Times New Roman" w:cs="Times New Roman"/>
        </w:rPr>
        <w:t xml:space="preserve"> IN RECRUITMENT SHEET]</w:t>
      </w:r>
    </w:p>
    <w:p w14:paraId="70185074" w14:textId="77777777" w:rsidR="006A4911" w:rsidRPr="00011788" w:rsidRDefault="006A4911" w:rsidP="006A4911">
      <w:pPr>
        <w:rPr>
          <w:rFonts w:ascii="Times New Roman" w:hAnsi="Times New Roman" w:cs="Times New Roman"/>
        </w:rPr>
      </w:pPr>
    </w:p>
    <w:p w14:paraId="6FD372F1"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w:t>
      </w:r>
      <w:r w:rsidRPr="00011788">
        <w:rPr>
          <w:rFonts w:ascii="Times New Roman" w:hAnsi="Times New Roman" w:cs="Times New Roman"/>
          <w:b/>
          <w:bCs/>
        </w:rPr>
        <w:t>UNSURE IF QUALIFIED</w:t>
      </w:r>
      <w:r w:rsidRPr="00011788">
        <w:rPr>
          <w:rFonts w:ascii="Times New Roman" w:hAnsi="Times New Roman" w:cs="Times New Roman"/>
        </w:rPr>
        <w:t xml:space="preserve">]    </w:t>
      </w:r>
    </w:p>
    <w:p w14:paraId="1DED6AAF"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1B7FDCCF" wp14:editId="1346AE7E">
                <wp:simplePos x="0" y="0"/>
                <wp:positionH relativeFrom="column">
                  <wp:posOffset>397932</wp:posOffset>
                </wp:positionH>
                <wp:positionV relativeFrom="paragraph">
                  <wp:posOffset>69638</wp:posOffset>
                </wp:positionV>
                <wp:extent cx="948267" cy="233680"/>
                <wp:effectExtent l="25400" t="12700" r="0" b="71120"/>
                <wp:wrapNone/>
                <wp:docPr id="7" name="Elbow Connector 19"/>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FA3E1D9" id="Elbow Connector 19" o:spid="_x0000_s1026" type="#_x0000_t34" style="position:absolute;margin-left:31.35pt;margin-top:5.5pt;width:74.65pt;height:18.4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" adj="-62" strokecolor="#c00000" strokeweight="2.25pt">
                <v:stroke endarrow="block"/>
              </v:shape>
            </w:pict>
          </mc:Fallback>
        </mc:AlternateContent>
      </w:r>
    </w:p>
    <w:p w14:paraId="38227B0A"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Thank you for answering my questions. We will review your responses as a team to determine your eligibility to participate. May I have permission to recontact after I meet with the team?</w:t>
      </w:r>
    </w:p>
    <w:p w14:paraId="1DD702B4"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Thank you for taking time to talk with me today and I will be in touch.</w:t>
      </w:r>
    </w:p>
    <w:p w14:paraId="0904AF4D" w14:textId="4AB36446" w:rsidR="006A4911" w:rsidRPr="00011788" w:rsidRDefault="006A4911" w:rsidP="006A4911">
      <w:pPr>
        <w:ind w:left="2070"/>
        <w:rPr>
          <w:rFonts w:ascii="Times New Roman" w:hAnsi="Times New Roman" w:cs="Times New Roman"/>
        </w:rPr>
      </w:pPr>
      <w:r w:rsidRPr="00011788">
        <w:rPr>
          <w:rFonts w:ascii="Times New Roman" w:hAnsi="Times New Roman" w:cs="Times New Roman"/>
        </w:rPr>
        <w:tab/>
        <w:t xml:space="preserve">[STOP AND RECORD </w:t>
      </w:r>
      <w:r w:rsidRPr="00011788">
        <w:rPr>
          <w:rFonts w:ascii="Times New Roman" w:hAnsi="Times New Roman" w:cs="Times New Roman"/>
          <w:i/>
          <w:iCs/>
        </w:rPr>
        <w:t>UNSURE QUALIFIED</w:t>
      </w:r>
      <w:r w:rsidRPr="00011788">
        <w:rPr>
          <w:rFonts w:ascii="Times New Roman" w:hAnsi="Times New Roman" w:cs="Times New Roman"/>
        </w:rPr>
        <w:t xml:space="preserve"> IN RECRUITMENT SHEET]</w:t>
      </w:r>
    </w:p>
    <w:p w14:paraId="13C5CE5A" w14:textId="77777777" w:rsidR="006A4911" w:rsidRPr="00011788" w:rsidRDefault="006A4911" w:rsidP="006A4911">
      <w:pPr>
        <w:rPr>
          <w:rFonts w:ascii="Times New Roman" w:hAnsi="Times New Roman" w:cs="Times New Roman"/>
        </w:rPr>
      </w:pPr>
    </w:p>
    <w:p w14:paraId="268A2112"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QUALIFIED</w:t>
      </w:r>
      <w:r w:rsidRPr="00011788">
        <w:rPr>
          <w:rFonts w:ascii="Times New Roman" w:hAnsi="Times New Roman" w:cs="Times New Roman"/>
        </w:rPr>
        <w:t xml:space="preserve">]  </w:t>
      </w:r>
    </w:p>
    <w:p w14:paraId="1C23893B" w14:textId="77777777" w:rsidR="006A4911" w:rsidRPr="00011788" w:rsidRDefault="006A4911" w:rsidP="006A4911">
      <w:pPr>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19A0E195" wp14:editId="4BFAC162">
                <wp:simplePos x="0" y="0"/>
                <wp:positionH relativeFrom="column">
                  <wp:posOffset>391795</wp:posOffset>
                </wp:positionH>
                <wp:positionV relativeFrom="paragraph">
                  <wp:posOffset>21167</wp:posOffset>
                </wp:positionV>
                <wp:extent cx="218440" cy="262467"/>
                <wp:effectExtent l="25400" t="12700" r="10160" b="67945"/>
                <wp:wrapNone/>
                <wp:docPr id="18" name="Elbow Connector 18"/>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05F6A53" id="Elbow Connector 18" o:spid="_x0000_s1026" type="#_x0000_t34" style="position:absolute;margin-left:30.85pt;margin-top:1.65pt;width:17.2pt;height:20.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" adj="-62" strokecolor="#00b050" strokeweight="2pt">
                <v:stroke endarrow="block"/>
              </v:shape>
            </w:pict>
          </mc:Fallback>
        </mc:AlternateContent>
      </w:r>
    </w:p>
    <w:p w14:paraId="1A54602C" w14:textId="77777777" w:rsidR="006A4911" w:rsidRPr="00011788" w:rsidRDefault="006A4911" w:rsidP="006A4911">
      <w:pPr>
        <w:ind w:left="990"/>
        <w:contextualSpacing/>
        <w:rPr>
          <w:rFonts w:ascii="Times New Roman" w:hAnsi="Times New Roman" w:cs="Times New Roman"/>
        </w:rPr>
      </w:pPr>
      <w:r w:rsidRPr="00011788">
        <w:rPr>
          <w:rFonts w:ascii="Times New Roman" w:hAnsi="Times New Roman" w:cs="Times New Roman"/>
        </w:rPr>
        <w:t xml:space="preserve">Thank you for these answers.  You are eligible.  </w:t>
      </w:r>
    </w:p>
    <w:p w14:paraId="31FA3341" w14:textId="77777777" w:rsidR="006A4911" w:rsidRPr="00011788" w:rsidRDefault="006A4911" w:rsidP="006A4911">
      <w:pPr>
        <w:ind w:left="990"/>
        <w:contextualSpacing/>
        <w:rPr>
          <w:rFonts w:ascii="Times New Roman" w:hAnsi="Times New Roman" w:cs="Times New Roman"/>
        </w:rPr>
      </w:pPr>
    </w:p>
    <w:p w14:paraId="668D1216" w14:textId="77777777" w:rsidR="006A4911" w:rsidRPr="00011788" w:rsidRDefault="006A4911" w:rsidP="006A4911">
      <w:pPr>
        <w:ind w:left="990"/>
        <w:contextualSpacing/>
        <w:rPr>
          <w:rFonts w:ascii="Times New Roman" w:hAnsi="Times New Roman" w:cs="Times New Roman"/>
        </w:rPr>
      </w:pPr>
      <w:r w:rsidRPr="00011788">
        <w:rPr>
          <w:rFonts w:ascii="Times New Roman" w:hAnsi="Times New Roman" w:cs="Times New Roman"/>
        </w:rPr>
        <w:t>Let me tell you more about the conference to see if you continue to be interested.</w:t>
      </w:r>
    </w:p>
    <w:p w14:paraId="4CFBCF27" w14:textId="77777777" w:rsidR="006A4911" w:rsidRPr="00011788" w:rsidRDefault="006A4911" w:rsidP="006A4911">
      <w:pPr>
        <w:ind w:left="1440" w:hanging="720"/>
        <w:contextualSpacing/>
        <w:rPr>
          <w:rFonts w:ascii="Times New Roman" w:hAnsi="Times New Roman" w:cs="Times New Roman"/>
        </w:rPr>
      </w:pPr>
      <w:r w:rsidRPr="00011788">
        <w:rPr>
          <w:rFonts w:ascii="Times New Roman" w:hAnsi="Times New Roman" w:cs="Times New Roman"/>
        </w:rPr>
        <w:tab/>
      </w:r>
    </w:p>
    <w:p w14:paraId="7346D9FD" w14:textId="5F1AA832"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The Citizen Discussion Group will be held via Zoom. The conference will begin with a 75-minute orientation on Friday March 12, and two half-day sessions on March 13 and March 20.  </w:t>
      </w:r>
    </w:p>
    <w:p w14:paraId="1CB36D0B" w14:textId="77777777" w:rsidR="006A4911" w:rsidRPr="00011788" w:rsidRDefault="006A4911" w:rsidP="006A4911">
      <w:pPr>
        <w:ind w:left="990"/>
        <w:rPr>
          <w:rFonts w:ascii="Times New Roman" w:hAnsi="Times New Roman" w:cs="Times New Roman"/>
        </w:rPr>
      </w:pPr>
    </w:p>
    <w:p w14:paraId="0025C26A" w14:textId="2A6B0189" w:rsidR="006A4911" w:rsidRPr="00011788" w:rsidRDefault="006A4911" w:rsidP="006A4911">
      <w:pPr>
        <w:ind w:left="990"/>
        <w:rPr>
          <w:rFonts w:ascii="Times New Roman" w:hAnsi="Times New Roman" w:cs="Times New Roman"/>
        </w:rPr>
      </w:pPr>
      <w:r w:rsidRPr="00011788">
        <w:rPr>
          <w:rFonts w:ascii="Times New Roman" w:hAnsi="Times New Roman" w:cs="Times New Roman"/>
        </w:rPr>
        <w:t>If you are eligible and you choose to participate you will be asked to discuss the issue of whether Georgia should be doing more to make sure that African Americans get screened for hereditary breast and ovarian cancer with other citizens from the Southwest Georgia area.</w:t>
      </w:r>
    </w:p>
    <w:p w14:paraId="6626A3A2" w14:textId="77777777" w:rsidR="006A4911" w:rsidRPr="00011788" w:rsidRDefault="006A4911" w:rsidP="006A4911">
      <w:pPr>
        <w:ind w:left="990"/>
        <w:rPr>
          <w:rFonts w:ascii="Times New Roman" w:hAnsi="Times New Roman" w:cs="Times New Roman"/>
        </w:rPr>
      </w:pPr>
    </w:p>
    <w:p w14:paraId="43A00797" w14:textId="736066E6" w:rsidR="006A4911" w:rsidRPr="00011788" w:rsidRDefault="006A4911" w:rsidP="006A4911">
      <w:pPr>
        <w:ind w:left="990"/>
        <w:rPr>
          <w:rFonts w:ascii="Times New Roman" w:hAnsi="Times New Roman" w:cs="Times New Roman"/>
        </w:rPr>
      </w:pPr>
      <w:r w:rsidRPr="00011788">
        <w:rPr>
          <w:rFonts w:ascii="Times New Roman" w:hAnsi="Times New Roman" w:cs="Times New Roman"/>
        </w:rPr>
        <w:t>You will be presented with information from experts in the field and then have a series of discussions with other participants.  At the end of the conference you will be asked to come to vote on a recommendation about African Americans being screened for hereditary breast and ovarian cancer.</w:t>
      </w:r>
    </w:p>
    <w:p w14:paraId="545878B8" w14:textId="77777777" w:rsidR="006A4911" w:rsidRPr="00011788" w:rsidRDefault="006A4911" w:rsidP="006A4911">
      <w:pPr>
        <w:ind w:left="990"/>
        <w:rPr>
          <w:rFonts w:ascii="Times New Roman" w:hAnsi="Times New Roman" w:cs="Times New Roman"/>
        </w:rPr>
      </w:pPr>
    </w:p>
    <w:p w14:paraId="6D5016B4"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In addition to the Citizen Discussion Group, you will be asked to complete 3 short surveys at different time points during the process.  </w:t>
      </w:r>
    </w:p>
    <w:p w14:paraId="3483E05E"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The sessions will be audio recorded to make sure that your opinions and comments are documented. Participant responses will remain confidential; names and identifying information will be removed from all transcripts of the recordings.</w:t>
      </w:r>
    </w:p>
    <w:p w14:paraId="42433C0F" w14:textId="77777777" w:rsidR="006A4911" w:rsidRPr="00011788" w:rsidRDefault="006A4911" w:rsidP="006A4911">
      <w:pPr>
        <w:ind w:left="270" w:firstLine="720"/>
        <w:rPr>
          <w:rFonts w:ascii="Times New Roman" w:hAnsi="Times New Roman" w:cs="Times New Roman"/>
        </w:rPr>
      </w:pPr>
    </w:p>
    <w:p w14:paraId="2863D0FC" w14:textId="77777777" w:rsidR="006A4911" w:rsidRPr="00011788" w:rsidRDefault="006A4911" w:rsidP="006A4911">
      <w:pPr>
        <w:ind w:left="270" w:firstLine="720"/>
        <w:rPr>
          <w:rFonts w:ascii="Times New Roman" w:hAnsi="Times New Roman" w:cs="Times New Roman"/>
        </w:rPr>
      </w:pPr>
      <w:r w:rsidRPr="00011788">
        <w:rPr>
          <w:rFonts w:ascii="Times New Roman" w:hAnsi="Times New Roman" w:cs="Times New Roman"/>
        </w:rPr>
        <w:t>You will be compensated a total of $200 for your time.</w:t>
      </w:r>
    </w:p>
    <w:p w14:paraId="18551C9B" w14:textId="77777777" w:rsidR="006A4911" w:rsidRPr="00011788" w:rsidRDefault="006A4911" w:rsidP="006A4911">
      <w:pPr>
        <w:ind w:left="270" w:firstLine="720"/>
        <w:rPr>
          <w:rFonts w:ascii="Times New Roman" w:hAnsi="Times New Roman" w:cs="Times New Roman"/>
        </w:rPr>
      </w:pPr>
    </w:p>
    <w:p w14:paraId="14371D9C" w14:textId="77777777" w:rsidR="006A4911" w:rsidRPr="00011788" w:rsidRDefault="006A4911" w:rsidP="006A4911">
      <w:pPr>
        <w:ind w:left="270" w:firstLine="720"/>
        <w:rPr>
          <w:rFonts w:ascii="Times New Roman" w:hAnsi="Times New Roman" w:cs="Times New Roman"/>
        </w:rPr>
      </w:pPr>
      <w:r w:rsidRPr="00011788">
        <w:rPr>
          <w:rFonts w:ascii="Times New Roman" w:hAnsi="Times New Roman" w:cs="Times New Roman"/>
        </w:rPr>
        <w:t xml:space="preserve">Do you have any additional questions? </w:t>
      </w:r>
    </w:p>
    <w:p w14:paraId="21779F19" w14:textId="77777777" w:rsidR="006A4911" w:rsidRPr="00011788" w:rsidRDefault="006A4911" w:rsidP="006A4911">
      <w:pPr>
        <w:ind w:left="270" w:firstLine="720"/>
        <w:rPr>
          <w:rFonts w:ascii="Times New Roman" w:hAnsi="Times New Roman" w:cs="Times New Roman"/>
        </w:rPr>
      </w:pPr>
    </w:p>
    <w:p w14:paraId="051F491E" w14:textId="77777777" w:rsidR="006A4911" w:rsidRPr="00011788" w:rsidRDefault="006A4911" w:rsidP="006A4911">
      <w:pPr>
        <w:ind w:left="270" w:firstLine="720"/>
        <w:rPr>
          <w:rFonts w:ascii="Times New Roman" w:hAnsi="Times New Roman" w:cs="Times New Roman"/>
        </w:rPr>
      </w:pPr>
      <w:r w:rsidRPr="00011788">
        <w:rPr>
          <w:rFonts w:ascii="Times New Roman" w:hAnsi="Times New Roman" w:cs="Times New Roman"/>
        </w:rPr>
        <w:t>Is this something that you are willing and able to participate in?</w:t>
      </w:r>
    </w:p>
    <w:p w14:paraId="1C44BEDF" w14:textId="77777777" w:rsidR="006A4911" w:rsidRPr="00011788" w:rsidRDefault="006A4911" w:rsidP="006A4911">
      <w:pPr>
        <w:rPr>
          <w:rFonts w:ascii="Times New Roman" w:hAnsi="Times New Roman" w:cs="Times New Roman"/>
        </w:rPr>
      </w:pPr>
    </w:p>
    <w:p w14:paraId="145B229E"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NO</w:t>
      </w:r>
      <w:r w:rsidRPr="00011788">
        <w:rPr>
          <w:rFonts w:ascii="Times New Roman" w:hAnsi="Times New Roman" w:cs="Times New Roman"/>
        </w:rPr>
        <w:t>]</w:t>
      </w:r>
    </w:p>
    <w:p w14:paraId="074BC452"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6DD9A58A" wp14:editId="51B09046">
                <wp:simplePos x="0" y="0"/>
                <wp:positionH relativeFrom="column">
                  <wp:posOffset>397932</wp:posOffset>
                </wp:positionH>
                <wp:positionV relativeFrom="paragraph">
                  <wp:posOffset>69638</wp:posOffset>
                </wp:positionV>
                <wp:extent cx="948267" cy="233680"/>
                <wp:effectExtent l="25400" t="12700" r="0" b="71120"/>
                <wp:wrapNone/>
                <wp:docPr id="20" name="Elbow Connector 20"/>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6395DFF" id="Elbow Connector 20" o:spid="_x0000_s1026" type="#_x0000_t34" style="position:absolute;margin-left:31.35pt;margin-top:5.5pt;width:74.65pt;height:18.4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" adj="-62" strokecolor="#c00000" strokeweight="2.25pt">
                <v:stroke endarrow="block"/>
              </v:shape>
            </w:pict>
          </mc:Fallback>
        </mc:AlternateContent>
      </w:r>
    </w:p>
    <w:p w14:paraId="00B724C2"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color w:val="000000" w:themeColor="text1"/>
        </w:rPr>
        <w:t xml:space="preserve">Okay. I understand. </w:t>
      </w:r>
      <w:r w:rsidRPr="00011788">
        <w:rPr>
          <w:rFonts w:ascii="Times New Roman" w:hAnsi="Times New Roman" w:cs="Times New Roman"/>
        </w:rPr>
        <w:t>May I ask why you are not will or able to participate?</w:t>
      </w:r>
    </w:p>
    <w:p w14:paraId="0D09C4FA" w14:textId="77777777" w:rsidR="006A4911" w:rsidRPr="00011788" w:rsidRDefault="006A4911" w:rsidP="006A4911">
      <w:pPr>
        <w:ind w:left="2160"/>
        <w:rPr>
          <w:rFonts w:ascii="Times New Roman" w:hAnsi="Times New Roman" w:cs="Times New Roman"/>
          <w:color w:val="000000" w:themeColor="text1"/>
        </w:rPr>
      </w:pPr>
    </w:p>
    <w:p w14:paraId="4AD65B86" w14:textId="77777777" w:rsidR="006A4911" w:rsidRPr="00011788" w:rsidRDefault="006A4911" w:rsidP="006A4911">
      <w:pPr>
        <w:ind w:left="2160"/>
        <w:rPr>
          <w:rFonts w:ascii="Times New Roman" w:hAnsi="Times New Roman" w:cs="Times New Roman"/>
          <w:color w:val="000000" w:themeColor="text1"/>
        </w:rPr>
      </w:pPr>
      <w:r w:rsidRPr="00011788">
        <w:rPr>
          <w:rFonts w:ascii="Times New Roman" w:hAnsi="Times New Roman" w:cs="Times New Roman"/>
          <w:color w:val="000000" w:themeColor="text1"/>
        </w:rPr>
        <w:t>Thank you for your time and consideration.</w:t>
      </w:r>
    </w:p>
    <w:p w14:paraId="1C820B92" w14:textId="77777777" w:rsidR="006A4911" w:rsidRPr="00011788" w:rsidRDefault="006A4911" w:rsidP="006A4911">
      <w:pPr>
        <w:ind w:left="2160"/>
        <w:rPr>
          <w:rFonts w:ascii="Times New Roman" w:hAnsi="Times New Roman" w:cs="Times New Roman"/>
        </w:rPr>
      </w:pPr>
    </w:p>
    <w:p w14:paraId="4402A0C7" w14:textId="77777777" w:rsidR="006A4911" w:rsidRPr="00011788" w:rsidRDefault="006A4911" w:rsidP="006A4911">
      <w:pPr>
        <w:ind w:left="1440" w:firstLine="720"/>
        <w:rPr>
          <w:rFonts w:ascii="Times New Roman" w:hAnsi="Times New Roman" w:cs="Times New Roman"/>
        </w:rPr>
      </w:pPr>
      <w:r w:rsidRPr="00011788">
        <w:rPr>
          <w:rFonts w:ascii="Times New Roman" w:hAnsi="Times New Roman" w:cs="Times New Roman"/>
        </w:rPr>
        <w:t>[RECORD ANSWER AND ENTER IN RECRUITMENT SHEET]</w:t>
      </w:r>
    </w:p>
    <w:p w14:paraId="33DEC9BC" w14:textId="77777777" w:rsidR="006A4911" w:rsidRPr="00011788" w:rsidRDefault="006A4911" w:rsidP="006A4911">
      <w:pPr>
        <w:ind w:left="2160"/>
        <w:rPr>
          <w:rFonts w:ascii="Times New Roman" w:hAnsi="Times New Roman" w:cs="Times New Roman"/>
        </w:rPr>
      </w:pPr>
    </w:p>
    <w:p w14:paraId="04EE0A2A"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YES</w:t>
      </w:r>
      <w:r w:rsidRPr="00011788">
        <w:rPr>
          <w:rFonts w:ascii="Times New Roman" w:hAnsi="Times New Roman" w:cs="Times New Roman"/>
        </w:rPr>
        <w:t xml:space="preserve">]  </w:t>
      </w:r>
    </w:p>
    <w:p w14:paraId="3B08B112" w14:textId="77777777" w:rsidR="006A4911" w:rsidRPr="00011788" w:rsidRDefault="006A4911" w:rsidP="006A4911">
      <w:pPr>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7D9BB20E" wp14:editId="590AC11D">
                <wp:simplePos x="0" y="0"/>
                <wp:positionH relativeFrom="column">
                  <wp:posOffset>391795</wp:posOffset>
                </wp:positionH>
                <wp:positionV relativeFrom="paragraph">
                  <wp:posOffset>21167</wp:posOffset>
                </wp:positionV>
                <wp:extent cx="218440" cy="262467"/>
                <wp:effectExtent l="25400" t="12700" r="10160" b="67945"/>
                <wp:wrapNone/>
                <wp:docPr id="21" name="Elbow Connector 21"/>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58D60B" id="Elbow Connector 21" o:spid="_x0000_s1026" type="#_x0000_t34" style="position:absolute;margin-left:30.85pt;margin-top:1.65pt;width:17.2pt;height:20.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" adj="-62" strokecolor="#00b050" strokeweight="2pt">
                <v:stroke endarrow="block"/>
              </v:shape>
            </w:pict>
          </mc:Fallback>
        </mc:AlternateContent>
      </w:r>
    </w:p>
    <w:p w14:paraId="577DC1C6"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Great, what I’d like to do is to send you a fact sheet and consent form via email, and have you </w:t>
      </w:r>
      <w:proofErr w:type="gramStart"/>
      <w:r w:rsidRPr="00011788">
        <w:rPr>
          <w:rFonts w:ascii="Times New Roman" w:hAnsi="Times New Roman" w:cs="Times New Roman"/>
        </w:rPr>
        <w:t>confirm</w:t>
      </w:r>
      <w:proofErr w:type="gramEnd"/>
      <w:r w:rsidRPr="00011788">
        <w:rPr>
          <w:rFonts w:ascii="Times New Roman" w:hAnsi="Times New Roman" w:cs="Times New Roman"/>
        </w:rPr>
        <w:t xml:space="preserve"> that you plan to attend the online discussion conference. We will also ask you to respond to that email with your consent to participate. </w:t>
      </w:r>
    </w:p>
    <w:p w14:paraId="0E7FB8A7" w14:textId="77777777" w:rsidR="006A4911" w:rsidRPr="00011788" w:rsidRDefault="006A4911" w:rsidP="006A4911">
      <w:pPr>
        <w:ind w:left="990"/>
        <w:rPr>
          <w:rFonts w:ascii="Times New Roman" w:hAnsi="Times New Roman" w:cs="Times New Roman"/>
        </w:rPr>
      </w:pPr>
    </w:p>
    <w:p w14:paraId="54DB8B79" w14:textId="77777777" w:rsidR="006A4911" w:rsidRPr="00011788" w:rsidRDefault="006A4911" w:rsidP="006A4911">
      <w:pPr>
        <w:ind w:left="990"/>
        <w:rPr>
          <w:rFonts w:ascii="Times New Roman" w:hAnsi="Times New Roman" w:cs="Times New Roman"/>
        </w:rPr>
      </w:pPr>
      <w:r w:rsidRPr="00011788">
        <w:rPr>
          <w:rFonts w:ascii="Times New Roman" w:hAnsi="Times New Roman" w:cs="Times New Roman"/>
        </w:rPr>
        <w:t>Can I take a minute to confirm your contact information?</w:t>
      </w:r>
    </w:p>
    <w:p w14:paraId="058292A1" w14:textId="77777777" w:rsidR="006A4911" w:rsidRPr="00011788" w:rsidRDefault="006A4911" w:rsidP="006A4911">
      <w:pPr>
        <w:ind w:left="990"/>
        <w:rPr>
          <w:rFonts w:ascii="Times New Roman" w:hAnsi="Times New Roman" w:cs="Times New Roman"/>
        </w:rPr>
      </w:pPr>
    </w:p>
    <w:p w14:paraId="7D3FCCA7" w14:textId="77777777" w:rsidR="006A4911" w:rsidRPr="00011788" w:rsidRDefault="006A4911" w:rsidP="006A4911">
      <w:pPr>
        <w:ind w:left="1440" w:firstLine="720"/>
        <w:rPr>
          <w:rFonts w:ascii="Times New Roman" w:hAnsi="Times New Roman" w:cs="Times New Roman"/>
        </w:rPr>
      </w:pPr>
      <w:r w:rsidRPr="00011788">
        <w:rPr>
          <w:rFonts w:ascii="Times New Roman" w:hAnsi="Times New Roman" w:cs="Times New Roman"/>
        </w:rPr>
        <w:t>[RECORD ADDRESS AND ENTER IN RECRUITMENT SHEET]</w:t>
      </w:r>
    </w:p>
    <w:p w14:paraId="139B1C48" w14:textId="77777777" w:rsidR="006A4911" w:rsidRPr="00011788" w:rsidRDefault="006A4911" w:rsidP="006A4911">
      <w:pPr>
        <w:ind w:left="990"/>
        <w:rPr>
          <w:rFonts w:ascii="Times New Roman" w:hAnsi="Times New Roman" w:cs="Times New Roman"/>
        </w:rPr>
      </w:pPr>
    </w:p>
    <w:p w14:paraId="4098A224"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Do you have any additional questions at this time that I can try to answer? </w:t>
      </w:r>
    </w:p>
    <w:p w14:paraId="3A910A75" w14:textId="77777777" w:rsidR="006A4911" w:rsidRPr="00011788" w:rsidRDefault="006A4911" w:rsidP="006A4911">
      <w:pPr>
        <w:rPr>
          <w:rFonts w:ascii="Times New Roman" w:hAnsi="Times New Roman" w:cs="Times New Roman"/>
        </w:rPr>
      </w:pPr>
    </w:p>
    <w:p w14:paraId="694AFA00"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you think of anything in the next few weeks, you can reach me at </w:t>
      </w:r>
    </w:p>
    <w:p w14:paraId="7C65C77C"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NSERT CONTACT INFORMATION], or you can contact our study team at </w:t>
      </w:r>
    </w:p>
    <w:p w14:paraId="67A2D90E"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INSERT CONTACT INFORMATION].</w:t>
      </w:r>
    </w:p>
    <w:p w14:paraId="6D6DD569" w14:textId="77777777" w:rsidR="006A4911" w:rsidRPr="00011788" w:rsidRDefault="006A4911" w:rsidP="006A4911">
      <w:pPr>
        <w:rPr>
          <w:rFonts w:ascii="Times New Roman" w:hAnsi="Times New Roman" w:cs="Times New Roman"/>
        </w:rPr>
      </w:pPr>
    </w:p>
    <w:p w14:paraId="29A1097E"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We look forward to seeing you at the conference this spring! </w:t>
      </w:r>
    </w:p>
    <w:p w14:paraId="21F5F36D"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OR</w:t>
      </w:r>
    </w:p>
    <w:p w14:paraId="73886F77"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I look forward to speaking with you again soon!</w:t>
      </w:r>
    </w:p>
    <w:p w14:paraId="54292463" w14:textId="77777777" w:rsidR="006A4911" w:rsidRPr="00011788" w:rsidRDefault="006A4911" w:rsidP="006A4911">
      <w:pPr>
        <w:rPr>
          <w:rFonts w:ascii="Times New Roman" w:hAnsi="Times New Roman" w:cs="Times New Roman"/>
          <w:b/>
          <w:bCs/>
          <w:u w:val="single"/>
        </w:rPr>
        <w:sectPr w:rsidR="006A4911" w:rsidRPr="00011788" w:rsidSect="00011788">
          <w:headerReference w:type="default" r:id="rId12"/>
          <w:footerReference w:type="even" r:id="rId13"/>
          <w:footerReference w:type="default" r:id="rId14"/>
          <w:pgSz w:w="12240" w:h="15840"/>
          <w:pgMar w:top="1440" w:right="1440" w:bottom="1440" w:left="1440" w:header="720" w:footer="720" w:gutter="0"/>
          <w:pgNumType w:start="1"/>
          <w:cols w:space="720"/>
          <w:docGrid w:linePitch="360"/>
        </w:sectPr>
      </w:pPr>
    </w:p>
    <w:p w14:paraId="4965C30E" w14:textId="77777777" w:rsidR="006A4911" w:rsidRPr="00011788" w:rsidRDefault="006A4911" w:rsidP="006A4911">
      <w:pPr>
        <w:jc w:val="center"/>
        <w:rPr>
          <w:rFonts w:ascii="Times New Roman" w:hAnsi="Times New Roman" w:cs="Times New Roman"/>
          <w:b/>
          <w:bCs/>
          <w:u w:val="single"/>
        </w:rPr>
      </w:pPr>
      <w:bookmarkStart w:id="4" w:name="_Hlk46495298"/>
      <w:bookmarkStart w:id="5" w:name="_Hlk46495953"/>
      <w:r w:rsidRPr="00011788">
        <w:rPr>
          <w:rFonts w:ascii="Times New Roman" w:hAnsi="Times New Roman" w:cs="Times New Roman"/>
          <w:b/>
          <w:bCs/>
          <w:u w:val="single"/>
        </w:rPr>
        <w:lastRenderedPageBreak/>
        <w:t xml:space="preserve">Recontact Script for </w:t>
      </w:r>
      <w:r w:rsidRPr="00011788">
        <w:rPr>
          <w:rFonts w:ascii="Times New Roman" w:hAnsi="Times New Roman" w:cs="Times New Roman"/>
          <w:b/>
          <w:u w:val="single"/>
        </w:rPr>
        <w:t>Participation in a Citizen Discussion Group</w:t>
      </w:r>
    </w:p>
    <w:bookmarkEnd w:id="4"/>
    <w:p w14:paraId="5FF8C8CD"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Hello,</w:t>
      </w:r>
    </w:p>
    <w:p w14:paraId="663C3CB5" w14:textId="5824245B" w:rsidR="006A4911" w:rsidRPr="00011788" w:rsidRDefault="006A4911" w:rsidP="006A4911">
      <w:pPr>
        <w:autoSpaceDE w:val="0"/>
        <w:autoSpaceDN w:val="0"/>
        <w:adjustRightInd w:val="0"/>
        <w:rPr>
          <w:rFonts w:ascii="Times New Roman" w:hAnsi="Times New Roman" w:cs="Times New Roman"/>
        </w:rPr>
      </w:pPr>
      <w:r w:rsidRPr="00011788">
        <w:rPr>
          <w:rFonts w:ascii="Times New Roman" w:hAnsi="Times New Roman" w:cs="Times New Roman"/>
        </w:rPr>
        <w:t>My name is ______________ and I am calling you regarding the Southwest GA Community Council on Hereditary Breast and Ovarian Cancer research study</w:t>
      </w:r>
      <w:r w:rsidRPr="00011788">
        <w:rPr>
          <w:rFonts w:ascii="Times New Roman" w:hAnsi="Times New Roman" w:cs="Times New Roman"/>
          <w:color w:val="2A2A2A"/>
        </w:rPr>
        <w:t xml:space="preserve"> conducted by</w:t>
      </w:r>
      <w:r w:rsidR="002027C5">
        <w:rPr>
          <w:rFonts w:ascii="Times New Roman" w:hAnsi="Times New Roman" w:cs="Times New Roman"/>
          <w:color w:val="2A2A2A"/>
        </w:rPr>
        <w:t xml:space="preserve"> XXX</w:t>
      </w:r>
      <w:r w:rsidRPr="00011788">
        <w:rPr>
          <w:rFonts w:ascii="Times New Roman" w:hAnsi="Times New Roman" w:cs="Times New Roman"/>
        </w:rPr>
        <w:t xml:space="preserve">.  </w:t>
      </w:r>
    </w:p>
    <w:p w14:paraId="2FF1DC99" w14:textId="77777777" w:rsidR="006A4911" w:rsidRPr="00011788" w:rsidRDefault="006A4911" w:rsidP="006A4911">
      <w:pPr>
        <w:rPr>
          <w:rFonts w:ascii="Times New Roman" w:hAnsi="Times New Roman" w:cs="Times New Roman"/>
        </w:rPr>
      </w:pPr>
    </w:p>
    <w:p w14:paraId="6CA8A22F"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Is this a good time to talk?</w:t>
      </w:r>
    </w:p>
    <w:p w14:paraId="1C62E5A7" w14:textId="77777777" w:rsidR="006A4911" w:rsidRPr="00011788" w:rsidRDefault="006A4911" w:rsidP="006A4911">
      <w:pPr>
        <w:rPr>
          <w:rFonts w:ascii="Times New Roman" w:hAnsi="Times New Roman" w:cs="Times New Roman"/>
        </w:rPr>
      </w:pPr>
    </w:p>
    <w:p w14:paraId="191105D2"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NO</w:t>
      </w:r>
      <w:r w:rsidRPr="00011788">
        <w:rPr>
          <w:rFonts w:ascii="Times New Roman" w:hAnsi="Times New Roman" w:cs="Times New Roman"/>
        </w:rPr>
        <w:t>]</w:t>
      </w:r>
    </w:p>
    <w:p w14:paraId="3D190E13"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0C9F6375" wp14:editId="59B744E3">
                <wp:simplePos x="0" y="0"/>
                <wp:positionH relativeFrom="column">
                  <wp:posOffset>397932</wp:posOffset>
                </wp:positionH>
                <wp:positionV relativeFrom="paragraph">
                  <wp:posOffset>69638</wp:posOffset>
                </wp:positionV>
                <wp:extent cx="948267" cy="233680"/>
                <wp:effectExtent l="25400" t="12700" r="0" b="71120"/>
                <wp:wrapNone/>
                <wp:docPr id="26" name="Elbow Connector 26"/>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520D16B" id="Elbow Connector 26" o:spid="_x0000_s1026" type="#_x0000_t34" style="position:absolute;margin-left:31.35pt;margin-top:5.5pt;width:74.65pt;height:18.4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" adj="-62" strokecolor="#c00000" strokeweight="2.25pt">
                <v:stroke endarrow="block"/>
              </v:shape>
            </w:pict>
          </mc:Fallback>
        </mc:AlternateContent>
      </w:r>
    </w:p>
    <w:p w14:paraId="053DBF01"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What is the best time to reach you? Is this the best number for me to use to reach you?</w:t>
      </w:r>
    </w:p>
    <w:p w14:paraId="2CD54382"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r>
    </w:p>
    <w:p w14:paraId="0C8BAA45"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t>[STOP AND RECORD CALL BACK TIME/NUMBER ON RECRUITMENT SHEET]</w:t>
      </w:r>
    </w:p>
    <w:p w14:paraId="650FDCF3" w14:textId="77777777" w:rsidR="006A4911" w:rsidRPr="00011788" w:rsidRDefault="006A4911" w:rsidP="006A4911">
      <w:pPr>
        <w:rPr>
          <w:rFonts w:ascii="Times New Roman" w:hAnsi="Times New Roman" w:cs="Times New Roman"/>
        </w:rPr>
      </w:pPr>
    </w:p>
    <w:p w14:paraId="2C9C45D9"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YES</w:t>
      </w:r>
      <w:r w:rsidRPr="00011788">
        <w:rPr>
          <w:rFonts w:ascii="Times New Roman" w:hAnsi="Times New Roman" w:cs="Times New Roman"/>
        </w:rPr>
        <w:t xml:space="preserve">]  </w:t>
      </w:r>
    </w:p>
    <w:p w14:paraId="02305B12" w14:textId="77777777" w:rsidR="006A4911" w:rsidRPr="00011788" w:rsidRDefault="006A4911" w:rsidP="006A4911">
      <w:pPr>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66DA99F2" wp14:editId="6B50BED0">
                <wp:simplePos x="0" y="0"/>
                <wp:positionH relativeFrom="column">
                  <wp:posOffset>391795</wp:posOffset>
                </wp:positionH>
                <wp:positionV relativeFrom="paragraph">
                  <wp:posOffset>21167</wp:posOffset>
                </wp:positionV>
                <wp:extent cx="218440" cy="262467"/>
                <wp:effectExtent l="25400" t="12700" r="10160" b="67945"/>
                <wp:wrapNone/>
                <wp:docPr id="27" name="Elbow Connector 27"/>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4C50477" id="Elbow Connector 27" o:spid="_x0000_s1026" type="#_x0000_t34" style="position:absolute;margin-left:30.85pt;margin-top:1.65pt;width:17.2pt;height:20.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" adj="-62" strokecolor="#00b050" strokeweight="2pt">
                <v:stroke endarrow="block"/>
              </v:shape>
            </w:pict>
          </mc:Fallback>
        </mc:AlternateContent>
      </w:r>
    </w:p>
    <w:p w14:paraId="14226EB9" w14:textId="77777777" w:rsidR="006A4911" w:rsidRPr="00011788" w:rsidRDefault="006A4911" w:rsidP="006A4911">
      <w:pPr>
        <w:ind w:left="990"/>
        <w:contextualSpacing/>
        <w:rPr>
          <w:rFonts w:ascii="Times New Roman" w:hAnsi="Times New Roman" w:cs="Times New Roman"/>
        </w:rPr>
      </w:pPr>
      <w:r w:rsidRPr="00011788">
        <w:rPr>
          <w:rFonts w:ascii="Times New Roman" w:hAnsi="Times New Roman" w:cs="Times New Roman"/>
        </w:rPr>
        <w:t>Great. I really appreciate all the time you have put into talking to me about our study recruitment and your potential participation.</w:t>
      </w:r>
    </w:p>
    <w:p w14:paraId="07FE76FF" w14:textId="77777777" w:rsidR="006A4911" w:rsidRPr="00011788" w:rsidRDefault="006A4911" w:rsidP="006A4911">
      <w:pPr>
        <w:rPr>
          <w:rFonts w:ascii="Times New Roman" w:hAnsi="Times New Roman" w:cs="Times New Roman"/>
        </w:rPr>
      </w:pPr>
    </w:p>
    <w:p w14:paraId="4827B934" w14:textId="611C0BB9"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You previously indicated that you wanted to be participate in the citizen discussion group. </w:t>
      </w:r>
    </w:p>
    <w:p w14:paraId="0BFAB318" w14:textId="77777777" w:rsidR="006A4911" w:rsidRPr="00011788" w:rsidRDefault="006A4911" w:rsidP="006A4911">
      <w:pPr>
        <w:ind w:left="990"/>
        <w:rPr>
          <w:rFonts w:ascii="Times New Roman" w:hAnsi="Times New Roman" w:cs="Times New Roman"/>
        </w:rPr>
      </w:pPr>
    </w:p>
    <w:p w14:paraId="36F8CBF2" w14:textId="2BB54F00" w:rsidR="006A4911" w:rsidRPr="00011788" w:rsidRDefault="006A4911" w:rsidP="006A4911">
      <w:pPr>
        <w:ind w:left="990"/>
        <w:rPr>
          <w:rFonts w:ascii="Times New Roman" w:hAnsi="Times New Roman" w:cs="Times New Roman"/>
        </w:rPr>
      </w:pPr>
      <w:r w:rsidRPr="00011788">
        <w:rPr>
          <w:rFonts w:ascii="Times New Roman" w:hAnsi="Times New Roman" w:cs="Times New Roman"/>
        </w:rPr>
        <w:t xml:space="preserve">The conference will begin with a 75-minute orientation on Friday March 12, and two half-day sessions on March 13 and March 20.  </w:t>
      </w:r>
    </w:p>
    <w:p w14:paraId="65A47E14" w14:textId="77777777" w:rsidR="006A4911" w:rsidRPr="00011788" w:rsidRDefault="006A4911" w:rsidP="006A4911">
      <w:pPr>
        <w:ind w:left="990"/>
        <w:rPr>
          <w:rFonts w:ascii="Times New Roman" w:hAnsi="Times New Roman" w:cs="Times New Roman"/>
        </w:rPr>
      </w:pPr>
    </w:p>
    <w:p w14:paraId="01B4C468" w14:textId="77777777" w:rsidR="006A4911" w:rsidRPr="00011788" w:rsidRDefault="006A4911" w:rsidP="006A4911">
      <w:pPr>
        <w:ind w:left="270" w:firstLine="720"/>
        <w:rPr>
          <w:rFonts w:ascii="Times New Roman" w:hAnsi="Times New Roman" w:cs="Times New Roman"/>
        </w:rPr>
      </w:pPr>
      <w:r w:rsidRPr="00011788">
        <w:rPr>
          <w:rFonts w:ascii="Times New Roman" w:hAnsi="Times New Roman" w:cs="Times New Roman"/>
        </w:rPr>
        <w:t>As you may recall, participants will be compensated a total of $200 for their time.</w:t>
      </w:r>
    </w:p>
    <w:p w14:paraId="0EDF73D2" w14:textId="77777777" w:rsidR="006A4911" w:rsidRPr="00011788" w:rsidRDefault="006A4911" w:rsidP="006A4911">
      <w:pPr>
        <w:rPr>
          <w:rFonts w:ascii="Times New Roman" w:hAnsi="Times New Roman" w:cs="Times New Roman"/>
        </w:rPr>
      </w:pPr>
      <w:bookmarkStart w:id="6" w:name="_Hlk46502972"/>
    </w:p>
    <w:p w14:paraId="2D6AEEF2" w14:textId="77777777" w:rsidR="006A4911" w:rsidRPr="00011788" w:rsidRDefault="006A4911" w:rsidP="006A4911">
      <w:pPr>
        <w:ind w:left="720"/>
        <w:rPr>
          <w:rFonts w:ascii="Times New Roman" w:hAnsi="Times New Roman" w:cs="Times New Roman"/>
        </w:rPr>
      </w:pPr>
      <w:r w:rsidRPr="00011788">
        <w:rPr>
          <w:rFonts w:ascii="Times New Roman" w:hAnsi="Times New Roman" w:cs="Times New Roman"/>
        </w:rPr>
        <w:t xml:space="preserve">As we discussed the last time we spoke, the </w:t>
      </w:r>
      <w:r w:rsidRPr="00011788">
        <w:rPr>
          <w:rFonts w:ascii="Times New Roman" w:hAnsi="Times New Roman" w:cs="Times New Roman"/>
          <w:i/>
          <w:iCs/>
        </w:rPr>
        <w:t>Citizen Discussion Group</w:t>
      </w:r>
      <w:r w:rsidRPr="00011788">
        <w:rPr>
          <w:rFonts w:ascii="Times New Roman" w:hAnsi="Times New Roman" w:cs="Times New Roman"/>
        </w:rPr>
        <w:t xml:space="preserve"> will include:</w:t>
      </w:r>
    </w:p>
    <w:p w14:paraId="7A5D9878" w14:textId="77777777" w:rsidR="006A4911" w:rsidRPr="00011788" w:rsidRDefault="006A4911" w:rsidP="006A4911">
      <w:pPr>
        <w:pStyle w:val="ListParagraph"/>
        <w:numPr>
          <w:ilvl w:val="0"/>
          <w:numId w:val="20"/>
        </w:numPr>
        <w:spacing w:after="160" w:line="259" w:lineRule="auto"/>
        <w:rPr>
          <w:rFonts w:ascii="Times New Roman" w:hAnsi="Times New Roman" w:cs="Times New Roman"/>
        </w:rPr>
      </w:pPr>
      <w:r w:rsidRPr="00011788">
        <w:rPr>
          <w:rFonts w:ascii="Times New Roman" w:hAnsi="Times New Roman" w:cs="Times New Roman"/>
        </w:rPr>
        <w:t>Some background information on the topic and discussions with other Southwest Georgia community members about the increasing the state’s efforts to screen African Americans for hereditary breast and ovarian cancer</w:t>
      </w:r>
    </w:p>
    <w:p w14:paraId="73AF3CA3" w14:textId="77777777" w:rsidR="006A4911" w:rsidRPr="00011788" w:rsidRDefault="006A4911" w:rsidP="006A4911">
      <w:pPr>
        <w:numPr>
          <w:ilvl w:val="0"/>
          <w:numId w:val="20"/>
        </w:numPr>
        <w:spacing w:after="160" w:line="259" w:lineRule="auto"/>
        <w:contextualSpacing/>
        <w:rPr>
          <w:rFonts w:ascii="Times New Roman" w:hAnsi="Times New Roman" w:cs="Times New Roman"/>
        </w:rPr>
      </w:pPr>
      <w:r w:rsidRPr="00011788">
        <w:rPr>
          <w:rFonts w:ascii="Times New Roman" w:hAnsi="Times New Roman" w:cs="Times New Roman"/>
        </w:rPr>
        <w:t>There will 3-4 small group discussions (5-6 people per group) where people will share their views about the positive and negative aspects of the information presented</w:t>
      </w:r>
    </w:p>
    <w:p w14:paraId="24B61B99" w14:textId="77777777" w:rsidR="006A4911" w:rsidRPr="00011788" w:rsidRDefault="006A4911" w:rsidP="006A4911">
      <w:pPr>
        <w:pStyle w:val="ListParagraph"/>
        <w:numPr>
          <w:ilvl w:val="0"/>
          <w:numId w:val="20"/>
        </w:numPr>
        <w:spacing w:after="160" w:line="259" w:lineRule="auto"/>
        <w:rPr>
          <w:rFonts w:ascii="Times New Roman" w:hAnsi="Times New Roman" w:cs="Times New Roman"/>
        </w:rPr>
      </w:pPr>
      <w:r w:rsidRPr="00011788">
        <w:rPr>
          <w:rFonts w:ascii="Times New Roman" w:hAnsi="Times New Roman" w:cs="Times New Roman"/>
        </w:rPr>
        <w:t>At the end of the conference you will be asked to come to vote on a recommendation about the topic</w:t>
      </w:r>
    </w:p>
    <w:p w14:paraId="794D8316" w14:textId="77777777" w:rsidR="006A4911" w:rsidRPr="00011788" w:rsidRDefault="006A4911" w:rsidP="006A4911">
      <w:pPr>
        <w:numPr>
          <w:ilvl w:val="0"/>
          <w:numId w:val="20"/>
        </w:numPr>
        <w:spacing w:after="160" w:line="259" w:lineRule="auto"/>
        <w:contextualSpacing/>
        <w:rPr>
          <w:rFonts w:ascii="Times New Roman" w:hAnsi="Times New Roman" w:cs="Times New Roman"/>
        </w:rPr>
      </w:pPr>
      <w:bookmarkStart w:id="7" w:name="_Hlk56974603"/>
      <w:r w:rsidRPr="00011788">
        <w:rPr>
          <w:rFonts w:ascii="Times New Roman" w:hAnsi="Times New Roman" w:cs="Times New Roman"/>
        </w:rPr>
        <w:t>The sessions will be audio recorded to make sure that your opinions and comments are documented. Participant responses will remain confidential; names and identifying information will be removed from all transcripts of the recordings.</w:t>
      </w:r>
    </w:p>
    <w:bookmarkEnd w:id="6"/>
    <w:bookmarkEnd w:id="7"/>
    <w:p w14:paraId="2DAAE046" w14:textId="77777777" w:rsidR="006A4911" w:rsidRPr="00011788" w:rsidRDefault="006A4911" w:rsidP="006A4911">
      <w:pPr>
        <w:ind w:left="360"/>
        <w:rPr>
          <w:rFonts w:ascii="Times New Roman" w:hAnsi="Times New Roman" w:cs="Times New Roman"/>
        </w:rPr>
      </w:pPr>
    </w:p>
    <w:p w14:paraId="0F6AABE2" w14:textId="77777777" w:rsidR="006A4911" w:rsidRPr="00011788" w:rsidRDefault="006A4911" w:rsidP="006A4911">
      <w:pPr>
        <w:ind w:left="360"/>
        <w:rPr>
          <w:rFonts w:ascii="Times New Roman" w:hAnsi="Times New Roman" w:cs="Times New Roman"/>
        </w:rPr>
      </w:pPr>
      <w:r w:rsidRPr="00011788">
        <w:rPr>
          <w:rFonts w:ascii="Times New Roman" w:hAnsi="Times New Roman" w:cs="Times New Roman"/>
        </w:rPr>
        <w:t>Are you available and still interested in the conference?</w:t>
      </w:r>
    </w:p>
    <w:p w14:paraId="0A50B766" w14:textId="77777777" w:rsidR="006A4911" w:rsidRPr="00011788" w:rsidRDefault="006A4911" w:rsidP="006A4911">
      <w:pPr>
        <w:ind w:left="360"/>
        <w:rPr>
          <w:rFonts w:ascii="Times New Roman" w:hAnsi="Times New Roman" w:cs="Times New Roman"/>
        </w:rPr>
      </w:pPr>
    </w:p>
    <w:p w14:paraId="559883AB"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lastRenderedPageBreak/>
        <w:t xml:space="preserve">[IF </w:t>
      </w:r>
      <w:r w:rsidRPr="00011788">
        <w:rPr>
          <w:rFonts w:ascii="Times New Roman" w:hAnsi="Times New Roman" w:cs="Times New Roman"/>
          <w:b/>
          <w:bCs/>
        </w:rPr>
        <w:t>NO</w:t>
      </w:r>
      <w:r w:rsidRPr="00011788">
        <w:rPr>
          <w:rFonts w:ascii="Times New Roman" w:hAnsi="Times New Roman" w:cs="Times New Roman"/>
        </w:rPr>
        <w:t>]</w:t>
      </w:r>
    </w:p>
    <w:p w14:paraId="57001920" w14:textId="77777777" w:rsidR="006A4911" w:rsidRPr="00011788" w:rsidRDefault="006A4911" w:rsidP="006A4911">
      <w:pPr>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13B532F7" wp14:editId="2970FBE2">
                <wp:simplePos x="0" y="0"/>
                <wp:positionH relativeFrom="column">
                  <wp:posOffset>397932</wp:posOffset>
                </wp:positionH>
                <wp:positionV relativeFrom="paragraph">
                  <wp:posOffset>69638</wp:posOffset>
                </wp:positionV>
                <wp:extent cx="948267" cy="233680"/>
                <wp:effectExtent l="25400" t="12700" r="0" b="71120"/>
                <wp:wrapNone/>
                <wp:docPr id="28" name="Elbow Connector 28"/>
                <wp:cNvGraphicFramePr/>
                <a:graphic xmlns:a="http://schemas.openxmlformats.org/drawingml/2006/main">
                  <a:graphicData uri="http://schemas.microsoft.com/office/word/2010/wordprocessingShape">
                    <wps:wsp>
                      <wps:cNvCnPr/>
                      <wps:spPr>
                        <a:xfrm>
                          <a:off x="0" y="0"/>
                          <a:ext cx="948267" cy="233680"/>
                        </a:xfrm>
                        <a:prstGeom prst="bentConnector3">
                          <a:avLst>
                            <a:gd name="adj1" fmla="val -286"/>
                          </a:avLst>
                        </a:prstGeom>
                        <a:ln w="28575">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CAF21A5" id="Elbow Connector 28" o:spid="_x0000_s1026" type="#_x0000_t34" style="position:absolute;margin-left:31.35pt;margin-top:5.5pt;width:74.65pt;height:18.4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" adj="-62" strokecolor="#c00000" strokeweight="2.25pt">
                <v:stroke endarrow="block"/>
              </v:shape>
            </w:pict>
          </mc:Fallback>
        </mc:AlternateContent>
      </w:r>
    </w:p>
    <w:p w14:paraId="39D0D0F1" w14:textId="77777777" w:rsidR="006A4911" w:rsidRPr="00011788" w:rsidRDefault="006A4911" w:rsidP="006A4911">
      <w:pPr>
        <w:ind w:left="2160"/>
        <w:rPr>
          <w:rFonts w:ascii="Times New Roman" w:hAnsi="Times New Roman" w:cs="Times New Roman"/>
        </w:rPr>
      </w:pPr>
      <w:r w:rsidRPr="00011788">
        <w:rPr>
          <w:rFonts w:ascii="Times New Roman" w:hAnsi="Times New Roman" w:cs="Times New Roman"/>
        </w:rPr>
        <w:t>I’m sorry to hear that. Thank you for your time.</w:t>
      </w:r>
    </w:p>
    <w:p w14:paraId="1AEC921B"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r>
    </w:p>
    <w:p w14:paraId="00ADE683"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ab/>
      </w:r>
      <w:r w:rsidRPr="00011788">
        <w:rPr>
          <w:rFonts w:ascii="Times New Roman" w:hAnsi="Times New Roman" w:cs="Times New Roman"/>
        </w:rPr>
        <w:tab/>
      </w:r>
      <w:r w:rsidRPr="00011788">
        <w:rPr>
          <w:rFonts w:ascii="Times New Roman" w:hAnsi="Times New Roman" w:cs="Times New Roman"/>
        </w:rPr>
        <w:tab/>
        <w:t>[STOP AND RECORD ON RECRUITMENT SHEET]</w:t>
      </w:r>
    </w:p>
    <w:p w14:paraId="2A70D4C2" w14:textId="77777777" w:rsidR="006A4911" w:rsidRPr="00011788" w:rsidRDefault="006A4911" w:rsidP="006A4911">
      <w:pPr>
        <w:rPr>
          <w:rFonts w:ascii="Times New Roman" w:hAnsi="Times New Roman" w:cs="Times New Roman"/>
        </w:rPr>
      </w:pPr>
    </w:p>
    <w:p w14:paraId="459ECD8D"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 xml:space="preserve">[If </w:t>
      </w:r>
      <w:r w:rsidRPr="00011788">
        <w:rPr>
          <w:rFonts w:ascii="Times New Roman" w:hAnsi="Times New Roman" w:cs="Times New Roman"/>
          <w:b/>
          <w:bCs/>
        </w:rPr>
        <w:t>YES</w:t>
      </w:r>
      <w:r w:rsidRPr="00011788">
        <w:rPr>
          <w:rFonts w:ascii="Times New Roman" w:hAnsi="Times New Roman" w:cs="Times New Roman"/>
        </w:rPr>
        <w:t xml:space="preserve">]  </w:t>
      </w:r>
    </w:p>
    <w:p w14:paraId="78406C9A" w14:textId="77777777" w:rsidR="006A4911" w:rsidRPr="00011788" w:rsidRDefault="006A4911" w:rsidP="006A4911">
      <w:pPr>
        <w:contextualSpacing/>
        <w:rPr>
          <w:rFonts w:ascii="Times New Roman" w:hAnsi="Times New Roman" w:cs="Times New Roman"/>
        </w:rPr>
      </w:pPr>
      <w:r w:rsidRPr="00011788">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6E7BD1E2" wp14:editId="1F2FC191">
                <wp:simplePos x="0" y="0"/>
                <wp:positionH relativeFrom="column">
                  <wp:posOffset>391795</wp:posOffset>
                </wp:positionH>
                <wp:positionV relativeFrom="paragraph">
                  <wp:posOffset>21167</wp:posOffset>
                </wp:positionV>
                <wp:extent cx="218440" cy="262467"/>
                <wp:effectExtent l="25400" t="12700" r="10160" b="67945"/>
                <wp:wrapNone/>
                <wp:docPr id="29" name="Elbow Connector 29"/>
                <wp:cNvGraphicFramePr/>
                <a:graphic xmlns:a="http://schemas.openxmlformats.org/drawingml/2006/main">
                  <a:graphicData uri="http://schemas.microsoft.com/office/word/2010/wordprocessingShape">
                    <wps:wsp>
                      <wps:cNvCnPr/>
                      <wps:spPr>
                        <a:xfrm>
                          <a:off x="0" y="0"/>
                          <a:ext cx="218440" cy="262467"/>
                        </a:xfrm>
                        <a:prstGeom prst="bentConnector3">
                          <a:avLst>
                            <a:gd name="adj1" fmla="val -286"/>
                          </a:avLst>
                        </a:prstGeom>
                        <a:ln w="254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5386C8C" id="Elbow Connector 29" o:spid="_x0000_s1026" type="#_x0000_t34" style="position:absolute;margin-left:30.85pt;margin-top:1.65pt;width:17.2pt;height:20.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" adj="-62" strokecolor="#00b050" strokeweight="2pt">
                <v:stroke endarrow="block"/>
              </v:shape>
            </w:pict>
          </mc:Fallback>
        </mc:AlternateContent>
      </w:r>
    </w:p>
    <w:p w14:paraId="5A935850" w14:textId="77777777" w:rsidR="006A4911" w:rsidRPr="00011788" w:rsidRDefault="006A4911" w:rsidP="006A4911">
      <w:pPr>
        <w:ind w:left="1080"/>
        <w:rPr>
          <w:rFonts w:ascii="Times New Roman" w:hAnsi="Times New Roman" w:cs="Times New Roman"/>
        </w:rPr>
      </w:pPr>
      <w:r w:rsidRPr="00011788">
        <w:rPr>
          <w:rFonts w:ascii="Times New Roman" w:hAnsi="Times New Roman" w:cs="Times New Roman"/>
        </w:rPr>
        <w:t xml:space="preserve">Thank you. </w:t>
      </w:r>
    </w:p>
    <w:p w14:paraId="61AFE561" w14:textId="77777777" w:rsidR="006A4911" w:rsidRPr="00011788" w:rsidRDefault="006A4911" w:rsidP="006A4911">
      <w:pPr>
        <w:ind w:left="1080"/>
        <w:rPr>
          <w:rFonts w:ascii="Times New Roman" w:hAnsi="Times New Roman" w:cs="Times New Roman"/>
        </w:rPr>
      </w:pPr>
      <w:r w:rsidRPr="00011788">
        <w:rPr>
          <w:rFonts w:ascii="Times New Roman" w:hAnsi="Times New Roman" w:cs="Times New Roman"/>
        </w:rPr>
        <w:t>Just to remind you, participation in this study is totally voluntary and you can change your mind at any time. I will send you a fact sheet and consent form to look at via email. We will also ask you to respond to that email with your consent to participate.</w:t>
      </w:r>
    </w:p>
    <w:p w14:paraId="33FF9ECB" w14:textId="77777777" w:rsidR="006A4911" w:rsidRPr="00011788" w:rsidRDefault="006A4911" w:rsidP="006A4911">
      <w:pPr>
        <w:ind w:left="1080"/>
        <w:rPr>
          <w:rFonts w:ascii="Times New Roman" w:hAnsi="Times New Roman" w:cs="Times New Roman"/>
        </w:rPr>
      </w:pPr>
    </w:p>
    <w:p w14:paraId="707BA271" w14:textId="77777777" w:rsidR="006A4911" w:rsidRPr="00011788" w:rsidRDefault="006A4911" w:rsidP="006A4911">
      <w:pPr>
        <w:ind w:left="360" w:firstLine="720"/>
        <w:rPr>
          <w:rFonts w:ascii="Times New Roman" w:hAnsi="Times New Roman" w:cs="Times New Roman"/>
        </w:rPr>
      </w:pPr>
      <w:r w:rsidRPr="00011788">
        <w:rPr>
          <w:rFonts w:ascii="Times New Roman" w:hAnsi="Times New Roman" w:cs="Times New Roman"/>
        </w:rPr>
        <w:t xml:space="preserve">Do you have any additional questions at this time that I can try to answer? </w:t>
      </w:r>
    </w:p>
    <w:p w14:paraId="5213BAF1" w14:textId="77777777" w:rsidR="006A4911" w:rsidRPr="00011788" w:rsidRDefault="006A4911" w:rsidP="006A4911">
      <w:pPr>
        <w:rPr>
          <w:rFonts w:ascii="Times New Roman" w:hAnsi="Times New Roman" w:cs="Times New Roman"/>
        </w:rPr>
      </w:pPr>
    </w:p>
    <w:p w14:paraId="59F78CFC" w14:textId="77777777" w:rsidR="006A4911" w:rsidRPr="00011788" w:rsidRDefault="006A4911" w:rsidP="006A4911">
      <w:pPr>
        <w:ind w:left="360" w:firstLine="720"/>
        <w:rPr>
          <w:rFonts w:ascii="Times New Roman" w:hAnsi="Times New Roman" w:cs="Times New Roman"/>
        </w:rPr>
      </w:pPr>
      <w:r w:rsidRPr="00011788">
        <w:rPr>
          <w:rFonts w:ascii="Times New Roman" w:hAnsi="Times New Roman" w:cs="Times New Roman"/>
        </w:rPr>
        <w:t xml:space="preserve">If you think of anything in the next few weeks, you can reach me at </w:t>
      </w:r>
    </w:p>
    <w:p w14:paraId="08E88CCC" w14:textId="77777777" w:rsidR="006A4911" w:rsidRPr="00011788" w:rsidRDefault="006A4911" w:rsidP="006A4911">
      <w:pPr>
        <w:ind w:left="360" w:firstLine="720"/>
        <w:rPr>
          <w:rFonts w:ascii="Times New Roman" w:hAnsi="Times New Roman" w:cs="Times New Roman"/>
        </w:rPr>
      </w:pPr>
      <w:r w:rsidRPr="00011788">
        <w:rPr>
          <w:rFonts w:ascii="Times New Roman" w:hAnsi="Times New Roman" w:cs="Times New Roman"/>
        </w:rPr>
        <w:t xml:space="preserve">[INSERT CONTACT INFORMATION], or you can contact our study team at </w:t>
      </w:r>
    </w:p>
    <w:p w14:paraId="5C6E1B24" w14:textId="77777777" w:rsidR="006A4911" w:rsidRPr="00011788" w:rsidRDefault="006A4911" w:rsidP="006A4911">
      <w:pPr>
        <w:ind w:left="360" w:firstLine="720"/>
        <w:rPr>
          <w:rFonts w:ascii="Times New Roman" w:hAnsi="Times New Roman" w:cs="Times New Roman"/>
        </w:rPr>
      </w:pPr>
      <w:r w:rsidRPr="00011788">
        <w:rPr>
          <w:rFonts w:ascii="Times New Roman" w:hAnsi="Times New Roman" w:cs="Times New Roman"/>
        </w:rPr>
        <w:t>[INSERT CONTACT INFORMATION].</w:t>
      </w:r>
    </w:p>
    <w:p w14:paraId="0714144A" w14:textId="77777777" w:rsidR="006A4911" w:rsidRPr="00011788" w:rsidRDefault="006A4911" w:rsidP="006A4911">
      <w:pPr>
        <w:rPr>
          <w:rFonts w:ascii="Times New Roman" w:hAnsi="Times New Roman" w:cs="Times New Roman"/>
        </w:rPr>
      </w:pPr>
    </w:p>
    <w:p w14:paraId="285B170D" w14:textId="77777777" w:rsidR="006A4911" w:rsidRPr="00011788" w:rsidRDefault="006A4911" w:rsidP="006A4911">
      <w:pPr>
        <w:rPr>
          <w:rFonts w:ascii="Times New Roman" w:hAnsi="Times New Roman" w:cs="Times New Roman"/>
        </w:rPr>
      </w:pPr>
      <w:r w:rsidRPr="00011788">
        <w:rPr>
          <w:rFonts w:ascii="Times New Roman" w:hAnsi="Times New Roman" w:cs="Times New Roman"/>
        </w:rPr>
        <w:t>We look forward to seeing you at the conference this spring! </w:t>
      </w:r>
    </w:p>
    <w:p w14:paraId="49902217" w14:textId="77777777" w:rsidR="006A4911" w:rsidRPr="00011788" w:rsidRDefault="006A4911" w:rsidP="006A4911">
      <w:pPr>
        <w:rPr>
          <w:rFonts w:ascii="Times New Roman" w:hAnsi="Times New Roman" w:cs="Times New Roman"/>
        </w:rPr>
      </w:pPr>
    </w:p>
    <w:bookmarkEnd w:id="5"/>
    <w:p w14:paraId="3978BA6D" w14:textId="77777777" w:rsidR="006A4911" w:rsidRPr="00011788" w:rsidRDefault="006A4911" w:rsidP="006A4911">
      <w:pPr>
        <w:rPr>
          <w:rFonts w:ascii="Times New Roman" w:hAnsi="Times New Roman" w:cs="Times New Roman"/>
        </w:rPr>
      </w:pPr>
    </w:p>
    <w:p w14:paraId="76A7C14C" w14:textId="74409FA1" w:rsidR="00D2708A" w:rsidRDefault="00D2708A">
      <w:pPr>
        <w:rPr>
          <w:rFonts w:ascii="Times New Roman" w:hAnsi="Times New Roman" w:cs="Times New Roman"/>
          <w:b/>
        </w:rPr>
      </w:pPr>
      <w:r>
        <w:rPr>
          <w:rFonts w:ascii="Times New Roman" w:hAnsi="Times New Roman" w:cs="Times New Roman"/>
          <w:b/>
        </w:rPr>
        <w:br w:type="page"/>
      </w:r>
    </w:p>
    <w:p w14:paraId="18A3C4A6" w14:textId="77777777" w:rsidR="00B62D11" w:rsidRPr="00295E91" w:rsidRDefault="005D1844" w:rsidP="00295E91">
      <w:pPr>
        <w:rPr>
          <w:rFonts w:ascii="Times New Roman" w:hAnsi="Times New Roman" w:cs="Times New Roman"/>
          <w:b/>
          <w:u w:val="single"/>
        </w:rPr>
      </w:pPr>
      <w:r w:rsidRPr="00295E91">
        <w:rPr>
          <w:rFonts w:ascii="Times New Roman" w:hAnsi="Times New Roman" w:cs="Times New Roman"/>
          <w:b/>
          <w:u w:val="single"/>
        </w:rPr>
        <w:lastRenderedPageBreak/>
        <w:t>Appendix 5. Baseline Survey</w:t>
      </w:r>
    </w:p>
    <w:p w14:paraId="0A367AF3" w14:textId="77777777" w:rsidR="00B62D11" w:rsidRDefault="00B62D11" w:rsidP="00295E91">
      <w:pPr>
        <w:rPr>
          <w:rFonts w:ascii="Times New Roman" w:hAnsi="Times New Roman" w:cs="Times New Roman"/>
          <w:b/>
        </w:rPr>
      </w:pPr>
    </w:p>
    <w:p w14:paraId="67177299" w14:textId="707FE344" w:rsidR="00B62D11" w:rsidRPr="0034483C" w:rsidRDefault="00B62D11" w:rsidP="00295E91">
      <w:pPr>
        <w:keepNext/>
        <w:rPr>
          <w:rFonts w:ascii="Times New Roman" w:hAnsi="Times New Roman" w:cs="Times New Roman"/>
        </w:rPr>
      </w:pPr>
      <w:r w:rsidRPr="0034483C">
        <w:rPr>
          <w:rFonts w:ascii="Times New Roman" w:hAnsi="Times New Roman" w:cs="Times New Roman"/>
          <w:b/>
        </w:rPr>
        <w:t>1) Have you ever heard of Georgia’s hereditary breast and ovarian cancer screening program?</w:t>
      </w:r>
    </w:p>
    <w:p w14:paraId="09944BE0" w14:textId="277DAE4F"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Not before today </w:t>
      </w:r>
    </w:p>
    <w:p w14:paraId="24ED2A4A" w14:textId="3CEC6FA3"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Yes </w:t>
      </w:r>
    </w:p>
    <w:p w14:paraId="397C1520" w14:textId="77777777" w:rsidR="00B62D11" w:rsidRPr="0034483C" w:rsidRDefault="00B62D11" w:rsidP="00295E91">
      <w:pPr>
        <w:rPr>
          <w:rFonts w:ascii="Times New Roman" w:hAnsi="Times New Roman" w:cs="Times New Roman"/>
        </w:rPr>
      </w:pPr>
    </w:p>
    <w:p w14:paraId="684347F6" w14:textId="558386CC" w:rsidR="00B62D11" w:rsidRPr="0034483C" w:rsidRDefault="00B62D11" w:rsidP="00295E91">
      <w:pPr>
        <w:keepNext/>
        <w:rPr>
          <w:rFonts w:ascii="Times New Roman" w:hAnsi="Times New Roman" w:cs="Times New Roman"/>
        </w:rPr>
      </w:pPr>
      <w:r w:rsidRPr="0034483C">
        <w:rPr>
          <w:rFonts w:ascii="Times New Roman" w:hAnsi="Times New Roman" w:cs="Times New Roman"/>
          <w:b/>
        </w:rPr>
        <w:t>2) How do you think your awareness of family history screening for breast cancer programs compares with other people in your community?</w:t>
      </w:r>
    </w:p>
    <w:p w14:paraId="782C9250" w14:textId="422EB103"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Much lower than others </w:t>
      </w:r>
    </w:p>
    <w:p w14:paraId="60F6011E" w14:textId="7A9C69FF"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Lower than others </w:t>
      </w:r>
    </w:p>
    <w:p w14:paraId="5895D80E" w14:textId="425DF0CD"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Equal to others  </w:t>
      </w:r>
    </w:p>
    <w:p w14:paraId="078E6A1B" w14:textId="79333AB6"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Higher than others </w:t>
      </w:r>
    </w:p>
    <w:p w14:paraId="588E0826" w14:textId="7A653172"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Much higher than others  </w:t>
      </w:r>
    </w:p>
    <w:p w14:paraId="5BDB73DE" w14:textId="77777777" w:rsidR="00B62D11" w:rsidRPr="0034483C" w:rsidRDefault="00B62D11" w:rsidP="00295E91">
      <w:pPr>
        <w:rPr>
          <w:rFonts w:ascii="Times New Roman" w:hAnsi="Times New Roman" w:cs="Times New Roman"/>
        </w:rPr>
      </w:pPr>
    </w:p>
    <w:p w14:paraId="0CF8F23B" w14:textId="74BDE92B" w:rsidR="00B62D11" w:rsidRPr="0034483C" w:rsidRDefault="00B62D11" w:rsidP="00295E91">
      <w:pPr>
        <w:keepNext/>
        <w:rPr>
          <w:rFonts w:ascii="Times New Roman" w:hAnsi="Times New Roman" w:cs="Times New Roman"/>
        </w:rPr>
      </w:pPr>
      <w:r w:rsidRPr="0034483C">
        <w:rPr>
          <w:rFonts w:ascii="Times New Roman" w:hAnsi="Times New Roman" w:cs="Times New Roman"/>
          <w:b/>
        </w:rPr>
        <w:t>3) Based on what you know now, how favorable would you be of targeting African Americans for family history screening for breast cancer?</w:t>
      </w:r>
    </w:p>
    <w:p w14:paraId="45716819" w14:textId="61DCC275"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Not at all  </w:t>
      </w:r>
    </w:p>
    <w:p w14:paraId="2AB3566F" w14:textId="1561DDE5"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Somewhat  </w:t>
      </w:r>
    </w:p>
    <w:p w14:paraId="742EA3D2" w14:textId="108B8370"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Extremely  </w:t>
      </w:r>
    </w:p>
    <w:p w14:paraId="3C4F9BB6" w14:textId="77777777" w:rsidR="00B62D11" w:rsidRPr="0034483C" w:rsidRDefault="00B62D11" w:rsidP="00295E91">
      <w:pPr>
        <w:rPr>
          <w:rFonts w:ascii="Times New Roman" w:hAnsi="Times New Roman" w:cs="Times New Roman"/>
        </w:rPr>
      </w:pPr>
    </w:p>
    <w:p w14:paraId="551568A9" w14:textId="533E0A3F" w:rsidR="00B62D11" w:rsidRPr="0034483C" w:rsidRDefault="00B62D11" w:rsidP="00295E91">
      <w:pPr>
        <w:keepNext/>
        <w:rPr>
          <w:rFonts w:ascii="Times New Roman" w:hAnsi="Times New Roman" w:cs="Times New Roman"/>
        </w:rPr>
      </w:pPr>
      <w:r w:rsidRPr="0034483C">
        <w:rPr>
          <w:rFonts w:ascii="Times New Roman" w:hAnsi="Times New Roman" w:cs="Times New Roman"/>
          <w:b/>
        </w:rPr>
        <w:t>4) Based on what you know now, how favorable do you think people in your community would be of targeting African Americans for family history screening for breast cancer?</w:t>
      </w:r>
    </w:p>
    <w:p w14:paraId="315D098A" w14:textId="6533BD13"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Not at all  </w:t>
      </w:r>
    </w:p>
    <w:p w14:paraId="0AA449F5" w14:textId="07ADD9BD"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 xml:space="preserve">Somewhat </w:t>
      </w:r>
    </w:p>
    <w:p w14:paraId="3386E182" w14:textId="3D5CD4F5"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t>Extremely</w:t>
      </w:r>
    </w:p>
    <w:p w14:paraId="389EE25F" w14:textId="18337F38" w:rsidR="00B62D11" w:rsidRPr="0034483C" w:rsidRDefault="00B62D11" w:rsidP="00295E91">
      <w:pPr>
        <w:pStyle w:val="ListParagraph"/>
        <w:keepNext/>
        <w:numPr>
          <w:ilvl w:val="0"/>
          <w:numId w:val="28"/>
        </w:numPr>
        <w:spacing w:before="0"/>
        <w:contextualSpacing w:val="0"/>
        <w:rPr>
          <w:rFonts w:ascii="Times New Roman" w:hAnsi="Times New Roman" w:cs="Times New Roman"/>
        </w:rPr>
      </w:pPr>
      <w:r w:rsidRPr="0034483C">
        <w:rPr>
          <w:rFonts w:ascii="Times New Roman" w:hAnsi="Times New Roman" w:cs="Times New Roman"/>
        </w:rPr>
        <w:br w:type="page"/>
      </w:r>
    </w:p>
    <w:p w14:paraId="425F27CF" w14:textId="77777777" w:rsidR="00B62D11" w:rsidRPr="0034483C" w:rsidRDefault="00B62D11" w:rsidP="00B62D11">
      <w:pPr>
        <w:rPr>
          <w:rFonts w:ascii="Times New Roman" w:hAnsi="Times New Roman" w:cs="Times New Roman"/>
        </w:rPr>
      </w:pPr>
    </w:p>
    <w:p w14:paraId="00D1EB7E" w14:textId="77777777" w:rsidR="00B62D11" w:rsidRPr="0034483C" w:rsidRDefault="00B62D11" w:rsidP="00295E91">
      <w:pPr>
        <w:keepNext/>
        <w:rPr>
          <w:rFonts w:ascii="Times New Roman" w:hAnsi="Times New Roman" w:cs="Times New Roman"/>
        </w:rPr>
      </w:pPr>
      <w:r w:rsidRPr="0034483C">
        <w:rPr>
          <w:rFonts w:ascii="Times New Roman" w:hAnsi="Times New Roman" w:cs="Times New Roman"/>
          <w:b/>
        </w:rPr>
        <w:t>5) For each of the following, please rate your level of disagreement or agreement with the statement. </w:t>
      </w:r>
      <w:r w:rsidRPr="0034483C">
        <w:rPr>
          <w:rFonts w:ascii="Times New Roman" w:hAnsi="Times New Roman" w:cs="Times New Roman"/>
        </w:rPr>
        <w:t xml:space="preserve"> </w:t>
      </w:r>
    </w:p>
    <w:p w14:paraId="57870D1C" w14:textId="4DFD1315"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  </w:t>
      </w:r>
    </w:p>
    <w:tbl>
      <w:tblPr>
        <w:tblStyle w:val="QQuestionTable"/>
        <w:tblW w:w="9576" w:type="auto"/>
        <w:tblLook w:val="07E0" w:firstRow="1" w:lastRow="1" w:firstColumn="1" w:lastColumn="1" w:noHBand="1" w:noVBand="1"/>
      </w:tblPr>
      <w:tblGrid>
        <w:gridCol w:w="1578"/>
        <w:gridCol w:w="1552"/>
        <w:gridCol w:w="1564"/>
        <w:gridCol w:w="1550"/>
        <w:gridCol w:w="1564"/>
        <w:gridCol w:w="1552"/>
      </w:tblGrid>
      <w:tr w:rsidR="00B62D11" w:rsidRPr="0034483C" w14:paraId="65E176CF" w14:textId="77777777" w:rsidTr="0034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0ECE00" w14:textId="37A4F2A2" w:rsidR="00B62D11" w:rsidRPr="0034483C" w:rsidRDefault="00B62D11" w:rsidP="00295E91">
            <w:pPr>
              <w:keepNext/>
              <w:rPr>
                <w:rFonts w:ascii="Times New Roman" w:hAnsi="Times New Roman" w:cs="Times New Roman"/>
              </w:rPr>
            </w:pPr>
            <w:r w:rsidRPr="0034483C">
              <w:rPr>
                <w:rFonts w:ascii="Times New Roman" w:hAnsi="Times New Roman" w:cs="Times New Roman"/>
                <w:b/>
              </w:rPr>
              <w:t>Broadening screening to identify African Americans at greatest risk of developing breast cancer…</w:t>
            </w:r>
          </w:p>
        </w:tc>
        <w:tc>
          <w:tcPr>
            <w:tcW w:w="1596" w:type="dxa"/>
          </w:tcPr>
          <w:p w14:paraId="1A01C63F" w14:textId="4CE90752"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disagree</w:t>
            </w:r>
          </w:p>
        </w:tc>
        <w:tc>
          <w:tcPr>
            <w:tcW w:w="1596" w:type="dxa"/>
          </w:tcPr>
          <w:p w14:paraId="511F1642" w14:textId="72E8938A"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disagree</w:t>
            </w:r>
          </w:p>
        </w:tc>
        <w:tc>
          <w:tcPr>
            <w:tcW w:w="1596" w:type="dxa"/>
          </w:tcPr>
          <w:p w14:paraId="30A5C4BC" w14:textId="28139947"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either agree nor disagree</w:t>
            </w:r>
          </w:p>
        </w:tc>
        <w:tc>
          <w:tcPr>
            <w:tcW w:w="1596" w:type="dxa"/>
          </w:tcPr>
          <w:p w14:paraId="62792335" w14:textId="07CC403C"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agree</w:t>
            </w:r>
          </w:p>
        </w:tc>
        <w:tc>
          <w:tcPr>
            <w:tcW w:w="1596" w:type="dxa"/>
          </w:tcPr>
          <w:p w14:paraId="5C4889F6" w14:textId="0CF14735"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agree</w:t>
            </w:r>
          </w:p>
        </w:tc>
      </w:tr>
      <w:tr w:rsidR="00B62D11" w:rsidRPr="0034483C" w14:paraId="3421802F"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1597D83D" w14:textId="688DBE22"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a) would benefit me and my family. </w:t>
            </w:r>
          </w:p>
        </w:tc>
        <w:tc>
          <w:tcPr>
            <w:tcW w:w="1596" w:type="dxa"/>
          </w:tcPr>
          <w:p w14:paraId="7D4F6B5B"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D68209"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47766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960CE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9790E2B"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4462C102"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043F4898" w14:textId="37A6D6C6" w:rsidR="00B62D11" w:rsidRPr="0034483C" w:rsidRDefault="00B62D11" w:rsidP="00295E91">
            <w:pPr>
              <w:keepNext/>
              <w:rPr>
                <w:rFonts w:ascii="Times New Roman" w:hAnsi="Times New Roman" w:cs="Times New Roman"/>
              </w:rPr>
            </w:pPr>
            <w:r w:rsidRPr="0034483C">
              <w:rPr>
                <w:rFonts w:ascii="Times New Roman" w:hAnsi="Times New Roman" w:cs="Times New Roman"/>
              </w:rPr>
              <w:t>b) would benefit my community.</w:t>
            </w:r>
          </w:p>
        </w:tc>
        <w:tc>
          <w:tcPr>
            <w:tcW w:w="1596" w:type="dxa"/>
          </w:tcPr>
          <w:p w14:paraId="0AD0A79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B92FE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709787"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271D64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358601"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699EDFE1"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1B935241" w14:textId="7E8AA14D"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c) would reduce health inequities for African Americans. </w:t>
            </w:r>
          </w:p>
        </w:tc>
        <w:tc>
          <w:tcPr>
            <w:tcW w:w="1596" w:type="dxa"/>
          </w:tcPr>
          <w:p w14:paraId="7DC749F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6EB94A"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C73D3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9859345"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6FA1CC"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36648714"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0EFFB39A" w14:textId="2E5D0492"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d) would have more risks than benefits. </w:t>
            </w:r>
          </w:p>
        </w:tc>
        <w:tc>
          <w:tcPr>
            <w:tcW w:w="1596" w:type="dxa"/>
          </w:tcPr>
          <w:p w14:paraId="0299CDE7"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7CB7C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A47671"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60894B"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7FDD9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125B026C"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499EDDF6" w14:textId="438F2D26"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e) is less important than other health issues facing African Americans. </w:t>
            </w:r>
          </w:p>
        </w:tc>
        <w:tc>
          <w:tcPr>
            <w:tcW w:w="1596" w:type="dxa"/>
          </w:tcPr>
          <w:p w14:paraId="6EB5FC15"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94AA0A"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04C1794"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31495B"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D7F190"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878AC4C" w14:textId="77777777" w:rsidR="00B62D11" w:rsidRPr="0034483C" w:rsidRDefault="00B62D11" w:rsidP="00B62D11">
      <w:pPr>
        <w:rPr>
          <w:rFonts w:ascii="Times New Roman" w:hAnsi="Times New Roman" w:cs="Times New Roman"/>
        </w:rPr>
      </w:pPr>
    </w:p>
    <w:p w14:paraId="32585626" w14:textId="77777777" w:rsidR="00B62D11" w:rsidRPr="0034483C" w:rsidRDefault="00B62D11" w:rsidP="00B62D11">
      <w:pPr>
        <w:rPr>
          <w:rFonts w:ascii="Times New Roman" w:hAnsi="Times New Roman" w:cs="Times New Roman"/>
        </w:rPr>
      </w:pPr>
      <w:r w:rsidRPr="0034483C">
        <w:rPr>
          <w:rFonts w:ascii="Times New Roman" w:hAnsi="Times New Roman" w:cs="Times New Roman"/>
        </w:rPr>
        <w:br w:type="page"/>
      </w:r>
    </w:p>
    <w:p w14:paraId="54C425F1" w14:textId="0190A807" w:rsidR="00B62D11" w:rsidRPr="0034483C" w:rsidRDefault="00B62D11" w:rsidP="00295E91">
      <w:pPr>
        <w:keepNext/>
        <w:rPr>
          <w:rFonts w:ascii="Times New Roman" w:hAnsi="Times New Roman" w:cs="Times New Roman"/>
        </w:rPr>
      </w:pPr>
      <w:r w:rsidRPr="0034483C">
        <w:rPr>
          <w:rFonts w:ascii="Times New Roman" w:hAnsi="Times New Roman" w:cs="Times New Roman"/>
          <w:b/>
        </w:rPr>
        <w:lastRenderedPageBreak/>
        <w:t>6) For each of the following statements, please rate your level of willingness with the statement.</w:t>
      </w:r>
      <w:r w:rsidRPr="0034483C">
        <w:rPr>
          <w:rFonts w:ascii="Times New Roman" w:hAnsi="Times New Roman" w:cs="Times New Roman"/>
          <w:b/>
          <w:i/>
        </w:rPr>
        <w:t xml:space="preserve"> Reminder: “Hereditary” means that breast cancer may run in your family.</w:t>
      </w:r>
      <w:r w:rsidRPr="0034483C">
        <w:rPr>
          <w:rFonts w:ascii="Times New Roman" w:hAnsi="Times New Roman" w:cs="Times New Roman"/>
        </w:rPr>
        <w:br/>
      </w:r>
    </w:p>
    <w:tbl>
      <w:tblPr>
        <w:tblStyle w:val="QQuestionTable"/>
        <w:tblW w:w="9576" w:type="auto"/>
        <w:tblLook w:val="07E0" w:firstRow="1" w:lastRow="1" w:firstColumn="1" w:lastColumn="1" w:noHBand="1" w:noVBand="1"/>
      </w:tblPr>
      <w:tblGrid>
        <w:gridCol w:w="1573"/>
        <w:gridCol w:w="1557"/>
        <w:gridCol w:w="1560"/>
        <w:gridCol w:w="1553"/>
        <w:gridCol w:w="1560"/>
        <w:gridCol w:w="1557"/>
      </w:tblGrid>
      <w:tr w:rsidR="00B62D11" w:rsidRPr="0034483C" w14:paraId="692BF189" w14:textId="77777777" w:rsidTr="0034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3F0834B" w14:textId="2EECB38D" w:rsidR="00B62D11" w:rsidRPr="0034483C" w:rsidRDefault="00B62D11" w:rsidP="00295E91">
            <w:pPr>
              <w:keepNext/>
              <w:rPr>
                <w:rFonts w:ascii="Times New Roman" w:hAnsi="Times New Roman" w:cs="Times New Roman"/>
              </w:rPr>
            </w:pPr>
            <w:r w:rsidRPr="0034483C">
              <w:rPr>
                <w:rFonts w:ascii="Times New Roman" w:hAnsi="Times New Roman" w:cs="Times New Roman"/>
                <w:b/>
              </w:rPr>
              <w:t xml:space="preserve">How willing would you be </w:t>
            </w:r>
            <w:proofErr w:type="gramStart"/>
            <w:r w:rsidRPr="0034483C">
              <w:rPr>
                <w:rFonts w:ascii="Times New Roman" w:hAnsi="Times New Roman" w:cs="Times New Roman"/>
                <w:b/>
              </w:rPr>
              <w:t>to:</w:t>
            </w:r>
            <w:proofErr w:type="gramEnd"/>
          </w:p>
        </w:tc>
        <w:tc>
          <w:tcPr>
            <w:tcW w:w="1596" w:type="dxa"/>
          </w:tcPr>
          <w:p w14:paraId="3CE98793" w14:textId="6EAEC13B"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 xml:space="preserve">Definitely unwilling </w:t>
            </w:r>
          </w:p>
        </w:tc>
        <w:tc>
          <w:tcPr>
            <w:tcW w:w="1596" w:type="dxa"/>
          </w:tcPr>
          <w:p w14:paraId="6602D623" w14:textId="3E970AF8"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 xml:space="preserve">Somewhat unwilling </w:t>
            </w:r>
          </w:p>
        </w:tc>
        <w:tc>
          <w:tcPr>
            <w:tcW w:w="1596" w:type="dxa"/>
          </w:tcPr>
          <w:p w14:paraId="15DDDE59" w14:textId="27DF83E3"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either willing or unwilling</w:t>
            </w:r>
          </w:p>
        </w:tc>
        <w:tc>
          <w:tcPr>
            <w:tcW w:w="1596" w:type="dxa"/>
          </w:tcPr>
          <w:p w14:paraId="7BA7C9CE" w14:textId="3023F62A"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willing</w:t>
            </w:r>
          </w:p>
        </w:tc>
        <w:tc>
          <w:tcPr>
            <w:tcW w:w="1596" w:type="dxa"/>
          </w:tcPr>
          <w:p w14:paraId="6EF5DCFE" w14:textId="1BC20C45"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Definitely willing</w:t>
            </w:r>
          </w:p>
        </w:tc>
      </w:tr>
      <w:tr w:rsidR="00B62D11" w:rsidRPr="0034483C" w14:paraId="0099AACD"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55DDF8F3" w14:textId="4E936DD0" w:rsidR="00B62D11" w:rsidRPr="0034483C" w:rsidRDefault="00B62D11" w:rsidP="00295E91">
            <w:pPr>
              <w:keepNext/>
              <w:rPr>
                <w:rFonts w:ascii="Times New Roman" w:hAnsi="Times New Roman" w:cs="Times New Roman"/>
              </w:rPr>
            </w:pPr>
            <w:r w:rsidRPr="0034483C">
              <w:rPr>
                <w:rFonts w:ascii="Times New Roman" w:hAnsi="Times New Roman" w:cs="Times New Roman"/>
              </w:rPr>
              <w:t>a) Complete a 6-question assessment regarding your family history for hereditary breast cancer?</w:t>
            </w:r>
          </w:p>
        </w:tc>
        <w:tc>
          <w:tcPr>
            <w:tcW w:w="1596" w:type="dxa"/>
          </w:tcPr>
          <w:p w14:paraId="3FA4567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97264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A400A1"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B8F8FA"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347C84"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7AAB324F"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223A1B98" w14:textId="641F803D"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b) Meet with a genetic counselor if you were told by a health professional that your family history shows you may be at risk for hereditary breast cancer? </w:t>
            </w:r>
          </w:p>
        </w:tc>
        <w:tc>
          <w:tcPr>
            <w:tcW w:w="1596" w:type="dxa"/>
          </w:tcPr>
          <w:p w14:paraId="2A4154A3"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58BBF5"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2F73D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7AF7E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850205"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52F58E63"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14B5FF42" w14:textId="7FCF1C7E"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c) Undergo genetic testing if a genetic counselor advised you to have your blood tested for altered genes associated with hereditary breast cancer? </w:t>
            </w:r>
          </w:p>
        </w:tc>
        <w:tc>
          <w:tcPr>
            <w:tcW w:w="1596" w:type="dxa"/>
          </w:tcPr>
          <w:p w14:paraId="250E3283"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B4938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8C3D8B"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D21CA5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5D864A"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1644D13" w14:textId="77777777" w:rsidR="00B62D11" w:rsidRPr="0034483C" w:rsidRDefault="00B62D11" w:rsidP="00B62D11">
      <w:pPr>
        <w:rPr>
          <w:rFonts w:ascii="Times New Roman" w:hAnsi="Times New Roman" w:cs="Times New Roman"/>
        </w:rPr>
      </w:pPr>
    </w:p>
    <w:p w14:paraId="70D0926F" w14:textId="77777777" w:rsidR="00295E91" w:rsidRDefault="00295E91">
      <w:pPr>
        <w:rPr>
          <w:rFonts w:ascii="Times New Roman" w:hAnsi="Times New Roman" w:cs="Times New Roman"/>
          <w:b/>
        </w:rPr>
      </w:pPr>
      <w:r>
        <w:rPr>
          <w:rFonts w:ascii="Times New Roman" w:hAnsi="Times New Roman" w:cs="Times New Roman"/>
          <w:b/>
        </w:rPr>
        <w:br w:type="page"/>
      </w:r>
    </w:p>
    <w:p w14:paraId="54479936" w14:textId="77777777" w:rsidR="00295E91" w:rsidRPr="0034483C" w:rsidRDefault="00B62D11" w:rsidP="00295E91">
      <w:pPr>
        <w:keepNext/>
        <w:rPr>
          <w:rFonts w:ascii="Times New Roman" w:hAnsi="Times New Roman" w:cs="Times New Roman"/>
        </w:rPr>
      </w:pPr>
      <w:r w:rsidRPr="0034483C">
        <w:rPr>
          <w:rFonts w:ascii="Times New Roman" w:hAnsi="Times New Roman" w:cs="Times New Roman"/>
          <w:b/>
        </w:rPr>
        <w:lastRenderedPageBreak/>
        <w:t>7) For each of the following, please tell us the extent to which you disagree or agree with each of the statements.</w:t>
      </w:r>
      <w:r w:rsidR="00295E91">
        <w:rPr>
          <w:rFonts w:ascii="Times New Roman" w:hAnsi="Times New Roman" w:cs="Times New Roman"/>
          <w:b/>
        </w:rPr>
        <w:t xml:space="preserve"> </w:t>
      </w:r>
      <w:r w:rsidRPr="0034483C">
        <w:rPr>
          <w:rFonts w:ascii="Times New Roman" w:hAnsi="Times New Roman" w:cs="Times New Roman"/>
          <w:b/>
          <w:i/>
        </w:rPr>
        <w:t>Reminder: “Hereditary” means that breast cancer may run in your family.</w:t>
      </w:r>
      <w:r w:rsidR="00295E91" w:rsidRPr="0034483C">
        <w:rPr>
          <w:rFonts w:ascii="Times New Roman" w:hAnsi="Times New Roman" w:cs="Times New Roman"/>
        </w:rPr>
        <w:t xml:space="preserve"> </w:t>
      </w:r>
    </w:p>
    <w:tbl>
      <w:tblPr>
        <w:tblStyle w:val="QQuestionTable"/>
        <w:tblW w:w="0" w:type="auto"/>
        <w:tblLayout w:type="fixed"/>
        <w:tblLook w:val="07E0" w:firstRow="1" w:lastRow="1" w:firstColumn="1" w:lastColumn="1" w:noHBand="1" w:noVBand="1"/>
      </w:tblPr>
      <w:tblGrid>
        <w:gridCol w:w="2610"/>
        <w:gridCol w:w="592"/>
        <w:gridCol w:w="668"/>
        <w:gridCol w:w="1440"/>
        <w:gridCol w:w="1800"/>
        <w:gridCol w:w="1260"/>
        <w:gridCol w:w="990"/>
      </w:tblGrid>
      <w:tr w:rsidR="000B75F0" w:rsidRPr="0034483C" w14:paraId="59318F24" w14:textId="77777777" w:rsidTr="000B75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9CD90DF" w14:textId="77777777" w:rsidR="00295E91" w:rsidRPr="0034483C" w:rsidRDefault="00295E91" w:rsidP="00295E91">
            <w:pPr>
              <w:keepNext/>
              <w:rPr>
                <w:rFonts w:ascii="Times New Roman" w:hAnsi="Times New Roman" w:cs="Times New Roman"/>
              </w:rPr>
            </w:pPr>
          </w:p>
        </w:tc>
        <w:tc>
          <w:tcPr>
            <w:tcW w:w="1260" w:type="dxa"/>
            <w:gridSpan w:val="2"/>
          </w:tcPr>
          <w:p w14:paraId="3E3B9633" w14:textId="1707E502" w:rsidR="00295E91" w:rsidRPr="0034483C" w:rsidRDefault="00295E91" w:rsidP="00F25F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 xml:space="preserve">Strongly disagree </w:t>
            </w:r>
          </w:p>
        </w:tc>
        <w:tc>
          <w:tcPr>
            <w:tcW w:w="1440" w:type="dxa"/>
          </w:tcPr>
          <w:p w14:paraId="0EFDFE8B" w14:textId="706D0CC4" w:rsidR="00295E91" w:rsidRPr="0034483C" w:rsidRDefault="00295E91" w:rsidP="00F25F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disagree</w:t>
            </w:r>
          </w:p>
        </w:tc>
        <w:tc>
          <w:tcPr>
            <w:tcW w:w="1800" w:type="dxa"/>
          </w:tcPr>
          <w:p w14:paraId="411AD012" w14:textId="422B3D60" w:rsidR="00295E91" w:rsidRPr="0034483C" w:rsidRDefault="00295E91" w:rsidP="00F25F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either agree nor disagree</w:t>
            </w:r>
          </w:p>
        </w:tc>
        <w:tc>
          <w:tcPr>
            <w:tcW w:w="1260" w:type="dxa"/>
          </w:tcPr>
          <w:p w14:paraId="3CAD1782" w14:textId="75EFF35C" w:rsidR="00295E91" w:rsidRPr="0034483C" w:rsidRDefault="00295E91" w:rsidP="00F25F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agree</w:t>
            </w:r>
          </w:p>
        </w:tc>
        <w:tc>
          <w:tcPr>
            <w:tcW w:w="990" w:type="dxa"/>
          </w:tcPr>
          <w:p w14:paraId="576BAF51" w14:textId="03168A59" w:rsidR="00295E91" w:rsidRPr="0034483C" w:rsidRDefault="00295E91" w:rsidP="00F25F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agree</w:t>
            </w:r>
          </w:p>
        </w:tc>
      </w:tr>
      <w:tr w:rsidR="00295E91" w:rsidRPr="0034483C" w14:paraId="19E72D58"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5D4D3450" w14:textId="77777777" w:rsidR="00295E91" w:rsidRPr="0034483C" w:rsidRDefault="00295E91" w:rsidP="00295E91">
            <w:pPr>
              <w:keepNext/>
              <w:rPr>
                <w:rFonts w:ascii="Times New Roman" w:hAnsi="Times New Roman" w:cs="Times New Roman"/>
              </w:rPr>
            </w:pPr>
            <w:r w:rsidRPr="0034483C">
              <w:rPr>
                <w:rFonts w:ascii="Times New Roman" w:hAnsi="Times New Roman" w:cs="Times New Roman"/>
              </w:rPr>
              <w:t xml:space="preserve">a) My opinions can influence how the state of Georgia screens for hereditary breast cancer.  </w:t>
            </w:r>
          </w:p>
        </w:tc>
        <w:tc>
          <w:tcPr>
            <w:tcW w:w="592" w:type="dxa"/>
          </w:tcPr>
          <w:p w14:paraId="75DCD1E7"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336D79E3" w14:textId="77777777" w:rsidR="00295E91" w:rsidRPr="0034483C" w:rsidRDefault="00295E91" w:rsidP="000B75F0">
            <w:pPr>
              <w:pStyle w:val="ListParagraph"/>
              <w:keepNext/>
              <w:numPr>
                <w:ilvl w:val="0"/>
                <w:numId w:val="28"/>
              </w:numPr>
              <w:ind w:left="132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09E9D3C2"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6A6D683B"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02448677"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95E91" w:rsidRPr="0034483C" w14:paraId="458D9BE7"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54C33F98" w14:textId="77777777" w:rsidR="00295E91" w:rsidRPr="0034483C" w:rsidRDefault="00295E91" w:rsidP="00295E91">
            <w:pPr>
              <w:keepNext/>
              <w:rPr>
                <w:rFonts w:ascii="Times New Roman" w:hAnsi="Times New Roman" w:cs="Times New Roman"/>
              </w:rPr>
            </w:pPr>
            <w:r w:rsidRPr="0034483C">
              <w:rPr>
                <w:rFonts w:ascii="Times New Roman" w:hAnsi="Times New Roman" w:cs="Times New Roman"/>
              </w:rPr>
              <w:t xml:space="preserve">b) Georgia’s health policy makers want to hear my opinion about how screening for hereditary breast cancer should be conducted. </w:t>
            </w:r>
          </w:p>
        </w:tc>
        <w:tc>
          <w:tcPr>
            <w:tcW w:w="592" w:type="dxa"/>
          </w:tcPr>
          <w:p w14:paraId="616B84A8"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74CD0415" w14:textId="77777777" w:rsidR="00295E91" w:rsidRPr="0034483C" w:rsidRDefault="00295E91" w:rsidP="000B75F0">
            <w:pPr>
              <w:pStyle w:val="ListParagraph"/>
              <w:keepNext/>
              <w:numPr>
                <w:ilvl w:val="0"/>
                <w:numId w:val="28"/>
              </w:numPr>
              <w:ind w:left="1325" w:right="6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78229EC6"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63320997"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11A6C2D8"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95E91" w:rsidRPr="0034483C" w14:paraId="6BC736E1"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64A2D90A" w14:textId="77777777" w:rsidR="00295E91" w:rsidRPr="0034483C" w:rsidRDefault="00295E91" w:rsidP="00295E91">
            <w:pPr>
              <w:keepNext/>
              <w:rPr>
                <w:rFonts w:ascii="Times New Roman" w:hAnsi="Times New Roman" w:cs="Times New Roman"/>
              </w:rPr>
            </w:pPr>
            <w:r w:rsidRPr="0034483C">
              <w:rPr>
                <w:rFonts w:ascii="Times New Roman" w:hAnsi="Times New Roman" w:cs="Times New Roman"/>
              </w:rPr>
              <w:t xml:space="preserve">c) Only Georgia’s health policy makers can decide how screening for hereditary breast cancer should be conducted. </w:t>
            </w:r>
          </w:p>
        </w:tc>
        <w:tc>
          <w:tcPr>
            <w:tcW w:w="592" w:type="dxa"/>
          </w:tcPr>
          <w:p w14:paraId="566D3298"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363AC284" w14:textId="77777777" w:rsidR="00295E91" w:rsidRPr="0034483C" w:rsidRDefault="00295E91" w:rsidP="000B75F0">
            <w:pPr>
              <w:pStyle w:val="ListParagraph"/>
              <w:keepNext/>
              <w:numPr>
                <w:ilvl w:val="0"/>
                <w:numId w:val="28"/>
              </w:numPr>
              <w:ind w:left="132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07451EDE"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01BDE71F"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6D5833C6"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95E91" w:rsidRPr="0034483C" w14:paraId="386755C0"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5491418F" w14:textId="77777777" w:rsidR="00295E91" w:rsidRPr="0034483C" w:rsidRDefault="00295E91" w:rsidP="00295E91">
            <w:pPr>
              <w:keepNext/>
              <w:rPr>
                <w:rFonts w:ascii="Times New Roman" w:hAnsi="Times New Roman" w:cs="Times New Roman"/>
              </w:rPr>
            </w:pPr>
            <w:r w:rsidRPr="0034483C">
              <w:rPr>
                <w:rFonts w:ascii="Times New Roman" w:hAnsi="Times New Roman" w:cs="Times New Roman"/>
              </w:rPr>
              <w:t xml:space="preserve">d) Community members working together can influence Georgia’s health policy makers’ views on screening for hereditary breast cancer. </w:t>
            </w:r>
          </w:p>
        </w:tc>
        <w:tc>
          <w:tcPr>
            <w:tcW w:w="592" w:type="dxa"/>
          </w:tcPr>
          <w:p w14:paraId="638CF379"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316551B5" w14:textId="77777777" w:rsidR="00295E91" w:rsidRPr="0034483C" w:rsidRDefault="00295E91" w:rsidP="000B75F0">
            <w:pPr>
              <w:pStyle w:val="ListParagraph"/>
              <w:keepNext/>
              <w:numPr>
                <w:ilvl w:val="0"/>
                <w:numId w:val="28"/>
              </w:numPr>
              <w:ind w:left="132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16FC640C"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6B96EB49"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17CD41F0"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95E91" w:rsidRPr="0034483C" w14:paraId="0EAA5944"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6F517E1D" w14:textId="2F7D87D5" w:rsidR="00295E91" w:rsidRPr="0034483C" w:rsidRDefault="00295E91" w:rsidP="00295E91">
            <w:pPr>
              <w:keepNext/>
              <w:rPr>
                <w:rFonts w:ascii="Times New Roman" w:hAnsi="Times New Roman" w:cs="Times New Roman"/>
              </w:rPr>
            </w:pPr>
            <w:r w:rsidRPr="0034483C">
              <w:rPr>
                <w:rFonts w:ascii="Times New Roman" w:hAnsi="Times New Roman" w:cs="Times New Roman"/>
              </w:rPr>
              <w:t>e) My opinions are not important to Georgia’s health policy makers who decide about screening for hereditary breast cancer.</w:t>
            </w:r>
          </w:p>
        </w:tc>
        <w:tc>
          <w:tcPr>
            <w:tcW w:w="592" w:type="dxa"/>
          </w:tcPr>
          <w:p w14:paraId="246016CC"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1557581E" w14:textId="77777777" w:rsidR="00295E91" w:rsidRPr="0034483C" w:rsidRDefault="00295E91" w:rsidP="000B75F0">
            <w:pPr>
              <w:pStyle w:val="ListParagraph"/>
              <w:keepNext/>
              <w:numPr>
                <w:ilvl w:val="0"/>
                <w:numId w:val="28"/>
              </w:numPr>
              <w:ind w:left="132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52DC3FBA"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6685B1B0"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31FE9517"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95E91" w:rsidRPr="0034483C" w14:paraId="4253E2F6" w14:textId="77777777" w:rsidTr="000B75F0">
        <w:tc>
          <w:tcPr>
            <w:cnfStyle w:val="001000000000" w:firstRow="0" w:lastRow="0" w:firstColumn="1" w:lastColumn="0" w:oddVBand="0" w:evenVBand="0" w:oddHBand="0" w:evenHBand="0" w:firstRowFirstColumn="0" w:firstRowLastColumn="0" w:lastRowFirstColumn="0" w:lastRowLastColumn="0"/>
            <w:tcW w:w="2610" w:type="dxa"/>
          </w:tcPr>
          <w:p w14:paraId="382F4B3D" w14:textId="26EF5A33" w:rsidR="00295E91" w:rsidRPr="0034483C" w:rsidRDefault="00295E91" w:rsidP="00295E91">
            <w:pPr>
              <w:keepNext/>
              <w:rPr>
                <w:rFonts w:ascii="Times New Roman" w:hAnsi="Times New Roman" w:cs="Times New Roman"/>
              </w:rPr>
            </w:pPr>
            <w:r w:rsidRPr="0034483C">
              <w:rPr>
                <w:rFonts w:ascii="Times New Roman" w:hAnsi="Times New Roman" w:cs="Times New Roman"/>
              </w:rPr>
              <w:t>f) I want my voice to matter in Georgia's health policy makers’ decisions about screening for hereditary breast cancer</w:t>
            </w:r>
            <w:r>
              <w:rPr>
                <w:rFonts w:ascii="Times New Roman" w:hAnsi="Times New Roman" w:cs="Times New Roman"/>
              </w:rPr>
              <w:t>.</w:t>
            </w:r>
          </w:p>
        </w:tc>
        <w:tc>
          <w:tcPr>
            <w:tcW w:w="592" w:type="dxa"/>
          </w:tcPr>
          <w:p w14:paraId="09662C38" w14:textId="77777777" w:rsidR="00295E91" w:rsidRPr="0034483C" w:rsidRDefault="00295E91" w:rsidP="000B75F0">
            <w:pPr>
              <w:pStyle w:val="ListParagraph"/>
              <w:keepNext/>
              <w:numPr>
                <w:ilvl w:val="0"/>
                <w:numId w:val="28"/>
              </w:numPr>
              <w:ind w:hanging="209"/>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8" w:type="dxa"/>
            <w:gridSpan w:val="2"/>
          </w:tcPr>
          <w:p w14:paraId="2FBB17A4" w14:textId="77777777" w:rsidR="00295E91" w:rsidRPr="0034483C" w:rsidRDefault="00295E91" w:rsidP="000B75F0">
            <w:pPr>
              <w:pStyle w:val="ListParagraph"/>
              <w:keepNext/>
              <w:numPr>
                <w:ilvl w:val="0"/>
                <w:numId w:val="28"/>
              </w:numPr>
              <w:ind w:left="132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3786CA5E"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490E3F2E"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429AA90B" w14:textId="77777777" w:rsidR="00295E91" w:rsidRPr="0034483C" w:rsidRDefault="00295E91" w:rsidP="00F25F44">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017F3BD" w14:textId="0C8E906F" w:rsidR="00B62D11" w:rsidRPr="0034483C" w:rsidRDefault="00B62D11" w:rsidP="00295E91">
      <w:pPr>
        <w:keepNext/>
        <w:rPr>
          <w:rFonts w:ascii="Times New Roman" w:hAnsi="Times New Roman" w:cs="Times New Roman"/>
        </w:rPr>
      </w:pPr>
      <w:r w:rsidRPr="0034483C">
        <w:rPr>
          <w:rFonts w:ascii="Times New Roman" w:hAnsi="Times New Roman" w:cs="Times New Roman"/>
        </w:rPr>
        <w:br w:type="page"/>
      </w:r>
    </w:p>
    <w:p w14:paraId="23978365" w14:textId="1ADEA459" w:rsidR="00B62D11" w:rsidRPr="0034483C" w:rsidRDefault="00B62D11" w:rsidP="00295E91">
      <w:pPr>
        <w:keepNext/>
        <w:rPr>
          <w:rFonts w:ascii="Times New Roman" w:hAnsi="Times New Roman" w:cs="Times New Roman"/>
        </w:rPr>
      </w:pPr>
      <w:r w:rsidRPr="0034483C">
        <w:rPr>
          <w:rFonts w:ascii="Times New Roman" w:hAnsi="Times New Roman" w:cs="Times New Roman"/>
          <w:b/>
        </w:rPr>
        <w:lastRenderedPageBreak/>
        <w:t xml:space="preserve">8) For each of the following, please rate your level of disagreement or agreement with the statement.    </w:t>
      </w:r>
      <w:r w:rsidRPr="0034483C">
        <w:rPr>
          <w:rFonts w:ascii="Times New Roman" w:hAnsi="Times New Roman" w:cs="Times New Roman"/>
        </w:rPr>
        <w:br/>
      </w:r>
      <w:r w:rsidRPr="0034483C">
        <w:rPr>
          <w:rFonts w:ascii="Times New Roman" w:hAnsi="Times New Roman" w:cs="Times New Roman"/>
          <w:b/>
        </w:rPr>
        <w:t> </w:t>
      </w:r>
      <w:r w:rsidRPr="0034483C">
        <w:rPr>
          <w:rFonts w:ascii="Times New Roman" w:hAnsi="Times New Roman" w:cs="Times New Roman"/>
        </w:rPr>
        <w:t xml:space="preserve">  </w:t>
      </w:r>
    </w:p>
    <w:tbl>
      <w:tblPr>
        <w:tblStyle w:val="QQuestionTable"/>
        <w:tblW w:w="9576" w:type="auto"/>
        <w:tblLook w:val="07E0" w:firstRow="1" w:lastRow="1" w:firstColumn="1" w:lastColumn="1" w:noHBand="1" w:noVBand="1"/>
      </w:tblPr>
      <w:tblGrid>
        <w:gridCol w:w="1586"/>
        <w:gridCol w:w="1550"/>
        <w:gridCol w:w="1563"/>
        <w:gridCol w:w="1548"/>
        <w:gridCol w:w="1563"/>
        <w:gridCol w:w="1550"/>
      </w:tblGrid>
      <w:tr w:rsidR="00B62D11" w:rsidRPr="0034483C" w14:paraId="57FAEC33" w14:textId="77777777" w:rsidTr="0034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6989170" w14:textId="6A53B914" w:rsidR="00B62D11" w:rsidRPr="0034483C" w:rsidRDefault="00295E91" w:rsidP="00295E91">
            <w:pPr>
              <w:keepNext/>
              <w:rPr>
                <w:rFonts w:ascii="Times New Roman" w:hAnsi="Times New Roman" w:cs="Times New Roman"/>
              </w:rPr>
            </w:pPr>
            <w:r w:rsidRPr="0034483C">
              <w:rPr>
                <w:rFonts w:ascii="Times New Roman" w:hAnsi="Times New Roman" w:cs="Times New Roman"/>
                <w:b/>
              </w:rPr>
              <w:t>I can explain to members of my community...</w:t>
            </w:r>
          </w:p>
        </w:tc>
        <w:tc>
          <w:tcPr>
            <w:tcW w:w="1596" w:type="dxa"/>
          </w:tcPr>
          <w:p w14:paraId="26101DB3" w14:textId="0928A803"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disagree</w:t>
            </w:r>
          </w:p>
        </w:tc>
        <w:tc>
          <w:tcPr>
            <w:tcW w:w="1596" w:type="dxa"/>
          </w:tcPr>
          <w:p w14:paraId="535035B7" w14:textId="6BD849F6"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disagree</w:t>
            </w:r>
          </w:p>
        </w:tc>
        <w:tc>
          <w:tcPr>
            <w:tcW w:w="1596" w:type="dxa"/>
          </w:tcPr>
          <w:p w14:paraId="47299794" w14:textId="0EDE1A6D"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either agree nor disagree</w:t>
            </w:r>
          </w:p>
        </w:tc>
        <w:tc>
          <w:tcPr>
            <w:tcW w:w="1596" w:type="dxa"/>
          </w:tcPr>
          <w:p w14:paraId="21A8EA66" w14:textId="4621DBB5"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agree</w:t>
            </w:r>
          </w:p>
        </w:tc>
        <w:tc>
          <w:tcPr>
            <w:tcW w:w="1596" w:type="dxa"/>
          </w:tcPr>
          <w:p w14:paraId="68351887" w14:textId="59653056" w:rsidR="00B62D11" w:rsidRPr="0034483C" w:rsidRDefault="00B62D11" w:rsidP="00295E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agree</w:t>
            </w:r>
          </w:p>
        </w:tc>
      </w:tr>
      <w:tr w:rsidR="00B62D11" w:rsidRPr="0034483C" w14:paraId="295513CE"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504455B7" w14:textId="4A861084"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a) how a person’s ancestry can influence their risk for breast cancer. </w:t>
            </w:r>
          </w:p>
        </w:tc>
        <w:tc>
          <w:tcPr>
            <w:tcW w:w="1596" w:type="dxa"/>
          </w:tcPr>
          <w:p w14:paraId="68992A9D"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04C0C5"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64297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96D91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146AE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5E247B50"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3FE5860D" w14:textId="725E0654" w:rsidR="00B62D11" w:rsidRPr="0034483C" w:rsidRDefault="00B62D11" w:rsidP="00295E91">
            <w:pPr>
              <w:keepNext/>
              <w:rPr>
                <w:rFonts w:ascii="Times New Roman" w:hAnsi="Times New Roman" w:cs="Times New Roman"/>
              </w:rPr>
            </w:pPr>
            <w:r w:rsidRPr="0034483C">
              <w:rPr>
                <w:rFonts w:ascii="Times New Roman" w:hAnsi="Times New Roman" w:cs="Times New Roman"/>
              </w:rPr>
              <w:t>b) how a person’s family history can influence their risk for breast cancer.</w:t>
            </w:r>
          </w:p>
        </w:tc>
        <w:tc>
          <w:tcPr>
            <w:tcW w:w="1596" w:type="dxa"/>
          </w:tcPr>
          <w:p w14:paraId="63546DB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032E1A"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0C5CA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4A8DBD"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2C7229"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6EB4B7A5"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389BA5E6" w14:textId="2FD587B5" w:rsidR="00B62D11" w:rsidRPr="0034483C" w:rsidRDefault="00B62D11" w:rsidP="00295E91">
            <w:pPr>
              <w:keepNext/>
              <w:rPr>
                <w:rFonts w:ascii="Times New Roman" w:hAnsi="Times New Roman" w:cs="Times New Roman"/>
              </w:rPr>
            </w:pPr>
            <w:r w:rsidRPr="0034483C">
              <w:rPr>
                <w:rFonts w:ascii="Times New Roman" w:hAnsi="Times New Roman" w:cs="Times New Roman"/>
              </w:rPr>
              <w:t xml:space="preserve">c) how altered genes might influence risk for breast cancer. </w:t>
            </w:r>
          </w:p>
        </w:tc>
        <w:tc>
          <w:tcPr>
            <w:tcW w:w="1596" w:type="dxa"/>
          </w:tcPr>
          <w:p w14:paraId="4638295E"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97D98E"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8217B2"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0D3CBEC"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84308C7"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2D15A027"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25F630BA" w14:textId="6E6ECB9E" w:rsidR="00B62D11" w:rsidRPr="0034483C" w:rsidRDefault="00B62D11" w:rsidP="00295E91">
            <w:pPr>
              <w:keepNext/>
              <w:rPr>
                <w:rFonts w:ascii="Times New Roman" w:hAnsi="Times New Roman" w:cs="Times New Roman"/>
              </w:rPr>
            </w:pPr>
            <w:r w:rsidRPr="0034483C">
              <w:rPr>
                <w:rFonts w:ascii="Times New Roman" w:hAnsi="Times New Roman" w:cs="Times New Roman"/>
              </w:rPr>
              <w:t>d) why some people should be given priority for breast cancer screening because of their ancestry.</w:t>
            </w:r>
          </w:p>
        </w:tc>
        <w:tc>
          <w:tcPr>
            <w:tcW w:w="1596" w:type="dxa"/>
          </w:tcPr>
          <w:p w14:paraId="70B805BE"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C13060"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69B183"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CBB1E0"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73BC90"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16569D54"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31ADC8B8" w14:textId="138D8AEB" w:rsidR="00B62D11" w:rsidRPr="0034483C" w:rsidRDefault="00B62D11" w:rsidP="00295E91">
            <w:pPr>
              <w:keepNext/>
              <w:rPr>
                <w:rFonts w:ascii="Times New Roman" w:hAnsi="Times New Roman" w:cs="Times New Roman"/>
              </w:rPr>
            </w:pPr>
            <w:r w:rsidRPr="0034483C">
              <w:rPr>
                <w:rFonts w:ascii="Times New Roman" w:hAnsi="Times New Roman" w:cs="Times New Roman"/>
              </w:rPr>
              <w:t>e) the difference between family history and ancestry.</w:t>
            </w:r>
          </w:p>
        </w:tc>
        <w:tc>
          <w:tcPr>
            <w:tcW w:w="1596" w:type="dxa"/>
          </w:tcPr>
          <w:p w14:paraId="72FA0F6F"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2F184C"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C408ED"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976CE6"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3996B0" w14:textId="77777777" w:rsidR="00B62D11" w:rsidRPr="0034483C" w:rsidRDefault="00B62D11" w:rsidP="00295E91">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3DE6C9F" w14:textId="77777777" w:rsidR="00B62D11" w:rsidRPr="0034483C" w:rsidRDefault="00B62D11" w:rsidP="00B62D11">
      <w:pPr>
        <w:rPr>
          <w:rFonts w:ascii="Times New Roman" w:hAnsi="Times New Roman" w:cs="Times New Roman"/>
        </w:rPr>
      </w:pPr>
    </w:p>
    <w:p w14:paraId="33A637E0" w14:textId="77777777" w:rsidR="00B62D11" w:rsidRPr="0034483C" w:rsidRDefault="00B62D11" w:rsidP="00B62D11">
      <w:pPr>
        <w:rPr>
          <w:rFonts w:ascii="Times New Roman" w:hAnsi="Times New Roman" w:cs="Times New Roman"/>
        </w:rPr>
      </w:pPr>
      <w:r w:rsidRPr="0034483C">
        <w:rPr>
          <w:rFonts w:ascii="Times New Roman" w:hAnsi="Times New Roman" w:cs="Times New Roman"/>
        </w:rPr>
        <w:br w:type="page"/>
      </w:r>
    </w:p>
    <w:p w14:paraId="47809853" w14:textId="77777777" w:rsidR="0081400F" w:rsidRDefault="00B62D11" w:rsidP="0081400F">
      <w:pPr>
        <w:keepNext/>
        <w:rPr>
          <w:rFonts w:ascii="Times New Roman" w:hAnsi="Times New Roman" w:cs="Times New Roman"/>
          <w:b/>
        </w:rPr>
      </w:pPr>
      <w:r w:rsidRPr="0034483C">
        <w:rPr>
          <w:rFonts w:ascii="Times New Roman" w:hAnsi="Times New Roman" w:cs="Times New Roman"/>
          <w:b/>
        </w:rPr>
        <w:lastRenderedPageBreak/>
        <w:t>9) The next section is about your general experiences with the health care system. The health care system includes medical or hospital visits, health insurers, and medical research. </w:t>
      </w:r>
    </w:p>
    <w:p w14:paraId="7231EE91" w14:textId="2E4B5743" w:rsidR="00B62D11" w:rsidRPr="0034483C" w:rsidRDefault="00B62D11" w:rsidP="0081400F">
      <w:pPr>
        <w:keepNext/>
        <w:rPr>
          <w:rFonts w:ascii="Times New Roman" w:hAnsi="Times New Roman" w:cs="Times New Roman"/>
        </w:rPr>
      </w:pPr>
      <w:r w:rsidRPr="0034483C">
        <w:rPr>
          <w:rFonts w:ascii="Times New Roman" w:hAnsi="Times New Roman" w:cs="Times New Roman"/>
        </w:rPr>
        <w:br/>
      </w:r>
      <w:r w:rsidRPr="0034483C">
        <w:rPr>
          <w:rFonts w:ascii="Times New Roman" w:hAnsi="Times New Roman" w:cs="Times New Roman"/>
          <w:b/>
        </w:rPr>
        <w:t>For each of the following, please rate the extent to which you disagree or agree with the statement.</w:t>
      </w:r>
    </w:p>
    <w:tbl>
      <w:tblPr>
        <w:tblStyle w:val="QQuestionTable"/>
        <w:tblW w:w="9576" w:type="auto"/>
        <w:tblLook w:val="07E0" w:firstRow="1" w:lastRow="1" w:firstColumn="1" w:lastColumn="1" w:noHBand="1" w:noVBand="1"/>
      </w:tblPr>
      <w:tblGrid>
        <w:gridCol w:w="1589"/>
        <w:gridCol w:w="1549"/>
        <w:gridCol w:w="1563"/>
        <w:gridCol w:w="1547"/>
        <w:gridCol w:w="1563"/>
        <w:gridCol w:w="1549"/>
      </w:tblGrid>
      <w:tr w:rsidR="00B62D11" w:rsidRPr="0034483C" w14:paraId="3298DC3C" w14:textId="77777777" w:rsidTr="0034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09A1442" w14:textId="77777777" w:rsidR="00B62D11" w:rsidRPr="0034483C" w:rsidRDefault="00B62D11" w:rsidP="0081400F">
            <w:pPr>
              <w:keepNext/>
              <w:rPr>
                <w:rFonts w:ascii="Times New Roman" w:hAnsi="Times New Roman" w:cs="Times New Roman"/>
              </w:rPr>
            </w:pPr>
          </w:p>
        </w:tc>
        <w:tc>
          <w:tcPr>
            <w:tcW w:w="1596" w:type="dxa"/>
          </w:tcPr>
          <w:p w14:paraId="3207EAE4" w14:textId="12B5B2BF" w:rsidR="00B62D11" w:rsidRPr="0034483C" w:rsidRDefault="00B62D11" w:rsidP="008140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disagree</w:t>
            </w:r>
          </w:p>
        </w:tc>
        <w:tc>
          <w:tcPr>
            <w:tcW w:w="1596" w:type="dxa"/>
          </w:tcPr>
          <w:p w14:paraId="74CAE82B" w14:textId="766C7452" w:rsidR="00B62D11" w:rsidRPr="0034483C" w:rsidRDefault="00B62D11" w:rsidP="008140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disagree</w:t>
            </w:r>
          </w:p>
        </w:tc>
        <w:tc>
          <w:tcPr>
            <w:tcW w:w="1596" w:type="dxa"/>
          </w:tcPr>
          <w:p w14:paraId="2739BFEF" w14:textId="49D8DF7D" w:rsidR="00B62D11" w:rsidRPr="0034483C" w:rsidRDefault="00B62D11" w:rsidP="008140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either agree nor disagree</w:t>
            </w:r>
          </w:p>
        </w:tc>
        <w:tc>
          <w:tcPr>
            <w:tcW w:w="1596" w:type="dxa"/>
          </w:tcPr>
          <w:p w14:paraId="6D84EAE5" w14:textId="2140E246" w:rsidR="00B62D11" w:rsidRPr="0034483C" w:rsidRDefault="00B62D11" w:rsidP="008140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agree</w:t>
            </w:r>
          </w:p>
        </w:tc>
        <w:tc>
          <w:tcPr>
            <w:tcW w:w="1596" w:type="dxa"/>
          </w:tcPr>
          <w:p w14:paraId="1F344070" w14:textId="53084D6F" w:rsidR="00B62D11" w:rsidRPr="0034483C" w:rsidRDefault="00B62D11" w:rsidP="008140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trongly agree</w:t>
            </w:r>
          </w:p>
        </w:tc>
      </w:tr>
      <w:tr w:rsidR="00B62D11" w:rsidRPr="0034483C" w14:paraId="6FBDC4F1"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2D45B194" w14:textId="0EA33AD3" w:rsidR="00B62D11" w:rsidRPr="0034483C" w:rsidRDefault="00B62D11" w:rsidP="0081400F">
            <w:pPr>
              <w:keepNext/>
              <w:rPr>
                <w:rFonts w:ascii="Times New Roman" w:hAnsi="Times New Roman" w:cs="Times New Roman"/>
              </w:rPr>
            </w:pPr>
            <w:r w:rsidRPr="0034483C">
              <w:rPr>
                <w:rFonts w:ascii="Times New Roman" w:hAnsi="Times New Roman" w:cs="Times New Roman"/>
              </w:rPr>
              <w:t xml:space="preserve">a) The health care system has put my medical needs above all other considerations when treating my medical problems. </w:t>
            </w:r>
          </w:p>
        </w:tc>
        <w:tc>
          <w:tcPr>
            <w:tcW w:w="1596" w:type="dxa"/>
          </w:tcPr>
          <w:p w14:paraId="65BA550D"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5DCF35"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E2E4EC"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74DBD7"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622CA75"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41625DD3"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5E39349B" w14:textId="4293BAAE" w:rsidR="00B62D11" w:rsidRPr="0034483C" w:rsidRDefault="00B62D11" w:rsidP="0081400F">
            <w:pPr>
              <w:keepNext/>
              <w:rPr>
                <w:rFonts w:ascii="Times New Roman" w:hAnsi="Times New Roman" w:cs="Times New Roman"/>
              </w:rPr>
            </w:pPr>
            <w:r w:rsidRPr="0034483C">
              <w:rPr>
                <w:rFonts w:ascii="Times New Roman" w:hAnsi="Times New Roman" w:cs="Times New Roman"/>
              </w:rPr>
              <w:t xml:space="preserve">b) In my experience, I have received high-quality service from the health care system. </w:t>
            </w:r>
          </w:p>
        </w:tc>
        <w:tc>
          <w:tcPr>
            <w:tcW w:w="1596" w:type="dxa"/>
          </w:tcPr>
          <w:p w14:paraId="53A3FD3E"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3712AE"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D49146"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D61221"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8264D0"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0FB52652" w14:textId="77777777" w:rsidTr="0034483C">
        <w:tc>
          <w:tcPr>
            <w:cnfStyle w:val="001000000000" w:firstRow="0" w:lastRow="0" w:firstColumn="1" w:lastColumn="0" w:oddVBand="0" w:evenVBand="0" w:oddHBand="0" w:evenHBand="0" w:firstRowFirstColumn="0" w:firstRowLastColumn="0" w:lastRowFirstColumn="0" w:lastRowLastColumn="0"/>
            <w:tcW w:w="1596" w:type="dxa"/>
          </w:tcPr>
          <w:p w14:paraId="75B62E75" w14:textId="37BEAE31" w:rsidR="00B62D11" w:rsidRPr="0034483C" w:rsidRDefault="00B62D11" w:rsidP="0081400F">
            <w:pPr>
              <w:keepNext/>
              <w:rPr>
                <w:rFonts w:ascii="Times New Roman" w:hAnsi="Times New Roman" w:cs="Times New Roman"/>
              </w:rPr>
            </w:pPr>
            <w:r w:rsidRPr="0034483C">
              <w:rPr>
                <w:rFonts w:ascii="Times New Roman" w:hAnsi="Times New Roman" w:cs="Times New Roman"/>
              </w:rPr>
              <w:t xml:space="preserve">c) The health care system cares more about holding costs down than it does about meeting my health needs. </w:t>
            </w:r>
          </w:p>
        </w:tc>
        <w:tc>
          <w:tcPr>
            <w:tcW w:w="1596" w:type="dxa"/>
          </w:tcPr>
          <w:p w14:paraId="6921314B"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6CEE93"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095F8F"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A3C8D7"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5CBC6A" w14:textId="77777777" w:rsidR="00B62D11" w:rsidRPr="0034483C" w:rsidRDefault="00B62D11" w:rsidP="0081400F">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75B84F3" w14:textId="77777777" w:rsidR="00B62D11" w:rsidRPr="0034483C" w:rsidRDefault="00B62D11" w:rsidP="00B62D11">
      <w:pPr>
        <w:rPr>
          <w:rFonts w:ascii="Times New Roman" w:hAnsi="Times New Roman" w:cs="Times New Roman"/>
        </w:rPr>
      </w:pPr>
      <w:r w:rsidRPr="0034483C">
        <w:rPr>
          <w:rFonts w:ascii="Times New Roman" w:hAnsi="Times New Roman" w:cs="Times New Roman"/>
        </w:rPr>
        <w:br w:type="page"/>
      </w:r>
    </w:p>
    <w:p w14:paraId="5BD0DB33" w14:textId="53B8794F" w:rsidR="00B62D11" w:rsidRDefault="00B62D11" w:rsidP="00AC1808">
      <w:pPr>
        <w:keepNext/>
        <w:rPr>
          <w:rFonts w:ascii="Times New Roman" w:hAnsi="Times New Roman" w:cs="Times New Roman"/>
        </w:rPr>
      </w:pPr>
      <w:r w:rsidRPr="0034483C">
        <w:rPr>
          <w:rFonts w:ascii="Times New Roman" w:hAnsi="Times New Roman" w:cs="Times New Roman"/>
          <w:b/>
        </w:rPr>
        <w:lastRenderedPageBreak/>
        <w:t>10) For each of the following, please rate your ability to communicate in each of the situations described below on a scale from not at all able to fully able   </w:t>
      </w:r>
      <w:r w:rsidRPr="0034483C">
        <w:rPr>
          <w:rFonts w:ascii="Times New Roman" w:hAnsi="Times New Roman" w:cs="Times New Roman"/>
        </w:rPr>
        <w:t xml:space="preserve">     </w:t>
      </w:r>
    </w:p>
    <w:p w14:paraId="6712BDF6" w14:textId="77777777" w:rsidR="0081400F" w:rsidRPr="0034483C" w:rsidRDefault="0081400F" w:rsidP="00AC1808">
      <w:pPr>
        <w:keepNext/>
        <w:rPr>
          <w:rFonts w:ascii="Times New Roman" w:hAnsi="Times New Roman" w:cs="Times New Roman"/>
        </w:rPr>
      </w:pPr>
    </w:p>
    <w:tbl>
      <w:tblPr>
        <w:tblStyle w:val="QQuestionTable"/>
        <w:tblW w:w="9576" w:type="auto"/>
        <w:tblLook w:val="07E0" w:firstRow="1" w:lastRow="1" w:firstColumn="1" w:lastColumn="1" w:noHBand="1" w:noVBand="1"/>
      </w:tblPr>
      <w:tblGrid>
        <w:gridCol w:w="2357"/>
        <w:gridCol w:w="2326"/>
        <w:gridCol w:w="2347"/>
        <w:gridCol w:w="2330"/>
      </w:tblGrid>
      <w:tr w:rsidR="00B62D11" w:rsidRPr="0034483C" w14:paraId="4045C559" w14:textId="77777777" w:rsidTr="0034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676087E" w14:textId="550E86A5" w:rsidR="00B62D11" w:rsidRPr="0034483C" w:rsidRDefault="0081400F" w:rsidP="00AC1808">
            <w:pPr>
              <w:keepNext/>
              <w:rPr>
                <w:rFonts w:ascii="Times New Roman" w:hAnsi="Times New Roman" w:cs="Times New Roman"/>
              </w:rPr>
            </w:pPr>
            <w:r w:rsidRPr="0034483C">
              <w:rPr>
                <w:rFonts w:ascii="Times New Roman" w:hAnsi="Times New Roman" w:cs="Times New Roman"/>
                <w:b/>
              </w:rPr>
              <w:t>To what extent are you able to:</w:t>
            </w:r>
          </w:p>
        </w:tc>
        <w:tc>
          <w:tcPr>
            <w:tcW w:w="2394" w:type="dxa"/>
          </w:tcPr>
          <w:p w14:paraId="2930C93A" w14:textId="3B35C143" w:rsidR="00B62D11" w:rsidRPr="0034483C" w:rsidRDefault="00B62D11" w:rsidP="00AC18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Not at all able</w:t>
            </w:r>
          </w:p>
        </w:tc>
        <w:tc>
          <w:tcPr>
            <w:tcW w:w="2394" w:type="dxa"/>
          </w:tcPr>
          <w:p w14:paraId="4FA48EDC" w14:textId="3CD77C0B" w:rsidR="00B62D11" w:rsidRPr="0034483C" w:rsidRDefault="00B62D11" w:rsidP="00AC18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Somewhat able</w:t>
            </w:r>
          </w:p>
        </w:tc>
        <w:tc>
          <w:tcPr>
            <w:tcW w:w="2394" w:type="dxa"/>
          </w:tcPr>
          <w:p w14:paraId="77097120" w14:textId="08109842" w:rsidR="00B62D11" w:rsidRPr="0034483C" w:rsidRDefault="00B62D11" w:rsidP="00AC18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483C">
              <w:rPr>
                <w:rFonts w:ascii="Times New Roman" w:hAnsi="Times New Roman" w:cs="Times New Roman"/>
              </w:rPr>
              <w:t>Fully able</w:t>
            </w:r>
          </w:p>
        </w:tc>
      </w:tr>
      <w:tr w:rsidR="00B62D11" w:rsidRPr="0034483C" w14:paraId="5C1E44F7"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4FB0B063" w14:textId="6CB0D54C"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a) Share your opinions about a topic with a small group of strangers.  </w:t>
            </w:r>
          </w:p>
        </w:tc>
        <w:tc>
          <w:tcPr>
            <w:tcW w:w="2394" w:type="dxa"/>
          </w:tcPr>
          <w:p w14:paraId="486BA3A0"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4710CE9"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009340A"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23AFDCAC"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10488FB3" w14:textId="4B63173E"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b) Summarize what someone has shared in a conversation. </w:t>
            </w:r>
          </w:p>
        </w:tc>
        <w:tc>
          <w:tcPr>
            <w:tcW w:w="2394" w:type="dxa"/>
          </w:tcPr>
          <w:p w14:paraId="4ABD82F2"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3554B3D"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A344E62"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284B213B"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2CB16882" w14:textId="18C555DB"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c) Report the results of a small group discussion to a large group of strangers. </w:t>
            </w:r>
          </w:p>
        </w:tc>
        <w:tc>
          <w:tcPr>
            <w:tcW w:w="2394" w:type="dxa"/>
          </w:tcPr>
          <w:p w14:paraId="2D031BA5"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B48494D"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F31104C"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4956DBC5"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6546A44E" w14:textId="4987DF28"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d) Express your disagreement with others opinions in a small group discussion. </w:t>
            </w:r>
          </w:p>
        </w:tc>
        <w:tc>
          <w:tcPr>
            <w:tcW w:w="2394" w:type="dxa"/>
          </w:tcPr>
          <w:p w14:paraId="621A364D"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2A20C61"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DC1A800"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3F6BC1A0"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2439F141" w14:textId="6D67FB2A"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e) </w:t>
            </w:r>
            <w:proofErr w:type="gramStart"/>
            <w:r w:rsidRPr="0034483C">
              <w:rPr>
                <w:rFonts w:ascii="Times New Roman" w:hAnsi="Times New Roman" w:cs="Times New Roman"/>
              </w:rPr>
              <w:t>Have a discussion about</w:t>
            </w:r>
            <w:proofErr w:type="gramEnd"/>
            <w:r w:rsidRPr="0034483C">
              <w:rPr>
                <w:rFonts w:ascii="Times New Roman" w:hAnsi="Times New Roman" w:cs="Times New Roman"/>
              </w:rPr>
              <w:t xml:space="preserve"> a topic with people who have different viewpoints than yours. </w:t>
            </w:r>
          </w:p>
        </w:tc>
        <w:tc>
          <w:tcPr>
            <w:tcW w:w="2394" w:type="dxa"/>
          </w:tcPr>
          <w:p w14:paraId="5DE9188A"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25F3C60"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A9C0B57"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62D11" w:rsidRPr="0034483C" w14:paraId="4B0DD786" w14:textId="77777777" w:rsidTr="0034483C">
        <w:tc>
          <w:tcPr>
            <w:cnfStyle w:val="001000000000" w:firstRow="0" w:lastRow="0" w:firstColumn="1" w:lastColumn="0" w:oddVBand="0" w:evenVBand="0" w:oddHBand="0" w:evenHBand="0" w:firstRowFirstColumn="0" w:firstRowLastColumn="0" w:lastRowFirstColumn="0" w:lastRowLastColumn="0"/>
            <w:tcW w:w="2394" w:type="dxa"/>
          </w:tcPr>
          <w:p w14:paraId="23EFF9BC" w14:textId="252E333C" w:rsidR="00B62D11" w:rsidRPr="0034483C" w:rsidRDefault="00B62D11" w:rsidP="00AC1808">
            <w:pPr>
              <w:keepNext/>
              <w:rPr>
                <w:rFonts w:ascii="Times New Roman" w:hAnsi="Times New Roman" w:cs="Times New Roman"/>
              </w:rPr>
            </w:pPr>
            <w:r w:rsidRPr="0034483C">
              <w:rPr>
                <w:rFonts w:ascii="Times New Roman" w:hAnsi="Times New Roman" w:cs="Times New Roman"/>
              </w:rPr>
              <w:t xml:space="preserve">f) Share your opinions about a topic with a large group of strangers. </w:t>
            </w:r>
          </w:p>
        </w:tc>
        <w:tc>
          <w:tcPr>
            <w:tcW w:w="2394" w:type="dxa"/>
          </w:tcPr>
          <w:p w14:paraId="484C5645"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3967F04"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F939026" w14:textId="77777777" w:rsidR="00B62D11" w:rsidRPr="0034483C" w:rsidRDefault="00B62D11" w:rsidP="00AC1808">
            <w:pPr>
              <w:pStyle w:val="ListParagraph"/>
              <w:keepNext/>
              <w:numPr>
                <w:ilvl w:val="0"/>
                <w:numId w:val="28"/>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D1201B9" w14:textId="77777777" w:rsidR="00B62D11" w:rsidRPr="0034483C" w:rsidRDefault="00B62D11" w:rsidP="00B62D11">
      <w:pPr>
        <w:rPr>
          <w:rFonts w:ascii="Times New Roman" w:hAnsi="Times New Roman" w:cs="Times New Roman"/>
        </w:rPr>
      </w:pPr>
    </w:p>
    <w:p w14:paraId="163DF2B9" w14:textId="5DBBD710" w:rsidR="005D1844" w:rsidRPr="0034483C" w:rsidRDefault="005D1844">
      <w:pPr>
        <w:rPr>
          <w:rFonts w:ascii="Times New Roman" w:hAnsi="Times New Roman" w:cs="Times New Roman"/>
          <w:b/>
        </w:rPr>
      </w:pPr>
      <w:r w:rsidRPr="0034483C">
        <w:rPr>
          <w:rFonts w:ascii="Times New Roman" w:hAnsi="Times New Roman" w:cs="Times New Roman"/>
          <w:b/>
        </w:rPr>
        <w:br w:type="page"/>
      </w:r>
    </w:p>
    <w:p w14:paraId="1C50E52A" w14:textId="5FBC8D4C" w:rsidR="005D1844" w:rsidRPr="009140FF" w:rsidRDefault="00D41200">
      <w:pPr>
        <w:rPr>
          <w:rFonts w:ascii="Times New Roman" w:hAnsi="Times New Roman" w:cs="Times New Roman"/>
          <w:b/>
          <w:u w:val="single"/>
        </w:rPr>
      </w:pPr>
      <w:bookmarkStart w:id="8" w:name="_GoBack"/>
      <w:r w:rsidRPr="009140FF">
        <w:rPr>
          <w:rFonts w:ascii="Times New Roman" w:hAnsi="Times New Roman" w:cs="Times New Roman"/>
          <w:b/>
          <w:u w:val="single"/>
        </w:rPr>
        <w:lastRenderedPageBreak/>
        <w:t xml:space="preserve">Appendix </w:t>
      </w:r>
      <w:r w:rsidR="005D1844" w:rsidRPr="009140FF">
        <w:rPr>
          <w:rFonts w:ascii="Times New Roman" w:hAnsi="Times New Roman" w:cs="Times New Roman"/>
          <w:b/>
          <w:u w:val="single"/>
        </w:rPr>
        <w:t>6</w:t>
      </w:r>
      <w:r w:rsidRPr="009140FF">
        <w:rPr>
          <w:rFonts w:ascii="Times New Roman" w:hAnsi="Times New Roman" w:cs="Times New Roman"/>
          <w:b/>
          <w:u w:val="single"/>
        </w:rPr>
        <w:t>. Post</w:t>
      </w:r>
      <w:r w:rsidR="005D1844" w:rsidRPr="009140FF">
        <w:rPr>
          <w:rFonts w:ascii="Times New Roman" w:hAnsi="Times New Roman" w:cs="Times New Roman"/>
          <w:b/>
          <w:u w:val="single"/>
        </w:rPr>
        <w:t>-</w:t>
      </w:r>
      <w:r w:rsidRPr="009140FF">
        <w:rPr>
          <w:rFonts w:ascii="Times New Roman" w:hAnsi="Times New Roman" w:cs="Times New Roman"/>
          <w:b/>
          <w:u w:val="single"/>
        </w:rPr>
        <w:t>Deliberation Survey</w:t>
      </w:r>
    </w:p>
    <w:bookmarkEnd w:id="8"/>
    <w:p w14:paraId="5F857B2B" w14:textId="77777777" w:rsidR="00104AE4" w:rsidRDefault="00104AE4">
      <w:pPr>
        <w:rPr>
          <w:rFonts w:ascii="Times New Roman" w:hAnsi="Times New Roman" w:cs="Times New Roman"/>
          <w:b/>
        </w:rPr>
      </w:pPr>
    </w:p>
    <w:p w14:paraId="7F146CB8" w14:textId="1ED3034E" w:rsidR="00104AE4" w:rsidRPr="001159BB" w:rsidRDefault="00104AE4" w:rsidP="001159BB">
      <w:pPr>
        <w:keepNext/>
        <w:rPr>
          <w:rFonts w:ascii="Times New Roman" w:hAnsi="Times New Roman" w:cs="Times New Roman"/>
        </w:rPr>
      </w:pPr>
      <w:r w:rsidRPr="001159BB">
        <w:rPr>
          <w:rFonts w:ascii="Times New Roman" w:hAnsi="Times New Roman" w:cs="Times New Roman"/>
          <w:b/>
        </w:rPr>
        <w:t>1) How do you think your awareness of family history screening for breast cancer programs compares with other people in your community?</w:t>
      </w:r>
    </w:p>
    <w:p w14:paraId="4D9BD1BE" w14:textId="67F35334"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Much lower than others </w:t>
      </w:r>
    </w:p>
    <w:p w14:paraId="6DCA4C73" w14:textId="4331E1E4"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Lower than others </w:t>
      </w:r>
    </w:p>
    <w:p w14:paraId="04E3BD3C" w14:textId="6A2F3218"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Equal to others  </w:t>
      </w:r>
    </w:p>
    <w:p w14:paraId="2FDF582D" w14:textId="403F08F5"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Higher than others  </w:t>
      </w:r>
    </w:p>
    <w:p w14:paraId="1769E94B" w14:textId="348AF4B2" w:rsidR="00104AE4" w:rsidRPr="001159BB" w:rsidRDefault="00104AE4" w:rsidP="001159BB">
      <w:pPr>
        <w:pStyle w:val="ListParagraph"/>
        <w:keepNext/>
        <w:numPr>
          <w:ilvl w:val="0"/>
          <w:numId w:val="28"/>
        </w:numPr>
        <w:spacing w:before="0"/>
        <w:contextualSpacing w:val="0"/>
        <w:rPr>
          <w:rFonts w:ascii="Times New Roman" w:hAnsi="Times New Roman" w:cs="Times New Roman"/>
        </w:rPr>
      </w:pPr>
      <w:r w:rsidRPr="001159BB">
        <w:rPr>
          <w:rFonts w:ascii="Times New Roman" w:hAnsi="Times New Roman" w:cs="Times New Roman"/>
        </w:rPr>
        <w:t xml:space="preserve">Much higher than others </w:t>
      </w:r>
    </w:p>
    <w:p w14:paraId="55279D83" w14:textId="77777777" w:rsidR="00104AE4" w:rsidRPr="001159BB" w:rsidRDefault="00104AE4" w:rsidP="001159BB">
      <w:pPr>
        <w:rPr>
          <w:rFonts w:ascii="Times New Roman" w:hAnsi="Times New Roman" w:cs="Times New Roman"/>
        </w:rPr>
      </w:pPr>
    </w:p>
    <w:p w14:paraId="6BD29E6D" w14:textId="51DA1705" w:rsidR="00104AE4" w:rsidRPr="001159BB" w:rsidRDefault="00104AE4" w:rsidP="001159BB">
      <w:pPr>
        <w:keepNext/>
        <w:rPr>
          <w:rFonts w:ascii="Times New Roman" w:hAnsi="Times New Roman" w:cs="Times New Roman"/>
        </w:rPr>
      </w:pPr>
      <w:r w:rsidRPr="001159BB">
        <w:rPr>
          <w:rFonts w:ascii="Times New Roman" w:hAnsi="Times New Roman" w:cs="Times New Roman"/>
          <w:b/>
        </w:rPr>
        <w:t>2) Based on what you know now, how favorable would you be of targeting African Americans for family history screening for breast cancer?</w:t>
      </w:r>
    </w:p>
    <w:p w14:paraId="0A14B4C3" w14:textId="785E16C1"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Not at all </w:t>
      </w:r>
    </w:p>
    <w:p w14:paraId="57674560" w14:textId="2C35175B"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Somewhat </w:t>
      </w:r>
    </w:p>
    <w:p w14:paraId="5F2E5794" w14:textId="2E99084F" w:rsidR="00104AE4" w:rsidRPr="001159BB" w:rsidRDefault="00104AE4" w:rsidP="001159BB">
      <w:pPr>
        <w:pStyle w:val="ListParagraph"/>
        <w:keepNext/>
        <w:numPr>
          <w:ilvl w:val="0"/>
          <w:numId w:val="28"/>
        </w:numPr>
        <w:spacing w:before="0"/>
        <w:contextualSpacing w:val="0"/>
        <w:rPr>
          <w:rFonts w:ascii="Times New Roman" w:hAnsi="Times New Roman" w:cs="Times New Roman"/>
        </w:rPr>
      </w:pPr>
      <w:r w:rsidRPr="001159BB">
        <w:rPr>
          <w:rFonts w:ascii="Times New Roman" w:hAnsi="Times New Roman" w:cs="Times New Roman"/>
        </w:rPr>
        <w:t xml:space="preserve">Extremely </w:t>
      </w:r>
    </w:p>
    <w:p w14:paraId="0FE2A3F5" w14:textId="77777777" w:rsidR="00104AE4" w:rsidRPr="001159BB" w:rsidRDefault="00104AE4" w:rsidP="001159BB">
      <w:pPr>
        <w:rPr>
          <w:rFonts w:ascii="Times New Roman" w:hAnsi="Times New Roman" w:cs="Times New Roman"/>
        </w:rPr>
      </w:pPr>
    </w:p>
    <w:p w14:paraId="04B8A3A8" w14:textId="2F45729D" w:rsidR="00104AE4" w:rsidRPr="001159BB" w:rsidRDefault="00104AE4" w:rsidP="001159BB">
      <w:pPr>
        <w:keepNext/>
        <w:rPr>
          <w:rFonts w:ascii="Times New Roman" w:hAnsi="Times New Roman" w:cs="Times New Roman"/>
        </w:rPr>
      </w:pPr>
      <w:r w:rsidRPr="001159BB">
        <w:rPr>
          <w:rFonts w:ascii="Times New Roman" w:hAnsi="Times New Roman" w:cs="Times New Roman"/>
          <w:b/>
        </w:rPr>
        <w:t>3) Based on what you know now, how favorable do you think people in your community would be of targeting African Americans for family history screening for breast cancer?</w:t>
      </w:r>
    </w:p>
    <w:p w14:paraId="3A6B199B" w14:textId="47463051"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Not at all  </w:t>
      </w:r>
    </w:p>
    <w:p w14:paraId="39C22447" w14:textId="69E458DC"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Somewhat </w:t>
      </w:r>
    </w:p>
    <w:p w14:paraId="030F5C2B" w14:textId="6B40812A" w:rsidR="00104AE4" w:rsidRPr="001159BB" w:rsidRDefault="00104AE4" w:rsidP="001159BB">
      <w:pPr>
        <w:pStyle w:val="ListParagraph"/>
        <w:keepNext/>
        <w:numPr>
          <w:ilvl w:val="0"/>
          <w:numId w:val="28"/>
        </w:numPr>
        <w:spacing w:before="0"/>
        <w:contextualSpacing w:val="0"/>
        <w:rPr>
          <w:rFonts w:ascii="Times New Roman" w:hAnsi="Times New Roman" w:cs="Times New Roman"/>
        </w:rPr>
      </w:pPr>
      <w:r w:rsidRPr="001159BB">
        <w:rPr>
          <w:rFonts w:ascii="Times New Roman" w:hAnsi="Times New Roman" w:cs="Times New Roman"/>
        </w:rPr>
        <w:t xml:space="preserve">Extremely  </w:t>
      </w:r>
    </w:p>
    <w:p w14:paraId="7FD69A27" w14:textId="77777777" w:rsidR="00104AE4" w:rsidRPr="001159BB" w:rsidRDefault="00104AE4" w:rsidP="001159BB">
      <w:pPr>
        <w:rPr>
          <w:rFonts w:ascii="Times New Roman" w:hAnsi="Times New Roman" w:cs="Times New Roman"/>
        </w:rPr>
      </w:pPr>
    </w:p>
    <w:p w14:paraId="158B6386" w14:textId="77777777" w:rsidR="001159BB" w:rsidRPr="001159BB" w:rsidRDefault="00104AE4" w:rsidP="001159BB">
      <w:pPr>
        <w:keepNext/>
        <w:rPr>
          <w:rFonts w:ascii="Times New Roman" w:hAnsi="Times New Roman" w:cs="Times New Roman"/>
          <w:b/>
        </w:rPr>
      </w:pPr>
      <w:r w:rsidRPr="001159BB">
        <w:rPr>
          <w:rFonts w:ascii="Times New Roman" w:hAnsi="Times New Roman" w:cs="Times New Roman"/>
          <w:b/>
        </w:rPr>
        <w:lastRenderedPageBreak/>
        <w:t>4) For each of the following, please rate your level of disagreement or agreement with the statement. </w:t>
      </w:r>
    </w:p>
    <w:p w14:paraId="66E4D2AF" w14:textId="1D31AB75"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   </w:t>
      </w:r>
    </w:p>
    <w:tbl>
      <w:tblPr>
        <w:tblStyle w:val="QQuestionTable"/>
        <w:tblW w:w="9576" w:type="auto"/>
        <w:tblLook w:val="07E0" w:firstRow="1" w:lastRow="1" w:firstColumn="1" w:lastColumn="1" w:noHBand="1" w:noVBand="1"/>
      </w:tblPr>
      <w:tblGrid>
        <w:gridCol w:w="1578"/>
        <w:gridCol w:w="1552"/>
        <w:gridCol w:w="1564"/>
        <w:gridCol w:w="1550"/>
        <w:gridCol w:w="1564"/>
        <w:gridCol w:w="1552"/>
      </w:tblGrid>
      <w:tr w:rsidR="00104AE4" w:rsidRPr="001159BB" w14:paraId="5AE22194"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7381FA" w14:textId="768D137D" w:rsidR="00104AE4" w:rsidRPr="001159BB" w:rsidRDefault="001159BB" w:rsidP="001159BB">
            <w:pPr>
              <w:keepNext/>
              <w:rPr>
                <w:rFonts w:ascii="Times New Roman" w:hAnsi="Times New Roman" w:cs="Times New Roman"/>
              </w:rPr>
            </w:pPr>
            <w:r w:rsidRPr="001159BB">
              <w:rPr>
                <w:rFonts w:ascii="Times New Roman" w:hAnsi="Times New Roman" w:cs="Times New Roman"/>
                <w:b/>
              </w:rPr>
              <w:t>Broadening screening to identify African Americans at greatest risk of developing breast cancer…</w:t>
            </w:r>
          </w:p>
        </w:tc>
        <w:tc>
          <w:tcPr>
            <w:tcW w:w="1596" w:type="dxa"/>
          </w:tcPr>
          <w:p w14:paraId="314E3E12" w14:textId="21347AAF"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disagree</w:t>
            </w:r>
          </w:p>
        </w:tc>
        <w:tc>
          <w:tcPr>
            <w:tcW w:w="1596" w:type="dxa"/>
          </w:tcPr>
          <w:p w14:paraId="21B001E5" w14:textId="6F16F91A"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disagree</w:t>
            </w:r>
          </w:p>
        </w:tc>
        <w:tc>
          <w:tcPr>
            <w:tcW w:w="1596" w:type="dxa"/>
          </w:tcPr>
          <w:p w14:paraId="7845815C" w14:textId="44323633"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either agree nor disagree</w:t>
            </w:r>
          </w:p>
        </w:tc>
        <w:tc>
          <w:tcPr>
            <w:tcW w:w="1596" w:type="dxa"/>
          </w:tcPr>
          <w:p w14:paraId="1D809817" w14:textId="631E472B"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agree</w:t>
            </w:r>
          </w:p>
        </w:tc>
        <w:tc>
          <w:tcPr>
            <w:tcW w:w="1596" w:type="dxa"/>
          </w:tcPr>
          <w:p w14:paraId="695772F5" w14:textId="1C685B1D"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agree</w:t>
            </w:r>
          </w:p>
        </w:tc>
      </w:tr>
      <w:tr w:rsidR="00104AE4" w:rsidRPr="001159BB" w14:paraId="258AA260"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302F1F48" w14:textId="36591852"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a) would benefit me and my family. </w:t>
            </w:r>
          </w:p>
        </w:tc>
        <w:tc>
          <w:tcPr>
            <w:tcW w:w="1596" w:type="dxa"/>
          </w:tcPr>
          <w:p w14:paraId="1ACFD1F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1B5DAA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91F2D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1CED9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D4173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6758A5FA"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5283F2BF" w14:textId="2B680734"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would benefit my community. </w:t>
            </w:r>
          </w:p>
        </w:tc>
        <w:tc>
          <w:tcPr>
            <w:tcW w:w="1596" w:type="dxa"/>
          </w:tcPr>
          <w:p w14:paraId="2B047A3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D1F20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3F43D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1AA9F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9F7ED5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56C0F963"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4EE44854" w14:textId="449A7C80"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c) would reduce health inequities for African Americans. </w:t>
            </w:r>
          </w:p>
        </w:tc>
        <w:tc>
          <w:tcPr>
            <w:tcW w:w="1596" w:type="dxa"/>
          </w:tcPr>
          <w:p w14:paraId="26B7968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17AFD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C16DF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A3C89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52FD0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42F44210"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442C25A1" w14:textId="66412EF0"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d) would have more risks than benefits. </w:t>
            </w:r>
          </w:p>
        </w:tc>
        <w:tc>
          <w:tcPr>
            <w:tcW w:w="1596" w:type="dxa"/>
          </w:tcPr>
          <w:p w14:paraId="6CAC631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62156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9DC55D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D67DF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AA2FA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106A4ABB"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2F973276" w14:textId="6C738B45"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e) is less important than other health issues facing African Americans. </w:t>
            </w:r>
          </w:p>
        </w:tc>
        <w:tc>
          <w:tcPr>
            <w:tcW w:w="1596" w:type="dxa"/>
          </w:tcPr>
          <w:p w14:paraId="567799C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52667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532C06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0BCD9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DBE19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8C19890" w14:textId="77777777" w:rsidR="00104AE4" w:rsidRPr="001159BB" w:rsidRDefault="00104AE4" w:rsidP="001159BB">
      <w:pPr>
        <w:rPr>
          <w:rFonts w:ascii="Times New Roman" w:hAnsi="Times New Roman" w:cs="Times New Roman"/>
        </w:rPr>
      </w:pPr>
    </w:p>
    <w:p w14:paraId="4978FFA1" w14:textId="77777777" w:rsidR="00104AE4" w:rsidRPr="001159BB" w:rsidRDefault="00104AE4" w:rsidP="001159BB">
      <w:pPr>
        <w:rPr>
          <w:rFonts w:ascii="Times New Roman" w:hAnsi="Times New Roman" w:cs="Times New Roman"/>
        </w:rPr>
      </w:pPr>
      <w:r w:rsidRPr="001159BB">
        <w:rPr>
          <w:rFonts w:ascii="Times New Roman" w:hAnsi="Times New Roman" w:cs="Times New Roman"/>
        </w:rPr>
        <w:br w:type="page"/>
      </w:r>
    </w:p>
    <w:p w14:paraId="3466F279" w14:textId="1E2C7831" w:rsidR="00104AE4" w:rsidRPr="001159BB" w:rsidRDefault="00104AE4" w:rsidP="001159BB">
      <w:pPr>
        <w:keepNext/>
        <w:rPr>
          <w:rFonts w:ascii="Times New Roman" w:hAnsi="Times New Roman" w:cs="Times New Roman"/>
        </w:rPr>
      </w:pPr>
      <w:r w:rsidRPr="001159BB">
        <w:rPr>
          <w:rFonts w:ascii="Times New Roman" w:hAnsi="Times New Roman" w:cs="Times New Roman"/>
          <w:b/>
        </w:rPr>
        <w:lastRenderedPageBreak/>
        <w:t>5) For each of the following statements, please rate your level of willingness with the statement.</w:t>
      </w:r>
      <w:r w:rsidR="001159BB" w:rsidRPr="001159BB">
        <w:rPr>
          <w:rFonts w:ascii="Times New Roman" w:hAnsi="Times New Roman" w:cs="Times New Roman"/>
          <w:b/>
        </w:rPr>
        <w:t xml:space="preserve"> </w:t>
      </w:r>
      <w:r w:rsidRPr="001159BB">
        <w:rPr>
          <w:rFonts w:ascii="Times New Roman" w:hAnsi="Times New Roman" w:cs="Times New Roman"/>
          <w:b/>
          <w:i/>
        </w:rPr>
        <w:t>Reminder: “Hereditary” means that breast cancer may run in your family.</w:t>
      </w:r>
      <w:r w:rsidRPr="001159BB">
        <w:rPr>
          <w:rFonts w:ascii="Times New Roman" w:hAnsi="Times New Roman" w:cs="Times New Roman"/>
        </w:rPr>
        <w:br/>
      </w:r>
    </w:p>
    <w:tbl>
      <w:tblPr>
        <w:tblStyle w:val="QQuestionTable"/>
        <w:tblW w:w="9576" w:type="auto"/>
        <w:tblLook w:val="07E0" w:firstRow="1" w:lastRow="1" w:firstColumn="1" w:lastColumn="1" w:noHBand="1" w:noVBand="1"/>
      </w:tblPr>
      <w:tblGrid>
        <w:gridCol w:w="1573"/>
        <w:gridCol w:w="1557"/>
        <w:gridCol w:w="1560"/>
        <w:gridCol w:w="1553"/>
        <w:gridCol w:w="1560"/>
        <w:gridCol w:w="1557"/>
      </w:tblGrid>
      <w:tr w:rsidR="00104AE4" w:rsidRPr="001159BB" w14:paraId="7AD0C4D0"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C70CE44" w14:textId="2B0BAC32" w:rsidR="00104AE4" w:rsidRPr="001159BB" w:rsidRDefault="001159BB" w:rsidP="001159BB">
            <w:pPr>
              <w:keepNext/>
              <w:rPr>
                <w:rFonts w:ascii="Times New Roman" w:hAnsi="Times New Roman" w:cs="Times New Roman"/>
              </w:rPr>
            </w:pPr>
            <w:r w:rsidRPr="001159BB">
              <w:rPr>
                <w:rFonts w:ascii="Times New Roman" w:hAnsi="Times New Roman" w:cs="Times New Roman"/>
                <w:b/>
              </w:rPr>
              <w:t xml:space="preserve">How willing would you be </w:t>
            </w:r>
            <w:proofErr w:type="gramStart"/>
            <w:r w:rsidRPr="001159BB">
              <w:rPr>
                <w:rFonts w:ascii="Times New Roman" w:hAnsi="Times New Roman" w:cs="Times New Roman"/>
                <w:b/>
              </w:rPr>
              <w:t>to:</w:t>
            </w:r>
            <w:proofErr w:type="gramEnd"/>
          </w:p>
        </w:tc>
        <w:tc>
          <w:tcPr>
            <w:tcW w:w="1596" w:type="dxa"/>
          </w:tcPr>
          <w:p w14:paraId="3EA5FD64" w14:textId="34F52C1E"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Definitely unwilling </w:t>
            </w:r>
          </w:p>
        </w:tc>
        <w:tc>
          <w:tcPr>
            <w:tcW w:w="1596" w:type="dxa"/>
          </w:tcPr>
          <w:p w14:paraId="00F6B462" w14:textId="6010DD14"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unwilling</w:t>
            </w:r>
          </w:p>
        </w:tc>
        <w:tc>
          <w:tcPr>
            <w:tcW w:w="1596" w:type="dxa"/>
          </w:tcPr>
          <w:p w14:paraId="1372B8EB" w14:textId="5ABC359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either willing or unwilling</w:t>
            </w:r>
          </w:p>
        </w:tc>
        <w:tc>
          <w:tcPr>
            <w:tcW w:w="1596" w:type="dxa"/>
          </w:tcPr>
          <w:p w14:paraId="332CD462" w14:textId="76DD93D8"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Somewhat willing </w:t>
            </w:r>
          </w:p>
        </w:tc>
        <w:tc>
          <w:tcPr>
            <w:tcW w:w="1596" w:type="dxa"/>
          </w:tcPr>
          <w:p w14:paraId="59DC7DBE" w14:textId="71C6D84F"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Definitely willing</w:t>
            </w:r>
          </w:p>
        </w:tc>
      </w:tr>
      <w:tr w:rsidR="00104AE4" w:rsidRPr="001159BB" w14:paraId="31E46200"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361B5F8A" w14:textId="46B8ACFF" w:rsidR="00104AE4" w:rsidRPr="001159BB" w:rsidRDefault="00104AE4" w:rsidP="001159BB">
            <w:pPr>
              <w:keepNext/>
              <w:rPr>
                <w:rFonts w:ascii="Times New Roman" w:hAnsi="Times New Roman" w:cs="Times New Roman"/>
              </w:rPr>
            </w:pPr>
            <w:r w:rsidRPr="001159BB">
              <w:rPr>
                <w:rFonts w:ascii="Times New Roman" w:hAnsi="Times New Roman" w:cs="Times New Roman"/>
              </w:rPr>
              <w:t>a) Complete a 6-question assessment regarding your family history for hereditary breast cancer?</w:t>
            </w:r>
          </w:p>
        </w:tc>
        <w:tc>
          <w:tcPr>
            <w:tcW w:w="1596" w:type="dxa"/>
          </w:tcPr>
          <w:p w14:paraId="532D144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6F341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2E49D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D2D39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0CC4B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08AD1A5F"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21905D96" w14:textId="4306B424"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Meet with a genetic counselor if you were told by a health professional that your family history shows you may be at risk for hereditary breast cancer? </w:t>
            </w:r>
          </w:p>
        </w:tc>
        <w:tc>
          <w:tcPr>
            <w:tcW w:w="1596" w:type="dxa"/>
          </w:tcPr>
          <w:p w14:paraId="3A63173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7D622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2B6A9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A485A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A777D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5A65A0FE"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73D968E1" w14:textId="7B889F79" w:rsidR="00104AE4" w:rsidRPr="001159BB" w:rsidRDefault="00104AE4" w:rsidP="001159BB">
            <w:pPr>
              <w:keepNext/>
              <w:rPr>
                <w:rFonts w:ascii="Times New Roman" w:hAnsi="Times New Roman" w:cs="Times New Roman"/>
              </w:rPr>
            </w:pPr>
            <w:r w:rsidRPr="001159BB">
              <w:rPr>
                <w:rFonts w:ascii="Times New Roman" w:hAnsi="Times New Roman" w:cs="Times New Roman"/>
              </w:rPr>
              <w:t>c) Undergo genetic testing if a genetic counselor advised you to have your blood tested for altered genes associated with hereditary breast cancer?</w:t>
            </w:r>
          </w:p>
        </w:tc>
        <w:tc>
          <w:tcPr>
            <w:tcW w:w="1596" w:type="dxa"/>
          </w:tcPr>
          <w:p w14:paraId="76996CA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EB539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F3600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FB732E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296DC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7DE1C79" w14:textId="77777777" w:rsidR="00104AE4" w:rsidRPr="001159BB" w:rsidRDefault="00104AE4" w:rsidP="001159BB">
      <w:pPr>
        <w:rPr>
          <w:rFonts w:ascii="Times New Roman" w:hAnsi="Times New Roman" w:cs="Times New Roman"/>
        </w:rPr>
      </w:pPr>
    </w:p>
    <w:p w14:paraId="073F1B54" w14:textId="77777777" w:rsidR="00104AE4" w:rsidRPr="001159BB" w:rsidRDefault="00104AE4" w:rsidP="001159BB">
      <w:pPr>
        <w:rPr>
          <w:rFonts w:ascii="Times New Roman" w:hAnsi="Times New Roman" w:cs="Times New Roman"/>
        </w:rPr>
      </w:pPr>
      <w:r w:rsidRPr="001159BB">
        <w:rPr>
          <w:rFonts w:ascii="Times New Roman" w:hAnsi="Times New Roman" w:cs="Times New Roman"/>
        </w:rPr>
        <w:br w:type="page"/>
      </w:r>
    </w:p>
    <w:p w14:paraId="63A07EDE" w14:textId="0A5DE776" w:rsidR="00104AE4" w:rsidRPr="001159BB" w:rsidRDefault="00104AE4" w:rsidP="001159BB">
      <w:pPr>
        <w:keepNext/>
        <w:rPr>
          <w:rFonts w:ascii="Times New Roman" w:hAnsi="Times New Roman" w:cs="Times New Roman"/>
          <w:b/>
          <w:i/>
        </w:rPr>
      </w:pPr>
      <w:r w:rsidRPr="001159BB">
        <w:rPr>
          <w:rFonts w:ascii="Times New Roman" w:hAnsi="Times New Roman" w:cs="Times New Roman"/>
          <w:b/>
        </w:rPr>
        <w:lastRenderedPageBreak/>
        <w:t>6) For each of the following, please tell us the extent to which you disagree or agree with each of the statements.</w:t>
      </w:r>
      <w:r w:rsidR="001159BB" w:rsidRPr="001159BB">
        <w:rPr>
          <w:rFonts w:ascii="Times New Roman" w:hAnsi="Times New Roman" w:cs="Times New Roman"/>
          <w:b/>
        </w:rPr>
        <w:t xml:space="preserve"> </w:t>
      </w:r>
      <w:r w:rsidRPr="001159BB">
        <w:rPr>
          <w:rFonts w:ascii="Times New Roman" w:hAnsi="Times New Roman" w:cs="Times New Roman"/>
          <w:b/>
          <w:i/>
        </w:rPr>
        <w:t>Reminder: “Hereditary” means that breast cancer may run in your family.</w:t>
      </w:r>
    </w:p>
    <w:p w14:paraId="4F8557FB" w14:textId="77777777" w:rsidR="001159BB" w:rsidRPr="001159BB" w:rsidRDefault="001159BB" w:rsidP="001159BB">
      <w:pPr>
        <w:keepNext/>
        <w:rPr>
          <w:rFonts w:ascii="Times New Roman" w:hAnsi="Times New Roman" w:cs="Times New Roman"/>
        </w:rPr>
      </w:pPr>
    </w:p>
    <w:tbl>
      <w:tblPr>
        <w:tblStyle w:val="QQuestionTable"/>
        <w:tblW w:w="0" w:type="auto"/>
        <w:tblLook w:val="07E0" w:firstRow="1" w:lastRow="1" w:firstColumn="1" w:lastColumn="1" w:noHBand="1" w:noVBand="1"/>
      </w:tblPr>
      <w:tblGrid>
        <w:gridCol w:w="2464"/>
        <w:gridCol w:w="988"/>
        <w:gridCol w:w="1498"/>
        <w:gridCol w:w="1453"/>
        <w:gridCol w:w="1498"/>
        <w:gridCol w:w="1459"/>
      </w:tblGrid>
      <w:tr w:rsidR="00861A99" w:rsidRPr="001159BB" w14:paraId="28F342DE" w14:textId="77777777" w:rsidTr="00861A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1F2FF14D" w14:textId="77777777" w:rsidR="00104AE4" w:rsidRPr="001159BB" w:rsidRDefault="00104AE4" w:rsidP="001159BB">
            <w:pPr>
              <w:keepNext/>
              <w:rPr>
                <w:rFonts w:ascii="Times New Roman" w:hAnsi="Times New Roman" w:cs="Times New Roman"/>
              </w:rPr>
            </w:pPr>
          </w:p>
        </w:tc>
        <w:tc>
          <w:tcPr>
            <w:tcW w:w="426" w:type="dxa"/>
          </w:tcPr>
          <w:p w14:paraId="0D48EAF8" w14:textId="3908946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Strongly disagree </w:t>
            </w:r>
          </w:p>
        </w:tc>
        <w:tc>
          <w:tcPr>
            <w:tcW w:w="1565" w:type="dxa"/>
          </w:tcPr>
          <w:p w14:paraId="416AF752" w14:textId="7646272C"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disagree</w:t>
            </w:r>
          </w:p>
        </w:tc>
        <w:tc>
          <w:tcPr>
            <w:tcW w:w="1551" w:type="dxa"/>
          </w:tcPr>
          <w:p w14:paraId="3F9EECB7" w14:textId="241D506F"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either agree nor disagree</w:t>
            </w:r>
          </w:p>
        </w:tc>
        <w:tc>
          <w:tcPr>
            <w:tcW w:w="1565" w:type="dxa"/>
          </w:tcPr>
          <w:p w14:paraId="4EEBFFD9" w14:textId="49246DA8"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agree</w:t>
            </w:r>
          </w:p>
        </w:tc>
        <w:tc>
          <w:tcPr>
            <w:tcW w:w="1553" w:type="dxa"/>
          </w:tcPr>
          <w:p w14:paraId="4EC2F9BA" w14:textId="0446B58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agree</w:t>
            </w:r>
          </w:p>
        </w:tc>
      </w:tr>
      <w:tr w:rsidR="00861A99" w:rsidRPr="001159BB" w14:paraId="526CCB07"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17590083" w14:textId="422D7F48" w:rsidR="00104AE4" w:rsidRPr="001159BB" w:rsidRDefault="00104AE4" w:rsidP="001159BB">
            <w:pPr>
              <w:keepNext/>
              <w:rPr>
                <w:rFonts w:ascii="Times New Roman" w:hAnsi="Times New Roman" w:cs="Times New Roman"/>
              </w:rPr>
            </w:pPr>
            <w:r w:rsidRPr="001159BB">
              <w:rPr>
                <w:rFonts w:ascii="Times New Roman" w:hAnsi="Times New Roman" w:cs="Times New Roman"/>
              </w:rPr>
              <w:t>a) My opinions can influence how the state of Georgia screens for hereditary breast cancer.</w:t>
            </w:r>
          </w:p>
        </w:tc>
        <w:tc>
          <w:tcPr>
            <w:tcW w:w="426" w:type="dxa"/>
          </w:tcPr>
          <w:p w14:paraId="4C756E7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501BB30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51AF1D2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45FE61A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4AF5CAA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1A99" w:rsidRPr="001159BB" w14:paraId="58811A5E"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32B59B45" w14:textId="7A24EDA1"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Georgia’s health policy makers want to hear my opinion about </w:t>
            </w:r>
            <w:r w:rsidR="001159BB" w:rsidRPr="001159BB">
              <w:rPr>
                <w:rFonts w:ascii="Times New Roman" w:hAnsi="Times New Roman" w:cs="Times New Roman"/>
              </w:rPr>
              <w:t>how screening</w:t>
            </w:r>
            <w:r w:rsidRPr="001159BB">
              <w:rPr>
                <w:rFonts w:ascii="Times New Roman" w:hAnsi="Times New Roman" w:cs="Times New Roman"/>
              </w:rPr>
              <w:t xml:space="preserve"> for hereditary breast cancer should be conducted. </w:t>
            </w:r>
          </w:p>
        </w:tc>
        <w:tc>
          <w:tcPr>
            <w:tcW w:w="426" w:type="dxa"/>
          </w:tcPr>
          <w:p w14:paraId="7C1263B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6888E99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6775BB4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2A9EEEA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2E35942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1A99" w:rsidRPr="001159BB" w14:paraId="58580B5A"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6BDD7A90" w14:textId="3DDD7E14"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c) Only Georgia’s health policy makers can decide how screening for hereditary breast cancer should be conducted. </w:t>
            </w:r>
          </w:p>
        </w:tc>
        <w:tc>
          <w:tcPr>
            <w:tcW w:w="426" w:type="dxa"/>
          </w:tcPr>
          <w:p w14:paraId="2AB3CE2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4EF8F1C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3F614FC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133EDE1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6DD9D1F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1A99" w:rsidRPr="001159BB" w14:paraId="64D915FA"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44B85ED3" w14:textId="041B923A"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d) Community members working together can influence Georgia’s health policy makers’ views on screening for hereditary breast cancer. </w:t>
            </w:r>
          </w:p>
        </w:tc>
        <w:tc>
          <w:tcPr>
            <w:tcW w:w="426" w:type="dxa"/>
          </w:tcPr>
          <w:p w14:paraId="701AAA6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4A0824E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357BC87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68C7742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46C0932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1A99" w:rsidRPr="001159BB" w14:paraId="21DDB567"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772D127A" w14:textId="3EE3445F"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e) My opinions are not important to Georgia’s health policy makers who decide about screening for hereditary breast cancer. </w:t>
            </w:r>
          </w:p>
        </w:tc>
        <w:tc>
          <w:tcPr>
            <w:tcW w:w="426" w:type="dxa"/>
          </w:tcPr>
          <w:p w14:paraId="172AB96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5D183BA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05B634B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3A11144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3C44437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61A99" w:rsidRPr="001159BB" w14:paraId="5C39DAF2" w14:textId="77777777" w:rsidTr="00861A99">
        <w:tc>
          <w:tcPr>
            <w:cnfStyle w:val="001000000000" w:firstRow="0" w:lastRow="0" w:firstColumn="1" w:lastColumn="0" w:oddVBand="0" w:evenVBand="0" w:oddHBand="0" w:evenHBand="0" w:firstRowFirstColumn="0" w:firstRowLastColumn="0" w:lastRowFirstColumn="0" w:lastRowLastColumn="0"/>
            <w:tcW w:w="2700" w:type="dxa"/>
          </w:tcPr>
          <w:p w14:paraId="51850396" w14:textId="2EB4974D"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f) I want my voice to matter in Georgia's health policy makers’ decisions about screening for hereditary breast cancer. </w:t>
            </w:r>
          </w:p>
        </w:tc>
        <w:tc>
          <w:tcPr>
            <w:tcW w:w="426" w:type="dxa"/>
          </w:tcPr>
          <w:p w14:paraId="76E7832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2A9F846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1" w:type="dxa"/>
          </w:tcPr>
          <w:p w14:paraId="44A81CD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14:paraId="00675CB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14:paraId="185DA97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1417378" w14:textId="77777777" w:rsidR="00104AE4" w:rsidRPr="001159BB" w:rsidRDefault="00104AE4" w:rsidP="001159BB">
      <w:pPr>
        <w:rPr>
          <w:rFonts w:ascii="Times New Roman" w:hAnsi="Times New Roman" w:cs="Times New Roman"/>
        </w:rPr>
      </w:pPr>
      <w:r w:rsidRPr="001159BB">
        <w:rPr>
          <w:rFonts w:ascii="Times New Roman" w:hAnsi="Times New Roman" w:cs="Times New Roman"/>
        </w:rPr>
        <w:br w:type="page"/>
      </w:r>
    </w:p>
    <w:p w14:paraId="36F78D6C" w14:textId="783D377E" w:rsidR="00104AE4" w:rsidRPr="001159BB" w:rsidRDefault="00104AE4" w:rsidP="001159BB">
      <w:pPr>
        <w:keepNext/>
        <w:rPr>
          <w:rFonts w:ascii="Times New Roman" w:hAnsi="Times New Roman" w:cs="Times New Roman"/>
        </w:rPr>
      </w:pPr>
      <w:r w:rsidRPr="001159BB">
        <w:rPr>
          <w:rFonts w:ascii="Times New Roman" w:hAnsi="Times New Roman" w:cs="Times New Roman"/>
          <w:b/>
        </w:rPr>
        <w:lastRenderedPageBreak/>
        <w:t>7) For each of the following, please rate your level of disagreement or agreement with the statement.     </w:t>
      </w:r>
      <w:r w:rsidRPr="001159BB">
        <w:rPr>
          <w:rFonts w:ascii="Times New Roman" w:hAnsi="Times New Roman" w:cs="Times New Roman"/>
        </w:rPr>
        <w:t xml:space="preserve">  </w:t>
      </w:r>
      <w:r w:rsidRPr="001159BB">
        <w:rPr>
          <w:rFonts w:ascii="Times New Roman" w:hAnsi="Times New Roman" w:cs="Times New Roman"/>
        </w:rPr>
        <w:br/>
      </w:r>
    </w:p>
    <w:tbl>
      <w:tblPr>
        <w:tblStyle w:val="QQuestionTable"/>
        <w:tblW w:w="9576" w:type="auto"/>
        <w:tblLook w:val="07E0" w:firstRow="1" w:lastRow="1" w:firstColumn="1" w:lastColumn="1" w:noHBand="1" w:noVBand="1"/>
      </w:tblPr>
      <w:tblGrid>
        <w:gridCol w:w="1586"/>
        <w:gridCol w:w="1550"/>
        <w:gridCol w:w="1563"/>
        <w:gridCol w:w="1548"/>
        <w:gridCol w:w="1563"/>
        <w:gridCol w:w="1550"/>
      </w:tblGrid>
      <w:tr w:rsidR="00104AE4" w:rsidRPr="001159BB" w14:paraId="7F01628E"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F9291F" w14:textId="1CDD7E26" w:rsidR="00104AE4" w:rsidRPr="001159BB" w:rsidRDefault="001159BB" w:rsidP="001159BB">
            <w:pPr>
              <w:keepNext/>
              <w:rPr>
                <w:rFonts w:ascii="Times New Roman" w:hAnsi="Times New Roman" w:cs="Times New Roman"/>
              </w:rPr>
            </w:pPr>
            <w:r w:rsidRPr="001159BB">
              <w:rPr>
                <w:rFonts w:ascii="Times New Roman" w:hAnsi="Times New Roman" w:cs="Times New Roman"/>
                <w:b/>
              </w:rPr>
              <w:t>I can explain to members of my community...</w:t>
            </w:r>
          </w:p>
        </w:tc>
        <w:tc>
          <w:tcPr>
            <w:tcW w:w="1596" w:type="dxa"/>
          </w:tcPr>
          <w:p w14:paraId="5EAB6FA3" w14:textId="5A5E2784"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disagree</w:t>
            </w:r>
          </w:p>
        </w:tc>
        <w:tc>
          <w:tcPr>
            <w:tcW w:w="1596" w:type="dxa"/>
          </w:tcPr>
          <w:p w14:paraId="71E6B733" w14:textId="6B4ACDE7"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disagree</w:t>
            </w:r>
          </w:p>
        </w:tc>
        <w:tc>
          <w:tcPr>
            <w:tcW w:w="1596" w:type="dxa"/>
          </w:tcPr>
          <w:p w14:paraId="3B0F0A73" w14:textId="33D5E61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either agree nor disagree</w:t>
            </w:r>
          </w:p>
        </w:tc>
        <w:tc>
          <w:tcPr>
            <w:tcW w:w="1596" w:type="dxa"/>
          </w:tcPr>
          <w:p w14:paraId="4B10BF69" w14:textId="5809EFEB"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agree</w:t>
            </w:r>
          </w:p>
        </w:tc>
        <w:tc>
          <w:tcPr>
            <w:tcW w:w="1596" w:type="dxa"/>
          </w:tcPr>
          <w:p w14:paraId="5C8BEC9E" w14:textId="2100D48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agree</w:t>
            </w:r>
          </w:p>
        </w:tc>
      </w:tr>
      <w:tr w:rsidR="00104AE4" w:rsidRPr="001159BB" w14:paraId="7F10896A"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732ED6C5" w14:textId="14426561"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a) how a person’s ancestry can influence their risk for breast cancer. </w:t>
            </w:r>
          </w:p>
        </w:tc>
        <w:tc>
          <w:tcPr>
            <w:tcW w:w="1596" w:type="dxa"/>
          </w:tcPr>
          <w:p w14:paraId="66F2471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9D289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2C469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9DA96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78F9B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7AEE9ABF"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3874A098" w14:textId="413F3A2F"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how a person’s family history can influence their risk for breast cancer. </w:t>
            </w:r>
          </w:p>
        </w:tc>
        <w:tc>
          <w:tcPr>
            <w:tcW w:w="1596" w:type="dxa"/>
          </w:tcPr>
          <w:p w14:paraId="6D41AF1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E64D2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2AEF0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2147F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D2E02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1D2C4924"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2EB39C61" w14:textId="4A288AB9"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c) how altered genes might influence risk for breast cancer. </w:t>
            </w:r>
          </w:p>
        </w:tc>
        <w:tc>
          <w:tcPr>
            <w:tcW w:w="1596" w:type="dxa"/>
          </w:tcPr>
          <w:p w14:paraId="3B830CF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95C78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61592A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A7615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44D1BB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51E85F75"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46FEBCE0" w14:textId="34DF28E9"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d) why some people should be given priority for breast cancer screening because of their ancestry. </w:t>
            </w:r>
          </w:p>
        </w:tc>
        <w:tc>
          <w:tcPr>
            <w:tcW w:w="1596" w:type="dxa"/>
          </w:tcPr>
          <w:p w14:paraId="35A0AC3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FAFDA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E2342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F6BA0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4B181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61ED7000"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5AA2E664" w14:textId="61BC08D8" w:rsidR="00104AE4" w:rsidRPr="001159BB" w:rsidRDefault="00104AE4" w:rsidP="001159BB">
            <w:pPr>
              <w:keepNext/>
              <w:rPr>
                <w:rFonts w:ascii="Times New Roman" w:hAnsi="Times New Roman" w:cs="Times New Roman"/>
              </w:rPr>
            </w:pPr>
            <w:r w:rsidRPr="001159BB">
              <w:rPr>
                <w:rFonts w:ascii="Times New Roman" w:hAnsi="Times New Roman" w:cs="Times New Roman"/>
              </w:rPr>
              <w:t>e) the difference between family history and ancestry.</w:t>
            </w:r>
          </w:p>
        </w:tc>
        <w:tc>
          <w:tcPr>
            <w:tcW w:w="1596" w:type="dxa"/>
          </w:tcPr>
          <w:p w14:paraId="366D70D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8E617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3CD92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63BAB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5FE902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CEE9A8C" w14:textId="77777777" w:rsidR="00104AE4" w:rsidRPr="001159BB" w:rsidRDefault="00104AE4" w:rsidP="001159BB">
      <w:pPr>
        <w:rPr>
          <w:rFonts w:ascii="Times New Roman" w:hAnsi="Times New Roman" w:cs="Times New Roman"/>
        </w:rPr>
      </w:pPr>
    </w:p>
    <w:p w14:paraId="4D84680E" w14:textId="77777777" w:rsidR="00104AE4" w:rsidRPr="001159BB" w:rsidRDefault="00104AE4" w:rsidP="001159BB">
      <w:pPr>
        <w:rPr>
          <w:rFonts w:ascii="Times New Roman" w:hAnsi="Times New Roman" w:cs="Times New Roman"/>
        </w:rPr>
      </w:pPr>
      <w:r w:rsidRPr="001159BB">
        <w:rPr>
          <w:rFonts w:ascii="Times New Roman" w:hAnsi="Times New Roman" w:cs="Times New Roman"/>
        </w:rPr>
        <w:br w:type="page"/>
      </w:r>
    </w:p>
    <w:p w14:paraId="6F8A421B" w14:textId="77777777" w:rsidR="001159BB" w:rsidRDefault="00104AE4" w:rsidP="001159BB">
      <w:pPr>
        <w:keepNext/>
        <w:rPr>
          <w:rFonts w:ascii="Times New Roman" w:hAnsi="Times New Roman" w:cs="Times New Roman"/>
        </w:rPr>
      </w:pPr>
      <w:r w:rsidRPr="001159BB">
        <w:rPr>
          <w:rFonts w:ascii="Times New Roman" w:hAnsi="Times New Roman" w:cs="Times New Roman"/>
          <w:b/>
        </w:rPr>
        <w:lastRenderedPageBreak/>
        <w:t>8) The next section is about your general experiences with the health care system. The health care system includes medical or hospital visits, health insurers, and medical research. </w:t>
      </w:r>
      <w:r w:rsidRPr="001159BB">
        <w:rPr>
          <w:rFonts w:ascii="Times New Roman" w:hAnsi="Times New Roman" w:cs="Times New Roman"/>
        </w:rPr>
        <w:br/>
        <w:t xml:space="preserve"> </w:t>
      </w:r>
    </w:p>
    <w:p w14:paraId="0234108C" w14:textId="38033EBA" w:rsidR="00104AE4" w:rsidRPr="001159BB" w:rsidRDefault="00104AE4" w:rsidP="001159BB">
      <w:pPr>
        <w:keepNext/>
        <w:rPr>
          <w:rFonts w:ascii="Times New Roman" w:hAnsi="Times New Roman" w:cs="Times New Roman"/>
        </w:rPr>
      </w:pPr>
      <w:r w:rsidRPr="001159BB">
        <w:rPr>
          <w:rFonts w:ascii="Times New Roman" w:hAnsi="Times New Roman" w:cs="Times New Roman"/>
          <w:b/>
        </w:rPr>
        <w:t>For each of the following, please rate the extent to which you disagree or agree with the statement.</w:t>
      </w:r>
    </w:p>
    <w:tbl>
      <w:tblPr>
        <w:tblStyle w:val="QQuestionTable"/>
        <w:tblW w:w="9576" w:type="auto"/>
        <w:tblLook w:val="07E0" w:firstRow="1" w:lastRow="1" w:firstColumn="1" w:lastColumn="1" w:noHBand="1" w:noVBand="1"/>
      </w:tblPr>
      <w:tblGrid>
        <w:gridCol w:w="1589"/>
        <w:gridCol w:w="1549"/>
        <w:gridCol w:w="1563"/>
        <w:gridCol w:w="1547"/>
        <w:gridCol w:w="1563"/>
        <w:gridCol w:w="1549"/>
      </w:tblGrid>
      <w:tr w:rsidR="00104AE4" w:rsidRPr="001159BB" w14:paraId="634B2D9A"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26B7306" w14:textId="77777777" w:rsidR="00104AE4" w:rsidRPr="001159BB" w:rsidRDefault="00104AE4" w:rsidP="001159BB">
            <w:pPr>
              <w:keepNext/>
              <w:rPr>
                <w:rFonts w:ascii="Times New Roman" w:hAnsi="Times New Roman" w:cs="Times New Roman"/>
              </w:rPr>
            </w:pPr>
          </w:p>
        </w:tc>
        <w:tc>
          <w:tcPr>
            <w:tcW w:w="1596" w:type="dxa"/>
          </w:tcPr>
          <w:p w14:paraId="0F286E73" w14:textId="2BB687B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Strongly disagree </w:t>
            </w:r>
          </w:p>
        </w:tc>
        <w:tc>
          <w:tcPr>
            <w:tcW w:w="1596" w:type="dxa"/>
          </w:tcPr>
          <w:p w14:paraId="1D21DDEA" w14:textId="4E599F10"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disagree</w:t>
            </w:r>
          </w:p>
        </w:tc>
        <w:tc>
          <w:tcPr>
            <w:tcW w:w="1596" w:type="dxa"/>
          </w:tcPr>
          <w:p w14:paraId="374B0CF6" w14:textId="011640E7"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either agree nor disagree</w:t>
            </w:r>
          </w:p>
        </w:tc>
        <w:tc>
          <w:tcPr>
            <w:tcW w:w="1596" w:type="dxa"/>
          </w:tcPr>
          <w:p w14:paraId="553D009F" w14:textId="5A3E742B"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agree</w:t>
            </w:r>
          </w:p>
        </w:tc>
        <w:tc>
          <w:tcPr>
            <w:tcW w:w="1596" w:type="dxa"/>
          </w:tcPr>
          <w:p w14:paraId="204DCA00" w14:textId="6296D74D"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trongly agree</w:t>
            </w:r>
          </w:p>
        </w:tc>
      </w:tr>
      <w:tr w:rsidR="00104AE4" w:rsidRPr="001159BB" w14:paraId="5D2A53CD"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56215159" w14:textId="1599870D" w:rsidR="00104AE4" w:rsidRPr="001159BB" w:rsidRDefault="00104AE4" w:rsidP="001159BB">
            <w:pPr>
              <w:keepNext/>
              <w:rPr>
                <w:rFonts w:ascii="Times New Roman" w:hAnsi="Times New Roman" w:cs="Times New Roman"/>
              </w:rPr>
            </w:pPr>
            <w:r w:rsidRPr="001159BB">
              <w:rPr>
                <w:rFonts w:ascii="Times New Roman" w:hAnsi="Times New Roman" w:cs="Times New Roman"/>
              </w:rPr>
              <w:t>a) The health care system has put my medical needs above all other considerations when treating my medical problems</w:t>
            </w:r>
            <w:r w:rsidR="001159BB">
              <w:rPr>
                <w:rFonts w:ascii="Times New Roman" w:hAnsi="Times New Roman" w:cs="Times New Roman"/>
              </w:rPr>
              <w:t>.</w:t>
            </w:r>
            <w:r w:rsidRPr="001159BB">
              <w:rPr>
                <w:rFonts w:ascii="Times New Roman" w:hAnsi="Times New Roman" w:cs="Times New Roman"/>
              </w:rPr>
              <w:t xml:space="preserve"> </w:t>
            </w:r>
          </w:p>
        </w:tc>
        <w:tc>
          <w:tcPr>
            <w:tcW w:w="1596" w:type="dxa"/>
          </w:tcPr>
          <w:p w14:paraId="573AAC7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0F6D84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D3D21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3096D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16FE6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0EBFEECB"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3BDDBF45" w14:textId="1F0A4184" w:rsidR="00104AE4" w:rsidRPr="001159BB" w:rsidRDefault="00104AE4" w:rsidP="001159BB">
            <w:pPr>
              <w:keepNext/>
              <w:rPr>
                <w:rFonts w:ascii="Times New Roman" w:hAnsi="Times New Roman" w:cs="Times New Roman"/>
              </w:rPr>
            </w:pPr>
            <w:r w:rsidRPr="001159BB">
              <w:rPr>
                <w:rFonts w:ascii="Times New Roman" w:hAnsi="Times New Roman" w:cs="Times New Roman"/>
              </w:rPr>
              <w:t>b) In my experience, I have received high-quality service from the health care system.</w:t>
            </w:r>
          </w:p>
        </w:tc>
        <w:tc>
          <w:tcPr>
            <w:tcW w:w="1596" w:type="dxa"/>
          </w:tcPr>
          <w:p w14:paraId="44FF897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4A6EE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8E773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880D2F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2976D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114A218A" w14:textId="77777777" w:rsidTr="00F25F44">
        <w:tc>
          <w:tcPr>
            <w:cnfStyle w:val="001000000000" w:firstRow="0" w:lastRow="0" w:firstColumn="1" w:lastColumn="0" w:oddVBand="0" w:evenVBand="0" w:oddHBand="0" w:evenHBand="0" w:firstRowFirstColumn="0" w:firstRowLastColumn="0" w:lastRowFirstColumn="0" w:lastRowLastColumn="0"/>
            <w:tcW w:w="1596" w:type="dxa"/>
          </w:tcPr>
          <w:p w14:paraId="7438A46E" w14:textId="284FDCD4"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c) The health care system cares more about holding costs down than it does about meeting my health needs. </w:t>
            </w:r>
          </w:p>
        </w:tc>
        <w:tc>
          <w:tcPr>
            <w:tcW w:w="1596" w:type="dxa"/>
          </w:tcPr>
          <w:p w14:paraId="3C09032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C9C38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75E26C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01430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7554F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3F56460" w14:textId="77777777" w:rsidR="00104AE4" w:rsidRPr="001159BB" w:rsidRDefault="00104AE4" w:rsidP="001159BB">
      <w:pPr>
        <w:rPr>
          <w:rFonts w:ascii="Times New Roman" w:hAnsi="Times New Roman" w:cs="Times New Roman"/>
        </w:rPr>
      </w:pPr>
    </w:p>
    <w:p w14:paraId="37EAA775" w14:textId="24216F27" w:rsidR="00104AE4" w:rsidRPr="001159BB" w:rsidRDefault="00104AE4" w:rsidP="001159BB">
      <w:pPr>
        <w:pStyle w:val="BlockStartLabel"/>
        <w:spacing w:before="0" w:after="0"/>
        <w:rPr>
          <w:rFonts w:ascii="Times New Roman" w:hAnsi="Times New Roman" w:cs="Times New Roman"/>
        </w:rPr>
      </w:pPr>
    </w:p>
    <w:p w14:paraId="4026F25E" w14:textId="77777777" w:rsidR="00104AE4" w:rsidRPr="001159BB" w:rsidRDefault="00104AE4" w:rsidP="001159BB">
      <w:pPr>
        <w:rPr>
          <w:rFonts w:ascii="Times New Roman" w:hAnsi="Times New Roman" w:cs="Times New Roman"/>
        </w:rPr>
      </w:pPr>
    </w:p>
    <w:p w14:paraId="312CE933" w14:textId="6402A403" w:rsidR="00104AE4" w:rsidRDefault="00104AE4" w:rsidP="001159BB">
      <w:pPr>
        <w:keepNext/>
        <w:rPr>
          <w:rFonts w:ascii="Times New Roman" w:hAnsi="Times New Roman" w:cs="Times New Roman"/>
        </w:rPr>
      </w:pPr>
      <w:r w:rsidRPr="001159BB">
        <w:rPr>
          <w:rFonts w:ascii="Times New Roman" w:hAnsi="Times New Roman" w:cs="Times New Roman"/>
          <w:b/>
        </w:rPr>
        <w:lastRenderedPageBreak/>
        <w:t>9) For each of the following, please rate your ability to communicate in each of the situations described below on a scale from not at all able to fully able.   </w:t>
      </w:r>
      <w:r w:rsidRPr="001159BB">
        <w:rPr>
          <w:rFonts w:ascii="Times New Roman" w:hAnsi="Times New Roman" w:cs="Times New Roman"/>
        </w:rPr>
        <w:t xml:space="preserve">     </w:t>
      </w:r>
    </w:p>
    <w:p w14:paraId="545AE220" w14:textId="77777777" w:rsidR="001159BB" w:rsidRPr="001159BB" w:rsidRDefault="001159BB" w:rsidP="001159BB">
      <w:pPr>
        <w:keepNext/>
        <w:rPr>
          <w:rFonts w:ascii="Times New Roman" w:hAnsi="Times New Roman" w:cs="Times New Roman"/>
        </w:rPr>
      </w:pPr>
    </w:p>
    <w:tbl>
      <w:tblPr>
        <w:tblStyle w:val="QQuestionTable"/>
        <w:tblW w:w="9576" w:type="auto"/>
        <w:tblLook w:val="07E0" w:firstRow="1" w:lastRow="1" w:firstColumn="1" w:lastColumn="1" w:noHBand="1" w:noVBand="1"/>
      </w:tblPr>
      <w:tblGrid>
        <w:gridCol w:w="2357"/>
        <w:gridCol w:w="2326"/>
        <w:gridCol w:w="2347"/>
        <w:gridCol w:w="2330"/>
      </w:tblGrid>
      <w:tr w:rsidR="00104AE4" w:rsidRPr="001159BB" w14:paraId="24049E63"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2FB1655" w14:textId="3DA1DA10" w:rsidR="00104AE4" w:rsidRPr="001159BB" w:rsidRDefault="001159BB" w:rsidP="001159BB">
            <w:pPr>
              <w:keepNext/>
              <w:rPr>
                <w:rFonts w:ascii="Times New Roman" w:hAnsi="Times New Roman" w:cs="Times New Roman"/>
              </w:rPr>
            </w:pPr>
            <w:r w:rsidRPr="001159BB">
              <w:rPr>
                <w:rFonts w:ascii="Times New Roman" w:hAnsi="Times New Roman" w:cs="Times New Roman"/>
                <w:b/>
              </w:rPr>
              <w:t>To what extent are you able to:</w:t>
            </w:r>
          </w:p>
        </w:tc>
        <w:tc>
          <w:tcPr>
            <w:tcW w:w="2394" w:type="dxa"/>
          </w:tcPr>
          <w:p w14:paraId="15947553" w14:textId="08D527D9"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Not at all able</w:t>
            </w:r>
          </w:p>
        </w:tc>
        <w:tc>
          <w:tcPr>
            <w:tcW w:w="2394" w:type="dxa"/>
          </w:tcPr>
          <w:p w14:paraId="7B65BEB3" w14:textId="6C82407E"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Somewhat able</w:t>
            </w:r>
          </w:p>
        </w:tc>
        <w:tc>
          <w:tcPr>
            <w:tcW w:w="2394" w:type="dxa"/>
          </w:tcPr>
          <w:p w14:paraId="0951D929" w14:textId="74A7F529"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Fully able</w:t>
            </w:r>
          </w:p>
        </w:tc>
      </w:tr>
      <w:tr w:rsidR="00104AE4" w:rsidRPr="001159BB" w14:paraId="0AAFF4BF"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603D010C" w14:textId="5C6C76FE"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a) Share your opinions about a topic with a small group of strangers. </w:t>
            </w:r>
          </w:p>
        </w:tc>
        <w:tc>
          <w:tcPr>
            <w:tcW w:w="2394" w:type="dxa"/>
          </w:tcPr>
          <w:p w14:paraId="1F5E155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7652DE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F9ED07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1B7404B9"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1B4CE794" w14:textId="3125C1AE"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Summarize what someone has shared in a conversation. </w:t>
            </w:r>
          </w:p>
        </w:tc>
        <w:tc>
          <w:tcPr>
            <w:tcW w:w="2394" w:type="dxa"/>
          </w:tcPr>
          <w:p w14:paraId="705CE85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74A27B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2E1CCA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1372E5C2"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4CE5E494" w14:textId="062EFFC8"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c) Report the results of a small group discussion to a large group of strangers. </w:t>
            </w:r>
          </w:p>
        </w:tc>
        <w:tc>
          <w:tcPr>
            <w:tcW w:w="2394" w:type="dxa"/>
          </w:tcPr>
          <w:p w14:paraId="2A7EE48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111AB9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DF0A18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28D05238"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39E5123A" w14:textId="0DF7D38B" w:rsidR="00104AE4" w:rsidRPr="001159BB" w:rsidRDefault="00104AE4" w:rsidP="001159BB">
            <w:pPr>
              <w:keepNext/>
              <w:rPr>
                <w:rFonts w:ascii="Times New Roman" w:hAnsi="Times New Roman" w:cs="Times New Roman"/>
              </w:rPr>
            </w:pPr>
            <w:r w:rsidRPr="001159BB">
              <w:rPr>
                <w:rFonts w:ascii="Times New Roman" w:hAnsi="Times New Roman" w:cs="Times New Roman"/>
              </w:rPr>
              <w:t>d) Express your disagreement with others opinions in a small group discussion.</w:t>
            </w:r>
          </w:p>
        </w:tc>
        <w:tc>
          <w:tcPr>
            <w:tcW w:w="2394" w:type="dxa"/>
          </w:tcPr>
          <w:p w14:paraId="23F9113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51726A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432B82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098E86DF"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5AEEE6D7" w14:textId="7BBDD18E"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e) </w:t>
            </w:r>
            <w:proofErr w:type="gramStart"/>
            <w:r w:rsidRPr="001159BB">
              <w:rPr>
                <w:rFonts w:ascii="Times New Roman" w:hAnsi="Times New Roman" w:cs="Times New Roman"/>
              </w:rPr>
              <w:t>Have a discussion about</w:t>
            </w:r>
            <w:proofErr w:type="gramEnd"/>
            <w:r w:rsidRPr="001159BB">
              <w:rPr>
                <w:rFonts w:ascii="Times New Roman" w:hAnsi="Times New Roman" w:cs="Times New Roman"/>
              </w:rPr>
              <w:t xml:space="preserve"> a topic with people who have different viewpoints than yours. </w:t>
            </w:r>
          </w:p>
        </w:tc>
        <w:tc>
          <w:tcPr>
            <w:tcW w:w="2394" w:type="dxa"/>
          </w:tcPr>
          <w:p w14:paraId="1A1A9E4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A379B6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252B24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04AE4" w:rsidRPr="001159BB" w14:paraId="20E3CC12" w14:textId="77777777" w:rsidTr="00F25F44">
        <w:tc>
          <w:tcPr>
            <w:cnfStyle w:val="001000000000" w:firstRow="0" w:lastRow="0" w:firstColumn="1" w:lastColumn="0" w:oddVBand="0" w:evenVBand="0" w:oddHBand="0" w:evenHBand="0" w:firstRowFirstColumn="0" w:firstRowLastColumn="0" w:lastRowFirstColumn="0" w:lastRowLastColumn="0"/>
            <w:tcW w:w="2394" w:type="dxa"/>
          </w:tcPr>
          <w:p w14:paraId="3BD8BF27" w14:textId="7D3AEA30" w:rsidR="00104AE4" w:rsidRPr="001159BB" w:rsidRDefault="00104AE4" w:rsidP="001159BB">
            <w:pPr>
              <w:keepNext/>
              <w:rPr>
                <w:rFonts w:ascii="Times New Roman" w:hAnsi="Times New Roman" w:cs="Times New Roman"/>
              </w:rPr>
            </w:pPr>
            <w:r w:rsidRPr="001159BB">
              <w:rPr>
                <w:rFonts w:ascii="Times New Roman" w:hAnsi="Times New Roman" w:cs="Times New Roman"/>
              </w:rPr>
              <w:t>f) Share your opinions about a topic with a large group of strangers.</w:t>
            </w:r>
          </w:p>
        </w:tc>
        <w:tc>
          <w:tcPr>
            <w:tcW w:w="2394" w:type="dxa"/>
          </w:tcPr>
          <w:p w14:paraId="052A001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752C37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D221DF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971DE4E" w14:textId="77777777" w:rsidR="00104AE4" w:rsidRPr="001159BB" w:rsidRDefault="00104AE4" w:rsidP="001159BB">
      <w:pPr>
        <w:rPr>
          <w:rFonts w:ascii="Times New Roman" w:hAnsi="Times New Roman" w:cs="Times New Roman"/>
        </w:rPr>
      </w:pPr>
      <w:r w:rsidRPr="001159BB">
        <w:rPr>
          <w:rFonts w:ascii="Times New Roman" w:hAnsi="Times New Roman" w:cs="Times New Roman"/>
        </w:rPr>
        <w:br w:type="page"/>
      </w:r>
    </w:p>
    <w:p w14:paraId="2EBE15B4" w14:textId="608DE3DF" w:rsidR="00104AE4" w:rsidRPr="001159BB" w:rsidRDefault="00104AE4" w:rsidP="001159BB">
      <w:pPr>
        <w:keepNext/>
        <w:rPr>
          <w:rFonts w:ascii="Times New Roman" w:hAnsi="Times New Roman" w:cs="Times New Roman"/>
        </w:rPr>
      </w:pPr>
      <w:r w:rsidRPr="001159BB">
        <w:rPr>
          <w:rFonts w:ascii="Times New Roman" w:hAnsi="Times New Roman" w:cs="Times New Roman"/>
          <w:b/>
        </w:rPr>
        <w:lastRenderedPageBreak/>
        <w:t>On a scale of 1 to 10, please select the number to indicate your answer:</w:t>
      </w:r>
    </w:p>
    <w:tbl>
      <w:tblPr>
        <w:tblStyle w:val="QQuestionTable"/>
        <w:tblW w:w="9576" w:type="auto"/>
        <w:tblLook w:val="07E0" w:firstRow="1" w:lastRow="1" w:firstColumn="1" w:lastColumn="1" w:noHBand="1" w:noVBand="1"/>
      </w:tblPr>
      <w:tblGrid>
        <w:gridCol w:w="1183"/>
        <w:gridCol w:w="843"/>
        <w:gridCol w:w="809"/>
        <w:gridCol w:w="809"/>
        <w:gridCol w:w="809"/>
        <w:gridCol w:w="809"/>
        <w:gridCol w:w="809"/>
        <w:gridCol w:w="809"/>
        <w:gridCol w:w="809"/>
        <w:gridCol w:w="809"/>
        <w:gridCol w:w="862"/>
      </w:tblGrid>
      <w:tr w:rsidR="001159BB" w:rsidRPr="001159BB" w14:paraId="270F4BF4"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D536D8F" w14:textId="77777777" w:rsidR="00104AE4" w:rsidRPr="001159BB" w:rsidRDefault="00104AE4" w:rsidP="001159BB">
            <w:pPr>
              <w:keepNext/>
              <w:rPr>
                <w:rFonts w:ascii="Times New Roman" w:hAnsi="Times New Roman" w:cs="Times New Roman"/>
              </w:rPr>
            </w:pPr>
          </w:p>
        </w:tc>
        <w:tc>
          <w:tcPr>
            <w:tcW w:w="871" w:type="dxa"/>
          </w:tcPr>
          <w:p w14:paraId="149EF89E" w14:textId="2F4423C0"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1 </w:t>
            </w:r>
            <w:r w:rsidR="001159BB" w:rsidRPr="001159BB">
              <w:rPr>
                <w:rFonts w:ascii="Times New Roman" w:hAnsi="Times New Roman" w:cs="Times New Roman"/>
              </w:rPr>
              <w:t>(</w:t>
            </w:r>
            <w:r w:rsidRPr="001159BB">
              <w:rPr>
                <w:rFonts w:ascii="Times New Roman" w:hAnsi="Times New Roman" w:cs="Times New Roman"/>
              </w:rPr>
              <w:t>Not at all)</w:t>
            </w:r>
          </w:p>
        </w:tc>
        <w:tc>
          <w:tcPr>
            <w:tcW w:w="871" w:type="dxa"/>
          </w:tcPr>
          <w:p w14:paraId="31B48DEE" w14:textId="6E87E77F"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2 </w:t>
            </w:r>
          </w:p>
        </w:tc>
        <w:tc>
          <w:tcPr>
            <w:tcW w:w="871" w:type="dxa"/>
          </w:tcPr>
          <w:p w14:paraId="76B5B6B4" w14:textId="0D72EE9E"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3</w:t>
            </w:r>
          </w:p>
        </w:tc>
        <w:tc>
          <w:tcPr>
            <w:tcW w:w="871" w:type="dxa"/>
          </w:tcPr>
          <w:p w14:paraId="342F1007" w14:textId="516BF1E0"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4 </w:t>
            </w:r>
          </w:p>
        </w:tc>
        <w:tc>
          <w:tcPr>
            <w:tcW w:w="871" w:type="dxa"/>
          </w:tcPr>
          <w:p w14:paraId="0C86A11B" w14:textId="083979A3"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5 </w:t>
            </w:r>
          </w:p>
        </w:tc>
        <w:tc>
          <w:tcPr>
            <w:tcW w:w="871" w:type="dxa"/>
          </w:tcPr>
          <w:p w14:paraId="23DF4401" w14:textId="44F2A3DB"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6</w:t>
            </w:r>
          </w:p>
        </w:tc>
        <w:tc>
          <w:tcPr>
            <w:tcW w:w="871" w:type="dxa"/>
          </w:tcPr>
          <w:p w14:paraId="4740A0DF" w14:textId="1E5A54DD"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7 </w:t>
            </w:r>
          </w:p>
        </w:tc>
        <w:tc>
          <w:tcPr>
            <w:tcW w:w="871" w:type="dxa"/>
          </w:tcPr>
          <w:p w14:paraId="156861EE" w14:textId="49FD6818"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8</w:t>
            </w:r>
          </w:p>
        </w:tc>
        <w:tc>
          <w:tcPr>
            <w:tcW w:w="871" w:type="dxa"/>
          </w:tcPr>
          <w:p w14:paraId="6081B5E9" w14:textId="130C11F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9 </w:t>
            </w:r>
          </w:p>
        </w:tc>
        <w:tc>
          <w:tcPr>
            <w:tcW w:w="871" w:type="dxa"/>
          </w:tcPr>
          <w:p w14:paraId="6B2C8C4D" w14:textId="3B3F3D66"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10 (Very much) </w:t>
            </w:r>
          </w:p>
        </w:tc>
      </w:tr>
      <w:tr w:rsidR="001159BB" w:rsidRPr="001159BB" w14:paraId="12E03A0E"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10E18B5D" w14:textId="6982F902"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10) Do you feel that your opinions were respected by your group? </w:t>
            </w:r>
          </w:p>
        </w:tc>
        <w:tc>
          <w:tcPr>
            <w:tcW w:w="871" w:type="dxa"/>
          </w:tcPr>
          <w:p w14:paraId="37AC195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055256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D88B17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00DF6C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2C11F7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5E1C72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1A27E7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1DB280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F9A507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E0D64C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159BB" w:rsidRPr="001159BB" w14:paraId="6073320B"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3F1FE60E" w14:textId="12C12B6D"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11) Do you feel you were listened to by your facilitator? </w:t>
            </w:r>
          </w:p>
        </w:tc>
        <w:tc>
          <w:tcPr>
            <w:tcW w:w="871" w:type="dxa"/>
          </w:tcPr>
          <w:p w14:paraId="45C97F0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E1BF90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22C68B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CB9132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320E30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FB2B3A0"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5A1D56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C8550F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18037E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EED4B6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159BB" w:rsidRPr="001159BB" w14:paraId="24326AC9"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3E53C419" w14:textId="4C1B4AFE"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12) Do you feel that the process that led to your group’s responses was fair? </w:t>
            </w:r>
          </w:p>
        </w:tc>
        <w:tc>
          <w:tcPr>
            <w:tcW w:w="871" w:type="dxa"/>
          </w:tcPr>
          <w:p w14:paraId="2E96CB0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9F86EA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AB956E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347C72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3AF873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FE352B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EE8715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6503DE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F632B4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A7FCEE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159BB" w:rsidRPr="001159BB" w14:paraId="10A83221"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3D377131" w14:textId="34C12D33"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13) How willing are you to abide by the group’s final position, even if you personally have a different view? </w:t>
            </w:r>
          </w:p>
        </w:tc>
        <w:tc>
          <w:tcPr>
            <w:tcW w:w="871" w:type="dxa"/>
          </w:tcPr>
          <w:p w14:paraId="12FE4C4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0C113B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A1E17B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F8199B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9F28BB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8E7F3E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583E23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F8B46C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D2638F9"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E6480A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F97DCF4" w14:textId="77777777" w:rsidR="00104AE4" w:rsidRPr="001159BB" w:rsidRDefault="00104AE4" w:rsidP="001159BB">
      <w:pPr>
        <w:rPr>
          <w:rFonts w:ascii="Times New Roman" w:hAnsi="Times New Roman" w:cs="Times New Roman"/>
        </w:rPr>
      </w:pPr>
    </w:p>
    <w:p w14:paraId="1C6AB726" w14:textId="77777777" w:rsidR="00E206D8" w:rsidRDefault="00E206D8">
      <w:pPr>
        <w:rPr>
          <w:rFonts w:ascii="Times New Roman" w:hAnsi="Times New Roman" w:cs="Times New Roman"/>
          <w:b/>
        </w:rPr>
      </w:pPr>
      <w:r>
        <w:rPr>
          <w:rFonts w:ascii="Times New Roman" w:hAnsi="Times New Roman" w:cs="Times New Roman"/>
          <w:b/>
        </w:rPr>
        <w:br w:type="page"/>
      </w:r>
    </w:p>
    <w:p w14:paraId="41A3F69D" w14:textId="70B64B11" w:rsidR="00104AE4" w:rsidRPr="001159BB" w:rsidRDefault="00104AE4" w:rsidP="001159BB">
      <w:pPr>
        <w:keepNext/>
        <w:rPr>
          <w:rFonts w:ascii="Times New Roman" w:hAnsi="Times New Roman" w:cs="Times New Roman"/>
        </w:rPr>
      </w:pPr>
      <w:r w:rsidRPr="001159BB">
        <w:rPr>
          <w:rFonts w:ascii="Times New Roman" w:hAnsi="Times New Roman" w:cs="Times New Roman"/>
          <w:b/>
        </w:rPr>
        <w:lastRenderedPageBreak/>
        <w:t>In this next section, please tell us how this experience went for you.  Responses will be used to improve future research studies.</w:t>
      </w:r>
    </w:p>
    <w:p w14:paraId="10C34173" w14:textId="77777777" w:rsidR="00104AE4" w:rsidRPr="001159BB" w:rsidRDefault="00104AE4" w:rsidP="001159BB">
      <w:pPr>
        <w:rPr>
          <w:rFonts w:ascii="Times New Roman" w:hAnsi="Times New Roman" w:cs="Times New Roman"/>
        </w:rPr>
      </w:pPr>
    </w:p>
    <w:p w14:paraId="2DB28E81" w14:textId="7901531C" w:rsidR="00104AE4" w:rsidRPr="00BC5895" w:rsidRDefault="00104AE4" w:rsidP="001159BB">
      <w:pPr>
        <w:keepNext/>
        <w:rPr>
          <w:rFonts w:ascii="Times New Roman" w:hAnsi="Times New Roman" w:cs="Times New Roman"/>
          <w:b/>
        </w:rPr>
      </w:pPr>
      <w:r w:rsidRPr="00BC5895">
        <w:rPr>
          <w:rFonts w:ascii="Times New Roman" w:hAnsi="Times New Roman" w:cs="Times New Roman"/>
          <w:b/>
        </w:rPr>
        <w:t>14) For each of the following, please select the number to indicate your answer on a scale of 1 (not at all) to 10 (very much).</w:t>
      </w:r>
      <w:r w:rsidRPr="00BC5895">
        <w:rPr>
          <w:rFonts w:ascii="Times New Roman" w:hAnsi="Times New Roman" w:cs="Times New Roman"/>
          <w:b/>
        </w:rPr>
        <w:br/>
        <w:t> </w:t>
      </w:r>
      <w:r w:rsidRPr="00BC5895">
        <w:rPr>
          <w:rFonts w:ascii="Times New Roman" w:hAnsi="Times New Roman" w:cs="Times New Roman"/>
          <w:b/>
        </w:rPr>
        <w:br/>
        <w:t>How much did attending the discussion sessions change your...</w:t>
      </w:r>
    </w:p>
    <w:tbl>
      <w:tblPr>
        <w:tblStyle w:val="QQuestionTable"/>
        <w:tblW w:w="9576" w:type="auto"/>
        <w:tblLook w:val="07E0" w:firstRow="1" w:lastRow="1" w:firstColumn="1" w:lastColumn="1" w:noHBand="1" w:noVBand="1"/>
      </w:tblPr>
      <w:tblGrid>
        <w:gridCol w:w="1477"/>
        <w:gridCol w:w="827"/>
        <w:gridCol w:w="774"/>
        <w:gridCol w:w="775"/>
        <w:gridCol w:w="775"/>
        <w:gridCol w:w="775"/>
        <w:gridCol w:w="775"/>
        <w:gridCol w:w="775"/>
        <w:gridCol w:w="775"/>
        <w:gridCol w:w="775"/>
        <w:gridCol w:w="857"/>
      </w:tblGrid>
      <w:tr w:rsidR="001159BB" w:rsidRPr="001159BB" w14:paraId="2C196A77"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611A768" w14:textId="77777777" w:rsidR="00104AE4" w:rsidRPr="001159BB" w:rsidRDefault="00104AE4" w:rsidP="001159BB">
            <w:pPr>
              <w:keepNext/>
              <w:rPr>
                <w:rFonts w:ascii="Times New Roman" w:hAnsi="Times New Roman" w:cs="Times New Roman"/>
              </w:rPr>
            </w:pPr>
          </w:p>
        </w:tc>
        <w:tc>
          <w:tcPr>
            <w:tcW w:w="871" w:type="dxa"/>
          </w:tcPr>
          <w:p w14:paraId="5E5011A1" w14:textId="03B7D10E"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1 (Not at all)</w:t>
            </w:r>
          </w:p>
        </w:tc>
        <w:tc>
          <w:tcPr>
            <w:tcW w:w="871" w:type="dxa"/>
          </w:tcPr>
          <w:p w14:paraId="40C126F4" w14:textId="47139AD6"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2</w:t>
            </w:r>
          </w:p>
        </w:tc>
        <w:tc>
          <w:tcPr>
            <w:tcW w:w="871" w:type="dxa"/>
          </w:tcPr>
          <w:p w14:paraId="4D0033D5" w14:textId="6061D168"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3</w:t>
            </w:r>
          </w:p>
        </w:tc>
        <w:tc>
          <w:tcPr>
            <w:tcW w:w="871" w:type="dxa"/>
          </w:tcPr>
          <w:p w14:paraId="1BD16060" w14:textId="6C53EAF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4 </w:t>
            </w:r>
          </w:p>
        </w:tc>
        <w:tc>
          <w:tcPr>
            <w:tcW w:w="871" w:type="dxa"/>
          </w:tcPr>
          <w:p w14:paraId="4A6B0F3A" w14:textId="5B33205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5</w:t>
            </w:r>
          </w:p>
        </w:tc>
        <w:tc>
          <w:tcPr>
            <w:tcW w:w="871" w:type="dxa"/>
          </w:tcPr>
          <w:p w14:paraId="0834016F" w14:textId="4D9F091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6 </w:t>
            </w:r>
          </w:p>
        </w:tc>
        <w:tc>
          <w:tcPr>
            <w:tcW w:w="871" w:type="dxa"/>
          </w:tcPr>
          <w:p w14:paraId="4E27BF3D" w14:textId="5E053E8D"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7</w:t>
            </w:r>
          </w:p>
        </w:tc>
        <w:tc>
          <w:tcPr>
            <w:tcW w:w="871" w:type="dxa"/>
          </w:tcPr>
          <w:p w14:paraId="65E05EAD" w14:textId="60F459F1"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8 </w:t>
            </w:r>
          </w:p>
        </w:tc>
        <w:tc>
          <w:tcPr>
            <w:tcW w:w="871" w:type="dxa"/>
          </w:tcPr>
          <w:p w14:paraId="6B9CF2AE" w14:textId="13B525C1"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9 </w:t>
            </w:r>
          </w:p>
        </w:tc>
        <w:tc>
          <w:tcPr>
            <w:tcW w:w="871" w:type="dxa"/>
          </w:tcPr>
          <w:p w14:paraId="7F16E342" w14:textId="75DF8422"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10 (Very much) </w:t>
            </w:r>
          </w:p>
        </w:tc>
      </w:tr>
      <w:tr w:rsidR="001159BB" w:rsidRPr="001159BB" w14:paraId="60E69D5E"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66162B13" w14:textId="01E5386D"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a) understanding about Georgia’s family history screening for breast cancer program? </w:t>
            </w:r>
          </w:p>
        </w:tc>
        <w:tc>
          <w:tcPr>
            <w:tcW w:w="871" w:type="dxa"/>
          </w:tcPr>
          <w:p w14:paraId="7B7F5B8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FE846C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CEF30C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F302EB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67E1C0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F06B6D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FA18F6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40743D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5C1D49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8055DA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159BB" w:rsidRPr="001159BB" w14:paraId="39401684"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0A3006DA" w14:textId="1053FF0A"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b) opinion about Georgia’s family history screening for breast cancer program? </w:t>
            </w:r>
          </w:p>
        </w:tc>
        <w:tc>
          <w:tcPr>
            <w:tcW w:w="871" w:type="dxa"/>
          </w:tcPr>
          <w:p w14:paraId="6F839BA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6F75A4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A4FB63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F0DC34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E0870D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4DE25A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958267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5C80A5B"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642133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FE7C36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AACA675" w14:textId="4500FCE7" w:rsidR="00104AE4" w:rsidRDefault="00104AE4" w:rsidP="001159BB">
      <w:pPr>
        <w:rPr>
          <w:rFonts w:ascii="Times New Roman" w:hAnsi="Times New Roman" w:cs="Times New Roman"/>
        </w:rPr>
      </w:pPr>
    </w:p>
    <w:p w14:paraId="51F30A6D" w14:textId="77777777" w:rsidR="00E206D8" w:rsidRPr="001159BB" w:rsidRDefault="00E206D8" w:rsidP="001159BB">
      <w:pPr>
        <w:rPr>
          <w:rFonts w:ascii="Times New Roman" w:hAnsi="Times New Roman" w:cs="Times New Roman"/>
        </w:rPr>
      </w:pPr>
    </w:p>
    <w:p w14:paraId="605E1002" w14:textId="77777777" w:rsidR="00104AE4" w:rsidRPr="001159BB" w:rsidRDefault="00104AE4" w:rsidP="001159BB">
      <w:pPr>
        <w:keepNext/>
        <w:rPr>
          <w:rFonts w:ascii="Times New Roman" w:hAnsi="Times New Roman" w:cs="Times New Roman"/>
        </w:rPr>
      </w:pPr>
      <w:r w:rsidRPr="001159BB">
        <w:rPr>
          <w:rFonts w:ascii="Times New Roman" w:hAnsi="Times New Roman" w:cs="Times New Roman"/>
          <w:b/>
        </w:rPr>
        <w:t>15) On a scale of 1 to 10, please rate how helpful you found the following:</w:t>
      </w:r>
    </w:p>
    <w:tbl>
      <w:tblPr>
        <w:tblStyle w:val="QQuestionTable"/>
        <w:tblW w:w="9576" w:type="auto"/>
        <w:tblLook w:val="07E0" w:firstRow="1" w:lastRow="1" w:firstColumn="1" w:lastColumn="1" w:noHBand="1" w:noVBand="1"/>
      </w:tblPr>
      <w:tblGrid>
        <w:gridCol w:w="1447"/>
        <w:gridCol w:w="867"/>
        <w:gridCol w:w="729"/>
        <w:gridCol w:w="729"/>
        <w:gridCol w:w="728"/>
        <w:gridCol w:w="728"/>
        <w:gridCol w:w="728"/>
        <w:gridCol w:w="728"/>
        <w:gridCol w:w="728"/>
        <w:gridCol w:w="728"/>
        <w:gridCol w:w="1220"/>
      </w:tblGrid>
      <w:tr w:rsidR="00E206D8" w:rsidRPr="001159BB" w14:paraId="0339A8D1" w14:textId="77777777" w:rsidTr="00F2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3990E65" w14:textId="77777777" w:rsidR="00104AE4" w:rsidRPr="001159BB" w:rsidRDefault="00104AE4" w:rsidP="001159BB">
            <w:pPr>
              <w:keepNext/>
              <w:rPr>
                <w:rFonts w:ascii="Times New Roman" w:hAnsi="Times New Roman" w:cs="Times New Roman"/>
              </w:rPr>
            </w:pPr>
          </w:p>
        </w:tc>
        <w:tc>
          <w:tcPr>
            <w:tcW w:w="871" w:type="dxa"/>
          </w:tcPr>
          <w:p w14:paraId="71CA0138" w14:textId="2797D3C6"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1 (Not helpful at all)</w:t>
            </w:r>
          </w:p>
        </w:tc>
        <w:tc>
          <w:tcPr>
            <w:tcW w:w="871" w:type="dxa"/>
          </w:tcPr>
          <w:p w14:paraId="6D9DBAF3" w14:textId="3312A6A0"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2</w:t>
            </w:r>
          </w:p>
        </w:tc>
        <w:tc>
          <w:tcPr>
            <w:tcW w:w="871" w:type="dxa"/>
          </w:tcPr>
          <w:p w14:paraId="5719F4FC" w14:textId="56CBADD4"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3</w:t>
            </w:r>
          </w:p>
        </w:tc>
        <w:tc>
          <w:tcPr>
            <w:tcW w:w="871" w:type="dxa"/>
          </w:tcPr>
          <w:p w14:paraId="19D8595E" w14:textId="0EE505A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4</w:t>
            </w:r>
          </w:p>
        </w:tc>
        <w:tc>
          <w:tcPr>
            <w:tcW w:w="871" w:type="dxa"/>
          </w:tcPr>
          <w:p w14:paraId="1BE91B41" w14:textId="2343D837"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5</w:t>
            </w:r>
          </w:p>
        </w:tc>
        <w:tc>
          <w:tcPr>
            <w:tcW w:w="871" w:type="dxa"/>
          </w:tcPr>
          <w:p w14:paraId="58C7579E" w14:textId="1B29CA35"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6</w:t>
            </w:r>
          </w:p>
        </w:tc>
        <w:tc>
          <w:tcPr>
            <w:tcW w:w="871" w:type="dxa"/>
          </w:tcPr>
          <w:p w14:paraId="72791B6B" w14:textId="77C75F99"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7 </w:t>
            </w:r>
          </w:p>
        </w:tc>
        <w:tc>
          <w:tcPr>
            <w:tcW w:w="871" w:type="dxa"/>
          </w:tcPr>
          <w:p w14:paraId="2B1DBB9A" w14:textId="2F112C6D"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8 </w:t>
            </w:r>
          </w:p>
        </w:tc>
        <w:tc>
          <w:tcPr>
            <w:tcW w:w="871" w:type="dxa"/>
          </w:tcPr>
          <w:p w14:paraId="2EB2D3CB" w14:textId="6FB0D327"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9 </w:t>
            </w:r>
          </w:p>
        </w:tc>
        <w:tc>
          <w:tcPr>
            <w:tcW w:w="871" w:type="dxa"/>
          </w:tcPr>
          <w:p w14:paraId="1D73EC37" w14:textId="532C842A" w:rsidR="00104AE4" w:rsidRPr="001159BB" w:rsidRDefault="00104AE4" w:rsidP="001159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59BB">
              <w:rPr>
                <w:rFonts w:ascii="Times New Roman" w:hAnsi="Times New Roman" w:cs="Times New Roman"/>
              </w:rPr>
              <w:t xml:space="preserve">10 (Extremely helpful) </w:t>
            </w:r>
          </w:p>
        </w:tc>
      </w:tr>
      <w:tr w:rsidR="00E206D8" w:rsidRPr="001159BB" w14:paraId="67EB23E3"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560DFB31" w14:textId="59CA6794" w:rsidR="00104AE4" w:rsidRPr="001159BB" w:rsidRDefault="00104AE4" w:rsidP="001159BB">
            <w:pPr>
              <w:keepNext/>
              <w:rPr>
                <w:rFonts w:ascii="Times New Roman" w:hAnsi="Times New Roman" w:cs="Times New Roman"/>
              </w:rPr>
            </w:pPr>
            <w:r w:rsidRPr="001159BB">
              <w:rPr>
                <w:rFonts w:ascii="Times New Roman" w:hAnsi="Times New Roman" w:cs="Times New Roman"/>
              </w:rPr>
              <w:t xml:space="preserve">a) Question and answer interaction with team members. </w:t>
            </w:r>
          </w:p>
        </w:tc>
        <w:tc>
          <w:tcPr>
            <w:tcW w:w="871" w:type="dxa"/>
          </w:tcPr>
          <w:p w14:paraId="716A7984"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CC4B15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0D34DB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5591E6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6F1173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A15384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B1BFF3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C19ABA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FDB0FF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201537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06D8" w:rsidRPr="001159BB" w14:paraId="03CB1C01"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42CCB5BF" w14:textId="23EBD724" w:rsidR="00104AE4" w:rsidRPr="001159BB" w:rsidRDefault="00104AE4" w:rsidP="001159BB">
            <w:pPr>
              <w:keepNext/>
              <w:rPr>
                <w:rFonts w:ascii="Times New Roman" w:hAnsi="Times New Roman" w:cs="Times New Roman"/>
              </w:rPr>
            </w:pPr>
            <w:r w:rsidRPr="001159BB">
              <w:rPr>
                <w:rFonts w:ascii="Times New Roman" w:hAnsi="Times New Roman" w:cs="Times New Roman"/>
              </w:rPr>
              <w:t>b) The expert video presentations.</w:t>
            </w:r>
          </w:p>
        </w:tc>
        <w:tc>
          <w:tcPr>
            <w:tcW w:w="871" w:type="dxa"/>
          </w:tcPr>
          <w:p w14:paraId="42654B0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2FB77C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42EBDE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038DC27"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062A0B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2BBFFB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14EFA83"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DED28F1"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E48659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A6F1D7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06D8" w:rsidRPr="001159BB" w14:paraId="61C8B483" w14:textId="77777777" w:rsidTr="00F25F44">
        <w:tc>
          <w:tcPr>
            <w:cnfStyle w:val="001000000000" w:firstRow="0" w:lastRow="0" w:firstColumn="1" w:lastColumn="0" w:oddVBand="0" w:evenVBand="0" w:oddHBand="0" w:evenHBand="0" w:firstRowFirstColumn="0" w:firstRowLastColumn="0" w:lastRowFirstColumn="0" w:lastRowLastColumn="0"/>
            <w:tcW w:w="871" w:type="dxa"/>
          </w:tcPr>
          <w:p w14:paraId="21FE12CE" w14:textId="4A699098" w:rsidR="00104AE4" w:rsidRPr="001159BB" w:rsidRDefault="00104AE4" w:rsidP="001159BB">
            <w:pPr>
              <w:keepNext/>
              <w:rPr>
                <w:rFonts w:ascii="Times New Roman" w:hAnsi="Times New Roman" w:cs="Times New Roman"/>
              </w:rPr>
            </w:pPr>
            <w:r w:rsidRPr="001159BB">
              <w:rPr>
                <w:rFonts w:ascii="Times New Roman" w:hAnsi="Times New Roman" w:cs="Times New Roman"/>
              </w:rPr>
              <w:t>c) Discussing the issues with other participants.</w:t>
            </w:r>
          </w:p>
        </w:tc>
        <w:tc>
          <w:tcPr>
            <w:tcW w:w="871" w:type="dxa"/>
          </w:tcPr>
          <w:p w14:paraId="2B242468"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4956CC5"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37A83E2"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E221F0F"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E0E77DC"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C1924F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BABDCBE"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B4023BD"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6A7E4C6"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20054FA" w14:textId="77777777" w:rsidR="00104AE4" w:rsidRPr="001159BB" w:rsidRDefault="00104AE4" w:rsidP="001159BB">
            <w:pPr>
              <w:pStyle w:val="ListParagraph"/>
              <w:keepNext/>
              <w:numPr>
                <w:ilvl w:val="0"/>
                <w:numId w:val="28"/>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BC2008C" w14:textId="77777777" w:rsidR="00104AE4" w:rsidRPr="001159BB" w:rsidRDefault="00104AE4" w:rsidP="001159BB">
      <w:pPr>
        <w:rPr>
          <w:rFonts w:ascii="Times New Roman" w:hAnsi="Times New Roman" w:cs="Times New Roman"/>
        </w:rPr>
      </w:pPr>
    </w:p>
    <w:p w14:paraId="64FE01BB" w14:textId="1780A8DE" w:rsidR="00BC5895" w:rsidRPr="001159BB" w:rsidRDefault="00104AE4" w:rsidP="001159BB">
      <w:pPr>
        <w:keepNext/>
        <w:rPr>
          <w:rFonts w:ascii="Times New Roman" w:hAnsi="Times New Roman" w:cs="Times New Roman"/>
        </w:rPr>
      </w:pPr>
      <w:r w:rsidRPr="001159BB">
        <w:rPr>
          <w:rFonts w:ascii="Times New Roman" w:hAnsi="Times New Roman" w:cs="Times New Roman"/>
          <w:b/>
        </w:rPr>
        <w:lastRenderedPageBreak/>
        <w:t>16) How much would you expect to be compensated for participating in a similar conference in the future? </w:t>
      </w:r>
    </w:p>
    <w:p w14:paraId="785AF890" w14:textId="77777777" w:rsidR="000C5661" w:rsidRDefault="000C5661" w:rsidP="00BC5895">
      <w:pPr>
        <w:pStyle w:val="TextEntryLine"/>
        <w:spacing w:before="0"/>
        <w:rPr>
          <w:rFonts w:ascii="Times New Roman" w:hAnsi="Times New Roman" w:cs="Times New Roman"/>
        </w:rPr>
      </w:pPr>
    </w:p>
    <w:p w14:paraId="5523B5C4" w14:textId="19C6BD5B" w:rsidR="00104AE4" w:rsidRDefault="00104AE4" w:rsidP="00BC5895">
      <w:pPr>
        <w:pStyle w:val="TextEntryLine"/>
        <w:spacing w:before="0"/>
        <w:rPr>
          <w:rFonts w:ascii="Times New Roman" w:hAnsi="Times New Roman" w:cs="Times New Roman"/>
        </w:rPr>
      </w:pPr>
      <w:r w:rsidRPr="001159BB">
        <w:rPr>
          <w:rFonts w:ascii="Times New Roman" w:hAnsi="Times New Roman" w:cs="Times New Roman"/>
        </w:rPr>
        <w:t>________________________________________________________________</w:t>
      </w:r>
    </w:p>
    <w:p w14:paraId="16589506" w14:textId="77777777" w:rsidR="00BC5895" w:rsidRPr="001159BB" w:rsidRDefault="00BC5895" w:rsidP="00BC5895">
      <w:pPr>
        <w:pStyle w:val="TextEntryLine"/>
        <w:spacing w:before="0"/>
        <w:rPr>
          <w:rFonts w:ascii="Times New Roman" w:hAnsi="Times New Roman" w:cs="Times New Roman"/>
        </w:rPr>
      </w:pPr>
    </w:p>
    <w:p w14:paraId="5600FACA" w14:textId="77777777" w:rsidR="00104AE4" w:rsidRPr="001159BB" w:rsidRDefault="00104AE4" w:rsidP="001159BB">
      <w:pPr>
        <w:rPr>
          <w:rFonts w:ascii="Times New Roman" w:hAnsi="Times New Roman" w:cs="Times New Roman"/>
        </w:rPr>
      </w:pPr>
    </w:p>
    <w:p w14:paraId="7EA2085F" w14:textId="66E87E6A" w:rsidR="00104AE4" w:rsidRPr="001159BB" w:rsidRDefault="00104AE4" w:rsidP="001159BB">
      <w:pPr>
        <w:keepNext/>
        <w:rPr>
          <w:rFonts w:ascii="Times New Roman" w:hAnsi="Times New Roman" w:cs="Times New Roman"/>
        </w:rPr>
      </w:pPr>
      <w:r w:rsidRPr="001159BB">
        <w:rPr>
          <w:rFonts w:ascii="Times New Roman" w:hAnsi="Times New Roman" w:cs="Times New Roman"/>
          <w:b/>
        </w:rPr>
        <w:t>17) In the future, if the conference is held in-person instead of online, how willing would you be to participate?</w:t>
      </w:r>
    </w:p>
    <w:p w14:paraId="2928216B" w14:textId="595BB192"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Very unwilling </w:t>
      </w:r>
    </w:p>
    <w:p w14:paraId="0396D7EC" w14:textId="0B09B9AC"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Unwilling  </w:t>
      </w:r>
    </w:p>
    <w:p w14:paraId="4CE6283D" w14:textId="10564BF3"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Not sure </w:t>
      </w:r>
    </w:p>
    <w:p w14:paraId="34A28C25" w14:textId="0DE88F1C"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 xml:space="preserve">Willing </w:t>
      </w:r>
    </w:p>
    <w:p w14:paraId="567B8A3A" w14:textId="049B144C" w:rsidR="00104AE4" w:rsidRPr="00BC5895" w:rsidRDefault="00104AE4" w:rsidP="003506E8">
      <w:pPr>
        <w:pStyle w:val="ListParagraph"/>
        <w:keepNext/>
        <w:numPr>
          <w:ilvl w:val="0"/>
          <w:numId w:val="28"/>
        </w:numPr>
        <w:spacing w:before="0"/>
        <w:contextualSpacing w:val="0"/>
        <w:rPr>
          <w:rFonts w:ascii="Times New Roman" w:hAnsi="Times New Roman" w:cs="Times New Roman"/>
        </w:rPr>
      </w:pPr>
      <w:r w:rsidRPr="00BC5895">
        <w:rPr>
          <w:rFonts w:ascii="Times New Roman" w:hAnsi="Times New Roman" w:cs="Times New Roman"/>
        </w:rPr>
        <w:t xml:space="preserve">Very willing  </w:t>
      </w:r>
    </w:p>
    <w:p w14:paraId="5C72B11B" w14:textId="77777777" w:rsidR="00104AE4" w:rsidRPr="001159BB" w:rsidRDefault="00104AE4" w:rsidP="001159BB">
      <w:pPr>
        <w:rPr>
          <w:rFonts w:ascii="Times New Roman" w:hAnsi="Times New Roman" w:cs="Times New Roman"/>
        </w:rPr>
      </w:pPr>
    </w:p>
    <w:p w14:paraId="37013113" w14:textId="1623317E" w:rsidR="00104AE4" w:rsidRPr="001159BB" w:rsidRDefault="00104AE4" w:rsidP="001159BB">
      <w:pPr>
        <w:keepNext/>
        <w:rPr>
          <w:rFonts w:ascii="Times New Roman" w:hAnsi="Times New Roman" w:cs="Times New Roman"/>
        </w:rPr>
      </w:pPr>
      <w:r w:rsidRPr="001159BB">
        <w:rPr>
          <w:rFonts w:ascii="Times New Roman" w:hAnsi="Times New Roman" w:cs="Times New Roman"/>
          <w:b/>
        </w:rPr>
        <w:t>18) How willing would you be to participate in a similar conference on another topic?</w:t>
      </w:r>
    </w:p>
    <w:p w14:paraId="43C47EB1" w14:textId="3A7D0446"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Very unwilling</w:t>
      </w:r>
    </w:p>
    <w:p w14:paraId="643D2F81" w14:textId="06641693"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Unwilling</w:t>
      </w:r>
    </w:p>
    <w:p w14:paraId="1A545496" w14:textId="43F53D4D"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Not sure</w:t>
      </w:r>
    </w:p>
    <w:p w14:paraId="303DC779" w14:textId="3F344622" w:rsidR="00104AE4" w:rsidRPr="001159BB" w:rsidRDefault="00104AE4" w:rsidP="001159BB">
      <w:pPr>
        <w:pStyle w:val="ListParagraph"/>
        <w:keepNext/>
        <w:numPr>
          <w:ilvl w:val="0"/>
          <w:numId w:val="28"/>
        </w:numPr>
        <w:contextualSpacing w:val="0"/>
        <w:rPr>
          <w:rFonts w:ascii="Times New Roman" w:hAnsi="Times New Roman" w:cs="Times New Roman"/>
        </w:rPr>
      </w:pPr>
      <w:r w:rsidRPr="001159BB">
        <w:rPr>
          <w:rFonts w:ascii="Times New Roman" w:hAnsi="Times New Roman" w:cs="Times New Roman"/>
        </w:rPr>
        <w:t>Willing</w:t>
      </w:r>
    </w:p>
    <w:p w14:paraId="7C615FA2" w14:textId="56B5005B" w:rsidR="00104AE4" w:rsidRPr="0011463B" w:rsidRDefault="00104AE4" w:rsidP="007659B5">
      <w:pPr>
        <w:pStyle w:val="ListParagraph"/>
        <w:keepNext/>
        <w:numPr>
          <w:ilvl w:val="0"/>
          <w:numId w:val="28"/>
        </w:numPr>
        <w:spacing w:before="0"/>
        <w:contextualSpacing w:val="0"/>
        <w:rPr>
          <w:rFonts w:ascii="Times New Roman" w:hAnsi="Times New Roman" w:cs="Times New Roman"/>
        </w:rPr>
      </w:pPr>
      <w:r w:rsidRPr="0011463B">
        <w:rPr>
          <w:rFonts w:ascii="Times New Roman" w:hAnsi="Times New Roman" w:cs="Times New Roman"/>
        </w:rPr>
        <w:t xml:space="preserve">Very willing </w:t>
      </w:r>
    </w:p>
    <w:p w14:paraId="3E9ED512" w14:textId="77777777" w:rsidR="00104AE4" w:rsidRPr="001159BB" w:rsidRDefault="00104AE4" w:rsidP="001159BB">
      <w:pPr>
        <w:rPr>
          <w:rFonts w:ascii="Times New Roman" w:hAnsi="Times New Roman" w:cs="Times New Roman"/>
        </w:rPr>
      </w:pPr>
    </w:p>
    <w:p w14:paraId="6E60D9E5" w14:textId="437326C9" w:rsidR="00104AE4" w:rsidRPr="001159BB" w:rsidRDefault="00104AE4" w:rsidP="001159BB">
      <w:pPr>
        <w:keepNext/>
        <w:rPr>
          <w:rFonts w:ascii="Times New Roman" w:hAnsi="Times New Roman" w:cs="Times New Roman"/>
        </w:rPr>
      </w:pPr>
      <w:r w:rsidRPr="001159BB">
        <w:rPr>
          <w:rFonts w:ascii="Times New Roman" w:hAnsi="Times New Roman" w:cs="Times New Roman"/>
          <w:b/>
        </w:rPr>
        <w:t>19) Please provide any other suggestions for improving the conference:</w:t>
      </w:r>
    </w:p>
    <w:p w14:paraId="6310E24E" w14:textId="77777777" w:rsidR="000C5661" w:rsidRDefault="000C5661" w:rsidP="00BC5895">
      <w:pPr>
        <w:pStyle w:val="TextEntryLine"/>
        <w:spacing w:before="0"/>
        <w:rPr>
          <w:rFonts w:ascii="Times New Roman" w:hAnsi="Times New Roman" w:cs="Times New Roman"/>
        </w:rPr>
      </w:pPr>
    </w:p>
    <w:p w14:paraId="1494158A" w14:textId="0CA9A44D" w:rsidR="00104AE4" w:rsidRPr="001159BB" w:rsidRDefault="00104AE4" w:rsidP="00BC5895">
      <w:pPr>
        <w:pStyle w:val="TextEntryLine"/>
        <w:spacing w:before="0"/>
        <w:rPr>
          <w:rFonts w:ascii="Times New Roman" w:hAnsi="Times New Roman" w:cs="Times New Roman"/>
        </w:rPr>
      </w:pPr>
      <w:r w:rsidRPr="001159BB">
        <w:rPr>
          <w:rFonts w:ascii="Times New Roman" w:hAnsi="Times New Roman" w:cs="Times New Roman"/>
        </w:rPr>
        <w:t>________________________________________________________________</w:t>
      </w:r>
    </w:p>
    <w:p w14:paraId="100AFF9D" w14:textId="77777777" w:rsidR="00104AE4" w:rsidRPr="001159BB" w:rsidRDefault="00104AE4" w:rsidP="001159BB">
      <w:pPr>
        <w:rPr>
          <w:rFonts w:ascii="Times New Roman" w:hAnsi="Times New Roman" w:cs="Times New Roman"/>
        </w:rPr>
      </w:pPr>
    </w:p>
    <w:p w14:paraId="1593EBBA" w14:textId="77777777" w:rsidR="005D1844" w:rsidRPr="001159BB" w:rsidRDefault="005D1844" w:rsidP="001159BB">
      <w:pPr>
        <w:rPr>
          <w:rFonts w:ascii="Times New Roman" w:hAnsi="Times New Roman" w:cs="Times New Roman"/>
          <w:b/>
        </w:rPr>
      </w:pPr>
      <w:r w:rsidRPr="001159BB">
        <w:rPr>
          <w:rFonts w:ascii="Times New Roman" w:hAnsi="Times New Roman" w:cs="Times New Roman"/>
          <w:b/>
        </w:rPr>
        <w:br w:type="page"/>
      </w:r>
    </w:p>
    <w:p w14:paraId="30AD6AC7" w14:textId="2FB8DE8F" w:rsidR="00D2708A" w:rsidRPr="00D2708A" w:rsidRDefault="00D2708A" w:rsidP="00D2708A">
      <w:pPr>
        <w:rPr>
          <w:rFonts w:ascii="Times New Roman" w:hAnsi="Times New Roman" w:cs="Times New Roman"/>
          <w:b/>
        </w:rPr>
      </w:pPr>
      <w:r>
        <w:rPr>
          <w:rFonts w:ascii="Times New Roman" w:hAnsi="Times New Roman" w:cs="Times New Roman"/>
          <w:b/>
        </w:rPr>
        <w:lastRenderedPageBreak/>
        <w:t xml:space="preserve">Appendix </w:t>
      </w:r>
      <w:r w:rsidR="00BC5895">
        <w:rPr>
          <w:rFonts w:ascii="Times New Roman" w:hAnsi="Times New Roman" w:cs="Times New Roman"/>
          <w:b/>
        </w:rPr>
        <w:t>7</w:t>
      </w:r>
      <w:r w:rsidR="005D1844">
        <w:rPr>
          <w:rFonts w:ascii="Times New Roman" w:hAnsi="Times New Roman" w:cs="Times New Roman"/>
          <w:b/>
        </w:rPr>
        <w:t xml:space="preserve">. </w:t>
      </w:r>
      <w:r w:rsidRPr="00011788">
        <w:rPr>
          <w:rFonts w:ascii="Times New Roman" w:eastAsia="Times New Roman" w:hAnsi="Times New Roman" w:cs="Times New Roman"/>
          <w:b/>
          <w:bCs/>
        </w:rPr>
        <w:t>Qualitative Evaluation of</w:t>
      </w:r>
      <w:r>
        <w:rPr>
          <w:rFonts w:ascii="Times New Roman" w:eastAsia="Times New Roman" w:hAnsi="Times New Roman" w:cs="Times New Roman"/>
          <w:b/>
          <w:bCs/>
        </w:rPr>
        <w:t xml:space="preserve"> Small Group Deliberations</w:t>
      </w:r>
    </w:p>
    <w:tbl>
      <w:tblPr>
        <w:tblStyle w:val="TableGrid"/>
        <w:tblW w:w="9800" w:type="dxa"/>
        <w:tblLayout w:type="fixed"/>
        <w:tblLook w:val="04A0" w:firstRow="1" w:lastRow="0" w:firstColumn="1" w:lastColumn="0" w:noHBand="0" w:noVBand="1"/>
      </w:tblPr>
      <w:tblGrid>
        <w:gridCol w:w="2519"/>
        <w:gridCol w:w="2745"/>
        <w:gridCol w:w="4536"/>
      </w:tblGrid>
      <w:tr w:rsidR="00D2708A" w:rsidRPr="00011788" w14:paraId="236C7E5C"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07E61AF4"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b/>
                <w:bCs/>
                <w:sz w:val="24"/>
                <w:szCs w:val="24"/>
              </w:rPr>
              <w:t>Codes</w:t>
            </w:r>
          </w:p>
        </w:tc>
        <w:tc>
          <w:tcPr>
            <w:tcW w:w="2745" w:type="dxa"/>
            <w:tcBorders>
              <w:top w:val="single" w:sz="8" w:space="0" w:color="auto"/>
              <w:left w:val="single" w:sz="8" w:space="0" w:color="auto"/>
              <w:bottom w:val="single" w:sz="8" w:space="0" w:color="auto"/>
              <w:right w:val="single" w:sz="8" w:space="0" w:color="auto"/>
            </w:tcBorders>
          </w:tcPr>
          <w:p w14:paraId="21A4C122"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b/>
                <w:bCs/>
                <w:sz w:val="24"/>
                <w:szCs w:val="24"/>
              </w:rPr>
              <w:t>Definition</w:t>
            </w:r>
          </w:p>
        </w:tc>
        <w:tc>
          <w:tcPr>
            <w:tcW w:w="4536" w:type="dxa"/>
            <w:tcBorders>
              <w:top w:val="single" w:sz="8" w:space="0" w:color="auto"/>
              <w:left w:val="single" w:sz="8" w:space="0" w:color="auto"/>
              <w:bottom w:val="single" w:sz="8" w:space="0" w:color="auto"/>
              <w:right w:val="single" w:sz="8" w:space="0" w:color="auto"/>
            </w:tcBorders>
          </w:tcPr>
          <w:p w14:paraId="4891FB8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b/>
                <w:bCs/>
                <w:sz w:val="24"/>
                <w:szCs w:val="24"/>
              </w:rPr>
              <w:t>Example Quotes</w:t>
            </w:r>
          </w:p>
        </w:tc>
      </w:tr>
      <w:tr w:rsidR="00D2708A" w:rsidRPr="00011788" w14:paraId="4E2EBA6F" w14:textId="77777777" w:rsidTr="0034483C">
        <w:trPr>
          <w:trHeight w:val="270"/>
        </w:trPr>
        <w:tc>
          <w:tcPr>
            <w:tcW w:w="9800" w:type="dxa"/>
            <w:gridSpan w:val="3"/>
            <w:tcBorders>
              <w:top w:val="single" w:sz="8" w:space="0" w:color="auto"/>
              <w:left w:val="single" w:sz="8" w:space="0" w:color="auto"/>
              <w:bottom w:val="single" w:sz="8" w:space="0" w:color="auto"/>
              <w:right w:val="single" w:sz="8" w:space="0" w:color="auto"/>
            </w:tcBorders>
            <w:shd w:val="clear" w:color="auto" w:fill="BFBFBF" w:themeFill="background1" w:themeFillShade="BF"/>
          </w:tcPr>
          <w:p w14:paraId="143847FF" w14:textId="77777777" w:rsidR="00D2708A" w:rsidRPr="00011788" w:rsidRDefault="00D2708A" w:rsidP="0034483C">
            <w:pPr>
              <w:rPr>
                <w:rFonts w:ascii="Times New Roman" w:hAnsi="Times New Roman" w:cs="Times New Roman"/>
              </w:rPr>
            </w:pPr>
            <w:r>
              <w:rPr>
                <w:rFonts w:ascii="Times New Roman" w:eastAsia="Times New Roman" w:hAnsi="Times New Roman" w:cs="Times New Roman"/>
                <w:b/>
                <w:bCs/>
                <w:color w:val="000000" w:themeColor="text1"/>
                <w:sz w:val="24"/>
                <w:szCs w:val="24"/>
              </w:rPr>
              <w:t>U</w:t>
            </w:r>
            <w:r w:rsidRPr="00011788">
              <w:rPr>
                <w:rFonts w:ascii="Times New Roman" w:eastAsia="Times New Roman" w:hAnsi="Times New Roman" w:cs="Times New Roman"/>
                <w:b/>
                <w:bCs/>
                <w:color w:val="000000" w:themeColor="text1"/>
                <w:sz w:val="24"/>
                <w:szCs w:val="24"/>
              </w:rPr>
              <w:t>nderstanding of analytic information</w:t>
            </w:r>
          </w:p>
        </w:tc>
      </w:tr>
      <w:tr w:rsidR="00D2708A" w:rsidRPr="00011788" w14:paraId="5B53EB4F"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71B30206"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Confirmation, clarification, checks for accuracy: </w:t>
            </w:r>
            <w:r w:rsidRPr="00011788">
              <w:rPr>
                <w:rFonts w:ascii="Times New Roman" w:eastAsia="Times New Roman" w:hAnsi="Times New Roman" w:cs="Times New Roman"/>
                <w:color w:val="000000" w:themeColor="text1"/>
                <w:sz w:val="24"/>
                <w:szCs w:val="24"/>
                <w:u w:val="single"/>
              </w:rPr>
              <w:t>content</w:t>
            </w:r>
          </w:p>
        </w:tc>
        <w:tc>
          <w:tcPr>
            <w:tcW w:w="2745" w:type="dxa"/>
            <w:tcBorders>
              <w:top w:val="nil"/>
              <w:left w:val="single" w:sz="8" w:space="0" w:color="auto"/>
              <w:bottom w:val="single" w:sz="8" w:space="0" w:color="auto"/>
              <w:right w:val="single" w:sz="8" w:space="0" w:color="auto"/>
            </w:tcBorders>
          </w:tcPr>
          <w:p w14:paraId="7B6187E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Speaker re-states or reflects back information that he or she has heard from another participant for the purpose of checking for accuracy of information, or for confirming a shared understanding of the facts or issues being discussed. </w:t>
            </w:r>
          </w:p>
          <w:p w14:paraId="67A6AB90" w14:textId="77777777" w:rsidR="00D2708A" w:rsidRPr="00011788" w:rsidRDefault="00D2708A" w:rsidP="0034483C">
            <w:pPr>
              <w:rPr>
                <w:rFonts w:ascii="Times New Roman" w:hAnsi="Times New Roman" w:cs="Times New Roman"/>
              </w:rPr>
            </w:pPr>
            <w:r w:rsidRPr="00011788">
              <w:rPr>
                <w:rFonts w:ascii="Times New Roman" w:eastAsia="Calibri" w:hAnsi="Times New Roman" w:cs="Times New Roman"/>
                <w:b/>
                <w:bCs/>
              </w:rPr>
              <w:t xml:space="preserve"> </w:t>
            </w:r>
          </w:p>
          <w:p w14:paraId="001091A7"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Apply this code if the statement is related to deliberation content. </w:t>
            </w:r>
          </w:p>
        </w:tc>
        <w:tc>
          <w:tcPr>
            <w:tcW w:w="4536" w:type="dxa"/>
            <w:tcBorders>
              <w:top w:val="nil"/>
              <w:left w:val="single" w:sz="8" w:space="0" w:color="auto"/>
              <w:bottom w:val="single" w:sz="8" w:space="0" w:color="auto"/>
              <w:right w:val="single" w:sz="8" w:space="0" w:color="auto"/>
            </w:tcBorders>
          </w:tcPr>
          <w:p w14:paraId="16B05B1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I wanted to ask a question, that only one percent of all those people that they originally screened out of that – I think 24,000. Only one percent of those people – was that “had the BRCA gene?” Is that what it said?”</w:t>
            </w:r>
          </w:p>
          <w:p w14:paraId="06A2FCF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35CE4F2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Maybe I missed something but that’s what it looked like to me that it showed that beyond a shadow of a doubt that we are more at risk, the African American descent. Is that right?”</w:t>
            </w:r>
          </w:p>
          <w:p w14:paraId="46C0971C"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6571D70D" w14:textId="77777777" w:rsidR="00D2708A" w:rsidRPr="00DB5AFA" w:rsidRDefault="00D2708A" w:rsidP="0034483C">
            <w:pPr>
              <w:rPr>
                <w:rFonts w:ascii="Times New Roman" w:eastAsia="Times New Roman" w:hAnsi="Times New Roman" w:cs="Times New Roman"/>
                <w:color w:val="000000" w:themeColor="text1"/>
                <w:sz w:val="24"/>
                <w:szCs w:val="24"/>
              </w:rPr>
            </w:pPr>
            <w:r w:rsidRPr="00011788">
              <w:rPr>
                <w:rFonts w:ascii="Times New Roman" w:eastAsia="Times New Roman" w:hAnsi="Times New Roman" w:cs="Times New Roman"/>
                <w:sz w:val="24"/>
                <w:szCs w:val="24"/>
              </w:rPr>
              <w:t>“</w:t>
            </w:r>
            <w:r>
              <w:rPr>
                <w:rFonts w:ascii="Times New Roman" w:eastAsia="Times New Roman" w:hAnsi="Times New Roman" w:cs="Times New Roman"/>
                <w:color w:val="000000" w:themeColor="text1"/>
                <w:sz w:val="24"/>
                <w:szCs w:val="24"/>
              </w:rPr>
              <w:t>C</w:t>
            </w:r>
            <w:r w:rsidRPr="00011788">
              <w:rPr>
                <w:rFonts w:ascii="Times New Roman" w:eastAsia="Times New Roman" w:hAnsi="Times New Roman" w:cs="Times New Roman"/>
                <w:color w:val="000000" w:themeColor="text1"/>
                <w:sz w:val="24"/>
                <w:szCs w:val="24"/>
              </w:rPr>
              <w:t>an I maybe just resay it, just to make sure that I understood what you were saying. But the awareness of using this tool that’s based on past history, that by looking at past history, you can learn a lot about if you’re at an increased risk”</w:t>
            </w:r>
          </w:p>
        </w:tc>
      </w:tr>
      <w:tr w:rsidR="00D2708A" w:rsidRPr="00011788" w14:paraId="5B0A0CFA"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3D770A8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Confirmation, clarification, checks for accuracy: </w:t>
            </w:r>
            <w:r w:rsidRPr="00011788">
              <w:rPr>
                <w:rFonts w:ascii="Times New Roman" w:eastAsia="Times New Roman" w:hAnsi="Times New Roman" w:cs="Times New Roman"/>
                <w:color w:val="000000" w:themeColor="text1"/>
                <w:sz w:val="24"/>
                <w:szCs w:val="24"/>
                <w:u w:val="single"/>
              </w:rPr>
              <w:t>procedure</w:t>
            </w:r>
          </w:p>
        </w:tc>
        <w:tc>
          <w:tcPr>
            <w:tcW w:w="2745" w:type="dxa"/>
            <w:tcBorders>
              <w:top w:val="single" w:sz="8" w:space="0" w:color="auto"/>
              <w:left w:val="single" w:sz="8" w:space="0" w:color="auto"/>
              <w:bottom w:val="single" w:sz="8" w:space="0" w:color="auto"/>
              <w:right w:val="single" w:sz="8" w:space="0" w:color="auto"/>
            </w:tcBorders>
          </w:tcPr>
          <w:p w14:paraId="1ADB5B79"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Apply this code if the statement is related to deliberation procedures, or notes editing process. </w:t>
            </w:r>
          </w:p>
        </w:tc>
        <w:tc>
          <w:tcPr>
            <w:tcW w:w="4536" w:type="dxa"/>
            <w:tcBorders>
              <w:top w:val="single" w:sz="8" w:space="0" w:color="auto"/>
              <w:left w:val="single" w:sz="8" w:space="0" w:color="auto"/>
              <w:bottom w:val="single" w:sz="8" w:space="0" w:color="auto"/>
              <w:right w:val="single" w:sz="8" w:space="0" w:color="auto"/>
            </w:tcBorders>
          </w:tcPr>
          <w:p w14:paraId="6C50EB8C"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e just vote one time, right? For the top one and top two?”</w:t>
            </w:r>
          </w:p>
          <w:p w14:paraId="77695BB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1FF026B7"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here it says, “Screening needs to move out of the public health sector,” that's not quite it. It needs to stay in the public health sector. It just needs to be added to more than the public health sector.”</w:t>
            </w:r>
          </w:p>
        </w:tc>
      </w:tr>
      <w:tr w:rsidR="00D2708A" w:rsidRPr="00011788" w14:paraId="5B7BA3AD"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2BA0AC23"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Agreement with peers</w:t>
            </w:r>
          </w:p>
        </w:tc>
        <w:tc>
          <w:tcPr>
            <w:tcW w:w="2745" w:type="dxa"/>
            <w:tcBorders>
              <w:top w:val="single" w:sz="8" w:space="0" w:color="auto"/>
              <w:left w:val="single" w:sz="8" w:space="0" w:color="auto"/>
              <w:bottom w:val="single" w:sz="8" w:space="0" w:color="auto"/>
              <w:right w:val="single" w:sz="8" w:space="0" w:color="auto"/>
            </w:tcBorders>
          </w:tcPr>
          <w:p w14:paraId="4DF881F9"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Participant shows agreement/disagreement with their peers or refers to statements made by their peers.</w:t>
            </w:r>
          </w:p>
        </w:tc>
        <w:tc>
          <w:tcPr>
            <w:tcW w:w="4536" w:type="dxa"/>
            <w:tcBorders>
              <w:top w:val="single" w:sz="8" w:space="0" w:color="auto"/>
              <w:left w:val="single" w:sz="8" w:space="0" w:color="auto"/>
              <w:bottom w:val="single" w:sz="8" w:space="0" w:color="auto"/>
              <w:right w:val="single" w:sz="8" w:space="0" w:color="auto"/>
            </w:tcBorders>
          </w:tcPr>
          <w:p w14:paraId="519EFD54"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XX</w:t>
            </w:r>
            <w:r w:rsidRPr="00011788">
              <w:rPr>
                <w:rFonts w:ascii="Times New Roman" w:eastAsia="Times New Roman" w:hAnsi="Times New Roman" w:cs="Times New Roman"/>
                <w:color w:val="FF0000"/>
                <w:sz w:val="24"/>
                <w:szCs w:val="24"/>
              </w:rPr>
              <w:t xml:space="preserve"> </w:t>
            </w:r>
            <w:r w:rsidRPr="00011788">
              <w:rPr>
                <w:rFonts w:ascii="Times New Roman" w:eastAsia="Times New Roman" w:hAnsi="Times New Roman" w:cs="Times New Roman"/>
                <w:color w:val="000000" w:themeColor="text1"/>
                <w:sz w:val="24"/>
                <w:szCs w:val="24"/>
              </w:rPr>
              <w:t>said it, but I understood and agreed with her on that aspect because that is how we think.”</w:t>
            </w:r>
          </w:p>
          <w:p w14:paraId="5B69717B"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77336016"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That’s exactly what I was saying, Ms. XX.”</w:t>
            </w:r>
          </w:p>
          <w:p w14:paraId="08FA151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7D08F3BD"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I agree with what he stated about the insurance companies using that information to either deny insurance or give inflated prices.”</w:t>
            </w:r>
          </w:p>
        </w:tc>
      </w:tr>
      <w:tr w:rsidR="00D2708A" w:rsidRPr="00011788" w14:paraId="756973CF" w14:textId="77777777" w:rsidTr="0034483C">
        <w:trPr>
          <w:trHeight w:val="270"/>
        </w:trPr>
        <w:tc>
          <w:tcPr>
            <w:tcW w:w="9800" w:type="dxa"/>
            <w:gridSpan w:val="3"/>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3143142B"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b/>
                <w:bCs/>
                <w:color w:val="000000" w:themeColor="text1"/>
                <w:sz w:val="24"/>
                <w:szCs w:val="24"/>
              </w:rPr>
              <w:t>Reasoned justification of ideas</w:t>
            </w:r>
          </w:p>
        </w:tc>
      </w:tr>
      <w:tr w:rsidR="00D2708A" w:rsidRPr="00011788" w14:paraId="15B7C925" w14:textId="77777777" w:rsidTr="0034483C">
        <w:trPr>
          <w:trHeight w:val="60"/>
        </w:trPr>
        <w:tc>
          <w:tcPr>
            <w:tcW w:w="2519" w:type="dxa"/>
            <w:tcBorders>
              <w:top w:val="single" w:sz="8" w:space="0" w:color="auto"/>
              <w:left w:val="single" w:sz="8" w:space="0" w:color="auto"/>
              <w:bottom w:val="single" w:sz="8" w:space="0" w:color="auto"/>
              <w:right w:val="single" w:sz="8" w:space="0" w:color="auto"/>
            </w:tcBorders>
          </w:tcPr>
          <w:p w14:paraId="698CC342"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Applying the information presented: </w:t>
            </w:r>
            <w:r w:rsidRPr="00011788">
              <w:rPr>
                <w:rFonts w:ascii="Times New Roman" w:eastAsia="Times New Roman" w:hAnsi="Times New Roman" w:cs="Times New Roman"/>
                <w:sz w:val="24"/>
                <w:szCs w:val="24"/>
                <w:u w:val="single"/>
              </w:rPr>
              <w:t>general</w:t>
            </w:r>
          </w:p>
        </w:tc>
        <w:tc>
          <w:tcPr>
            <w:tcW w:w="2745" w:type="dxa"/>
            <w:tcBorders>
              <w:top w:val="nil"/>
              <w:left w:val="single" w:sz="8" w:space="0" w:color="auto"/>
              <w:bottom w:val="single" w:sz="8" w:space="0" w:color="auto"/>
              <w:right w:val="single" w:sz="8" w:space="0" w:color="auto"/>
            </w:tcBorders>
          </w:tcPr>
          <w:p w14:paraId="582BACF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Participant refers to expert testimonies to explain a pro or con they are offering. Statements needs to be related to </w:t>
            </w:r>
            <w:r w:rsidRPr="00011788">
              <w:rPr>
                <w:rFonts w:ascii="Times New Roman" w:eastAsia="Times New Roman" w:hAnsi="Times New Roman" w:cs="Times New Roman"/>
                <w:color w:val="000000" w:themeColor="text1"/>
                <w:sz w:val="24"/>
                <w:szCs w:val="24"/>
              </w:rPr>
              <w:lastRenderedPageBreak/>
              <w:t>testimonies. We do not judge the accuracy of the information.</w:t>
            </w:r>
          </w:p>
        </w:tc>
        <w:tc>
          <w:tcPr>
            <w:tcW w:w="4536" w:type="dxa"/>
            <w:tcBorders>
              <w:top w:val="nil"/>
              <w:left w:val="single" w:sz="8" w:space="0" w:color="auto"/>
              <w:bottom w:val="single" w:sz="8" w:space="0" w:color="auto"/>
              <w:right w:val="single" w:sz="8" w:space="0" w:color="auto"/>
            </w:tcBorders>
          </w:tcPr>
          <w:p w14:paraId="1E967DF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lastRenderedPageBreak/>
              <w:t xml:space="preserve">“We mentioned in the film that sometimes, the insurance pays for it, and sometimes it doesn't. One of the negative things about anytime you involve insurance, to me, is that you also have the possibility of them </w:t>
            </w:r>
            <w:r w:rsidRPr="00011788">
              <w:rPr>
                <w:rFonts w:ascii="Times New Roman" w:eastAsia="Times New Roman" w:hAnsi="Times New Roman" w:cs="Times New Roman"/>
                <w:sz w:val="24"/>
                <w:szCs w:val="24"/>
              </w:rPr>
              <w:lastRenderedPageBreak/>
              <w:t xml:space="preserve">dropping you or significantly raising your premiums. It's almost as if you would avoid going to be tested because you don't </w:t>
            </w:r>
            <w:proofErr w:type="spellStart"/>
            <w:r w:rsidRPr="00011788">
              <w:rPr>
                <w:rFonts w:ascii="Times New Roman" w:eastAsia="Times New Roman" w:hAnsi="Times New Roman" w:cs="Times New Roman"/>
                <w:sz w:val="24"/>
                <w:szCs w:val="24"/>
              </w:rPr>
              <w:t>wanna</w:t>
            </w:r>
            <w:proofErr w:type="spellEnd"/>
            <w:r w:rsidRPr="00011788">
              <w:rPr>
                <w:rFonts w:ascii="Times New Roman" w:eastAsia="Times New Roman" w:hAnsi="Times New Roman" w:cs="Times New Roman"/>
                <w:sz w:val="24"/>
                <w:szCs w:val="24"/>
              </w:rPr>
              <w:t xml:space="preserve"> risk the possibility of either one of those occurring.”</w:t>
            </w:r>
          </w:p>
          <w:p w14:paraId="0E6AE2C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358A4CF9"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e’re still not talking about the males. If they’re presenting information about males in there, why are we not talking about them as well. And I know it’s about females having breast cancer but there is still that small percentage of males that get breast cancer.”</w:t>
            </w:r>
          </w:p>
        </w:tc>
      </w:tr>
      <w:tr w:rsidR="00D2708A" w:rsidRPr="00011788" w14:paraId="4E8890B8" w14:textId="77777777" w:rsidTr="0034483C">
        <w:trPr>
          <w:trHeight w:val="300"/>
        </w:trPr>
        <w:tc>
          <w:tcPr>
            <w:tcW w:w="2519" w:type="dxa"/>
            <w:tcBorders>
              <w:top w:val="single" w:sz="8" w:space="0" w:color="auto"/>
              <w:left w:val="single" w:sz="8" w:space="0" w:color="auto"/>
              <w:bottom w:val="single" w:sz="8" w:space="0" w:color="auto"/>
              <w:right w:val="single" w:sz="8" w:space="0" w:color="auto"/>
            </w:tcBorders>
          </w:tcPr>
          <w:p w14:paraId="46AC5E5E"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lastRenderedPageBreak/>
              <w:t xml:space="preserve">Applying the information presented: </w:t>
            </w:r>
            <w:r w:rsidRPr="00011788">
              <w:rPr>
                <w:rFonts w:ascii="Times New Roman" w:eastAsia="Times New Roman" w:hAnsi="Times New Roman" w:cs="Times New Roman"/>
                <w:sz w:val="24"/>
                <w:szCs w:val="24"/>
                <w:u w:val="single"/>
              </w:rPr>
              <w:t>genetic information</w:t>
            </w:r>
          </w:p>
        </w:tc>
        <w:tc>
          <w:tcPr>
            <w:tcW w:w="2745" w:type="dxa"/>
            <w:tcBorders>
              <w:top w:val="single" w:sz="8" w:space="0" w:color="auto"/>
              <w:left w:val="single" w:sz="8" w:space="0" w:color="auto"/>
              <w:bottom w:val="single" w:sz="8" w:space="0" w:color="auto"/>
              <w:right w:val="single" w:sz="8" w:space="0" w:color="auto"/>
            </w:tcBorders>
          </w:tcPr>
          <w:p w14:paraId="5DAD1264" w14:textId="77777777" w:rsidR="00D2708A" w:rsidRPr="00011788" w:rsidRDefault="00D2708A" w:rsidP="0034483C">
            <w:pPr>
              <w:rPr>
                <w:rFonts w:ascii="Times New Roman" w:eastAsia="Times New Roman" w:hAnsi="Times New Roman" w:cs="Times New Roman"/>
                <w:sz w:val="24"/>
                <w:szCs w:val="24"/>
              </w:rPr>
            </w:pPr>
            <w:r w:rsidRPr="00011788">
              <w:rPr>
                <w:rFonts w:ascii="Times New Roman" w:eastAsia="Times New Roman" w:hAnsi="Times New Roman" w:cs="Times New Roman"/>
                <w:sz w:val="24"/>
                <w:szCs w:val="24"/>
              </w:rPr>
              <w:t xml:space="preserve">Apply this code if the statement is about genetics and inheritance, and the difference between family history and ancestry.  </w:t>
            </w:r>
          </w:p>
        </w:tc>
        <w:tc>
          <w:tcPr>
            <w:tcW w:w="4536" w:type="dxa"/>
            <w:tcBorders>
              <w:top w:val="single" w:sz="8" w:space="0" w:color="auto"/>
              <w:left w:val="single" w:sz="8" w:space="0" w:color="auto"/>
              <w:bottom w:val="single" w:sz="8" w:space="0" w:color="auto"/>
              <w:right w:val="single" w:sz="8" w:space="0" w:color="auto"/>
            </w:tcBorders>
          </w:tcPr>
          <w:p w14:paraId="53A762CA"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That’s how I was looking at that on that last question that she had posed. But some of my pros was this. The pros </w:t>
            </w:r>
            <w:proofErr w:type="gramStart"/>
            <w:r w:rsidRPr="00011788">
              <w:rPr>
                <w:rFonts w:ascii="Times New Roman" w:eastAsia="Times New Roman" w:hAnsi="Times New Roman" w:cs="Times New Roman"/>
                <w:sz w:val="24"/>
                <w:szCs w:val="24"/>
              </w:rPr>
              <w:t>was</w:t>
            </w:r>
            <w:proofErr w:type="gramEnd"/>
            <w:r w:rsidRPr="00011788">
              <w:rPr>
                <w:rFonts w:ascii="Times New Roman" w:eastAsia="Times New Roman" w:hAnsi="Times New Roman" w:cs="Times New Roman"/>
                <w:sz w:val="24"/>
                <w:szCs w:val="24"/>
              </w:rPr>
              <w:t xml:space="preserve"> the awareness in itself. I liked the fact that making it aware because a lot of people will not get the screening if they don’t think that it pertained to them specifically. And how we identify the risk factors and looking at the hereditary trait that may be me, will target me. So, that’s </w:t>
            </w:r>
            <w:proofErr w:type="spellStart"/>
            <w:r w:rsidRPr="00011788">
              <w:rPr>
                <w:rFonts w:ascii="Times New Roman" w:eastAsia="Times New Roman" w:hAnsi="Times New Roman" w:cs="Times New Roman"/>
                <w:sz w:val="24"/>
                <w:szCs w:val="24"/>
              </w:rPr>
              <w:t>gonna</w:t>
            </w:r>
            <w:proofErr w:type="spellEnd"/>
            <w:r w:rsidRPr="00011788">
              <w:rPr>
                <w:rFonts w:ascii="Times New Roman" w:eastAsia="Times New Roman" w:hAnsi="Times New Roman" w:cs="Times New Roman"/>
                <w:sz w:val="24"/>
                <w:szCs w:val="24"/>
              </w:rPr>
              <w:t xml:space="preserve"> prompt my interest and </w:t>
            </w:r>
            <w:proofErr w:type="spellStart"/>
            <w:r w:rsidRPr="00011788">
              <w:rPr>
                <w:rFonts w:ascii="Times New Roman" w:eastAsia="Times New Roman" w:hAnsi="Times New Roman" w:cs="Times New Roman"/>
                <w:sz w:val="24"/>
                <w:szCs w:val="24"/>
              </w:rPr>
              <w:t>wanna</w:t>
            </w:r>
            <w:proofErr w:type="spellEnd"/>
            <w:r w:rsidRPr="00011788">
              <w:rPr>
                <w:rFonts w:ascii="Times New Roman" w:eastAsia="Times New Roman" w:hAnsi="Times New Roman" w:cs="Times New Roman"/>
                <w:sz w:val="24"/>
                <w:szCs w:val="24"/>
              </w:rPr>
              <w:t xml:space="preserve"> get it done more quickly and readily. And using that same scenario with a vehicle. If I know that, wait a minute, I’ve got a history of my brakes going out. I need to get in there and get it changed even though I haven’t had a problem.”</w:t>
            </w:r>
          </w:p>
          <w:p w14:paraId="5785BEC4"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40F447C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If it’s a false positive, it could cause people to worry unnecessarily. Also, it could cause you to be out getting all kinds of testing and things done that’s unnecessary. If it’s a false negative, you could lose the benefit of treatment early on because you think you’re okay. I was saying the uncertainty of the screening results was definitely a top con.”</w:t>
            </w:r>
          </w:p>
          <w:p w14:paraId="7673AB89" w14:textId="77777777" w:rsidR="00D2708A" w:rsidRPr="00011788" w:rsidRDefault="00D2708A" w:rsidP="0034483C">
            <w:pPr>
              <w:rPr>
                <w:rFonts w:ascii="Times New Roman" w:hAnsi="Times New Roman" w:cs="Times New Roman"/>
              </w:rPr>
            </w:pPr>
          </w:p>
        </w:tc>
      </w:tr>
      <w:tr w:rsidR="00D2708A" w:rsidRPr="00011788" w14:paraId="352698FB" w14:textId="77777777" w:rsidTr="0034483C">
        <w:trPr>
          <w:trHeight w:val="60"/>
        </w:trPr>
        <w:tc>
          <w:tcPr>
            <w:tcW w:w="2519" w:type="dxa"/>
            <w:tcBorders>
              <w:top w:val="single" w:sz="8" w:space="0" w:color="auto"/>
              <w:left w:val="single" w:sz="8" w:space="0" w:color="auto"/>
              <w:bottom w:val="single" w:sz="8" w:space="0" w:color="auto"/>
              <w:right w:val="single" w:sz="8" w:space="0" w:color="auto"/>
            </w:tcBorders>
          </w:tcPr>
          <w:p w14:paraId="6824B6B0"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Considering both sides of an issue</w:t>
            </w:r>
          </w:p>
        </w:tc>
        <w:tc>
          <w:tcPr>
            <w:tcW w:w="2745" w:type="dxa"/>
            <w:tcBorders>
              <w:top w:val="single" w:sz="8" w:space="0" w:color="auto"/>
              <w:left w:val="single" w:sz="8" w:space="0" w:color="auto"/>
              <w:bottom w:val="single" w:sz="8" w:space="0" w:color="auto"/>
              <w:right w:val="single" w:sz="8" w:space="0" w:color="auto"/>
            </w:tcBorders>
          </w:tcPr>
          <w:p w14:paraId="63816197"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Participant offers a counterpoint or counterview to a pro or con to make sure all views are considered </w:t>
            </w:r>
          </w:p>
        </w:tc>
        <w:tc>
          <w:tcPr>
            <w:tcW w:w="4536" w:type="dxa"/>
            <w:tcBorders>
              <w:top w:val="single" w:sz="8" w:space="0" w:color="auto"/>
              <w:left w:val="single" w:sz="8" w:space="0" w:color="auto"/>
              <w:bottom w:val="single" w:sz="8" w:space="0" w:color="auto"/>
              <w:right w:val="single" w:sz="8" w:space="0" w:color="auto"/>
            </w:tcBorders>
          </w:tcPr>
          <w:p w14:paraId="7589CE0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A false negative, you will lose the insight and not get anything done because you think you’re fine. Then, if you’re a false positive, you think you got it, and you’re doing all these unnecessary things, could possibly be getting discriminated on your insurance.”</w:t>
            </w:r>
          </w:p>
          <w:p w14:paraId="42B192CC"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3159750D"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lastRenderedPageBreak/>
              <w:t>“</w:t>
            </w:r>
            <w:r w:rsidRPr="00011788">
              <w:rPr>
                <w:rFonts w:ascii="Times New Roman" w:eastAsia="Times New Roman" w:hAnsi="Times New Roman" w:cs="Times New Roman"/>
                <w:color w:val="000000" w:themeColor="text1"/>
                <w:sz w:val="24"/>
                <w:szCs w:val="24"/>
              </w:rPr>
              <w:t>Part of that is going to be a pro. Part of that is going to be a con. The positive part is that now we know they need treatment. The next step will be, “Now, how do we find that treatment? How do we get them into the treatment? Can they afford it? Is it even available in that community?” All that ripples after that.”</w:t>
            </w:r>
          </w:p>
          <w:p w14:paraId="4FEC3E80"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tc>
      </w:tr>
      <w:tr w:rsidR="00D2708A" w:rsidRPr="00011788" w14:paraId="192846A9" w14:textId="77777777" w:rsidTr="0034483C">
        <w:trPr>
          <w:trHeight w:val="270"/>
        </w:trPr>
        <w:tc>
          <w:tcPr>
            <w:tcW w:w="9800" w:type="dxa"/>
            <w:gridSpan w:val="3"/>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24C79EEA"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b/>
                <w:bCs/>
                <w:color w:val="000000" w:themeColor="text1"/>
                <w:sz w:val="24"/>
                <w:szCs w:val="24"/>
              </w:rPr>
              <w:lastRenderedPageBreak/>
              <w:t>Adoption of a societal perspective</w:t>
            </w:r>
          </w:p>
        </w:tc>
      </w:tr>
      <w:tr w:rsidR="00D2708A" w:rsidRPr="00011788" w14:paraId="471D05FA" w14:textId="77777777" w:rsidTr="0034483C">
        <w:trPr>
          <w:trHeight w:val="285"/>
        </w:trPr>
        <w:tc>
          <w:tcPr>
            <w:tcW w:w="2519" w:type="dxa"/>
            <w:tcBorders>
              <w:top w:val="single" w:sz="8" w:space="0" w:color="auto"/>
              <w:left w:val="single" w:sz="8" w:space="0" w:color="auto"/>
              <w:bottom w:val="single" w:sz="8" w:space="0" w:color="auto"/>
              <w:right w:val="single" w:sz="8" w:space="0" w:color="auto"/>
            </w:tcBorders>
          </w:tcPr>
          <w:p w14:paraId="392B7818"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Societal perspective</w:t>
            </w:r>
          </w:p>
        </w:tc>
        <w:tc>
          <w:tcPr>
            <w:tcW w:w="2745" w:type="dxa"/>
            <w:tcBorders>
              <w:top w:val="nil"/>
              <w:left w:val="single" w:sz="8" w:space="0" w:color="auto"/>
              <w:bottom w:val="single" w:sz="8" w:space="0" w:color="auto"/>
              <w:right w:val="single" w:sz="8" w:space="0" w:color="auto"/>
            </w:tcBorders>
          </w:tcPr>
          <w:p w14:paraId="53AAFB1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Participant raises a pro/con based on group-level benefit or harm. </w:t>
            </w:r>
          </w:p>
          <w:p w14:paraId="6170BC43"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Participant specifically states that an approach might not be appealing or useful to the individual participant but could be beneficial to the larger community. </w:t>
            </w:r>
          </w:p>
        </w:tc>
        <w:tc>
          <w:tcPr>
            <w:tcW w:w="4536" w:type="dxa"/>
            <w:tcBorders>
              <w:top w:val="nil"/>
              <w:left w:val="single" w:sz="8" w:space="0" w:color="auto"/>
              <w:bottom w:val="single" w:sz="8" w:space="0" w:color="auto"/>
              <w:right w:val="single" w:sz="8" w:space="0" w:color="auto"/>
            </w:tcBorders>
          </w:tcPr>
          <w:p w14:paraId="3CF334AD"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All women need to have equal access to this knowledge so that, if you’re </w:t>
            </w:r>
            <w:proofErr w:type="spellStart"/>
            <w:r w:rsidRPr="00011788">
              <w:rPr>
                <w:rFonts w:ascii="Times New Roman" w:eastAsia="Times New Roman" w:hAnsi="Times New Roman" w:cs="Times New Roman"/>
                <w:sz w:val="24"/>
                <w:szCs w:val="24"/>
              </w:rPr>
              <w:t>gonna</w:t>
            </w:r>
            <w:proofErr w:type="spellEnd"/>
            <w:r w:rsidRPr="00011788">
              <w:rPr>
                <w:rFonts w:ascii="Times New Roman" w:eastAsia="Times New Roman" w:hAnsi="Times New Roman" w:cs="Times New Roman"/>
                <w:sz w:val="24"/>
                <w:szCs w:val="24"/>
              </w:rPr>
              <w:t xml:space="preserve"> really impact something as serious as cancer for women, then you can't be selective. It can't be isolated into just the public health arena.”</w:t>
            </w:r>
          </w:p>
          <w:p w14:paraId="59389E9F"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6C2A286E"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And the reason I said yes was because the research study could, actually, identify some commonalities among African Americans. And it could also identify some early onset of some reasons that breast cancer may appear in African Americans early. So, the research study would be good for that. I also said that it could, actually, add to the awareness of research since there were not a lot of research studies done for African Americans maybe in the past 10 or 15 years. So, now doing research studies for African Americans is definitely a benefit.”</w:t>
            </w:r>
          </w:p>
          <w:p w14:paraId="285DE8AB"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35B3A06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ell, the trust of the government system in itself, I think would be. You've got to be willing to trust, and with our history with our government and with people testing us and screening us as African Americans, it's hard not to remember those kinds of things and to be openly trusting.”</w:t>
            </w:r>
          </w:p>
        </w:tc>
      </w:tr>
      <w:tr w:rsidR="00D2708A" w:rsidRPr="00011788" w14:paraId="2E64ACCC" w14:textId="77777777" w:rsidTr="0034483C">
        <w:trPr>
          <w:trHeight w:val="285"/>
        </w:trPr>
        <w:tc>
          <w:tcPr>
            <w:tcW w:w="2519" w:type="dxa"/>
            <w:tcBorders>
              <w:top w:val="single" w:sz="8" w:space="0" w:color="auto"/>
              <w:left w:val="single" w:sz="8" w:space="0" w:color="auto"/>
              <w:bottom w:val="single" w:sz="8" w:space="0" w:color="auto"/>
              <w:right w:val="single" w:sz="8" w:space="0" w:color="auto"/>
            </w:tcBorders>
          </w:tcPr>
          <w:p w14:paraId="3F7B260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Economic costs</w:t>
            </w:r>
          </w:p>
        </w:tc>
        <w:tc>
          <w:tcPr>
            <w:tcW w:w="2745" w:type="dxa"/>
            <w:tcBorders>
              <w:top w:val="single" w:sz="8" w:space="0" w:color="auto"/>
              <w:left w:val="single" w:sz="8" w:space="0" w:color="auto"/>
              <w:bottom w:val="single" w:sz="8" w:space="0" w:color="auto"/>
              <w:right w:val="single" w:sz="8" w:space="0" w:color="auto"/>
            </w:tcBorders>
          </w:tcPr>
          <w:p w14:paraId="726DDA90"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Participant considers issue from the perspective of cost to a group </w:t>
            </w:r>
          </w:p>
        </w:tc>
        <w:tc>
          <w:tcPr>
            <w:tcW w:w="4536" w:type="dxa"/>
            <w:tcBorders>
              <w:top w:val="single" w:sz="8" w:space="0" w:color="auto"/>
              <w:left w:val="single" w:sz="8" w:space="0" w:color="auto"/>
              <w:bottom w:val="single" w:sz="8" w:space="0" w:color="auto"/>
              <w:right w:val="single" w:sz="8" w:space="0" w:color="auto"/>
            </w:tcBorders>
          </w:tcPr>
          <w:p w14:paraId="7B66BD38" w14:textId="77777777" w:rsidR="00D2708A" w:rsidRPr="00011788" w:rsidRDefault="00D2708A" w:rsidP="0034483C">
            <w:pPr>
              <w:tabs>
                <w:tab w:val="left" w:pos="1002"/>
              </w:tabs>
              <w:rPr>
                <w:rFonts w:ascii="Times New Roman" w:eastAsia="Times New Roman" w:hAnsi="Times New Roman" w:cs="Times New Roman"/>
                <w:color w:val="000000" w:themeColor="text1"/>
                <w:sz w:val="24"/>
                <w:szCs w:val="24"/>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The insurance would come into play at some point where they may want to charge higher premiums for someone who does have that hereditary factor in.”</w:t>
            </w:r>
          </w:p>
          <w:p w14:paraId="2F7617BD" w14:textId="77777777" w:rsidR="00D2708A" w:rsidRPr="00011788" w:rsidRDefault="00D2708A" w:rsidP="0034483C">
            <w:pPr>
              <w:tabs>
                <w:tab w:val="left" w:pos="1002"/>
              </w:tabs>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 </w:t>
            </w:r>
          </w:p>
          <w:p w14:paraId="60797404" w14:textId="77777777" w:rsidR="00D2708A" w:rsidRPr="00DB5AFA" w:rsidRDefault="00D2708A" w:rsidP="0034483C">
            <w:pPr>
              <w:tabs>
                <w:tab w:val="left" w:pos="1002"/>
              </w:tabs>
              <w:rPr>
                <w:rFonts w:ascii="Times New Roman" w:eastAsia="Times New Roman" w:hAnsi="Times New Roman" w:cs="Times New Roman"/>
                <w:color w:val="000000" w:themeColor="text1"/>
                <w:sz w:val="24"/>
                <w:szCs w:val="24"/>
              </w:rPr>
            </w:pPr>
            <w:r w:rsidRPr="00011788">
              <w:rPr>
                <w:rFonts w:ascii="Times New Roman" w:eastAsia="Times New Roman" w:hAnsi="Times New Roman" w:cs="Times New Roman"/>
                <w:color w:val="000000" w:themeColor="text1"/>
                <w:sz w:val="24"/>
                <w:szCs w:val="24"/>
              </w:rPr>
              <w:t xml:space="preserve">“I don’t know the exact financial cost of this program, but it could affect others by the cost of it. Insurance may not be able to cover </w:t>
            </w:r>
            <w:r w:rsidRPr="00011788">
              <w:rPr>
                <w:rFonts w:ascii="Times New Roman" w:eastAsia="Times New Roman" w:hAnsi="Times New Roman" w:cs="Times New Roman"/>
                <w:color w:val="000000" w:themeColor="text1"/>
                <w:sz w:val="24"/>
                <w:szCs w:val="24"/>
              </w:rPr>
              <w:lastRenderedPageBreak/>
              <w:t>it. This could reduce others from getting screened or even doing something about it.”</w:t>
            </w:r>
          </w:p>
        </w:tc>
      </w:tr>
      <w:tr w:rsidR="00D2708A" w:rsidRPr="00011788" w14:paraId="0545A870"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6745E4CD"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lastRenderedPageBreak/>
              <w:t>Personal interests</w:t>
            </w:r>
          </w:p>
        </w:tc>
        <w:tc>
          <w:tcPr>
            <w:tcW w:w="2745" w:type="dxa"/>
            <w:tcBorders>
              <w:top w:val="single" w:sz="8" w:space="0" w:color="auto"/>
              <w:left w:val="single" w:sz="8" w:space="0" w:color="auto"/>
              <w:bottom w:val="single" w:sz="8" w:space="0" w:color="auto"/>
              <w:right w:val="single" w:sz="8" w:space="0" w:color="auto"/>
            </w:tcBorders>
          </w:tcPr>
          <w:p w14:paraId="7F676C6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Statements indicating personal interests to justify or make a point about something/policy/opinion </w:t>
            </w:r>
          </w:p>
        </w:tc>
        <w:tc>
          <w:tcPr>
            <w:tcW w:w="4536" w:type="dxa"/>
            <w:tcBorders>
              <w:top w:val="single" w:sz="8" w:space="0" w:color="auto"/>
              <w:left w:val="single" w:sz="8" w:space="0" w:color="auto"/>
              <w:bottom w:val="single" w:sz="8" w:space="0" w:color="auto"/>
              <w:right w:val="single" w:sz="8" w:space="0" w:color="auto"/>
            </w:tcBorders>
          </w:tcPr>
          <w:p w14:paraId="3DB5B242"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Another thing would be populations with these mutations would be able to make more informed healthcare decisions. I know to increase my health insurance, I would know to make more informed decisions about my diet. “</w:t>
            </w:r>
          </w:p>
          <w:p w14:paraId="7E8472E7"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3A38FB75"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It’s not just getting people to use the service. They don’t know it’s there. Because like I say, if it wasn’t for the fact that I worked in the child protective agency field and worked with the health department, I wouldn’t have known that that service was there for helping people who have exposure to breast cancer, ovarian cancer. I wouldn’t have known any of that.”</w:t>
            </w:r>
          </w:p>
          <w:p w14:paraId="371394F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tc>
      </w:tr>
      <w:tr w:rsidR="00D2708A" w:rsidRPr="00011788" w14:paraId="3F55AE02" w14:textId="77777777" w:rsidTr="0034483C">
        <w:trPr>
          <w:trHeight w:val="270"/>
        </w:trPr>
        <w:tc>
          <w:tcPr>
            <w:tcW w:w="2519" w:type="dxa"/>
            <w:tcBorders>
              <w:top w:val="single" w:sz="8" w:space="0" w:color="auto"/>
              <w:left w:val="single" w:sz="8" w:space="0" w:color="auto"/>
              <w:bottom w:val="single" w:sz="8" w:space="0" w:color="auto"/>
              <w:right w:val="single" w:sz="8" w:space="0" w:color="auto"/>
            </w:tcBorders>
          </w:tcPr>
          <w:p w14:paraId="5C5B7DB8"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Community agency</w:t>
            </w:r>
          </w:p>
        </w:tc>
        <w:tc>
          <w:tcPr>
            <w:tcW w:w="2745" w:type="dxa"/>
            <w:tcBorders>
              <w:top w:val="single" w:sz="8" w:space="0" w:color="auto"/>
              <w:left w:val="single" w:sz="8" w:space="0" w:color="auto"/>
              <w:bottom w:val="single" w:sz="8" w:space="0" w:color="auto"/>
              <w:right w:val="single" w:sz="8" w:space="0" w:color="auto"/>
            </w:tcBorders>
          </w:tcPr>
          <w:p w14:paraId="3CF2DC0D"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color w:val="000000" w:themeColor="text1"/>
                <w:sz w:val="24"/>
                <w:szCs w:val="24"/>
              </w:rPr>
              <w:t xml:space="preserve">Statements that reflect we-ness linked to action. </w:t>
            </w:r>
          </w:p>
        </w:tc>
        <w:tc>
          <w:tcPr>
            <w:tcW w:w="4536" w:type="dxa"/>
            <w:tcBorders>
              <w:top w:val="single" w:sz="8" w:space="0" w:color="auto"/>
              <w:left w:val="single" w:sz="8" w:space="0" w:color="auto"/>
              <w:bottom w:val="single" w:sz="8" w:space="0" w:color="auto"/>
              <w:right w:val="single" w:sz="8" w:space="0" w:color="auto"/>
            </w:tcBorders>
          </w:tcPr>
          <w:p w14:paraId="4BF0C14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And even in our community, in the community of Albany, Georgia, I think that all genders and races can benefit from it because this is a low-income area here that we’re living in. So, to a certain extent, the community is underserved as well.”</w:t>
            </w:r>
          </w:p>
          <w:p w14:paraId="6E32AEFB"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 xml:space="preserve"> </w:t>
            </w:r>
          </w:p>
          <w:p w14:paraId="296FC141" w14:textId="77777777" w:rsidR="00D2708A" w:rsidRPr="00011788" w:rsidRDefault="00D2708A" w:rsidP="0034483C">
            <w:pPr>
              <w:rPr>
                <w:rFonts w:ascii="Times New Roman" w:hAnsi="Times New Roman" w:cs="Times New Roman"/>
              </w:rPr>
            </w:pPr>
            <w:r w:rsidRPr="00011788">
              <w:rPr>
                <w:rFonts w:ascii="Times New Roman" w:eastAsia="Times New Roman" w:hAnsi="Times New Roman" w:cs="Times New Roman"/>
                <w:sz w:val="24"/>
                <w:szCs w:val="24"/>
              </w:rPr>
              <w:t>“</w:t>
            </w:r>
            <w:r w:rsidRPr="00011788">
              <w:rPr>
                <w:rFonts w:ascii="Times New Roman" w:eastAsia="Times New Roman" w:hAnsi="Times New Roman" w:cs="Times New Roman"/>
                <w:color w:val="000000" w:themeColor="text1"/>
                <w:sz w:val="24"/>
                <w:szCs w:val="24"/>
              </w:rPr>
              <w:t>And that’s why we have targeted to get even more information that we can because I think the more information that we have, the more we’d be advised on what direction we need to go and how and how early. We may even need to start screening earlier than 50.”</w:t>
            </w:r>
          </w:p>
        </w:tc>
      </w:tr>
    </w:tbl>
    <w:p w14:paraId="550162EF" w14:textId="77777777" w:rsidR="00D2708A" w:rsidRPr="00011788" w:rsidRDefault="00D2708A" w:rsidP="00D2708A">
      <w:pPr>
        <w:spacing w:line="480" w:lineRule="auto"/>
        <w:rPr>
          <w:rFonts w:ascii="Times New Roman" w:hAnsi="Times New Roman" w:cs="Times New Roman"/>
          <w:b/>
          <w:bCs/>
        </w:rPr>
      </w:pPr>
    </w:p>
    <w:p w14:paraId="51A48C76" w14:textId="45E7E346" w:rsidR="00D2708A" w:rsidRPr="00D2708A" w:rsidRDefault="00D2708A">
      <w:pPr>
        <w:rPr>
          <w:rFonts w:ascii="Times New Roman" w:hAnsi="Times New Roman" w:cs="Times New Roman"/>
          <w:b/>
          <w:bCs/>
        </w:rPr>
      </w:pPr>
    </w:p>
    <w:sectPr w:rsidR="00D2708A" w:rsidRPr="00D2708A" w:rsidSect="000117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AC604A" w14:textId="77777777" w:rsidR="0034483C" w:rsidRDefault="0034483C" w:rsidP="00915D62">
      <w:r>
        <w:separator/>
      </w:r>
    </w:p>
  </w:endnote>
  <w:endnote w:type="continuationSeparator" w:id="0">
    <w:p w14:paraId="619355DA" w14:textId="77777777" w:rsidR="0034483C" w:rsidRDefault="0034483C" w:rsidP="00915D62">
      <w:r>
        <w:continuationSeparator/>
      </w:r>
    </w:p>
  </w:endnote>
  <w:endnote w:type="continuationNotice" w:id="1">
    <w:p w14:paraId="099BFAC1" w14:textId="77777777" w:rsidR="0034483C" w:rsidRDefault="003448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92E4B0" w14:textId="2CE192B2" w:rsidR="0034483C" w:rsidRDefault="0034483C">
    <w:pPr>
      <w:pStyle w:val="Footer"/>
      <w:jc w:val="center"/>
    </w:pPr>
  </w:p>
  <w:p w14:paraId="1911E3DC" w14:textId="77777777" w:rsidR="0034483C" w:rsidRDefault="003448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39588"/>
      <w:docPartObj>
        <w:docPartGallery w:val="Page Numbers (Bottom of Page)"/>
        <w:docPartUnique/>
      </w:docPartObj>
    </w:sdtPr>
    <w:sdtEndPr>
      <w:rPr>
        <w:rStyle w:val="PageNumber"/>
      </w:rPr>
    </w:sdtEndPr>
    <w:sdtContent>
      <w:p w14:paraId="159F51C0" w14:textId="77777777" w:rsidR="0034483C" w:rsidRDefault="0034483C" w:rsidP="00B968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0FF1B1" w14:textId="77777777" w:rsidR="0034483C" w:rsidRDefault="0034483C" w:rsidP="00B9689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9242248"/>
      <w:docPartObj>
        <w:docPartGallery w:val="Page Numbers (Bottom of Page)"/>
        <w:docPartUnique/>
      </w:docPartObj>
    </w:sdtPr>
    <w:sdtEndPr>
      <w:rPr>
        <w:rStyle w:val="PageNumber"/>
      </w:rPr>
    </w:sdtEndPr>
    <w:sdtContent>
      <w:p w14:paraId="6AA46BAF" w14:textId="77777777" w:rsidR="0034483C" w:rsidRDefault="0034483C" w:rsidP="00B968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0C3F9C2" w14:textId="77777777" w:rsidR="0034483C" w:rsidRDefault="0034483C" w:rsidP="00B968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65018" w14:textId="77777777" w:rsidR="0034483C" w:rsidRDefault="0034483C" w:rsidP="00915D62">
      <w:r>
        <w:separator/>
      </w:r>
    </w:p>
  </w:footnote>
  <w:footnote w:type="continuationSeparator" w:id="0">
    <w:p w14:paraId="2DA761C5" w14:textId="77777777" w:rsidR="0034483C" w:rsidRDefault="0034483C" w:rsidP="00915D62">
      <w:r>
        <w:continuationSeparator/>
      </w:r>
    </w:p>
  </w:footnote>
  <w:footnote w:type="continuationNotice" w:id="1">
    <w:p w14:paraId="0C3BC39F" w14:textId="77777777" w:rsidR="0034483C" w:rsidRDefault="0034483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C0D3A8" w14:textId="476759BA" w:rsidR="0034483C" w:rsidRPr="00FE5154" w:rsidRDefault="0034483C" w:rsidP="00FE5154">
    <w:pPr>
      <w:pStyle w:val="Header"/>
    </w:pPr>
  </w:p>
</w:hdr>
</file>

<file path=word/intelligence.xml><?xml version="1.0" encoding="utf-8"?>
<int:Intelligence xmlns:int="http://schemas.microsoft.com/office/intelligence/2019/intelligence">
  <int:IntelligenceSettings/>
  <int:Manifest>
    <int:ParagraphRange paragraphId="1042338636" textId="731756218" start="151" length="2" invalidationStart="151" invalidationLength="2" id="b1eGhdRx"/>
    <int:ParagraphRange paragraphId="2046457058" textId="603581423" start="143" length="3" invalidationStart="143" invalidationLength="3" id="RfimhZlu"/>
    <int:ParagraphRange paragraphId="1890261852" textId="1335487907" start="115" length="14" invalidationStart="115" invalidationLength="14" id="h7yc5a3x"/>
    <int:ParagraphRange paragraphId="1890261852" textId="913251433" start="115" length="14" invalidationStart="115" invalidationLength="14" id="r2USjvOP"/>
    <int:ParagraphRange paragraphId="551644858" textId="2120641439" start="526" length="14" invalidationStart="526" invalidationLength="14" id="UYZ3wm9A"/>
  </int:Manifest>
  <int:Observations>
    <int:Content id="b1eGhdRx">
      <int:Rejection type="LegacyProofing"/>
    </int:Content>
    <int:Content id="RfimhZlu">
      <int:Rejection type="LegacyProofing"/>
    </int:Content>
    <int:Content id="h7yc5a3x">
      <int:Rejection type="LegacyProofing"/>
    </int:Content>
    <int:Content id="r2USjvOP">
      <int:Rejection type="LegacyProofing"/>
    </int:Content>
    <int:Content id="UYZ3wm9A">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01B39"/>
    <w:multiLevelType w:val="hybridMultilevel"/>
    <w:tmpl w:val="FA2AC54E"/>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 w15:restartNumberingAfterBreak="0">
    <w:nsid w:val="0C9728EA"/>
    <w:multiLevelType w:val="hybridMultilevel"/>
    <w:tmpl w:val="07500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B6918"/>
    <w:multiLevelType w:val="hybridMultilevel"/>
    <w:tmpl w:val="23329B86"/>
    <w:lvl w:ilvl="0" w:tplc="EB2EC50A">
      <w:start w:val="1"/>
      <w:numFmt w:val="decimal"/>
      <w:lvlText w:val="%1."/>
      <w:lvlJc w:val="left"/>
      <w:pPr>
        <w:ind w:left="720" w:hanging="360"/>
      </w:pPr>
      <w:rPr>
        <w:rFonts w:hint="default"/>
        <w:b w:val="0"/>
      </w:rPr>
    </w:lvl>
    <w:lvl w:ilvl="1" w:tplc="13F89524">
      <w:start w:val="1"/>
      <w:numFmt w:val="lowerLetter"/>
      <w:lvlText w:val="%2."/>
      <w:lvlJc w:val="left"/>
      <w:pPr>
        <w:ind w:left="1440" w:hanging="360"/>
      </w:pPr>
      <w:rPr>
        <w:rFonts w:ascii="Georgia" w:eastAsiaTheme="minorHAnsi" w:hAnsi="Georgia" w:cstheme="minorBidi"/>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0D5E0A7D"/>
    <w:multiLevelType w:val="hybridMultilevel"/>
    <w:tmpl w:val="3000F2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3642F4"/>
    <w:multiLevelType w:val="hybridMultilevel"/>
    <w:tmpl w:val="8B42D31A"/>
    <w:lvl w:ilvl="0" w:tplc="C8D4ED2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7A55B32"/>
    <w:multiLevelType w:val="hybridMultilevel"/>
    <w:tmpl w:val="A2E6FAAE"/>
    <w:lvl w:ilvl="0" w:tplc="7E90BAB0">
      <w:start w:val="1"/>
      <w:numFmt w:val="bullet"/>
      <w:lvlText w:val=""/>
      <w:lvlJc w:val="left"/>
      <w:pPr>
        <w:ind w:left="360" w:hanging="360"/>
      </w:pPr>
      <w:rPr>
        <w:rFonts w:ascii="Symbol" w:hAnsi="Symbol" w:hint="default"/>
      </w:rPr>
    </w:lvl>
    <w:lvl w:ilvl="1" w:tplc="87646C02">
      <w:start w:val="1"/>
      <w:numFmt w:val="bullet"/>
      <w:lvlText w:val="o"/>
      <w:lvlJc w:val="left"/>
      <w:pPr>
        <w:ind w:left="1080" w:hanging="360"/>
      </w:pPr>
      <w:rPr>
        <w:rFonts w:ascii="Courier New" w:hAnsi="Courier New" w:hint="default"/>
      </w:rPr>
    </w:lvl>
    <w:lvl w:ilvl="2" w:tplc="05307D46">
      <w:start w:val="1"/>
      <w:numFmt w:val="bullet"/>
      <w:lvlText w:val=""/>
      <w:lvlJc w:val="left"/>
      <w:pPr>
        <w:ind w:left="1800" w:hanging="360"/>
      </w:pPr>
      <w:rPr>
        <w:rFonts w:ascii="Wingdings" w:hAnsi="Wingdings" w:hint="default"/>
      </w:rPr>
    </w:lvl>
    <w:lvl w:ilvl="3" w:tplc="4CB08FD6">
      <w:start w:val="1"/>
      <w:numFmt w:val="bullet"/>
      <w:lvlText w:val=""/>
      <w:lvlJc w:val="left"/>
      <w:pPr>
        <w:ind w:left="2520" w:hanging="360"/>
      </w:pPr>
      <w:rPr>
        <w:rFonts w:ascii="Symbol" w:hAnsi="Symbol" w:hint="default"/>
      </w:rPr>
    </w:lvl>
    <w:lvl w:ilvl="4" w:tplc="95901D12">
      <w:start w:val="1"/>
      <w:numFmt w:val="bullet"/>
      <w:lvlText w:val="o"/>
      <w:lvlJc w:val="left"/>
      <w:pPr>
        <w:ind w:left="3240" w:hanging="360"/>
      </w:pPr>
      <w:rPr>
        <w:rFonts w:ascii="Courier New" w:hAnsi="Courier New" w:hint="default"/>
      </w:rPr>
    </w:lvl>
    <w:lvl w:ilvl="5" w:tplc="AA44786A">
      <w:start w:val="1"/>
      <w:numFmt w:val="bullet"/>
      <w:lvlText w:val=""/>
      <w:lvlJc w:val="left"/>
      <w:pPr>
        <w:ind w:left="3960" w:hanging="360"/>
      </w:pPr>
      <w:rPr>
        <w:rFonts w:ascii="Wingdings" w:hAnsi="Wingdings" w:hint="default"/>
      </w:rPr>
    </w:lvl>
    <w:lvl w:ilvl="6" w:tplc="01C42D5E">
      <w:start w:val="1"/>
      <w:numFmt w:val="bullet"/>
      <w:lvlText w:val=""/>
      <w:lvlJc w:val="left"/>
      <w:pPr>
        <w:ind w:left="4680" w:hanging="360"/>
      </w:pPr>
      <w:rPr>
        <w:rFonts w:ascii="Symbol" w:hAnsi="Symbol" w:hint="default"/>
      </w:rPr>
    </w:lvl>
    <w:lvl w:ilvl="7" w:tplc="D6B6B500">
      <w:start w:val="1"/>
      <w:numFmt w:val="bullet"/>
      <w:lvlText w:val="o"/>
      <w:lvlJc w:val="left"/>
      <w:pPr>
        <w:ind w:left="5400" w:hanging="360"/>
      </w:pPr>
      <w:rPr>
        <w:rFonts w:ascii="Courier New" w:hAnsi="Courier New" w:hint="default"/>
      </w:rPr>
    </w:lvl>
    <w:lvl w:ilvl="8" w:tplc="60262394">
      <w:start w:val="1"/>
      <w:numFmt w:val="bullet"/>
      <w:lvlText w:val=""/>
      <w:lvlJc w:val="left"/>
      <w:pPr>
        <w:ind w:left="6120" w:hanging="360"/>
      </w:pPr>
      <w:rPr>
        <w:rFonts w:ascii="Wingdings" w:hAnsi="Wingdings" w:hint="default"/>
      </w:rPr>
    </w:lvl>
  </w:abstractNum>
  <w:abstractNum w:abstractNumId="7" w15:restartNumberingAfterBreak="0">
    <w:nsid w:val="17FF34C6"/>
    <w:multiLevelType w:val="hybridMultilevel"/>
    <w:tmpl w:val="B5CCE12C"/>
    <w:lvl w:ilvl="0" w:tplc="D5D8519E">
      <w:start w:val="1"/>
      <w:numFmt w:val="bullet"/>
      <w:lvlText w:val="o"/>
      <w:lvlJc w:val="left"/>
      <w:pPr>
        <w:ind w:left="720" w:hanging="360"/>
      </w:pPr>
      <w:rPr>
        <w:rFonts w:ascii="Courier New" w:hAnsi="Courier New" w:hint="default"/>
      </w:rPr>
    </w:lvl>
    <w:lvl w:ilvl="1" w:tplc="6CBAB580">
      <w:start w:val="1"/>
      <w:numFmt w:val="bullet"/>
      <w:lvlText w:val="o"/>
      <w:lvlJc w:val="left"/>
      <w:pPr>
        <w:ind w:left="1440" w:hanging="360"/>
      </w:pPr>
      <w:rPr>
        <w:rFonts w:ascii="Courier New" w:hAnsi="Courier New" w:hint="default"/>
      </w:rPr>
    </w:lvl>
    <w:lvl w:ilvl="2" w:tplc="6682E66A">
      <w:start w:val="1"/>
      <w:numFmt w:val="bullet"/>
      <w:lvlText w:val=""/>
      <w:lvlJc w:val="left"/>
      <w:pPr>
        <w:ind w:left="2160" w:hanging="360"/>
      </w:pPr>
      <w:rPr>
        <w:rFonts w:ascii="Wingdings" w:hAnsi="Wingdings" w:hint="default"/>
      </w:rPr>
    </w:lvl>
    <w:lvl w:ilvl="3" w:tplc="131EE072">
      <w:start w:val="1"/>
      <w:numFmt w:val="bullet"/>
      <w:lvlText w:val=""/>
      <w:lvlJc w:val="left"/>
      <w:pPr>
        <w:ind w:left="2880" w:hanging="360"/>
      </w:pPr>
      <w:rPr>
        <w:rFonts w:ascii="Symbol" w:hAnsi="Symbol" w:hint="default"/>
      </w:rPr>
    </w:lvl>
    <w:lvl w:ilvl="4" w:tplc="2FCE5D04">
      <w:start w:val="1"/>
      <w:numFmt w:val="bullet"/>
      <w:lvlText w:val="o"/>
      <w:lvlJc w:val="left"/>
      <w:pPr>
        <w:ind w:left="3600" w:hanging="360"/>
      </w:pPr>
      <w:rPr>
        <w:rFonts w:ascii="Courier New" w:hAnsi="Courier New" w:hint="default"/>
      </w:rPr>
    </w:lvl>
    <w:lvl w:ilvl="5" w:tplc="F9A6D960">
      <w:start w:val="1"/>
      <w:numFmt w:val="bullet"/>
      <w:lvlText w:val=""/>
      <w:lvlJc w:val="left"/>
      <w:pPr>
        <w:ind w:left="4320" w:hanging="360"/>
      </w:pPr>
      <w:rPr>
        <w:rFonts w:ascii="Wingdings" w:hAnsi="Wingdings" w:hint="default"/>
      </w:rPr>
    </w:lvl>
    <w:lvl w:ilvl="6" w:tplc="F9224D80">
      <w:start w:val="1"/>
      <w:numFmt w:val="bullet"/>
      <w:lvlText w:val=""/>
      <w:lvlJc w:val="left"/>
      <w:pPr>
        <w:ind w:left="5040" w:hanging="360"/>
      </w:pPr>
      <w:rPr>
        <w:rFonts w:ascii="Symbol" w:hAnsi="Symbol" w:hint="default"/>
      </w:rPr>
    </w:lvl>
    <w:lvl w:ilvl="7" w:tplc="76D8E26A">
      <w:start w:val="1"/>
      <w:numFmt w:val="bullet"/>
      <w:lvlText w:val="o"/>
      <w:lvlJc w:val="left"/>
      <w:pPr>
        <w:ind w:left="5760" w:hanging="360"/>
      </w:pPr>
      <w:rPr>
        <w:rFonts w:ascii="Courier New" w:hAnsi="Courier New" w:hint="default"/>
      </w:rPr>
    </w:lvl>
    <w:lvl w:ilvl="8" w:tplc="B1A478F8">
      <w:start w:val="1"/>
      <w:numFmt w:val="bullet"/>
      <w:lvlText w:val=""/>
      <w:lvlJc w:val="left"/>
      <w:pPr>
        <w:ind w:left="6480" w:hanging="360"/>
      </w:pPr>
      <w:rPr>
        <w:rFonts w:ascii="Wingdings" w:hAnsi="Wingdings" w:hint="default"/>
      </w:rPr>
    </w:lvl>
  </w:abstractNum>
  <w:abstractNum w:abstractNumId="8" w15:restartNumberingAfterBreak="0">
    <w:nsid w:val="20021F85"/>
    <w:multiLevelType w:val="hybridMultilevel"/>
    <w:tmpl w:val="E0665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B4702B"/>
    <w:multiLevelType w:val="hybridMultilevel"/>
    <w:tmpl w:val="C19AE7E0"/>
    <w:lvl w:ilvl="0" w:tplc="079C2474">
      <w:start w:val="1"/>
      <w:numFmt w:val="decimal"/>
      <w:lvlText w:val="%1)"/>
      <w:lvlJc w:val="left"/>
      <w:pPr>
        <w:ind w:left="720" w:hanging="360"/>
      </w:pPr>
    </w:lvl>
    <w:lvl w:ilvl="1" w:tplc="F98041D0">
      <w:start w:val="1"/>
      <w:numFmt w:val="lowerLetter"/>
      <w:lvlText w:val="%2."/>
      <w:lvlJc w:val="left"/>
      <w:pPr>
        <w:ind w:left="1440" w:hanging="360"/>
      </w:pPr>
    </w:lvl>
    <w:lvl w:ilvl="2" w:tplc="4D5C4868">
      <w:start w:val="1"/>
      <w:numFmt w:val="lowerRoman"/>
      <w:lvlText w:val="%3."/>
      <w:lvlJc w:val="right"/>
      <w:pPr>
        <w:ind w:left="2160" w:hanging="180"/>
      </w:pPr>
    </w:lvl>
    <w:lvl w:ilvl="3" w:tplc="231082D0">
      <w:start w:val="1"/>
      <w:numFmt w:val="decimal"/>
      <w:lvlText w:val="%4."/>
      <w:lvlJc w:val="left"/>
      <w:pPr>
        <w:ind w:left="2880" w:hanging="360"/>
      </w:pPr>
    </w:lvl>
    <w:lvl w:ilvl="4" w:tplc="D52A4B3A">
      <w:start w:val="1"/>
      <w:numFmt w:val="lowerLetter"/>
      <w:lvlText w:val="%5."/>
      <w:lvlJc w:val="left"/>
      <w:pPr>
        <w:ind w:left="3600" w:hanging="360"/>
      </w:pPr>
    </w:lvl>
    <w:lvl w:ilvl="5" w:tplc="808E6A94">
      <w:start w:val="1"/>
      <w:numFmt w:val="lowerRoman"/>
      <w:lvlText w:val="%6."/>
      <w:lvlJc w:val="right"/>
      <w:pPr>
        <w:ind w:left="4320" w:hanging="180"/>
      </w:pPr>
    </w:lvl>
    <w:lvl w:ilvl="6" w:tplc="3C0E380E">
      <w:start w:val="1"/>
      <w:numFmt w:val="decimal"/>
      <w:lvlText w:val="%7."/>
      <w:lvlJc w:val="left"/>
      <w:pPr>
        <w:ind w:left="5040" w:hanging="360"/>
      </w:pPr>
    </w:lvl>
    <w:lvl w:ilvl="7" w:tplc="D014399C">
      <w:start w:val="1"/>
      <w:numFmt w:val="lowerLetter"/>
      <w:lvlText w:val="%8."/>
      <w:lvlJc w:val="left"/>
      <w:pPr>
        <w:ind w:left="5760" w:hanging="360"/>
      </w:pPr>
    </w:lvl>
    <w:lvl w:ilvl="8" w:tplc="7CC0322E">
      <w:start w:val="1"/>
      <w:numFmt w:val="lowerRoman"/>
      <w:lvlText w:val="%9."/>
      <w:lvlJc w:val="right"/>
      <w:pPr>
        <w:ind w:left="6480" w:hanging="180"/>
      </w:pPr>
    </w:lvl>
  </w:abstractNum>
  <w:abstractNum w:abstractNumId="10" w15:restartNumberingAfterBreak="0">
    <w:nsid w:val="2AF52E6A"/>
    <w:multiLevelType w:val="hybridMultilevel"/>
    <w:tmpl w:val="A76A1BD6"/>
    <w:lvl w:ilvl="0" w:tplc="2EC00AD6">
      <w:start w:val="1"/>
      <w:numFmt w:val="bullet"/>
      <w:lvlText w:val=""/>
      <w:lvlJc w:val="left"/>
      <w:pPr>
        <w:ind w:left="720" w:hanging="360"/>
      </w:pPr>
      <w:rPr>
        <w:rFonts w:ascii="Symbol" w:hAnsi="Symbol" w:hint="default"/>
      </w:rPr>
    </w:lvl>
    <w:lvl w:ilvl="1" w:tplc="0BA2905C">
      <w:start w:val="1"/>
      <w:numFmt w:val="bullet"/>
      <w:lvlText w:val="o"/>
      <w:lvlJc w:val="left"/>
      <w:pPr>
        <w:ind w:left="1440" w:hanging="360"/>
      </w:pPr>
      <w:rPr>
        <w:rFonts w:ascii="Courier New" w:hAnsi="Courier New" w:hint="default"/>
      </w:rPr>
    </w:lvl>
    <w:lvl w:ilvl="2" w:tplc="B7025C94">
      <w:start w:val="1"/>
      <w:numFmt w:val="bullet"/>
      <w:lvlText w:val=""/>
      <w:lvlJc w:val="left"/>
      <w:pPr>
        <w:ind w:left="2160" w:hanging="360"/>
      </w:pPr>
      <w:rPr>
        <w:rFonts w:ascii="Wingdings" w:hAnsi="Wingdings" w:hint="default"/>
      </w:rPr>
    </w:lvl>
    <w:lvl w:ilvl="3" w:tplc="0EF64232">
      <w:start w:val="1"/>
      <w:numFmt w:val="bullet"/>
      <w:lvlText w:val=""/>
      <w:lvlJc w:val="left"/>
      <w:pPr>
        <w:ind w:left="2880" w:hanging="360"/>
      </w:pPr>
      <w:rPr>
        <w:rFonts w:ascii="Symbol" w:hAnsi="Symbol" w:hint="default"/>
      </w:rPr>
    </w:lvl>
    <w:lvl w:ilvl="4" w:tplc="D7F21398">
      <w:start w:val="1"/>
      <w:numFmt w:val="bullet"/>
      <w:lvlText w:val="o"/>
      <w:lvlJc w:val="left"/>
      <w:pPr>
        <w:ind w:left="3600" w:hanging="360"/>
      </w:pPr>
      <w:rPr>
        <w:rFonts w:ascii="Courier New" w:hAnsi="Courier New" w:hint="default"/>
      </w:rPr>
    </w:lvl>
    <w:lvl w:ilvl="5" w:tplc="2D9C33EC">
      <w:start w:val="1"/>
      <w:numFmt w:val="bullet"/>
      <w:lvlText w:val=""/>
      <w:lvlJc w:val="left"/>
      <w:pPr>
        <w:ind w:left="4320" w:hanging="360"/>
      </w:pPr>
      <w:rPr>
        <w:rFonts w:ascii="Wingdings" w:hAnsi="Wingdings" w:hint="default"/>
      </w:rPr>
    </w:lvl>
    <w:lvl w:ilvl="6" w:tplc="428E9D0E">
      <w:start w:val="1"/>
      <w:numFmt w:val="bullet"/>
      <w:lvlText w:val=""/>
      <w:lvlJc w:val="left"/>
      <w:pPr>
        <w:ind w:left="5040" w:hanging="360"/>
      </w:pPr>
      <w:rPr>
        <w:rFonts w:ascii="Symbol" w:hAnsi="Symbol" w:hint="default"/>
      </w:rPr>
    </w:lvl>
    <w:lvl w:ilvl="7" w:tplc="D004A144">
      <w:start w:val="1"/>
      <w:numFmt w:val="bullet"/>
      <w:lvlText w:val="o"/>
      <w:lvlJc w:val="left"/>
      <w:pPr>
        <w:ind w:left="5760" w:hanging="360"/>
      </w:pPr>
      <w:rPr>
        <w:rFonts w:ascii="Courier New" w:hAnsi="Courier New" w:hint="default"/>
      </w:rPr>
    </w:lvl>
    <w:lvl w:ilvl="8" w:tplc="48F2F7A0">
      <w:start w:val="1"/>
      <w:numFmt w:val="bullet"/>
      <w:lvlText w:val=""/>
      <w:lvlJc w:val="left"/>
      <w:pPr>
        <w:ind w:left="6480" w:hanging="360"/>
      </w:pPr>
      <w:rPr>
        <w:rFonts w:ascii="Wingdings" w:hAnsi="Wingdings" w:hint="default"/>
      </w:rPr>
    </w:lvl>
  </w:abstractNum>
  <w:abstractNum w:abstractNumId="11" w15:restartNumberingAfterBreak="0">
    <w:nsid w:val="2CCB2913"/>
    <w:multiLevelType w:val="hybridMultilevel"/>
    <w:tmpl w:val="CCC66600"/>
    <w:lvl w:ilvl="0" w:tplc="96A6FAD4">
      <w:start w:val="1"/>
      <w:numFmt w:val="bullet"/>
      <w:lvlText w:val=""/>
      <w:lvlJc w:val="left"/>
      <w:pPr>
        <w:ind w:left="720" w:hanging="360"/>
      </w:pPr>
      <w:rPr>
        <w:rFonts w:ascii="Symbol" w:hAnsi="Symbol" w:hint="default"/>
      </w:rPr>
    </w:lvl>
    <w:lvl w:ilvl="1" w:tplc="4EF0BE44">
      <w:start w:val="1"/>
      <w:numFmt w:val="bullet"/>
      <w:lvlText w:val="o"/>
      <w:lvlJc w:val="left"/>
      <w:pPr>
        <w:ind w:left="1440" w:hanging="360"/>
      </w:pPr>
      <w:rPr>
        <w:rFonts w:ascii="Courier New" w:hAnsi="Courier New" w:hint="default"/>
      </w:rPr>
    </w:lvl>
    <w:lvl w:ilvl="2" w:tplc="D9E8254C">
      <w:start w:val="1"/>
      <w:numFmt w:val="bullet"/>
      <w:lvlText w:val=""/>
      <w:lvlJc w:val="left"/>
      <w:pPr>
        <w:ind w:left="2160" w:hanging="360"/>
      </w:pPr>
      <w:rPr>
        <w:rFonts w:ascii="Wingdings" w:hAnsi="Wingdings" w:hint="default"/>
      </w:rPr>
    </w:lvl>
    <w:lvl w:ilvl="3" w:tplc="203C0294">
      <w:start w:val="1"/>
      <w:numFmt w:val="bullet"/>
      <w:lvlText w:val=""/>
      <w:lvlJc w:val="left"/>
      <w:pPr>
        <w:ind w:left="2880" w:hanging="360"/>
      </w:pPr>
      <w:rPr>
        <w:rFonts w:ascii="Symbol" w:hAnsi="Symbol" w:hint="default"/>
      </w:rPr>
    </w:lvl>
    <w:lvl w:ilvl="4" w:tplc="2CE00304">
      <w:start w:val="1"/>
      <w:numFmt w:val="bullet"/>
      <w:lvlText w:val="o"/>
      <w:lvlJc w:val="left"/>
      <w:pPr>
        <w:ind w:left="3600" w:hanging="360"/>
      </w:pPr>
      <w:rPr>
        <w:rFonts w:ascii="Courier New" w:hAnsi="Courier New" w:hint="default"/>
      </w:rPr>
    </w:lvl>
    <w:lvl w:ilvl="5" w:tplc="EA1E11BC">
      <w:start w:val="1"/>
      <w:numFmt w:val="bullet"/>
      <w:lvlText w:val=""/>
      <w:lvlJc w:val="left"/>
      <w:pPr>
        <w:ind w:left="4320" w:hanging="360"/>
      </w:pPr>
      <w:rPr>
        <w:rFonts w:ascii="Wingdings" w:hAnsi="Wingdings" w:hint="default"/>
      </w:rPr>
    </w:lvl>
    <w:lvl w:ilvl="6" w:tplc="959024BE">
      <w:start w:val="1"/>
      <w:numFmt w:val="bullet"/>
      <w:lvlText w:val=""/>
      <w:lvlJc w:val="left"/>
      <w:pPr>
        <w:ind w:left="5040" w:hanging="360"/>
      </w:pPr>
      <w:rPr>
        <w:rFonts w:ascii="Symbol" w:hAnsi="Symbol" w:hint="default"/>
      </w:rPr>
    </w:lvl>
    <w:lvl w:ilvl="7" w:tplc="EA788058">
      <w:start w:val="1"/>
      <w:numFmt w:val="bullet"/>
      <w:lvlText w:val="o"/>
      <w:lvlJc w:val="left"/>
      <w:pPr>
        <w:ind w:left="5760" w:hanging="360"/>
      </w:pPr>
      <w:rPr>
        <w:rFonts w:ascii="Courier New" w:hAnsi="Courier New" w:hint="default"/>
      </w:rPr>
    </w:lvl>
    <w:lvl w:ilvl="8" w:tplc="0E702EDA">
      <w:start w:val="1"/>
      <w:numFmt w:val="bullet"/>
      <w:lvlText w:val=""/>
      <w:lvlJc w:val="left"/>
      <w:pPr>
        <w:ind w:left="6480" w:hanging="360"/>
      </w:pPr>
      <w:rPr>
        <w:rFonts w:ascii="Wingdings" w:hAnsi="Wingdings" w:hint="default"/>
      </w:rPr>
    </w:lvl>
  </w:abstractNum>
  <w:abstractNum w:abstractNumId="12" w15:restartNumberingAfterBreak="0">
    <w:nsid w:val="2D070ED5"/>
    <w:multiLevelType w:val="hybridMultilevel"/>
    <w:tmpl w:val="8902A2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2F38D0"/>
    <w:multiLevelType w:val="hybridMultilevel"/>
    <w:tmpl w:val="8B64EDBE"/>
    <w:lvl w:ilvl="0" w:tplc="35488258">
      <w:start w:val="1"/>
      <w:numFmt w:val="decimal"/>
      <w:lvlText w:val="%1)"/>
      <w:lvlJc w:val="left"/>
      <w:pPr>
        <w:ind w:left="720" w:hanging="360"/>
      </w:pPr>
    </w:lvl>
    <w:lvl w:ilvl="1" w:tplc="F0080FB0">
      <w:start w:val="1"/>
      <w:numFmt w:val="lowerLetter"/>
      <w:lvlText w:val="%2."/>
      <w:lvlJc w:val="left"/>
      <w:pPr>
        <w:ind w:left="1440" w:hanging="360"/>
      </w:pPr>
    </w:lvl>
    <w:lvl w:ilvl="2" w:tplc="5636DAE6">
      <w:start w:val="1"/>
      <w:numFmt w:val="lowerRoman"/>
      <w:lvlText w:val="%3."/>
      <w:lvlJc w:val="right"/>
      <w:pPr>
        <w:ind w:left="2160" w:hanging="180"/>
      </w:pPr>
    </w:lvl>
    <w:lvl w:ilvl="3" w:tplc="6210634E">
      <w:start w:val="1"/>
      <w:numFmt w:val="decimal"/>
      <w:lvlText w:val="%4."/>
      <w:lvlJc w:val="left"/>
      <w:pPr>
        <w:ind w:left="2880" w:hanging="360"/>
      </w:pPr>
    </w:lvl>
    <w:lvl w:ilvl="4" w:tplc="3F7E3DF2">
      <w:start w:val="1"/>
      <w:numFmt w:val="lowerLetter"/>
      <w:lvlText w:val="%5."/>
      <w:lvlJc w:val="left"/>
      <w:pPr>
        <w:ind w:left="3600" w:hanging="360"/>
      </w:pPr>
    </w:lvl>
    <w:lvl w:ilvl="5" w:tplc="B71ACF66">
      <w:start w:val="1"/>
      <w:numFmt w:val="lowerRoman"/>
      <w:lvlText w:val="%6."/>
      <w:lvlJc w:val="right"/>
      <w:pPr>
        <w:ind w:left="4320" w:hanging="180"/>
      </w:pPr>
    </w:lvl>
    <w:lvl w:ilvl="6" w:tplc="32A6729C">
      <w:start w:val="1"/>
      <w:numFmt w:val="decimal"/>
      <w:lvlText w:val="%7."/>
      <w:lvlJc w:val="left"/>
      <w:pPr>
        <w:ind w:left="5040" w:hanging="360"/>
      </w:pPr>
    </w:lvl>
    <w:lvl w:ilvl="7" w:tplc="33ACCE24">
      <w:start w:val="1"/>
      <w:numFmt w:val="lowerLetter"/>
      <w:lvlText w:val="%8."/>
      <w:lvlJc w:val="left"/>
      <w:pPr>
        <w:ind w:left="5760" w:hanging="360"/>
      </w:pPr>
    </w:lvl>
    <w:lvl w:ilvl="8" w:tplc="E08032B6">
      <w:start w:val="1"/>
      <w:numFmt w:val="lowerRoman"/>
      <w:lvlText w:val="%9."/>
      <w:lvlJc w:val="right"/>
      <w:pPr>
        <w:ind w:left="6480" w:hanging="180"/>
      </w:pPr>
    </w:lvl>
  </w:abstractNum>
  <w:abstractNum w:abstractNumId="14" w15:restartNumberingAfterBreak="0">
    <w:nsid w:val="46C1100B"/>
    <w:multiLevelType w:val="hybridMultilevel"/>
    <w:tmpl w:val="E9EC91F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6C24107"/>
    <w:multiLevelType w:val="hybridMultilevel"/>
    <w:tmpl w:val="8902A2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B5679B4"/>
    <w:multiLevelType w:val="hybridMultilevel"/>
    <w:tmpl w:val="3000F2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A60747"/>
    <w:multiLevelType w:val="hybridMultilevel"/>
    <w:tmpl w:val="91AE6238"/>
    <w:lvl w:ilvl="0" w:tplc="E97828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6BC2D81"/>
    <w:multiLevelType w:val="hybridMultilevel"/>
    <w:tmpl w:val="0F1281E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DB651D1"/>
    <w:multiLevelType w:val="hybridMultilevel"/>
    <w:tmpl w:val="52FC0F6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5E6C1173"/>
    <w:multiLevelType w:val="hybridMultilevel"/>
    <w:tmpl w:val="28745D98"/>
    <w:lvl w:ilvl="0" w:tplc="C8D4ED2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6449015C"/>
    <w:multiLevelType w:val="hybridMultilevel"/>
    <w:tmpl w:val="A5228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A659ED"/>
    <w:multiLevelType w:val="hybridMultilevel"/>
    <w:tmpl w:val="23E80228"/>
    <w:lvl w:ilvl="0" w:tplc="13F89524">
      <w:start w:val="1"/>
      <w:numFmt w:val="lowerLetter"/>
      <w:lvlText w:val="%1."/>
      <w:lvlJc w:val="left"/>
      <w:pPr>
        <w:ind w:left="1440" w:hanging="360"/>
      </w:pPr>
      <w:rPr>
        <w:rFonts w:ascii="Georgia" w:eastAsiaTheme="minorHAnsi" w:hAnsi="Georgia"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3C35A8"/>
    <w:multiLevelType w:val="hybridMultilevel"/>
    <w:tmpl w:val="7AD6C96C"/>
    <w:lvl w:ilvl="0" w:tplc="E9782882">
      <w:start w:val="1"/>
      <w:numFmt w:val="bullet"/>
      <w:lvlText w:val=""/>
      <w:lvlJc w:val="left"/>
      <w:pPr>
        <w:ind w:left="720" w:hanging="360"/>
      </w:pPr>
      <w:rPr>
        <w:rFonts w:ascii="Symbol" w:hAnsi="Symbol" w:hint="default"/>
      </w:rPr>
    </w:lvl>
    <w:lvl w:ilvl="1" w:tplc="5810C794">
      <w:start w:val="1"/>
      <w:numFmt w:val="bullet"/>
      <w:lvlText w:val="o"/>
      <w:lvlJc w:val="left"/>
      <w:pPr>
        <w:ind w:left="1440" w:hanging="360"/>
      </w:pPr>
      <w:rPr>
        <w:rFonts w:ascii="Courier New" w:hAnsi="Courier New" w:hint="default"/>
      </w:rPr>
    </w:lvl>
    <w:lvl w:ilvl="2" w:tplc="F2C28EE8">
      <w:start w:val="1"/>
      <w:numFmt w:val="bullet"/>
      <w:lvlText w:val=""/>
      <w:lvlJc w:val="left"/>
      <w:pPr>
        <w:ind w:left="2160" w:hanging="360"/>
      </w:pPr>
      <w:rPr>
        <w:rFonts w:ascii="Wingdings" w:hAnsi="Wingdings" w:hint="default"/>
      </w:rPr>
    </w:lvl>
    <w:lvl w:ilvl="3" w:tplc="D4648E4A">
      <w:start w:val="1"/>
      <w:numFmt w:val="bullet"/>
      <w:lvlText w:val=""/>
      <w:lvlJc w:val="left"/>
      <w:pPr>
        <w:ind w:left="2880" w:hanging="360"/>
      </w:pPr>
      <w:rPr>
        <w:rFonts w:ascii="Symbol" w:hAnsi="Symbol" w:hint="default"/>
      </w:rPr>
    </w:lvl>
    <w:lvl w:ilvl="4" w:tplc="23FA75C0">
      <w:start w:val="1"/>
      <w:numFmt w:val="bullet"/>
      <w:lvlText w:val="o"/>
      <w:lvlJc w:val="left"/>
      <w:pPr>
        <w:ind w:left="3600" w:hanging="360"/>
      </w:pPr>
      <w:rPr>
        <w:rFonts w:ascii="Courier New" w:hAnsi="Courier New" w:hint="default"/>
      </w:rPr>
    </w:lvl>
    <w:lvl w:ilvl="5" w:tplc="E8C21DAA">
      <w:start w:val="1"/>
      <w:numFmt w:val="bullet"/>
      <w:lvlText w:val=""/>
      <w:lvlJc w:val="left"/>
      <w:pPr>
        <w:ind w:left="4320" w:hanging="360"/>
      </w:pPr>
      <w:rPr>
        <w:rFonts w:ascii="Wingdings" w:hAnsi="Wingdings" w:hint="default"/>
      </w:rPr>
    </w:lvl>
    <w:lvl w:ilvl="6" w:tplc="5E94E15A">
      <w:start w:val="1"/>
      <w:numFmt w:val="bullet"/>
      <w:lvlText w:val=""/>
      <w:lvlJc w:val="left"/>
      <w:pPr>
        <w:ind w:left="5040" w:hanging="360"/>
      </w:pPr>
      <w:rPr>
        <w:rFonts w:ascii="Symbol" w:hAnsi="Symbol" w:hint="default"/>
      </w:rPr>
    </w:lvl>
    <w:lvl w:ilvl="7" w:tplc="E5E2D5DE">
      <w:start w:val="1"/>
      <w:numFmt w:val="bullet"/>
      <w:lvlText w:val="o"/>
      <w:lvlJc w:val="left"/>
      <w:pPr>
        <w:ind w:left="5760" w:hanging="360"/>
      </w:pPr>
      <w:rPr>
        <w:rFonts w:ascii="Courier New" w:hAnsi="Courier New" w:hint="default"/>
      </w:rPr>
    </w:lvl>
    <w:lvl w:ilvl="8" w:tplc="5D5E4A56">
      <w:start w:val="1"/>
      <w:numFmt w:val="bullet"/>
      <w:lvlText w:val=""/>
      <w:lvlJc w:val="left"/>
      <w:pPr>
        <w:ind w:left="6480" w:hanging="360"/>
      </w:pPr>
      <w:rPr>
        <w:rFonts w:ascii="Wingdings" w:hAnsi="Wingdings" w:hint="default"/>
      </w:rPr>
    </w:lvl>
  </w:abstractNum>
  <w:abstractNum w:abstractNumId="25" w15:restartNumberingAfterBreak="0">
    <w:nsid w:val="7565640D"/>
    <w:multiLevelType w:val="hybridMultilevel"/>
    <w:tmpl w:val="0A98C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1503E3"/>
    <w:multiLevelType w:val="hybridMultilevel"/>
    <w:tmpl w:val="BAD049B4"/>
    <w:lvl w:ilvl="0" w:tplc="FAE840CA">
      <w:start w:val="1"/>
      <w:numFmt w:val="bullet"/>
      <w:lvlText w:val=""/>
      <w:lvlJc w:val="left"/>
      <w:pPr>
        <w:ind w:left="360" w:hanging="360"/>
      </w:pPr>
      <w:rPr>
        <w:rFonts w:ascii="Symbol" w:hAnsi="Symbol" w:hint="default"/>
      </w:rPr>
    </w:lvl>
    <w:lvl w:ilvl="1" w:tplc="E9621A98">
      <w:start w:val="1"/>
      <w:numFmt w:val="bullet"/>
      <w:lvlText w:val="o"/>
      <w:lvlJc w:val="left"/>
      <w:pPr>
        <w:ind w:left="1080" w:hanging="360"/>
      </w:pPr>
      <w:rPr>
        <w:rFonts w:ascii="Courier New" w:hAnsi="Courier New" w:hint="default"/>
      </w:rPr>
    </w:lvl>
    <w:lvl w:ilvl="2" w:tplc="A17226CE">
      <w:start w:val="1"/>
      <w:numFmt w:val="bullet"/>
      <w:lvlText w:val=""/>
      <w:lvlJc w:val="left"/>
      <w:pPr>
        <w:ind w:left="1800" w:hanging="360"/>
      </w:pPr>
      <w:rPr>
        <w:rFonts w:ascii="Wingdings" w:hAnsi="Wingdings" w:hint="default"/>
      </w:rPr>
    </w:lvl>
    <w:lvl w:ilvl="3" w:tplc="09BE0D3E">
      <w:start w:val="1"/>
      <w:numFmt w:val="bullet"/>
      <w:lvlText w:val=""/>
      <w:lvlJc w:val="left"/>
      <w:pPr>
        <w:ind w:left="2520" w:hanging="360"/>
      </w:pPr>
      <w:rPr>
        <w:rFonts w:ascii="Symbol" w:hAnsi="Symbol" w:hint="default"/>
      </w:rPr>
    </w:lvl>
    <w:lvl w:ilvl="4" w:tplc="7564DF08">
      <w:start w:val="1"/>
      <w:numFmt w:val="bullet"/>
      <w:lvlText w:val="o"/>
      <w:lvlJc w:val="left"/>
      <w:pPr>
        <w:ind w:left="3240" w:hanging="360"/>
      </w:pPr>
      <w:rPr>
        <w:rFonts w:ascii="Courier New" w:hAnsi="Courier New" w:hint="default"/>
      </w:rPr>
    </w:lvl>
    <w:lvl w:ilvl="5" w:tplc="CD421AE2">
      <w:start w:val="1"/>
      <w:numFmt w:val="bullet"/>
      <w:lvlText w:val=""/>
      <w:lvlJc w:val="left"/>
      <w:pPr>
        <w:ind w:left="3960" w:hanging="360"/>
      </w:pPr>
      <w:rPr>
        <w:rFonts w:ascii="Wingdings" w:hAnsi="Wingdings" w:hint="default"/>
      </w:rPr>
    </w:lvl>
    <w:lvl w:ilvl="6" w:tplc="B5A4EFDE">
      <w:start w:val="1"/>
      <w:numFmt w:val="bullet"/>
      <w:lvlText w:val=""/>
      <w:lvlJc w:val="left"/>
      <w:pPr>
        <w:ind w:left="4680" w:hanging="360"/>
      </w:pPr>
      <w:rPr>
        <w:rFonts w:ascii="Symbol" w:hAnsi="Symbol" w:hint="default"/>
      </w:rPr>
    </w:lvl>
    <w:lvl w:ilvl="7" w:tplc="BE5C77B2">
      <w:start w:val="1"/>
      <w:numFmt w:val="bullet"/>
      <w:lvlText w:val="o"/>
      <w:lvlJc w:val="left"/>
      <w:pPr>
        <w:ind w:left="5400" w:hanging="360"/>
      </w:pPr>
      <w:rPr>
        <w:rFonts w:ascii="Courier New" w:hAnsi="Courier New" w:hint="default"/>
      </w:rPr>
    </w:lvl>
    <w:lvl w:ilvl="8" w:tplc="5170A5B2">
      <w:start w:val="1"/>
      <w:numFmt w:val="bullet"/>
      <w:lvlText w:val=""/>
      <w:lvlJc w:val="left"/>
      <w:pPr>
        <w:ind w:left="6120" w:hanging="360"/>
      </w:pPr>
      <w:rPr>
        <w:rFonts w:ascii="Wingdings" w:hAnsi="Wingdings" w:hint="default"/>
      </w:rPr>
    </w:lvl>
  </w:abstractNum>
  <w:abstractNum w:abstractNumId="27" w15:restartNumberingAfterBreak="0">
    <w:nsid w:val="7D9B691E"/>
    <w:multiLevelType w:val="hybridMultilevel"/>
    <w:tmpl w:val="F02E9B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6"/>
  </w:num>
  <w:num w:numId="2">
    <w:abstractNumId w:val="7"/>
  </w:num>
  <w:num w:numId="3">
    <w:abstractNumId w:val="6"/>
  </w:num>
  <w:num w:numId="4">
    <w:abstractNumId w:val="11"/>
  </w:num>
  <w:num w:numId="5">
    <w:abstractNumId w:val="24"/>
  </w:num>
  <w:num w:numId="6">
    <w:abstractNumId w:val="10"/>
  </w:num>
  <w:num w:numId="7">
    <w:abstractNumId w:val="9"/>
  </w:num>
  <w:num w:numId="8">
    <w:abstractNumId w:val="13"/>
  </w:num>
  <w:num w:numId="9">
    <w:abstractNumId w:val="12"/>
  </w:num>
  <w:num w:numId="10">
    <w:abstractNumId w:val="15"/>
  </w:num>
  <w:num w:numId="11">
    <w:abstractNumId w:val="4"/>
  </w:num>
  <w:num w:numId="12">
    <w:abstractNumId w:val="17"/>
  </w:num>
  <w:num w:numId="13">
    <w:abstractNumId w:val="14"/>
  </w:num>
  <w:num w:numId="14">
    <w:abstractNumId w:val="19"/>
  </w:num>
  <w:num w:numId="15">
    <w:abstractNumId w:val="8"/>
  </w:num>
  <w:num w:numId="16">
    <w:abstractNumId w:val="0"/>
  </w:num>
  <w:num w:numId="17">
    <w:abstractNumId w:val="2"/>
  </w:num>
  <w:num w:numId="18">
    <w:abstractNumId w:val="27"/>
  </w:num>
  <w:num w:numId="19">
    <w:abstractNumId w:val="23"/>
  </w:num>
  <w:num w:numId="20">
    <w:abstractNumId w:val="20"/>
  </w:num>
  <w:num w:numId="21">
    <w:abstractNumId w:val="22"/>
  </w:num>
  <w:num w:numId="22">
    <w:abstractNumId w:val="5"/>
  </w:num>
  <w:num w:numId="23">
    <w:abstractNumId w:val="21"/>
  </w:num>
  <w:num w:numId="24">
    <w:abstractNumId w:val="1"/>
  </w:num>
  <w:num w:numId="25">
    <w:abstractNumId w:val="18"/>
  </w:num>
  <w:num w:numId="26">
    <w:abstractNumId w:val="25"/>
  </w:num>
  <w:num w:numId="27">
    <w:abstractNumId w:val="16"/>
  </w:num>
  <w:num w:numId="28">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4BE"/>
    <w:rsid w:val="00002D91"/>
    <w:rsid w:val="00002FCF"/>
    <w:rsid w:val="00003FE3"/>
    <w:rsid w:val="00010A39"/>
    <w:rsid w:val="00011274"/>
    <w:rsid w:val="0001137C"/>
    <w:rsid w:val="00011788"/>
    <w:rsid w:val="00011C59"/>
    <w:rsid w:val="00014506"/>
    <w:rsid w:val="000176D3"/>
    <w:rsid w:val="00023244"/>
    <w:rsid w:val="000250E6"/>
    <w:rsid w:val="000333DD"/>
    <w:rsid w:val="000358D7"/>
    <w:rsid w:val="00036591"/>
    <w:rsid w:val="000378D0"/>
    <w:rsid w:val="00041031"/>
    <w:rsid w:val="00041462"/>
    <w:rsid w:val="00041CBE"/>
    <w:rsid w:val="000430AD"/>
    <w:rsid w:val="000470C3"/>
    <w:rsid w:val="000523BE"/>
    <w:rsid w:val="00053AFB"/>
    <w:rsid w:val="000542AE"/>
    <w:rsid w:val="000621F5"/>
    <w:rsid w:val="0006287B"/>
    <w:rsid w:val="00065D39"/>
    <w:rsid w:val="000756AF"/>
    <w:rsid w:val="0008602E"/>
    <w:rsid w:val="000A2B5C"/>
    <w:rsid w:val="000A376E"/>
    <w:rsid w:val="000A4A71"/>
    <w:rsid w:val="000B75F0"/>
    <w:rsid w:val="000C5661"/>
    <w:rsid w:val="000C6C6C"/>
    <w:rsid w:val="000D20BB"/>
    <w:rsid w:val="000E1BC4"/>
    <w:rsid w:val="000E31AF"/>
    <w:rsid w:val="000E7590"/>
    <w:rsid w:val="000F037E"/>
    <w:rsid w:val="000F0F77"/>
    <w:rsid w:val="000F28E0"/>
    <w:rsid w:val="000F41BC"/>
    <w:rsid w:val="000F6D88"/>
    <w:rsid w:val="00100339"/>
    <w:rsid w:val="001012FA"/>
    <w:rsid w:val="00101FE9"/>
    <w:rsid w:val="00104AE4"/>
    <w:rsid w:val="0010733F"/>
    <w:rsid w:val="001138B4"/>
    <w:rsid w:val="0011463B"/>
    <w:rsid w:val="00114848"/>
    <w:rsid w:val="00114AD4"/>
    <w:rsid w:val="00115999"/>
    <w:rsid w:val="001159BB"/>
    <w:rsid w:val="001209E7"/>
    <w:rsid w:val="00121DFD"/>
    <w:rsid w:val="00123456"/>
    <w:rsid w:val="00123F9C"/>
    <w:rsid w:val="00131E76"/>
    <w:rsid w:val="00134916"/>
    <w:rsid w:val="00140602"/>
    <w:rsid w:val="0014137B"/>
    <w:rsid w:val="00142754"/>
    <w:rsid w:val="001433C1"/>
    <w:rsid w:val="00143F5B"/>
    <w:rsid w:val="001454CD"/>
    <w:rsid w:val="00150FAE"/>
    <w:rsid w:val="00153EB1"/>
    <w:rsid w:val="00156441"/>
    <w:rsid w:val="00156887"/>
    <w:rsid w:val="001606CE"/>
    <w:rsid w:val="0016129C"/>
    <w:rsid w:val="001642BF"/>
    <w:rsid w:val="0017004B"/>
    <w:rsid w:val="00177643"/>
    <w:rsid w:val="00183E16"/>
    <w:rsid w:val="001870D0"/>
    <w:rsid w:val="00190F7E"/>
    <w:rsid w:val="00195B4F"/>
    <w:rsid w:val="001A4E47"/>
    <w:rsid w:val="001B0A7A"/>
    <w:rsid w:val="001B0C45"/>
    <w:rsid w:val="001B19EC"/>
    <w:rsid w:val="001B1D27"/>
    <w:rsid w:val="001B208C"/>
    <w:rsid w:val="001B2B7E"/>
    <w:rsid w:val="001C2024"/>
    <w:rsid w:val="001C2B2B"/>
    <w:rsid w:val="001C2F08"/>
    <w:rsid w:val="001C5978"/>
    <w:rsid w:val="001C76D6"/>
    <w:rsid w:val="001CFECF"/>
    <w:rsid w:val="001D16A6"/>
    <w:rsid w:val="001D1F77"/>
    <w:rsid w:val="001E2206"/>
    <w:rsid w:val="001E4589"/>
    <w:rsid w:val="001E52D1"/>
    <w:rsid w:val="001E7338"/>
    <w:rsid w:val="001F5DA3"/>
    <w:rsid w:val="001FB29B"/>
    <w:rsid w:val="00201FC9"/>
    <w:rsid w:val="002027C5"/>
    <w:rsid w:val="00204322"/>
    <w:rsid w:val="0020461A"/>
    <w:rsid w:val="00204E11"/>
    <w:rsid w:val="002064A5"/>
    <w:rsid w:val="0021791E"/>
    <w:rsid w:val="00217DCC"/>
    <w:rsid w:val="00231DE8"/>
    <w:rsid w:val="00233D2C"/>
    <w:rsid w:val="0023775E"/>
    <w:rsid w:val="0024387C"/>
    <w:rsid w:val="00245C50"/>
    <w:rsid w:val="0025075F"/>
    <w:rsid w:val="0025365B"/>
    <w:rsid w:val="00255E6D"/>
    <w:rsid w:val="00263B42"/>
    <w:rsid w:val="0026412C"/>
    <w:rsid w:val="00264638"/>
    <w:rsid w:val="0026483A"/>
    <w:rsid w:val="00265598"/>
    <w:rsid w:val="0026675C"/>
    <w:rsid w:val="00272503"/>
    <w:rsid w:val="0027630E"/>
    <w:rsid w:val="00277190"/>
    <w:rsid w:val="0028076B"/>
    <w:rsid w:val="00281063"/>
    <w:rsid w:val="002822E0"/>
    <w:rsid w:val="00284EFD"/>
    <w:rsid w:val="002935A2"/>
    <w:rsid w:val="00295E91"/>
    <w:rsid w:val="002A2BBF"/>
    <w:rsid w:val="002A676E"/>
    <w:rsid w:val="002B40C7"/>
    <w:rsid w:val="002B6609"/>
    <w:rsid w:val="002C028B"/>
    <w:rsid w:val="002C4F73"/>
    <w:rsid w:val="002C57F9"/>
    <w:rsid w:val="002C5B71"/>
    <w:rsid w:val="002C606B"/>
    <w:rsid w:val="002C7DB5"/>
    <w:rsid w:val="002D2DE9"/>
    <w:rsid w:val="002D2E18"/>
    <w:rsid w:val="002D65F6"/>
    <w:rsid w:val="002D74A6"/>
    <w:rsid w:val="002F0DCC"/>
    <w:rsid w:val="002F36D5"/>
    <w:rsid w:val="002F5B67"/>
    <w:rsid w:val="002F75C0"/>
    <w:rsid w:val="003025FB"/>
    <w:rsid w:val="0030295B"/>
    <w:rsid w:val="0031420F"/>
    <w:rsid w:val="0031EC56"/>
    <w:rsid w:val="00320149"/>
    <w:rsid w:val="00320E07"/>
    <w:rsid w:val="00333A1A"/>
    <w:rsid w:val="00334F00"/>
    <w:rsid w:val="00337751"/>
    <w:rsid w:val="00341C58"/>
    <w:rsid w:val="0034358C"/>
    <w:rsid w:val="0034483C"/>
    <w:rsid w:val="00346898"/>
    <w:rsid w:val="00356A01"/>
    <w:rsid w:val="0036208B"/>
    <w:rsid w:val="0036400A"/>
    <w:rsid w:val="0036404B"/>
    <w:rsid w:val="00367CDE"/>
    <w:rsid w:val="00370C0B"/>
    <w:rsid w:val="00372AA4"/>
    <w:rsid w:val="00374026"/>
    <w:rsid w:val="00375475"/>
    <w:rsid w:val="003754AE"/>
    <w:rsid w:val="00375E32"/>
    <w:rsid w:val="0038525C"/>
    <w:rsid w:val="00386A5F"/>
    <w:rsid w:val="0039115B"/>
    <w:rsid w:val="003A0FDA"/>
    <w:rsid w:val="003A7085"/>
    <w:rsid w:val="003B22E7"/>
    <w:rsid w:val="003B636B"/>
    <w:rsid w:val="003C185C"/>
    <w:rsid w:val="003D4440"/>
    <w:rsid w:val="003D621D"/>
    <w:rsid w:val="003E29BE"/>
    <w:rsid w:val="003E302D"/>
    <w:rsid w:val="003E603C"/>
    <w:rsid w:val="003E7BC3"/>
    <w:rsid w:val="003F31A8"/>
    <w:rsid w:val="003F33BE"/>
    <w:rsid w:val="003F5FEA"/>
    <w:rsid w:val="003F6DBF"/>
    <w:rsid w:val="00406B63"/>
    <w:rsid w:val="00413281"/>
    <w:rsid w:val="00416532"/>
    <w:rsid w:val="004311F4"/>
    <w:rsid w:val="004323EB"/>
    <w:rsid w:val="00436E68"/>
    <w:rsid w:val="00443A52"/>
    <w:rsid w:val="00446F48"/>
    <w:rsid w:val="0044716D"/>
    <w:rsid w:val="004520A7"/>
    <w:rsid w:val="0045331C"/>
    <w:rsid w:val="00453A68"/>
    <w:rsid w:val="00454B98"/>
    <w:rsid w:val="0046310E"/>
    <w:rsid w:val="00464CEF"/>
    <w:rsid w:val="0047132C"/>
    <w:rsid w:val="004717ED"/>
    <w:rsid w:val="0047659B"/>
    <w:rsid w:val="004821BC"/>
    <w:rsid w:val="004838F1"/>
    <w:rsid w:val="00483E77"/>
    <w:rsid w:val="004856C5"/>
    <w:rsid w:val="00491D9F"/>
    <w:rsid w:val="0049616F"/>
    <w:rsid w:val="004A0EF2"/>
    <w:rsid w:val="004A670A"/>
    <w:rsid w:val="004B0290"/>
    <w:rsid w:val="004BE562"/>
    <w:rsid w:val="004C1CAD"/>
    <w:rsid w:val="004C38ED"/>
    <w:rsid w:val="004C52F5"/>
    <w:rsid w:val="004D17FE"/>
    <w:rsid w:val="004D4E17"/>
    <w:rsid w:val="004D600B"/>
    <w:rsid w:val="004D79B9"/>
    <w:rsid w:val="004E03FE"/>
    <w:rsid w:val="004E1328"/>
    <w:rsid w:val="004E2497"/>
    <w:rsid w:val="004E332B"/>
    <w:rsid w:val="004E5EE2"/>
    <w:rsid w:val="004F1076"/>
    <w:rsid w:val="004F723E"/>
    <w:rsid w:val="00506B70"/>
    <w:rsid w:val="00507E33"/>
    <w:rsid w:val="005104C9"/>
    <w:rsid w:val="00511A38"/>
    <w:rsid w:val="00513C34"/>
    <w:rsid w:val="005168FB"/>
    <w:rsid w:val="00517C62"/>
    <w:rsid w:val="005234BE"/>
    <w:rsid w:val="00525F51"/>
    <w:rsid w:val="005273F0"/>
    <w:rsid w:val="005319A2"/>
    <w:rsid w:val="00532C7A"/>
    <w:rsid w:val="00536864"/>
    <w:rsid w:val="005376FC"/>
    <w:rsid w:val="005414F6"/>
    <w:rsid w:val="00541A4F"/>
    <w:rsid w:val="00543005"/>
    <w:rsid w:val="00543254"/>
    <w:rsid w:val="00545085"/>
    <w:rsid w:val="00553942"/>
    <w:rsid w:val="00557877"/>
    <w:rsid w:val="00557B4D"/>
    <w:rsid w:val="00557F47"/>
    <w:rsid w:val="00565C51"/>
    <w:rsid w:val="00565C86"/>
    <w:rsid w:val="00566895"/>
    <w:rsid w:val="00567163"/>
    <w:rsid w:val="005734F3"/>
    <w:rsid w:val="00574563"/>
    <w:rsid w:val="00574C3C"/>
    <w:rsid w:val="00575115"/>
    <w:rsid w:val="0057541A"/>
    <w:rsid w:val="00590DFB"/>
    <w:rsid w:val="005929D6"/>
    <w:rsid w:val="00592D7C"/>
    <w:rsid w:val="005A0AF1"/>
    <w:rsid w:val="005A4366"/>
    <w:rsid w:val="005B11D4"/>
    <w:rsid w:val="005C2FBC"/>
    <w:rsid w:val="005D1844"/>
    <w:rsid w:val="005D5E07"/>
    <w:rsid w:val="005E0AC4"/>
    <w:rsid w:val="005E115B"/>
    <w:rsid w:val="005E558A"/>
    <w:rsid w:val="005E69E4"/>
    <w:rsid w:val="005E6A9E"/>
    <w:rsid w:val="005E7C8C"/>
    <w:rsid w:val="005F0592"/>
    <w:rsid w:val="005F5C25"/>
    <w:rsid w:val="00602075"/>
    <w:rsid w:val="00605E5B"/>
    <w:rsid w:val="0061024F"/>
    <w:rsid w:val="00610EEE"/>
    <w:rsid w:val="00611C23"/>
    <w:rsid w:val="00617222"/>
    <w:rsid w:val="006204A0"/>
    <w:rsid w:val="00627939"/>
    <w:rsid w:val="00632B6C"/>
    <w:rsid w:val="00634B7E"/>
    <w:rsid w:val="0063544D"/>
    <w:rsid w:val="00635D84"/>
    <w:rsid w:val="00640703"/>
    <w:rsid w:val="0064415D"/>
    <w:rsid w:val="00647B8C"/>
    <w:rsid w:val="00652B1D"/>
    <w:rsid w:val="00655EB8"/>
    <w:rsid w:val="00656ABD"/>
    <w:rsid w:val="00657430"/>
    <w:rsid w:val="006574CB"/>
    <w:rsid w:val="00662B68"/>
    <w:rsid w:val="00665DF8"/>
    <w:rsid w:val="006668D9"/>
    <w:rsid w:val="00666A32"/>
    <w:rsid w:val="00666B96"/>
    <w:rsid w:val="0066B9DD"/>
    <w:rsid w:val="0067003B"/>
    <w:rsid w:val="00671C1A"/>
    <w:rsid w:val="00672338"/>
    <w:rsid w:val="006728B1"/>
    <w:rsid w:val="006817C7"/>
    <w:rsid w:val="0068456F"/>
    <w:rsid w:val="00684FBF"/>
    <w:rsid w:val="00687217"/>
    <w:rsid w:val="00693AF6"/>
    <w:rsid w:val="00697498"/>
    <w:rsid w:val="00697529"/>
    <w:rsid w:val="006A07EB"/>
    <w:rsid w:val="006A4911"/>
    <w:rsid w:val="006A4BED"/>
    <w:rsid w:val="006A67BA"/>
    <w:rsid w:val="006A7B9D"/>
    <w:rsid w:val="006B22DF"/>
    <w:rsid w:val="006B2670"/>
    <w:rsid w:val="006B3289"/>
    <w:rsid w:val="006B32A7"/>
    <w:rsid w:val="006B4BB3"/>
    <w:rsid w:val="006B4BF9"/>
    <w:rsid w:val="006C0887"/>
    <w:rsid w:val="006C4CC4"/>
    <w:rsid w:val="006C5C45"/>
    <w:rsid w:val="006C6BE3"/>
    <w:rsid w:val="006D3DF9"/>
    <w:rsid w:val="006D56F7"/>
    <w:rsid w:val="006D6092"/>
    <w:rsid w:val="006E2CAE"/>
    <w:rsid w:val="006E5CE1"/>
    <w:rsid w:val="006F14F9"/>
    <w:rsid w:val="006F253B"/>
    <w:rsid w:val="006F30BE"/>
    <w:rsid w:val="006F3A8C"/>
    <w:rsid w:val="006F3E81"/>
    <w:rsid w:val="00701888"/>
    <w:rsid w:val="00710E00"/>
    <w:rsid w:val="00713AFF"/>
    <w:rsid w:val="0071507A"/>
    <w:rsid w:val="00716892"/>
    <w:rsid w:val="007168EA"/>
    <w:rsid w:val="00716E9A"/>
    <w:rsid w:val="007172B3"/>
    <w:rsid w:val="007350DC"/>
    <w:rsid w:val="00744632"/>
    <w:rsid w:val="00746179"/>
    <w:rsid w:val="0074695D"/>
    <w:rsid w:val="00746D7F"/>
    <w:rsid w:val="00760F78"/>
    <w:rsid w:val="007629C6"/>
    <w:rsid w:val="00764335"/>
    <w:rsid w:val="0076566B"/>
    <w:rsid w:val="00767C2E"/>
    <w:rsid w:val="00772B6F"/>
    <w:rsid w:val="00773A0C"/>
    <w:rsid w:val="0077435C"/>
    <w:rsid w:val="00780857"/>
    <w:rsid w:val="007827A3"/>
    <w:rsid w:val="00786160"/>
    <w:rsid w:val="00787C7A"/>
    <w:rsid w:val="007900A8"/>
    <w:rsid w:val="007925CB"/>
    <w:rsid w:val="00794DA8"/>
    <w:rsid w:val="007A0205"/>
    <w:rsid w:val="007A317E"/>
    <w:rsid w:val="007A42F2"/>
    <w:rsid w:val="007B0A20"/>
    <w:rsid w:val="007B451C"/>
    <w:rsid w:val="007C242C"/>
    <w:rsid w:val="007C31D3"/>
    <w:rsid w:val="007C6310"/>
    <w:rsid w:val="007C6547"/>
    <w:rsid w:val="007D1650"/>
    <w:rsid w:val="007D56C5"/>
    <w:rsid w:val="007D7783"/>
    <w:rsid w:val="007E62BD"/>
    <w:rsid w:val="007E6A20"/>
    <w:rsid w:val="007E7877"/>
    <w:rsid w:val="00801CD3"/>
    <w:rsid w:val="008026A1"/>
    <w:rsid w:val="00805B03"/>
    <w:rsid w:val="00806BDF"/>
    <w:rsid w:val="00812105"/>
    <w:rsid w:val="0081400F"/>
    <w:rsid w:val="00823739"/>
    <w:rsid w:val="0082377A"/>
    <w:rsid w:val="00825476"/>
    <w:rsid w:val="0082795E"/>
    <w:rsid w:val="00832413"/>
    <w:rsid w:val="008342E2"/>
    <w:rsid w:val="00834946"/>
    <w:rsid w:val="00836C26"/>
    <w:rsid w:val="00837436"/>
    <w:rsid w:val="00837443"/>
    <w:rsid w:val="00837CE3"/>
    <w:rsid w:val="00837FD0"/>
    <w:rsid w:val="008522B9"/>
    <w:rsid w:val="008552E3"/>
    <w:rsid w:val="00857831"/>
    <w:rsid w:val="00861A99"/>
    <w:rsid w:val="008634EB"/>
    <w:rsid w:val="00863AC9"/>
    <w:rsid w:val="008679D8"/>
    <w:rsid w:val="00871196"/>
    <w:rsid w:val="00872217"/>
    <w:rsid w:val="00873E40"/>
    <w:rsid w:val="0087491D"/>
    <w:rsid w:val="00875076"/>
    <w:rsid w:val="00875836"/>
    <w:rsid w:val="0087635B"/>
    <w:rsid w:val="00877657"/>
    <w:rsid w:val="008778F4"/>
    <w:rsid w:val="008819D9"/>
    <w:rsid w:val="0088229E"/>
    <w:rsid w:val="00890C9F"/>
    <w:rsid w:val="00891EB6"/>
    <w:rsid w:val="00893F86"/>
    <w:rsid w:val="0089699D"/>
    <w:rsid w:val="008A7891"/>
    <w:rsid w:val="008A7C8C"/>
    <w:rsid w:val="008B03CD"/>
    <w:rsid w:val="008B78A5"/>
    <w:rsid w:val="008C2696"/>
    <w:rsid w:val="008C5DEC"/>
    <w:rsid w:val="008C6233"/>
    <w:rsid w:val="008C7F68"/>
    <w:rsid w:val="008D20BA"/>
    <w:rsid w:val="008D42E8"/>
    <w:rsid w:val="008D78E1"/>
    <w:rsid w:val="008E1CFB"/>
    <w:rsid w:val="008E2978"/>
    <w:rsid w:val="008E2FD7"/>
    <w:rsid w:val="008E39DC"/>
    <w:rsid w:val="008E478D"/>
    <w:rsid w:val="008E5081"/>
    <w:rsid w:val="008F0711"/>
    <w:rsid w:val="008F0851"/>
    <w:rsid w:val="008F0858"/>
    <w:rsid w:val="008F2FCA"/>
    <w:rsid w:val="008F3591"/>
    <w:rsid w:val="008F4B5F"/>
    <w:rsid w:val="0091380E"/>
    <w:rsid w:val="009140FF"/>
    <w:rsid w:val="00915D62"/>
    <w:rsid w:val="009166F6"/>
    <w:rsid w:val="00917825"/>
    <w:rsid w:val="00930099"/>
    <w:rsid w:val="009324D8"/>
    <w:rsid w:val="009326A5"/>
    <w:rsid w:val="00936A80"/>
    <w:rsid w:val="0094088E"/>
    <w:rsid w:val="00945CF2"/>
    <w:rsid w:val="00950204"/>
    <w:rsid w:val="009564D5"/>
    <w:rsid w:val="00956D70"/>
    <w:rsid w:val="009618EC"/>
    <w:rsid w:val="00961A63"/>
    <w:rsid w:val="00962873"/>
    <w:rsid w:val="0096436D"/>
    <w:rsid w:val="0096504C"/>
    <w:rsid w:val="00966DE6"/>
    <w:rsid w:val="009705D1"/>
    <w:rsid w:val="0097269F"/>
    <w:rsid w:val="00973C2F"/>
    <w:rsid w:val="00985E37"/>
    <w:rsid w:val="009862A1"/>
    <w:rsid w:val="00993BE1"/>
    <w:rsid w:val="00993DBE"/>
    <w:rsid w:val="009945AD"/>
    <w:rsid w:val="009B3437"/>
    <w:rsid w:val="009B5086"/>
    <w:rsid w:val="009B5E80"/>
    <w:rsid w:val="009C35C2"/>
    <w:rsid w:val="009D28C3"/>
    <w:rsid w:val="009D63F4"/>
    <w:rsid w:val="009E064E"/>
    <w:rsid w:val="009E4CD7"/>
    <w:rsid w:val="009E6972"/>
    <w:rsid w:val="009F41D4"/>
    <w:rsid w:val="00A0173F"/>
    <w:rsid w:val="00A0690B"/>
    <w:rsid w:val="00A1417B"/>
    <w:rsid w:val="00A15B54"/>
    <w:rsid w:val="00A160D7"/>
    <w:rsid w:val="00A19F17"/>
    <w:rsid w:val="00A25B1B"/>
    <w:rsid w:val="00A27348"/>
    <w:rsid w:val="00A27BE6"/>
    <w:rsid w:val="00A32321"/>
    <w:rsid w:val="00A36AF4"/>
    <w:rsid w:val="00A3F6F1"/>
    <w:rsid w:val="00A45D51"/>
    <w:rsid w:val="00A568EE"/>
    <w:rsid w:val="00A57A21"/>
    <w:rsid w:val="00A61F73"/>
    <w:rsid w:val="00A6320E"/>
    <w:rsid w:val="00A65E3A"/>
    <w:rsid w:val="00A700EA"/>
    <w:rsid w:val="00A85779"/>
    <w:rsid w:val="00A93C98"/>
    <w:rsid w:val="00A95A23"/>
    <w:rsid w:val="00A967F3"/>
    <w:rsid w:val="00AA0A1D"/>
    <w:rsid w:val="00AA4AD6"/>
    <w:rsid w:val="00AA61A1"/>
    <w:rsid w:val="00AB0496"/>
    <w:rsid w:val="00AB2DD8"/>
    <w:rsid w:val="00AB777F"/>
    <w:rsid w:val="00AC1808"/>
    <w:rsid w:val="00AC386B"/>
    <w:rsid w:val="00AC3C5F"/>
    <w:rsid w:val="00AC56AE"/>
    <w:rsid w:val="00AC8949"/>
    <w:rsid w:val="00AD655F"/>
    <w:rsid w:val="00AD7056"/>
    <w:rsid w:val="00AE0B75"/>
    <w:rsid w:val="00AF21D5"/>
    <w:rsid w:val="00AF3A07"/>
    <w:rsid w:val="00AF68F0"/>
    <w:rsid w:val="00AF7404"/>
    <w:rsid w:val="00B066DF"/>
    <w:rsid w:val="00B13906"/>
    <w:rsid w:val="00B16FB7"/>
    <w:rsid w:val="00B178F3"/>
    <w:rsid w:val="00B21840"/>
    <w:rsid w:val="00B312F2"/>
    <w:rsid w:val="00B3227F"/>
    <w:rsid w:val="00B347C0"/>
    <w:rsid w:val="00B40B8F"/>
    <w:rsid w:val="00B42E12"/>
    <w:rsid w:val="00B44848"/>
    <w:rsid w:val="00B467CB"/>
    <w:rsid w:val="00B55337"/>
    <w:rsid w:val="00B62D11"/>
    <w:rsid w:val="00B66337"/>
    <w:rsid w:val="00B67524"/>
    <w:rsid w:val="00B67D41"/>
    <w:rsid w:val="00B723B9"/>
    <w:rsid w:val="00B748BB"/>
    <w:rsid w:val="00B74EFE"/>
    <w:rsid w:val="00B7861A"/>
    <w:rsid w:val="00B81A2C"/>
    <w:rsid w:val="00B82799"/>
    <w:rsid w:val="00B84E8F"/>
    <w:rsid w:val="00B86587"/>
    <w:rsid w:val="00B86D9F"/>
    <w:rsid w:val="00B913D2"/>
    <w:rsid w:val="00B96891"/>
    <w:rsid w:val="00BA302B"/>
    <w:rsid w:val="00BA53C7"/>
    <w:rsid w:val="00BA6C23"/>
    <w:rsid w:val="00BB2713"/>
    <w:rsid w:val="00BB375E"/>
    <w:rsid w:val="00BB38C6"/>
    <w:rsid w:val="00BC307A"/>
    <w:rsid w:val="00BC3AC8"/>
    <w:rsid w:val="00BC5895"/>
    <w:rsid w:val="00BC7B41"/>
    <w:rsid w:val="00BD20BF"/>
    <w:rsid w:val="00BD7E70"/>
    <w:rsid w:val="00BE2211"/>
    <w:rsid w:val="00BE7E64"/>
    <w:rsid w:val="00BF0E61"/>
    <w:rsid w:val="00BF528E"/>
    <w:rsid w:val="00C03A27"/>
    <w:rsid w:val="00C03F8C"/>
    <w:rsid w:val="00C05B7C"/>
    <w:rsid w:val="00C10DF5"/>
    <w:rsid w:val="00C13F42"/>
    <w:rsid w:val="00C200DD"/>
    <w:rsid w:val="00C23191"/>
    <w:rsid w:val="00C26365"/>
    <w:rsid w:val="00C36F4C"/>
    <w:rsid w:val="00C37E6E"/>
    <w:rsid w:val="00C428BD"/>
    <w:rsid w:val="00C45CA4"/>
    <w:rsid w:val="00C51AED"/>
    <w:rsid w:val="00C51F24"/>
    <w:rsid w:val="00C5542C"/>
    <w:rsid w:val="00C60171"/>
    <w:rsid w:val="00C64774"/>
    <w:rsid w:val="00C65C04"/>
    <w:rsid w:val="00C72C5F"/>
    <w:rsid w:val="00C77C9C"/>
    <w:rsid w:val="00C86383"/>
    <w:rsid w:val="00C91646"/>
    <w:rsid w:val="00CA26E4"/>
    <w:rsid w:val="00CA34B6"/>
    <w:rsid w:val="00CA5728"/>
    <w:rsid w:val="00CA7F78"/>
    <w:rsid w:val="00CB12E7"/>
    <w:rsid w:val="00CC3318"/>
    <w:rsid w:val="00CD7480"/>
    <w:rsid w:val="00CE0287"/>
    <w:rsid w:val="00CE1DA4"/>
    <w:rsid w:val="00CE1ECC"/>
    <w:rsid w:val="00CF41B9"/>
    <w:rsid w:val="00CF5294"/>
    <w:rsid w:val="00CF75F4"/>
    <w:rsid w:val="00D03A79"/>
    <w:rsid w:val="00D12153"/>
    <w:rsid w:val="00D13D70"/>
    <w:rsid w:val="00D213CF"/>
    <w:rsid w:val="00D21B08"/>
    <w:rsid w:val="00D22A8E"/>
    <w:rsid w:val="00D2708A"/>
    <w:rsid w:val="00D27311"/>
    <w:rsid w:val="00D2754F"/>
    <w:rsid w:val="00D31336"/>
    <w:rsid w:val="00D41200"/>
    <w:rsid w:val="00D47F0C"/>
    <w:rsid w:val="00D619CB"/>
    <w:rsid w:val="00D62667"/>
    <w:rsid w:val="00D62E17"/>
    <w:rsid w:val="00D6404E"/>
    <w:rsid w:val="00D771B0"/>
    <w:rsid w:val="00D93128"/>
    <w:rsid w:val="00D95E75"/>
    <w:rsid w:val="00D9751F"/>
    <w:rsid w:val="00DA0053"/>
    <w:rsid w:val="00DA73DD"/>
    <w:rsid w:val="00DA7A06"/>
    <w:rsid w:val="00DB1B1D"/>
    <w:rsid w:val="00DB4045"/>
    <w:rsid w:val="00DB6F86"/>
    <w:rsid w:val="00DC04BD"/>
    <w:rsid w:val="00DC3695"/>
    <w:rsid w:val="00DC4373"/>
    <w:rsid w:val="00DD24B8"/>
    <w:rsid w:val="00DD29D3"/>
    <w:rsid w:val="00DD6CE1"/>
    <w:rsid w:val="00DD7D1E"/>
    <w:rsid w:val="00DE0C77"/>
    <w:rsid w:val="00DE4205"/>
    <w:rsid w:val="00DF00C5"/>
    <w:rsid w:val="00DF088A"/>
    <w:rsid w:val="00DF342F"/>
    <w:rsid w:val="00E016CF"/>
    <w:rsid w:val="00E0476C"/>
    <w:rsid w:val="00E07765"/>
    <w:rsid w:val="00E106D9"/>
    <w:rsid w:val="00E11EED"/>
    <w:rsid w:val="00E206D8"/>
    <w:rsid w:val="00E20DB3"/>
    <w:rsid w:val="00E22A35"/>
    <w:rsid w:val="00E22A58"/>
    <w:rsid w:val="00E22ABA"/>
    <w:rsid w:val="00E245B8"/>
    <w:rsid w:val="00E403E5"/>
    <w:rsid w:val="00E443B9"/>
    <w:rsid w:val="00E50FB0"/>
    <w:rsid w:val="00E53DE6"/>
    <w:rsid w:val="00E57B9A"/>
    <w:rsid w:val="00E57D3B"/>
    <w:rsid w:val="00E608C0"/>
    <w:rsid w:val="00E630D5"/>
    <w:rsid w:val="00E71505"/>
    <w:rsid w:val="00E7454A"/>
    <w:rsid w:val="00E75300"/>
    <w:rsid w:val="00E773EA"/>
    <w:rsid w:val="00E77D89"/>
    <w:rsid w:val="00E8429C"/>
    <w:rsid w:val="00E855D3"/>
    <w:rsid w:val="00E86BD0"/>
    <w:rsid w:val="00E9289A"/>
    <w:rsid w:val="00E9484A"/>
    <w:rsid w:val="00E976B8"/>
    <w:rsid w:val="00EA1B65"/>
    <w:rsid w:val="00EA351A"/>
    <w:rsid w:val="00EA3A8F"/>
    <w:rsid w:val="00EA7ADB"/>
    <w:rsid w:val="00EB4100"/>
    <w:rsid w:val="00EB5AE3"/>
    <w:rsid w:val="00EB7CF2"/>
    <w:rsid w:val="00EC0FC8"/>
    <w:rsid w:val="00EC25C1"/>
    <w:rsid w:val="00EC2745"/>
    <w:rsid w:val="00EC4229"/>
    <w:rsid w:val="00EC6E4A"/>
    <w:rsid w:val="00EC7221"/>
    <w:rsid w:val="00EC77C0"/>
    <w:rsid w:val="00ED00A2"/>
    <w:rsid w:val="00ED013E"/>
    <w:rsid w:val="00ED0352"/>
    <w:rsid w:val="00ED114B"/>
    <w:rsid w:val="00ED3C79"/>
    <w:rsid w:val="00ED5005"/>
    <w:rsid w:val="00ED5566"/>
    <w:rsid w:val="00EE0470"/>
    <w:rsid w:val="00EE39D0"/>
    <w:rsid w:val="00EE739E"/>
    <w:rsid w:val="00EF42E3"/>
    <w:rsid w:val="00EF4BE4"/>
    <w:rsid w:val="00EF767B"/>
    <w:rsid w:val="00F01941"/>
    <w:rsid w:val="00F01D05"/>
    <w:rsid w:val="00F03A6C"/>
    <w:rsid w:val="00F0478A"/>
    <w:rsid w:val="00F105F9"/>
    <w:rsid w:val="00F12F95"/>
    <w:rsid w:val="00F2597B"/>
    <w:rsid w:val="00F37CAF"/>
    <w:rsid w:val="00F4446A"/>
    <w:rsid w:val="00F51E94"/>
    <w:rsid w:val="00F533F2"/>
    <w:rsid w:val="00F537D6"/>
    <w:rsid w:val="00F54069"/>
    <w:rsid w:val="00F55DC2"/>
    <w:rsid w:val="00F56343"/>
    <w:rsid w:val="00F56510"/>
    <w:rsid w:val="00F63177"/>
    <w:rsid w:val="00F65637"/>
    <w:rsid w:val="00F7220B"/>
    <w:rsid w:val="00F7348E"/>
    <w:rsid w:val="00F73CD1"/>
    <w:rsid w:val="00F825CC"/>
    <w:rsid w:val="00F841D9"/>
    <w:rsid w:val="00F87751"/>
    <w:rsid w:val="00F92B84"/>
    <w:rsid w:val="00FA2A5F"/>
    <w:rsid w:val="00FA7D02"/>
    <w:rsid w:val="00FB6917"/>
    <w:rsid w:val="00FC488C"/>
    <w:rsid w:val="00FD70F6"/>
    <w:rsid w:val="00FE5154"/>
    <w:rsid w:val="00FE661D"/>
    <w:rsid w:val="010A1188"/>
    <w:rsid w:val="010AE6D0"/>
    <w:rsid w:val="0118314A"/>
    <w:rsid w:val="011E0608"/>
    <w:rsid w:val="012781A5"/>
    <w:rsid w:val="01308FFF"/>
    <w:rsid w:val="017DACBD"/>
    <w:rsid w:val="019B07CC"/>
    <w:rsid w:val="019F2F58"/>
    <w:rsid w:val="01A80B3B"/>
    <w:rsid w:val="01CAA17F"/>
    <w:rsid w:val="01CC2D6D"/>
    <w:rsid w:val="01D3AACD"/>
    <w:rsid w:val="01FF1D46"/>
    <w:rsid w:val="0291D6BB"/>
    <w:rsid w:val="02BC3B9D"/>
    <w:rsid w:val="02CC3DC3"/>
    <w:rsid w:val="0322EF6E"/>
    <w:rsid w:val="0323CD3E"/>
    <w:rsid w:val="032A7391"/>
    <w:rsid w:val="0338C817"/>
    <w:rsid w:val="033BAD16"/>
    <w:rsid w:val="0388ED1C"/>
    <w:rsid w:val="03AC50B6"/>
    <w:rsid w:val="03AD11F6"/>
    <w:rsid w:val="03AF49D6"/>
    <w:rsid w:val="03D0B244"/>
    <w:rsid w:val="03DA9259"/>
    <w:rsid w:val="03E9DAA1"/>
    <w:rsid w:val="0403CB0B"/>
    <w:rsid w:val="041012E5"/>
    <w:rsid w:val="041D8131"/>
    <w:rsid w:val="042A1D19"/>
    <w:rsid w:val="0432977B"/>
    <w:rsid w:val="045355EA"/>
    <w:rsid w:val="045B585D"/>
    <w:rsid w:val="045BD93D"/>
    <w:rsid w:val="047C3D58"/>
    <w:rsid w:val="04BF84D6"/>
    <w:rsid w:val="04C390BF"/>
    <w:rsid w:val="04E71AD6"/>
    <w:rsid w:val="050A29B5"/>
    <w:rsid w:val="0520CEE7"/>
    <w:rsid w:val="054D239C"/>
    <w:rsid w:val="056AB7B3"/>
    <w:rsid w:val="058487E3"/>
    <w:rsid w:val="059C030D"/>
    <w:rsid w:val="05A06B10"/>
    <w:rsid w:val="05B85CA2"/>
    <w:rsid w:val="05B99933"/>
    <w:rsid w:val="05EE17AE"/>
    <w:rsid w:val="05F728BE"/>
    <w:rsid w:val="0609596F"/>
    <w:rsid w:val="0626877D"/>
    <w:rsid w:val="063C42A1"/>
    <w:rsid w:val="0657FD96"/>
    <w:rsid w:val="0661D373"/>
    <w:rsid w:val="068B6CB7"/>
    <w:rsid w:val="06A566BC"/>
    <w:rsid w:val="06B371AF"/>
    <w:rsid w:val="06BA00A8"/>
    <w:rsid w:val="06CB27B2"/>
    <w:rsid w:val="071A9038"/>
    <w:rsid w:val="072FF9B0"/>
    <w:rsid w:val="07944B03"/>
    <w:rsid w:val="07E40AD1"/>
    <w:rsid w:val="07FE41F5"/>
    <w:rsid w:val="08019E30"/>
    <w:rsid w:val="0810DDA0"/>
    <w:rsid w:val="083ECD9E"/>
    <w:rsid w:val="084B34F5"/>
    <w:rsid w:val="086F0D8A"/>
    <w:rsid w:val="08994896"/>
    <w:rsid w:val="08AFA539"/>
    <w:rsid w:val="08DB2E76"/>
    <w:rsid w:val="08F019A9"/>
    <w:rsid w:val="09180910"/>
    <w:rsid w:val="091F86E7"/>
    <w:rsid w:val="0922C636"/>
    <w:rsid w:val="0930C05B"/>
    <w:rsid w:val="09338418"/>
    <w:rsid w:val="096C149E"/>
    <w:rsid w:val="0970B0A2"/>
    <w:rsid w:val="097AF5ED"/>
    <w:rsid w:val="098F9E58"/>
    <w:rsid w:val="09C792F2"/>
    <w:rsid w:val="09E40152"/>
    <w:rsid w:val="09F9B42D"/>
    <w:rsid w:val="0A5B2A8E"/>
    <w:rsid w:val="0A6FAE22"/>
    <w:rsid w:val="0A8A67BC"/>
    <w:rsid w:val="0AB76B7C"/>
    <w:rsid w:val="0ABB5748"/>
    <w:rsid w:val="0AC3D32A"/>
    <w:rsid w:val="0AC6D353"/>
    <w:rsid w:val="0AC6E5A6"/>
    <w:rsid w:val="0AE69D7A"/>
    <w:rsid w:val="0AF076CE"/>
    <w:rsid w:val="0B2CE6E5"/>
    <w:rsid w:val="0B50B23B"/>
    <w:rsid w:val="0B568B61"/>
    <w:rsid w:val="0BEC41BE"/>
    <w:rsid w:val="0C10587E"/>
    <w:rsid w:val="0C158AC8"/>
    <w:rsid w:val="0C24A6E0"/>
    <w:rsid w:val="0C4437B5"/>
    <w:rsid w:val="0CC7C5BF"/>
    <w:rsid w:val="0CE9AFA6"/>
    <w:rsid w:val="0CF9EE40"/>
    <w:rsid w:val="0CFF33B4"/>
    <w:rsid w:val="0D0030F0"/>
    <w:rsid w:val="0D95CA5B"/>
    <w:rsid w:val="0D970CB9"/>
    <w:rsid w:val="0D987351"/>
    <w:rsid w:val="0DF1A453"/>
    <w:rsid w:val="0E063E6C"/>
    <w:rsid w:val="0E2E2C29"/>
    <w:rsid w:val="0E45EA12"/>
    <w:rsid w:val="0E65038D"/>
    <w:rsid w:val="0E8FD1C8"/>
    <w:rsid w:val="0E8FFC2A"/>
    <w:rsid w:val="0EAC843C"/>
    <w:rsid w:val="0EB832C2"/>
    <w:rsid w:val="0EC6A1D9"/>
    <w:rsid w:val="0ED63997"/>
    <w:rsid w:val="0EDECC14"/>
    <w:rsid w:val="0EF26EC0"/>
    <w:rsid w:val="0EF67E76"/>
    <w:rsid w:val="0F15AD99"/>
    <w:rsid w:val="0F1D60DA"/>
    <w:rsid w:val="0F4F366F"/>
    <w:rsid w:val="0FB3E36C"/>
    <w:rsid w:val="0FE4E988"/>
    <w:rsid w:val="0FF591A4"/>
    <w:rsid w:val="0FF7D10B"/>
    <w:rsid w:val="1002C728"/>
    <w:rsid w:val="1019CF97"/>
    <w:rsid w:val="102770C3"/>
    <w:rsid w:val="1036D476"/>
    <w:rsid w:val="10495107"/>
    <w:rsid w:val="1049B20B"/>
    <w:rsid w:val="1059B2B8"/>
    <w:rsid w:val="1069149E"/>
    <w:rsid w:val="108E19BC"/>
    <w:rsid w:val="1090F94A"/>
    <w:rsid w:val="10AB5D81"/>
    <w:rsid w:val="10E77A53"/>
    <w:rsid w:val="10F7F9AF"/>
    <w:rsid w:val="110900B9"/>
    <w:rsid w:val="11202EEB"/>
    <w:rsid w:val="114FF61A"/>
    <w:rsid w:val="11583338"/>
    <w:rsid w:val="11598FCA"/>
    <w:rsid w:val="11608ADE"/>
    <w:rsid w:val="11623A17"/>
    <w:rsid w:val="11752CD0"/>
    <w:rsid w:val="1190EC77"/>
    <w:rsid w:val="119B3728"/>
    <w:rsid w:val="11A57484"/>
    <w:rsid w:val="11AAAE4A"/>
    <w:rsid w:val="11C7C059"/>
    <w:rsid w:val="11D3290B"/>
    <w:rsid w:val="11F4AC3C"/>
    <w:rsid w:val="11FFA62D"/>
    <w:rsid w:val="122DC8D0"/>
    <w:rsid w:val="124F1224"/>
    <w:rsid w:val="12554641"/>
    <w:rsid w:val="1282C3E7"/>
    <w:rsid w:val="1285A9D8"/>
    <w:rsid w:val="128E7330"/>
    <w:rsid w:val="12A65F48"/>
    <w:rsid w:val="12B35612"/>
    <w:rsid w:val="12C10B61"/>
    <w:rsid w:val="12C13778"/>
    <w:rsid w:val="12E26B2E"/>
    <w:rsid w:val="13164970"/>
    <w:rsid w:val="1348C48F"/>
    <w:rsid w:val="134C7F3F"/>
    <w:rsid w:val="1360B2F2"/>
    <w:rsid w:val="1365EF71"/>
    <w:rsid w:val="137087E8"/>
    <w:rsid w:val="14020CD4"/>
    <w:rsid w:val="1403B9E7"/>
    <w:rsid w:val="1413A688"/>
    <w:rsid w:val="141B719F"/>
    <w:rsid w:val="144B8BFA"/>
    <w:rsid w:val="147636BF"/>
    <w:rsid w:val="1491308C"/>
    <w:rsid w:val="14A078A7"/>
    <w:rsid w:val="14A58324"/>
    <w:rsid w:val="14A95B5F"/>
    <w:rsid w:val="14B219D1"/>
    <w:rsid w:val="14C5D1D7"/>
    <w:rsid w:val="14E494F0"/>
    <w:rsid w:val="14EB0545"/>
    <w:rsid w:val="14FE72EE"/>
    <w:rsid w:val="1519DF5A"/>
    <w:rsid w:val="15260B50"/>
    <w:rsid w:val="156E1F65"/>
    <w:rsid w:val="158979E3"/>
    <w:rsid w:val="15989974"/>
    <w:rsid w:val="15B8B6AD"/>
    <w:rsid w:val="15C96B93"/>
    <w:rsid w:val="15CD79EA"/>
    <w:rsid w:val="15E75C5B"/>
    <w:rsid w:val="16120720"/>
    <w:rsid w:val="161954E2"/>
    <w:rsid w:val="164EAC0F"/>
    <w:rsid w:val="1650CF50"/>
    <w:rsid w:val="1653DC6F"/>
    <w:rsid w:val="16542BD8"/>
    <w:rsid w:val="16735D8C"/>
    <w:rsid w:val="16766962"/>
    <w:rsid w:val="167877CB"/>
    <w:rsid w:val="16C49425"/>
    <w:rsid w:val="16C81D5F"/>
    <w:rsid w:val="16DFE4AB"/>
    <w:rsid w:val="170A2F2C"/>
    <w:rsid w:val="1734B606"/>
    <w:rsid w:val="17366373"/>
    <w:rsid w:val="174FF143"/>
    <w:rsid w:val="1751A439"/>
    <w:rsid w:val="1755D0F0"/>
    <w:rsid w:val="17655DED"/>
    <w:rsid w:val="17832CBC"/>
    <w:rsid w:val="17973CCE"/>
    <w:rsid w:val="179DED9B"/>
    <w:rsid w:val="17DD23E6"/>
    <w:rsid w:val="17ED7FDD"/>
    <w:rsid w:val="181D99CC"/>
    <w:rsid w:val="18308E9D"/>
    <w:rsid w:val="1832B184"/>
    <w:rsid w:val="186F693F"/>
    <w:rsid w:val="18782D21"/>
    <w:rsid w:val="188532A6"/>
    <w:rsid w:val="1890C213"/>
    <w:rsid w:val="18B83777"/>
    <w:rsid w:val="18E0A91D"/>
    <w:rsid w:val="191089E6"/>
    <w:rsid w:val="194B27BE"/>
    <w:rsid w:val="195217AE"/>
    <w:rsid w:val="1970319F"/>
    <w:rsid w:val="19731837"/>
    <w:rsid w:val="19A48B15"/>
    <w:rsid w:val="19A4EA39"/>
    <w:rsid w:val="19C8C0D3"/>
    <w:rsid w:val="19FFBE21"/>
    <w:rsid w:val="1A004018"/>
    <w:rsid w:val="1A116972"/>
    <w:rsid w:val="1A14DAE9"/>
    <w:rsid w:val="1A210307"/>
    <w:rsid w:val="1A25826E"/>
    <w:rsid w:val="1A28EF3B"/>
    <w:rsid w:val="1A4960EB"/>
    <w:rsid w:val="1A5BFA9F"/>
    <w:rsid w:val="1A997873"/>
    <w:rsid w:val="1ABF9A14"/>
    <w:rsid w:val="1AE41682"/>
    <w:rsid w:val="1AE5BEE2"/>
    <w:rsid w:val="1B0B90B4"/>
    <w:rsid w:val="1B4D5FD9"/>
    <w:rsid w:val="1B702D53"/>
    <w:rsid w:val="1B720B07"/>
    <w:rsid w:val="1B9B8E82"/>
    <w:rsid w:val="1BD189E3"/>
    <w:rsid w:val="1BF7CB00"/>
    <w:rsid w:val="1C07CB66"/>
    <w:rsid w:val="1C449F10"/>
    <w:rsid w:val="1C711484"/>
    <w:rsid w:val="1C773BA2"/>
    <w:rsid w:val="1C7BF3C3"/>
    <w:rsid w:val="1C89B870"/>
    <w:rsid w:val="1CA9D76E"/>
    <w:rsid w:val="1CBC10C2"/>
    <w:rsid w:val="1CCA49DC"/>
    <w:rsid w:val="1CE6B143"/>
    <w:rsid w:val="1CE9288C"/>
    <w:rsid w:val="1CFFC4FD"/>
    <w:rsid w:val="1D2AE3E3"/>
    <w:rsid w:val="1D2B2A89"/>
    <w:rsid w:val="1D2B2B75"/>
    <w:rsid w:val="1D490A34"/>
    <w:rsid w:val="1D752196"/>
    <w:rsid w:val="1D9381CC"/>
    <w:rsid w:val="1DACD4FE"/>
    <w:rsid w:val="1DAD7D5C"/>
    <w:rsid w:val="1DD5C0B1"/>
    <w:rsid w:val="1E17A0A6"/>
    <w:rsid w:val="1E4EBCC9"/>
    <w:rsid w:val="1E8CDB50"/>
    <w:rsid w:val="1E9F3D28"/>
    <w:rsid w:val="1EA7B38B"/>
    <w:rsid w:val="1EAAE605"/>
    <w:rsid w:val="1EAF8FB4"/>
    <w:rsid w:val="1EB6EE25"/>
    <w:rsid w:val="1EC68D84"/>
    <w:rsid w:val="1ED726F5"/>
    <w:rsid w:val="1F16F743"/>
    <w:rsid w:val="1F1D5655"/>
    <w:rsid w:val="1F372988"/>
    <w:rsid w:val="1F44ED38"/>
    <w:rsid w:val="1F47513C"/>
    <w:rsid w:val="1F486452"/>
    <w:rsid w:val="1F4C436A"/>
    <w:rsid w:val="1F573E45"/>
    <w:rsid w:val="1FB89FF4"/>
    <w:rsid w:val="1FBC3D95"/>
    <w:rsid w:val="1FC3D8F2"/>
    <w:rsid w:val="1FD7BA50"/>
    <w:rsid w:val="1FF67881"/>
    <w:rsid w:val="20139F49"/>
    <w:rsid w:val="203C364D"/>
    <w:rsid w:val="204759EE"/>
    <w:rsid w:val="2048045B"/>
    <w:rsid w:val="20522A1C"/>
    <w:rsid w:val="208B3099"/>
    <w:rsid w:val="209383FC"/>
    <w:rsid w:val="20B88C3B"/>
    <w:rsid w:val="20EAD1A7"/>
    <w:rsid w:val="211FE3C9"/>
    <w:rsid w:val="21241355"/>
    <w:rsid w:val="2160B3D9"/>
    <w:rsid w:val="2187F717"/>
    <w:rsid w:val="21B79EEF"/>
    <w:rsid w:val="21BC192E"/>
    <w:rsid w:val="21CAE97B"/>
    <w:rsid w:val="21FF9FE7"/>
    <w:rsid w:val="221BFBB3"/>
    <w:rsid w:val="2225D31B"/>
    <w:rsid w:val="22489533"/>
    <w:rsid w:val="2264C515"/>
    <w:rsid w:val="229DD4B6"/>
    <w:rsid w:val="22AC8480"/>
    <w:rsid w:val="22C91C5E"/>
    <w:rsid w:val="2332513A"/>
    <w:rsid w:val="23345FA1"/>
    <w:rsid w:val="2347B3F0"/>
    <w:rsid w:val="235CD9F0"/>
    <w:rsid w:val="2365DA5A"/>
    <w:rsid w:val="2389D35E"/>
    <w:rsid w:val="23D4655F"/>
    <w:rsid w:val="2400B139"/>
    <w:rsid w:val="24094CDF"/>
    <w:rsid w:val="242D2650"/>
    <w:rsid w:val="24460B3B"/>
    <w:rsid w:val="2452E2AA"/>
    <w:rsid w:val="24542BAD"/>
    <w:rsid w:val="249BC0F6"/>
    <w:rsid w:val="24C27B05"/>
    <w:rsid w:val="24C804C5"/>
    <w:rsid w:val="24F3B9F0"/>
    <w:rsid w:val="24FEA32E"/>
    <w:rsid w:val="250DDA55"/>
    <w:rsid w:val="2530CC72"/>
    <w:rsid w:val="25539C75"/>
    <w:rsid w:val="2566F51F"/>
    <w:rsid w:val="25ACB800"/>
    <w:rsid w:val="25C51D9F"/>
    <w:rsid w:val="25C9C185"/>
    <w:rsid w:val="25CE6D4F"/>
    <w:rsid w:val="25DDFF1A"/>
    <w:rsid w:val="25ECAFE1"/>
    <w:rsid w:val="2601C370"/>
    <w:rsid w:val="262030B4"/>
    <w:rsid w:val="26438249"/>
    <w:rsid w:val="2651A98D"/>
    <w:rsid w:val="26BAD543"/>
    <w:rsid w:val="26D02355"/>
    <w:rsid w:val="27225F84"/>
    <w:rsid w:val="2762C70C"/>
    <w:rsid w:val="276E2DFC"/>
    <w:rsid w:val="278D3927"/>
    <w:rsid w:val="2796D45A"/>
    <w:rsid w:val="27B8DBBF"/>
    <w:rsid w:val="27FE7CE5"/>
    <w:rsid w:val="27FECE29"/>
    <w:rsid w:val="2832597C"/>
    <w:rsid w:val="284AD4BB"/>
    <w:rsid w:val="284BC1A8"/>
    <w:rsid w:val="2862F209"/>
    <w:rsid w:val="286EE16B"/>
    <w:rsid w:val="287AAFBD"/>
    <w:rsid w:val="28A343F6"/>
    <w:rsid w:val="28EC5B05"/>
    <w:rsid w:val="2912F2CA"/>
    <w:rsid w:val="2921C864"/>
    <w:rsid w:val="2924E275"/>
    <w:rsid w:val="29627AF6"/>
    <w:rsid w:val="29729038"/>
    <w:rsid w:val="29822791"/>
    <w:rsid w:val="299A053A"/>
    <w:rsid w:val="29C83CF4"/>
    <w:rsid w:val="29CFEE97"/>
    <w:rsid w:val="29D24587"/>
    <w:rsid w:val="29D5AF49"/>
    <w:rsid w:val="29F9648E"/>
    <w:rsid w:val="2A0BB883"/>
    <w:rsid w:val="2A0BDF93"/>
    <w:rsid w:val="2A13854D"/>
    <w:rsid w:val="2A1D5801"/>
    <w:rsid w:val="2A3386D5"/>
    <w:rsid w:val="2A5115B7"/>
    <w:rsid w:val="2A5F530C"/>
    <w:rsid w:val="2A6758EC"/>
    <w:rsid w:val="2A9419FB"/>
    <w:rsid w:val="2ABCED45"/>
    <w:rsid w:val="2ACDD48D"/>
    <w:rsid w:val="2ADD40A5"/>
    <w:rsid w:val="2B1EFA49"/>
    <w:rsid w:val="2B335461"/>
    <w:rsid w:val="2B410C21"/>
    <w:rsid w:val="2B63B9CB"/>
    <w:rsid w:val="2B8D9388"/>
    <w:rsid w:val="2B9146CA"/>
    <w:rsid w:val="2BA6DAFC"/>
    <w:rsid w:val="2BCAEB19"/>
    <w:rsid w:val="2BD7FE01"/>
    <w:rsid w:val="2C043BD7"/>
    <w:rsid w:val="2C3E95D3"/>
    <w:rsid w:val="2C40FCB9"/>
    <w:rsid w:val="2C4A938C"/>
    <w:rsid w:val="2C4F1D3B"/>
    <w:rsid w:val="2C520DD1"/>
    <w:rsid w:val="2C6859D4"/>
    <w:rsid w:val="2C774CCB"/>
    <w:rsid w:val="2CB168B1"/>
    <w:rsid w:val="2CC0D0AE"/>
    <w:rsid w:val="2CD5F3ED"/>
    <w:rsid w:val="2CDCBFE2"/>
    <w:rsid w:val="2CE748E2"/>
    <w:rsid w:val="2D03BC36"/>
    <w:rsid w:val="2D18B289"/>
    <w:rsid w:val="2D1E0147"/>
    <w:rsid w:val="2D1F56E4"/>
    <w:rsid w:val="2D3DC4C0"/>
    <w:rsid w:val="2D4D3376"/>
    <w:rsid w:val="2D5EAE5A"/>
    <w:rsid w:val="2D75A751"/>
    <w:rsid w:val="2D8813C4"/>
    <w:rsid w:val="2DC3EB98"/>
    <w:rsid w:val="2DD4C460"/>
    <w:rsid w:val="2DFFCB16"/>
    <w:rsid w:val="2E0C912A"/>
    <w:rsid w:val="2E2162B4"/>
    <w:rsid w:val="2E39F593"/>
    <w:rsid w:val="2E7A9207"/>
    <w:rsid w:val="2EB61E94"/>
    <w:rsid w:val="2EB6BF01"/>
    <w:rsid w:val="2EB7D3D6"/>
    <w:rsid w:val="2EC4FA92"/>
    <w:rsid w:val="2EC86D58"/>
    <w:rsid w:val="2EE398D9"/>
    <w:rsid w:val="2EEC5BA5"/>
    <w:rsid w:val="2EEF531E"/>
    <w:rsid w:val="2F042CA6"/>
    <w:rsid w:val="2F1B9FFE"/>
    <w:rsid w:val="2F285660"/>
    <w:rsid w:val="2F350E53"/>
    <w:rsid w:val="2F678B1E"/>
    <w:rsid w:val="2F6C0E85"/>
    <w:rsid w:val="2F6DD8F1"/>
    <w:rsid w:val="2F97683A"/>
    <w:rsid w:val="2FA1F401"/>
    <w:rsid w:val="2FC6C696"/>
    <w:rsid w:val="2FD964BC"/>
    <w:rsid w:val="2FEB86E6"/>
    <w:rsid w:val="2FFC765E"/>
    <w:rsid w:val="3022349B"/>
    <w:rsid w:val="30244304"/>
    <w:rsid w:val="30446407"/>
    <w:rsid w:val="305E1AEB"/>
    <w:rsid w:val="3071008C"/>
    <w:rsid w:val="307B2E81"/>
    <w:rsid w:val="3087194F"/>
    <w:rsid w:val="308D681B"/>
    <w:rsid w:val="30B39623"/>
    <w:rsid w:val="310F273D"/>
    <w:rsid w:val="313826FA"/>
    <w:rsid w:val="3143C65A"/>
    <w:rsid w:val="3151778B"/>
    <w:rsid w:val="3158EAE8"/>
    <w:rsid w:val="3159F973"/>
    <w:rsid w:val="31716956"/>
    <w:rsid w:val="31827EBA"/>
    <w:rsid w:val="3198B021"/>
    <w:rsid w:val="3207F1F0"/>
    <w:rsid w:val="321ACD62"/>
    <w:rsid w:val="32341103"/>
    <w:rsid w:val="32526B17"/>
    <w:rsid w:val="3263B7D1"/>
    <w:rsid w:val="32ACF057"/>
    <w:rsid w:val="32AD6739"/>
    <w:rsid w:val="32C06A99"/>
    <w:rsid w:val="32EF8552"/>
    <w:rsid w:val="32FFE17C"/>
    <w:rsid w:val="3301CBEF"/>
    <w:rsid w:val="3309A466"/>
    <w:rsid w:val="330B73C0"/>
    <w:rsid w:val="33198B04"/>
    <w:rsid w:val="331B253F"/>
    <w:rsid w:val="332C1415"/>
    <w:rsid w:val="33303ED7"/>
    <w:rsid w:val="3347C995"/>
    <w:rsid w:val="33607208"/>
    <w:rsid w:val="3365F10B"/>
    <w:rsid w:val="3375DA84"/>
    <w:rsid w:val="339ACA8E"/>
    <w:rsid w:val="33A55926"/>
    <w:rsid w:val="33BA670F"/>
    <w:rsid w:val="33C1B38A"/>
    <w:rsid w:val="33CB5319"/>
    <w:rsid w:val="33E0C73B"/>
    <w:rsid w:val="33E1C2D4"/>
    <w:rsid w:val="33F2CAEA"/>
    <w:rsid w:val="33FA0CA6"/>
    <w:rsid w:val="3416E9F2"/>
    <w:rsid w:val="343011A7"/>
    <w:rsid w:val="343DC8E2"/>
    <w:rsid w:val="34AADB80"/>
    <w:rsid w:val="34ADA0A1"/>
    <w:rsid w:val="34B3BDA6"/>
    <w:rsid w:val="34C1B2D1"/>
    <w:rsid w:val="34C531DB"/>
    <w:rsid w:val="34C5E0B6"/>
    <w:rsid w:val="34D0464B"/>
    <w:rsid w:val="34E7DA59"/>
    <w:rsid w:val="34F7B427"/>
    <w:rsid w:val="350A9C11"/>
    <w:rsid w:val="3514A49A"/>
    <w:rsid w:val="3567237A"/>
    <w:rsid w:val="357C979C"/>
    <w:rsid w:val="357D0DAC"/>
    <w:rsid w:val="35AFEE12"/>
    <w:rsid w:val="35CB68BC"/>
    <w:rsid w:val="35E49119"/>
    <w:rsid w:val="35E507FB"/>
    <w:rsid w:val="35FAC2F2"/>
    <w:rsid w:val="35FEB73A"/>
    <w:rsid w:val="36185579"/>
    <w:rsid w:val="363F6C0E"/>
    <w:rsid w:val="364367EB"/>
    <w:rsid w:val="364F366D"/>
    <w:rsid w:val="3676E3BE"/>
    <w:rsid w:val="3697AE23"/>
    <w:rsid w:val="36ADA99D"/>
    <w:rsid w:val="36B04243"/>
    <w:rsid w:val="36B5FE85"/>
    <w:rsid w:val="36BDE47C"/>
    <w:rsid w:val="36D4E3A2"/>
    <w:rsid w:val="36F3FE7F"/>
    <w:rsid w:val="371140DF"/>
    <w:rsid w:val="3711B758"/>
    <w:rsid w:val="371ABABA"/>
    <w:rsid w:val="37427F88"/>
    <w:rsid w:val="37480DBE"/>
    <w:rsid w:val="374C0DEA"/>
    <w:rsid w:val="374CFEFB"/>
    <w:rsid w:val="375504CB"/>
    <w:rsid w:val="3763AD11"/>
    <w:rsid w:val="376B069C"/>
    <w:rsid w:val="3772218C"/>
    <w:rsid w:val="37AC9317"/>
    <w:rsid w:val="37B14B5B"/>
    <w:rsid w:val="37DECDBD"/>
    <w:rsid w:val="37EBF91A"/>
    <w:rsid w:val="3805892D"/>
    <w:rsid w:val="38395C66"/>
    <w:rsid w:val="384475A4"/>
    <w:rsid w:val="384A2A59"/>
    <w:rsid w:val="38735572"/>
    <w:rsid w:val="38867E84"/>
    <w:rsid w:val="3887EC20"/>
    <w:rsid w:val="38A69DFC"/>
    <w:rsid w:val="38DE1C04"/>
    <w:rsid w:val="38E245BE"/>
    <w:rsid w:val="38E7DE4B"/>
    <w:rsid w:val="38F237C7"/>
    <w:rsid w:val="3903097E"/>
    <w:rsid w:val="391C1912"/>
    <w:rsid w:val="39247BF6"/>
    <w:rsid w:val="394E0E26"/>
    <w:rsid w:val="3951A78D"/>
    <w:rsid w:val="396352DE"/>
    <w:rsid w:val="3978F976"/>
    <w:rsid w:val="397BFB97"/>
    <w:rsid w:val="39A2DA24"/>
    <w:rsid w:val="39C4D6C1"/>
    <w:rsid w:val="39C916E1"/>
    <w:rsid w:val="39E04605"/>
    <w:rsid w:val="3A05D8AA"/>
    <w:rsid w:val="3A0FDEE9"/>
    <w:rsid w:val="3A18B554"/>
    <w:rsid w:val="3A3640B0"/>
    <w:rsid w:val="3A55F025"/>
    <w:rsid w:val="3AB8791E"/>
    <w:rsid w:val="3AD02588"/>
    <w:rsid w:val="3B1543C3"/>
    <w:rsid w:val="3B27BBEE"/>
    <w:rsid w:val="3B38B179"/>
    <w:rsid w:val="3B7B40B9"/>
    <w:rsid w:val="3B7B793F"/>
    <w:rsid w:val="3B7EE1F4"/>
    <w:rsid w:val="3B801E08"/>
    <w:rsid w:val="3B81CB1B"/>
    <w:rsid w:val="3B987B5B"/>
    <w:rsid w:val="3BA2841F"/>
    <w:rsid w:val="3BA6B475"/>
    <w:rsid w:val="3BC27920"/>
    <w:rsid w:val="3BC8824B"/>
    <w:rsid w:val="3BE80FE2"/>
    <w:rsid w:val="3BF749F9"/>
    <w:rsid w:val="3C0656B0"/>
    <w:rsid w:val="3C192670"/>
    <w:rsid w:val="3C319AAF"/>
    <w:rsid w:val="3C53B9D4"/>
    <w:rsid w:val="3C5C1CB8"/>
    <w:rsid w:val="3C786DF6"/>
    <w:rsid w:val="3CB39C59"/>
    <w:rsid w:val="3CDF9C13"/>
    <w:rsid w:val="3CF44C0E"/>
    <w:rsid w:val="3D07B2E1"/>
    <w:rsid w:val="3D0FE3E3"/>
    <w:rsid w:val="3D1749A0"/>
    <w:rsid w:val="3D4DF152"/>
    <w:rsid w:val="3D6DE172"/>
    <w:rsid w:val="3D95F986"/>
    <w:rsid w:val="3E03114B"/>
    <w:rsid w:val="3E0AFED1"/>
    <w:rsid w:val="3E125223"/>
    <w:rsid w:val="3E3310EE"/>
    <w:rsid w:val="3E34D65B"/>
    <w:rsid w:val="3E5A7201"/>
    <w:rsid w:val="3E5E71E0"/>
    <w:rsid w:val="3E6EC7D8"/>
    <w:rsid w:val="3E9AE91A"/>
    <w:rsid w:val="3EB96BDD"/>
    <w:rsid w:val="3EBC6643"/>
    <w:rsid w:val="3EC10FC9"/>
    <w:rsid w:val="3ECC449C"/>
    <w:rsid w:val="3ECF5E55"/>
    <w:rsid w:val="3ED2E31A"/>
    <w:rsid w:val="3F098AA9"/>
    <w:rsid w:val="3F3DF772"/>
    <w:rsid w:val="3F5D71C7"/>
    <w:rsid w:val="3F645A7A"/>
    <w:rsid w:val="3F6C4705"/>
    <w:rsid w:val="3F7D35DB"/>
    <w:rsid w:val="3F925960"/>
    <w:rsid w:val="3FA2F2B0"/>
    <w:rsid w:val="3FAAEB51"/>
    <w:rsid w:val="3FAD4677"/>
    <w:rsid w:val="3FB317D4"/>
    <w:rsid w:val="3FD57530"/>
    <w:rsid w:val="3FFBFF48"/>
    <w:rsid w:val="402E0CE0"/>
    <w:rsid w:val="404405A5"/>
    <w:rsid w:val="404F13B8"/>
    <w:rsid w:val="405F985B"/>
    <w:rsid w:val="409D0E51"/>
    <w:rsid w:val="40A9D621"/>
    <w:rsid w:val="40AAAAD5"/>
    <w:rsid w:val="40B3BBE5"/>
    <w:rsid w:val="40BAE05A"/>
    <w:rsid w:val="40BC62DC"/>
    <w:rsid w:val="40BCEEC1"/>
    <w:rsid w:val="40DCC9E1"/>
    <w:rsid w:val="41081766"/>
    <w:rsid w:val="412F16B6"/>
    <w:rsid w:val="41828747"/>
    <w:rsid w:val="41929AC3"/>
    <w:rsid w:val="41C847FB"/>
    <w:rsid w:val="41D256EF"/>
    <w:rsid w:val="41F8C308"/>
    <w:rsid w:val="4201DE56"/>
    <w:rsid w:val="420835C8"/>
    <w:rsid w:val="42496474"/>
    <w:rsid w:val="425115BA"/>
    <w:rsid w:val="4265462C"/>
    <w:rsid w:val="4287BA6A"/>
    <w:rsid w:val="42A9C6E4"/>
    <w:rsid w:val="42AA4677"/>
    <w:rsid w:val="42AA62A6"/>
    <w:rsid w:val="42B4CF77"/>
    <w:rsid w:val="42B9B6A0"/>
    <w:rsid w:val="42BD3D30"/>
    <w:rsid w:val="42CAE717"/>
    <w:rsid w:val="42E1959A"/>
    <w:rsid w:val="43068211"/>
    <w:rsid w:val="432F34A7"/>
    <w:rsid w:val="43932710"/>
    <w:rsid w:val="43BE24A2"/>
    <w:rsid w:val="43FDF817"/>
    <w:rsid w:val="441DD00D"/>
    <w:rsid w:val="4426BA09"/>
    <w:rsid w:val="443B3CEA"/>
    <w:rsid w:val="44463307"/>
    <w:rsid w:val="445D9BFD"/>
    <w:rsid w:val="4466D069"/>
    <w:rsid w:val="448431E7"/>
    <w:rsid w:val="44B0184A"/>
    <w:rsid w:val="44B0AD40"/>
    <w:rsid w:val="44F99FD5"/>
    <w:rsid w:val="45407BE5"/>
    <w:rsid w:val="45418F77"/>
    <w:rsid w:val="45766E96"/>
    <w:rsid w:val="458DA99E"/>
    <w:rsid w:val="459D9F35"/>
    <w:rsid w:val="45B75EC7"/>
    <w:rsid w:val="45CB998E"/>
    <w:rsid w:val="45D48A8B"/>
    <w:rsid w:val="45F96C5E"/>
    <w:rsid w:val="45FCE859"/>
    <w:rsid w:val="46019AE4"/>
    <w:rsid w:val="46139ABF"/>
    <w:rsid w:val="462C3A86"/>
    <w:rsid w:val="463376B1"/>
    <w:rsid w:val="465EA613"/>
    <w:rsid w:val="466471EC"/>
    <w:rsid w:val="46724801"/>
    <w:rsid w:val="46B1FC06"/>
    <w:rsid w:val="46B682FC"/>
    <w:rsid w:val="46D54D0E"/>
    <w:rsid w:val="46DF5A10"/>
    <w:rsid w:val="46E23432"/>
    <w:rsid w:val="46E8A40E"/>
    <w:rsid w:val="46FB85DE"/>
    <w:rsid w:val="473E2DC7"/>
    <w:rsid w:val="47490957"/>
    <w:rsid w:val="478013A7"/>
    <w:rsid w:val="478442E8"/>
    <w:rsid w:val="47A11029"/>
    <w:rsid w:val="47A124A9"/>
    <w:rsid w:val="47B426CF"/>
    <w:rsid w:val="47C25FE9"/>
    <w:rsid w:val="47D4E49B"/>
    <w:rsid w:val="47E51F52"/>
    <w:rsid w:val="47F7E87A"/>
    <w:rsid w:val="47FC205B"/>
    <w:rsid w:val="4804D825"/>
    <w:rsid w:val="480EAC75"/>
    <w:rsid w:val="4825CE7A"/>
    <w:rsid w:val="483B3D99"/>
    <w:rsid w:val="48699690"/>
    <w:rsid w:val="48C741F0"/>
    <w:rsid w:val="48C8BDF9"/>
    <w:rsid w:val="48D4AC67"/>
    <w:rsid w:val="4915E584"/>
    <w:rsid w:val="49613A37"/>
    <w:rsid w:val="496FB8DD"/>
    <w:rsid w:val="49889E06"/>
    <w:rsid w:val="49A0A886"/>
    <w:rsid w:val="49A8AAF9"/>
    <w:rsid w:val="49B37B9D"/>
    <w:rsid w:val="49F1ECB6"/>
    <w:rsid w:val="4A097FD1"/>
    <w:rsid w:val="4A2AB7B0"/>
    <w:rsid w:val="4A2BC49F"/>
    <w:rsid w:val="4A4A1CC5"/>
    <w:rsid w:val="4AA52B62"/>
    <w:rsid w:val="4AAA55EE"/>
    <w:rsid w:val="4ABF834C"/>
    <w:rsid w:val="4AC3D130"/>
    <w:rsid w:val="4ACB432C"/>
    <w:rsid w:val="4AD50C07"/>
    <w:rsid w:val="4AEE8E8E"/>
    <w:rsid w:val="4B40C71F"/>
    <w:rsid w:val="4B4544D6"/>
    <w:rsid w:val="4B7B61F4"/>
    <w:rsid w:val="4B7CA4F1"/>
    <w:rsid w:val="4B89FE01"/>
    <w:rsid w:val="4B8F983F"/>
    <w:rsid w:val="4B97EEE5"/>
    <w:rsid w:val="4BA2BC9F"/>
    <w:rsid w:val="4BC2CA1B"/>
    <w:rsid w:val="4BEBCCA8"/>
    <w:rsid w:val="4BF14360"/>
    <w:rsid w:val="4C071EB4"/>
    <w:rsid w:val="4C3247A2"/>
    <w:rsid w:val="4C5B53AD"/>
    <w:rsid w:val="4C67F118"/>
    <w:rsid w:val="4C6E7E5B"/>
    <w:rsid w:val="4C855FFC"/>
    <w:rsid w:val="4C939266"/>
    <w:rsid w:val="4C9765CC"/>
    <w:rsid w:val="4C982FCF"/>
    <w:rsid w:val="4CB904F0"/>
    <w:rsid w:val="4CCFB56B"/>
    <w:rsid w:val="4CDAF0A3"/>
    <w:rsid w:val="4CDE8C76"/>
    <w:rsid w:val="4CEBF4F9"/>
    <w:rsid w:val="4CEE7188"/>
    <w:rsid w:val="4D0AF416"/>
    <w:rsid w:val="4D134C61"/>
    <w:rsid w:val="4D209209"/>
    <w:rsid w:val="4D47DEE3"/>
    <w:rsid w:val="4D72A3AA"/>
    <w:rsid w:val="4D8D63E4"/>
    <w:rsid w:val="4D996C95"/>
    <w:rsid w:val="4DA4DA5D"/>
    <w:rsid w:val="4DA94A64"/>
    <w:rsid w:val="4DBAE110"/>
    <w:rsid w:val="4DC3079E"/>
    <w:rsid w:val="4DD601CA"/>
    <w:rsid w:val="4DF17603"/>
    <w:rsid w:val="4E2C093D"/>
    <w:rsid w:val="4E33362D"/>
    <w:rsid w:val="4E340030"/>
    <w:rsid w:val="4E5AF14C"/>
    <w:rsid w:val="4E660A27"/>
    <w:rsid w:val="4E77C82F"/>
    <w:rsid w:val="4E84FC00"/>
    <w:rsid w:val="4E9EEF55"/>
    <w:rsid w:val="4EACF78B"/>
    <w:rsid w:val="4EB87546"/>
    <w:rsid w:val="4F12E11F"/>
    <w:rsid w:val="4F2C1710"/>
    <w:rsid w:val="4F2EFF6D"/>
    <w:rsid w:val="4F42A6C0"/>
    <w:rsid w:val="4FBD2A14"/>
    <w:rsid w:val="4FC1ADC1"/>
    <w:rsid w:val="4FD6265F"/>
    <w:rsid w:val="4FD80321"/>
    <w:rsid w:val="4FF2190F"/>
    <w:rsid w:val="4FF596C9"/>
    <w:rsid w:val="50631C3F"/>
    <w:rsid w:val="506BC492"/>
    <w:rsid w:val="506E5D28"/>
    <w:rsid w:val="50878FA4"/>
    <w:rsid w:val="509A9BFA"/>
    <w:rsid w:val="50B87B86"/>
    <w:rsid w:val="50D4DF0F"/>
    <w:rsid w:val="50ED434D"/>
    <w:rsid w:val="515837E2"/>
    <w:rsid w:val="517A0949"/>
    <w:rsid w:val="51838161"/>
    <w:rsid w:val="518DBC2A"/>
    <w:rsid w:val="519B1561"/>
    <w:rsid w:val="51A3268E"/>
    <w:rsid w:val="51C35E7C"/>
    <w:rsid w:val="51DA1EBE"/>
    <w:rsid w:val="51EAEDE6"/>
    <w:rsid w:val="52051B69"/>
    <w:rsid w:val="5241621E"/>
    <w:rsid w:val="529CDF87"/>
    <w:rsid w:val="52BBA5AC"/>
    <w:rsid w:val="52E01DEC"/>
    <w:rsid w:val="52F4CAD6"/>
    <w:rsid w:val="53130FFE"/>
    <w:rsid w:val="538C113E"/>
    <w:rsid w:val="53C34373"/>
    <w:rsid w:val="53CB7C77"/>
    <w:rsid w:val="53CED4A1"/>
    <w:rsid w:val="5426A97C"/>
    <w:rsid w:val="547BDE6A"/>
    <w:rsid w:val="54815397"/>
    <w:rsid w:val="54CD4195"/>
    <w:rsid w:val="54D42C1E"/>
    <w:rsid w:val="54E9E99A"/>
    <w:rsid w:val="54FDB78A"/>
    <w:rsid w:val="550EE789"/>
    <w:rsid w:val="55506CB3"/>
    <w:rsid w:val="55518958"/>
    <w:rsid w:val="555868E7"/>
    <w:rsid w:val="5559D781"/>
    <w:rsid w:val="55674CD8"/>
    <w:rsid w:val="55698DBC"/>
    <w:rsid w:val="557175FA"/>
    <w:rsid w:val="5577F66F"/>
    <w:rsid w:val="557EF23F"/>
    <w:rsid w:val="560B3D89"/>
    <w:rsid w:val="56173E97"/>
    <w:rsid w:val="56177DAE"/>
    <w:rsid w:val="56454C4B"/>
    <w:rsid w:val="566EDA58"/>
    <w:rsid w:val="5675D69D"/>
    <w:rsid w:val="568D0B96"/>
    <w:rsid w:val="56AECD35"/>
    <w:rsid w:val="56D99D88"/>
    <w:rsid w:val="575A3573"/>
    <w:rsid w:val="5776A92E"/>
    <w:rsid w:val="57B0C544"/>
    <w:rsid w:val="57B1DFDD"/>
    <w:rsid w:val="57C363FF"/>
    <w:rsid w:val="57CC86F6"/>
    <w:rsid w:val="5811BE5C"/>
    <w:rsid w:val="581ABF97"/>
    <w:rsid w:val="5827B8FA"/>
    <w:rsid w:val="5844363E"/>
    <w:rsid w:val="589BB710"/>
    <w:rsid w:val="589C15E3"/>
    <w:rsid w:val="58A0C1AB"/>
    <w:rsid w:val="58E1E01D"/>
    <w:rsid w:val="5917E060"/>
    <w:rsid w:val="5919DA1D"/>
    <w:rsid w:val="593332C3"/>
    <w:rsid w:val="594DE3ED"/>
    <w:rsid w:val="597A6CEE"/>
    <w:rsid w:val="598C03C5"/>
    <w:rsid w:val="59AB16E8"/>
    <w:rsid w:val="59E84D29"/>
    <w:rsid w:val="59EE6790"/>
    <w:rsid w:val="5A1C1B40"/>
    <w:rsid w:val="5A2E23A1"/>
    <w:rsid w:val="5A3A3334"/>
    <w:rsid w:val="5A45BDA0"/>
    <w:rsid w:val="5A4940F7"/>
    <w:rsid w:val="5A579835"/>
    <w:rsid w:val="5A5ADE38"/>
    <w:rsid w:val="5A7C8DB7"/>
    <w:rsid w:val="5A8B88B3"/>
    <w:rsid w:val="5A93CDA2"/>
    <w:rsid w:val="5ACAE35E"/>
    <w:rsid w:val="5AD20774"/>
    <w:rsid w:val="5ADA77F9"/>
    <w:rsid w:val="5AF47BE7"/>
    <w:rsid w:val="5B30E077"/>
    <w:rsid w:val="5B5BC48F"/>
    <w:rsid w:val="5B7DCFF1"/>
    <w:rsid w:val="5BA5BC09"/>
    <w:rsid w:val="5BAFD7AF"/>
    <w:rsid w:val="5BBD9BE1"/>
    <w:rsid w:val="5BC9F402"/>
    <w:rsid w:val="5BD00FBA"/>
    <w:rsid w:val="5C622652"/>
    <w:rsid w:val="5C773178"/>
    <w:rsid w:val="5C7964FD"/>
    <w:rsid w:val="5CB2F49F"/>
    <w:rsid w:val="5CEBB2E5"/>
    <w:rsid w:val="5D4630C1"/>
    <w:rsid w:val="5D4FB291"/>
    <w:rsid w:val="5D581AA6"/>
    <w:rsid w:val="5D723418"/>
    <w:rsid w:val="5D8F4874"/>
    <w:rsid w:val="5D95B443"/>
    <w:rsid w:val="5DAEEB38"/>
    <w:rsid w:val="5DBD714A"/>
    <w:rsid w:val="5DC59C9C"/>
    <w:rsid w:val="5DD65C2B"/>
    <w:rsid w:val="5DE64F78"/>
    <w:rsid w:val="5DFD7B8B"/>
    <w:rsid w:val="5E4B78E1"/>
    <w:rsid w:val="5E4E5EF1"/>
    <w:rsid w:val="5E505E30"/>
    <w:rsid w:val="5E6A76A0"/>
    <w:rsid w:val="5E6AACF0"/>
    <w:rsid w:val="5ED24831"/>
    <w:rsid w:val="5EFE30B8"/>
    <w:rsid w:val="5F0E0479"/>
    <w:rsid w:val="5F1EAD9D"/>
    <w:rsid w:val="5F34FA53"/>
    <w:rsid w:val="5F4E6E59"/>
    <w:rsid w:val="5FD9D7A6"/>
    <w:rsid w:val="605C0A1E"/>
    <w:rsid w:val="606BD21D"/>
    <w:rsid w:val="60910D04"/>
    <w:rsid w:val="609990FD"/>
    <w:rsid w:val="609C2985"/>
    <w:rsid w:val="60A00806"/>
    <w:rsid w:val="60AC2374"/>
    <w:rsid w:val="60FF0E2E"/>
    <w:rsid w:val="611EDE25"/>
    <w:rsid w:val="6122936F"/>
    <w:rsid w:val="614148F8"/>
    <w:rsid w:val="6142F60B"/>
    <w:rsid w:val="614D9D23"/>
    <w:rsid w:val="6172FCF5"/>
    <w:rsid w:val="6182D0B8"/>
    <w:rsid w:val="61AB90B7"/>
    <w:rsid w:val="61AD1F80"/>
    <w:rsid w:val="62131152"/>
    <w:rsid w:val="622D8CBF"/>
    <w:rsid w:val="624C94A5"/>
    <w:rsid w:val="626C8541"/>
    <w:rsid w:val="6271577E"/>
    <w:rsid w:val="62799483"/>
    <w:rsid w:val="62BB3B23"/>
    <w:rsid w:val="62BBE57D"/>
    <w:rsid w:val="62C7F56D"/>
    <w:rsid w:val="62DD1959"/>
    <w:rsid w:val="62E311E5"/>
    <w:rsid w:val="62E98EC1"/>
    <w:rsid w:val="632731EA"/>
    <w:rsid w:val="638AC728"/>
    <w:rsid w:val="6407C8EC"/>
    <w:rsid w:val="6410376B"/>
    <w:rsid w:val="64182758"/>
    <w:rsid w:val="64287526"/>
    <w:rsid w:val="643E9788"/>
    <w:rsid w:val="6441B09B"/>
    <w:rsid w:val="644ACEAA"/>
    <w:rsid w:val="644AD5EA"/>
    <w:rsid w:val="644DC89C"/>
    <w:rsid w:val="646A02D0"/>
    <w:rsid w:val="6478E9BA"/>
    <w:rsid w:val="64858EC5"/>
    <w:rsid w:val="648F4A4B"/>
    <w:rsid w:val="64B758E7"/>
    <w:rsid w:val="64D6FA7B"/>
    <w:rsid w:val="6505BAB5"/>
    <w:rsid w:val="65358591"/>
    <w:rsid w:val="6553F22C"/>
    <w:rsid w:val="656C6BAD"/>
    <w:rsid w:val="65891168"/>
    <w:rsid w:val="6590BC40"/>
    <w:rsid w:val="65956070"/>
    <w:rsid w:val="65A329E4"/>
    <w:rsid w:val="65AF964C"/>
    <w:rsid w:val="65C258F7"/>
    <w:rsid w:val="65D4A411"/>
    <w:rsid w:val="6635E207"/>
    <w:rsid w:val="664A7CE8"/>
    <w:rsid w:val="668217F2"/>
    <w:rsid w:val="66841481"/>
    <w:rsid w:val="668C16F4"/>
    <w:rsid w:val="66C458A2"/>
    <w:rsid w:val="66D248A1"/>
    <w:rsid w:val="66E8E592"/>
    <w:rsid w:val="67083C0E"/>
    <w:rsid w:val="67393C8A"/>
    <w:rsid w:val="6740278D"/>
    <w:rsid w:val="6750B48D"/>
    <w:rsid w:val="6759D73C"/>
    <w:rsid w:val="678153BC"/>
    <w:rsid w:val="6797277B"/>
    <w:rsid w:val="67B2378F"/>
    <w:rsid w:val="67C1C9A2"/>
    <w:rsid w:val="67DC0CC3"/>
    <w:rsid w:val="67DE9A1B"/>
    <w:rsid w:val="6801A57A"/>
    <w:rsid w:val="680458C8"/>
    <w:rsid w:val="681285B1"/>
    <w:rsid w:val="682E8349"/>
    <w:rsid w:val="683CC101"/>
    <w:rsid w:val="6852B99B"/>
    <w:rsid w:val="6857D907"/>
    <w:rsid w:val="685839A4"/>
    <w:rsid w:val="686FED50"/>
    <w:rsid w:val="68713E1B"/>
    <w:rsid w:val="688B92EE"/>
    <w:rsid w:val="688C2C97"/>
    <w:rsid w:val="68931298"/>
    <w:rsid w:val="68B46FC3"/>
    <w:rsid w:val="68BAAC01"/>
    <w:rsid w:val="68EB0369"/>
    <w:rsid w:val="692A7CA7"/>
    <w:rsid w:val="6944EA99"/>
    <w:rsid w:val="694E07F0"/>
    <w:rsid w:val="69544863"/>
    <w:rsid w:val="6957ED47"/>
    <w:rsid w:val="696D485A"/>
    <w:rsid w:val="698A4B05"/>
    <w:rsid w:val="699BB004"/>
    <w:rsid w:val="69A42BCD"/>
    <w:rsid w:val="69B9431E"/>
    <w:rsid w:val="6A0107A0"/>
    <w:rsid w:val="6A05E86C"/>
    <w:rsid w:val="6A208654"/>
    <w:rsid w:val="6A28480B"/>
    <w:rsid w:val="6A2EE2F9"/>
    <w:rsid w:val="6A5C828B"/>
    <w:rsid w:val="6A865B10"/>
    <w:rsid w:val="6A961978"/>
    <w:rsid w:val="6A985BA1"/>
    <w:rsid w:val="6AA9188B"/>
    <w:rsid w:val="6AABFABE"/>
    <w:rsid w:val="6AE37B04"/>
    <w:rsid w:val="6AEB6639"/>
    <w:rsid w:val="6AFEDEB9"/>
    <w:rsid w:val="6B0E8028"/>
    <w:rsid w:val="6B19746E"/>
    <w:rsid w:val="6B567707"/>
    <w:rsid w:val="6B81A513"/>
    <w:rsid w:val="6B8F79C9"/>
    <w:rsid w:val="6BB76CBD"/>
    <w:rsid w:val="6BB94E1E"/>
    <w:rsid w:val="6BCAB35A"/>
    <w:rsid w:val="6BF673BD"/>
    <w:rsid w:val="6BF82D2A"/>
    <w:rsid w:val="6BF9D0E1"/>
    <w:rsid w:val="6C20240C"/>
    <w:rsid w:val="6C3BDD22"/>
    <w:rsid w:val="6C44C1E2"/>
    <w:rsid w:val="6C6ACCE0"/>
    <w:rsid w:val="6C6C5623"/>
    <w:rsid w:val="6C7243EB"/>
    <w:rsid w:val="6C749FDF"/>
    <w:rsid w:val="6C7B8EFD"/>
    <w:rsid w:val="6C8BE925"/>
    <w:rsid w:val="6CD01F00"/>
    <w:rsid w:val="6D0049D1"/>
    <w:rsid w:val="6D0903DA"/>
    <w:rsid w:val="6D1F099F"/>
    <w:rsid w:val="6D7D0B80"/>
    <w:rsid w:val="6D86A4BE"/>
    <w:rsid w:val="6D968B98"/>
    <w:rsid w:val="6DBE748C"/>
    <w:rsid w:val="6DEBE87D"/>
    <w:rsid w:val="6DEECE96"/>
    <w:rsid w:val="6E27B986"/>
    <w:rsid w:val="6E4FF043"/>
    <w:rsid w:val="6E6620BC"/>
    <w:rsid w:val="6E8D853A"/>
    <w:rsid w:val="6EB85CB8"/>
    <w:rsid w:val="6EBED008"/>
    <w:rsid w:val="6EC71A8B"/>
    <w:rsid w:val="6ED85FAD"/>
    <w:rsid w:val="6EE0F85E"/>
    <w:rsid w:val="6EEE9110"/>
    <w:rsid w:val="6F2E147F"/>
    <w:rsid w:val="6F404479"/>
    <w:rsid w:val="6F49C8F6"/>
    <w:rsid w:val="6F726D11"/>
    <w:rsid w:val="6F82F3AE"/>
    <w:rsid w:val="6F87B8DE"/>
    <w:rsid w:val="6F9EE87D"/>
    <w:rsid w:val="6FB4AB88"/>
    <w:rsid w:val="6FBAA75C"/>
    <w:rsid w:val="6FF9BA05"/>
    <w:rsid w:val="7007BFC2"/>
    <w:rsid w:val="7025B94A"/>
    <w:rsid w:val="7032F93A"/>
    <w:rsid w:val="7075D07E"/>
    <w:rsid w:val="7078C5D6"/>
    <w:rsid w:val="70A564A3"/>
    <w:rsid w:val="70C3E2E8"/>
    <w:rsid w:val="70FC9F7E"/>
    <w:rsid w:val="71074B24"/>
    <w:rsid w:val="711696DB"/>
    <w:rsid w:val="711B35DC"/>
    <w:rsid w:val="71283754"/>
    <w:rsid w:val="7141FF74"/>
    <w:rsid w:val="71519184"/>
    <w:rsid w:val="717A9317"/>
    <w:rsid w:val="7181B30D"/>
    <w:rsid w:val="71D49B3D"/>
    <w:rsid w:val="71DD8478"/>
    <w:rsid w:val="71E48161"/>
    <w:rsid w:val="722328F9"/>
    <w:rsid w:val="7239F4DE"/>
    <w:rsid w:val="724E44F2"/>
    <w:rsid w:val="7253B222"/>
    <w:rsid w:val="72540A30"/>
    <w:rsid w:val="725C45B3"/>
    <w:rsid w:val="727E8B31"/>
    <w:rsid w:val="729EF1D7"/>
    <w:rsid w:val="72AC00F6"/>
    <w:rsid w:val="72DF9076"/>
    <w:rsid w:val="72E6908E"/>
    <w:rsid w:val="72EAD818"/>
    <w:rsid w:val="72FCD7BC"/>
    <w:rsid w:val="730B9B28"/>
    <w:rsid w:val="731C4A29"/>
    <w:rsid w:val="7359E3C6"/>
    <w:rsid w:val="735E4328"/>
    <w:rsid w:val="736512F7"/>
    <w:rsid w:val="73679172"/>
    <w:rsid w:val="7398E39D"/>
    <w:rsid w:val="73A6F326"/>
    <w:rsid w:val="73A7E51A"/>
    <w:rsid w:val="73C46003"/>
    <w:rsid w:val="73F0B256"/>
    <w:rsid w:val="740AFF06"/>
    <w:rsid w:val="7413C3D0"/>
    <w:rsid w:val="742F10F7"/>
    <w:rsid w:val="748C8084"/>
    <w:rsid w:val="74C0DC13"/>
    <w:rsid w:val="74C20888"/>
    <w:rsid w:val="74D96A64"/>
    <w:rsid w:val="74DBA75F"/>
    <w:rsid w:val="74EE16B4"/>
    <w:rsid w:val="74FFCEBB"/>
    <w:rsid w:val="7525BF72"/>
    <w:rsid w:val="755D9C86"/>
    <w:rsid w:val="75607631"/>
    <w:rsid w:val="756767DB"/>
    <w:rsid w:val="7578D5C6"/>
    <w:rsid w:val="75860B72"/>
    <w:rsid w:val="7598E3B0"/>
    <w:rsid w:val="75A1B551"/>
    <w:rsid w:val="75DB0E48"/>
    <w:rsid w:val="75DDD205"/>
    <w:rsid w:val="75EB10EF"/>
    <w:rsid w:val="75F440ED"/>
    <w:rsid w:val="75FF817D"/>
    <w:rsid w:val="76100F76"/>
    <w:rsid w:val="761D47F2"/>
    <w:rsid w:val="763AACE3"/>
    <w:rsid w:val="7671E0DF"/>
    <w:rsid w:val="76857996"/>
    <w:rsid w:val="7688D60B"/>
    <w:rsid w:val="768B093C"/>
    <w:rsid w:val="769B9F1C"/>
    <w:rsid w:val="76BBC053"/>
    <w:rsid w:val="76BFBC66"/>
    <w:rsid w:val="76CE2C44"/>
    <w:rsid w:val="7700A90F"/>
    <w:rsid w:val="771105A3"/>
    <w:rsid w:val="77843490"/>
    <w:rsid w:val="778D4720"/>
    <w:rsid w:val="7793C2C5"/>
    <w:rsid w:val="779778D8"/>
    <w:rsid w:val="77B10373"/>
    <w:rsid w:val="77BA01B1"/>
    <w:rsid w:val="77DDAA2C"/>
    <w:rsid w:val="77E5169B"/>
    <w:rsid w:val="77F101E3"/>
    <w:rsid w:val="78059909"/>
    <w:rsid w:val="780DBF02"/>
    <w:rsid w:val="782A1FA0"/>
    <w:rsid w:val="782EA2C4"/>
    <w:rsid w:val="78359C1D"/>
    <w:rsid w:val="78438820"/>
    <w:rsid w:val="78492BAB"/>
    <w:rsid w:val="784BEF8D"/>
    <w:rsid w:val="7897D126"/>
    <w:rsid w:val="78A2C743"/>
    <w:rsid w:val="78E5BE51"/>
    <w:rsid w:val="792D0D3A"/>
    <w:rsid w:val="792DEC93"/>
    <w:rsid w:val="79442FEC"/>
    <w:rsid w:val="798F6D84"/>
    <w:rsid w:val="79D25C97"/>
    <w:rsid w:val="79ECA4A9"/>
    <w:rsid w:val="7A35BAE2"/>
    <w:rsid w:val="7A42F85A"/>
    <w:rsid w:val="7A47D0AD"/>
    <w:rsid w:val="7A57EEAD"/>
    <w:rsid w:val="7A9D28A2"/>
    <w:rsid w:val="7B13188E"/>
    <w:rsid w:val="7B291D31"/>
    <w:rsid w:val="7B2ECDC7"/>
    <w:rsid w:val="7B31CAEC"/>
    <w:rsid w:val="7B325A97"/>
    <w:rsid w:val="7B4848A8"/>
    <w:rsid w:val="7B498476"/>
    <w:rsid w:val="7B5D5838"/>
    <w:rsid w:val="7B70EDD4"/>
    <w:rsid w:val="7BA0CC63"/>
    <w:rsid w:val="7BA64302"/>
    <w:rsid w:val="7BC7AEC7"/>
    <w:rsid w:val="7BE76D36"/>
    <w:rsid w:val="7BF2D6FF"/>
    <w:rsid w:val="7C16643C"/>
    <w:rsid w:val="7C606538"/>
    <w:rsid w:val="7C613D54"/>
    <w:rsid w:val="7C62D332"/>
    <w:rsid w:val="7C6CD60F"/>
    <w:rsid w:val="7C80A591"/>
    <w:rsid w:val="7CCA43AC"/>
    <w:rsid w:val="7CCD1A6D"/>
    <w:rsid w:val="7CD5FE31"/>
    <w:rsid w:val="7CE55E0C"/>
    <w:rsid w:val="7CEE6717"/>
    <w:rsid w:val="7D4789D4"/>
    <w:rsid w:val="7D540487"/>
    <w:rsid w:val="7D6B68DB"/>
    <w:rsid w:val="7DEC16D8"/>
    <w:rsid w:val="7DFB522D"/>
    <w:rsid w:val="7E132DAE"/>
    <w:rsid w:val="7E4CEBB0"/>
    <w:rsid w:val="7E505C1A"/>
    <w:rsid w:val="7E5CC22A"/>
    <w:rsid w:val="7E6EB184"/>
    <w:rsid w:val="7E812E6D"/>
    <w:rsid w:val="7EC919B9"/>
    <w:rsid w:val="7ED9E320"/>
    <w:rsid w:val="7EEC1719"/>
    <w:rsid w:val="7EFD4120"/>
    <w:rsid w:val="7F0EB02D"/>
    <w:rsid w:val="7F1B698A"/>
    <w:rsid w:val="7F1E3E17"/>
    <w:rsid w:val="7F21D4F5"/>
    <w:rsid w:val="7F294DCA"/>
    <w:rsid w:val="7F3E99FF"/>
    <w:rsid w:val="7F4C9161"/>
    <w:rsid w:val="7F7C60E8"/>
    <w:rsid w:val="7F9C6170"/>
    <w:rsid w:val="7FB2B97F"/>
    <w:rsid w:val="7FDE5AB4"/>
    <w:rsid w:val="7FE1A4D4"/>
    <w:rsid w:val="7FE5C242"/>
    <w:rsid w:val="7FEBE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08B88"/>
  <w15:chartTrackingRefBased/>
  <w15:docId w15:val="{E415A525-00C1-8743-AE8A-F24E2065D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E332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4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cS List Paragraph,List Paragraph1"/>
    <w:basedOn w:val="Normal"/>
    <w:link w:val="ListParagraphChar"/>
    <w:uiPriority w:val="34"/>
    <w:qFormat/>
    <w:rsid w:val="00532C7A"/>
    <w:pPr>
      <w:ind w:left="720"/>
      <w:contextualSpacing/>
    </w:pPr>
  </w:style>
  <w:style w:type="paragraph" w:styleId="Header">
    <w:name w:val="header"/>
    <w:basedOn w:val="Normal"/>
    <w:link w:val="HeaderChar"/>
    <w:uiPriority w:val="99"/>
    <w:unhideWhenUsed/>
    <w:rsid w:val="00915D62"/>
    <w:pPr>
      <w:tabs>
        <w:tab w:val="center" w:pos="4680"/>
        <w:tab w:val="right" w:pos="9360"/>
      </w:tabs>
    </w:pPr>
  </w:style>
  <w:style w:type="character" w:customStyle="1" w:styleId="HeaderChar">
    <w:name w:val="Header Char"/>
    <w:basedOn w:val="DefaultParagraphFont"/>
    <w:link w:val="Header"/>
    <w:uiPriority w:val="99"/>
    <w:rsid w:val="00915D62"/>
  </w:style>
  <w:style w:type="paragraph" w:styleId="Footer">
    <w:name w:val="footer"/>
    <w:basedOn w:val="Normal"/>
    <w:link w:val="FooterChar"/>
    <w:uiPriority w:val="99"/>
    <w:unhideWhenUsed/>
    <w:rsid w:val="00915D62"/>
    <w:pPr>
      <w:tabs>
        <w:tab w:val="center" w:pos="4680"/>
        <w:tab w:val="right" w:pos="9360"/>
      </w:tabs>
    </w:pPr>
  </w:style>
  <w:style w:type="character" w:customStyle="1" w:styleId="FooterChar">
    <w:name w:val="Footer Char"/>
    <w:basedOn w:val="DefaultParagraphFont"/>
    <w:link w:val="Footer"/>
    <w:uiPriority w:val="99"/>
    <w:rsid w:val="00915D62"/>
  </w:style>
  <w:style w:type="character" w:styleId="CommentReference">
    <w:name w:val="annotation reference"/>
    <w:basedOn w:val="DefaultParagraphFont"/>
    <w:uiPriority w:val="99"/>
    <w:semiHidden/>
    <w:unhideWhenUsed/>
    <w:rsid w:val="00204322"/>
    <w:rPr>
      <w:sz w:val="16"/>
      <w:szCs w:val="16"/>
    </w:rPr>
  </w:style>
  <w:style w:type="paragraph" w:styleId="CommentText">
    <w:name w:val="annotation text"/>
    <w:basedOn w:val="Normal"/>
    <w:link w:val="CommentTextChar"/>
    <w:uiPriority w:val="99"/>
    <w:unhideWhenUsed/>
    <w:rsid w:val="00204322"/>
    <w:rPr>
      <w:sz w:val="20"/>
      <w:szCs w:val="20"/>
    </w:rPr>
  </w:style>
  <w:style w:type="character" w:customStyle="1" w:styleId="CommentTextChar">
    <w:name w:val="Comment Text Char"/>
    <w:basedOn w:val="DefaultParagraphFont"/>
    <w:link w:val="CommentText"/>
    <w:uiPriority w:val="99"/>
    <w:rsid w:val="00204322"/>
    <w:rPr>
      <w:sz w:val="20"/>
      <w:szCs w:val="20"/>
    </w:rPr>
  </w:style>
  <w:style w:type="paragraph" w:styleId="CommentSubject">
    <w:name w:val="annotation subject"/>
    <w:basedOn w:val="CommentText"/>
    <w:next w:val="CommentText"/>
    <w:link w:val="CommentSubjectChar"/>
    <w:uiPriority w:val="99"/>
    <w:semiHidden/>
    <w:unhideWhenUsed/>
    <w:rsid w:val="00204322"/>
    <w:rPr>
      <w:b/>
      <w:bCs/>
    </w:rPr>
  </w:style>
  <w:style w:type="character" w:customStyle="1" w:styleId="CommentSubjectChar">
    <w:name w:val="Comment Subject Char"/>
    <w:basedOn w:val="CommentTextChar"/>
    <w:link w:val="CommentSubject"/>
    <w:uiPriority w:val="99"/>
    <w:semiHidden/>
    <w:rsid w:val="00204322"/>
    <w:rPr>
      <w:b/>
      <w:bCs/>
      <w:sz w:val="20"/>
      <w:szCs w:val="20"/>
    </w:rPr>
  </w:style>
  <w:style w:type="paragraph" w:styleId="BalloonText">
    <w:name w:val="Balloon Text"/>
    <w:basedOn w:val="Normal"/>
    <w:link w:val="BalloonTextChar"/>
    <w:uiPriority w:val="99"/>
    <w:semiHidden/>
    <w:unhideWhenUsed/>
    <w:rsid w:val="002043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322"/>
    <w:rPr>
      <w:rFonts w:ascii="Segoe UI" w:hAnsi="Segoe UI" w:cs="Segoe UI"/>
      <w:sz w:val="18"/>
      <w:szCs w:val="18"/>
    </w:rPr>
  </w:style>
  <w:style w:type="character" w:styleId="Hyperlink">
    <w:name w:val="Hyperlink"/>
    <w:basedOn w:val="DefaultParagraphFont"/>
    <w:uiPriority w:val="99"/>
    <w:unhideWhenUsed/>
    <w:rsid w:val="00672338"/>
    <w:rPr>
      <w:color w:val="0563C1" w:themeColor="hyperlink"/>
      <w:u w:val="single"/>
    </w:rPr>
  </w:style>
  <w:style w:type="character" w:customStyle="1" w:styleId="UnresolvedMention1">
    <w:name w:val="Unresolved Mention1"/>
    <w:basedOn w:val="DefaultParagraphFont"/>
    <w:uiPriority w:val="99"/>
    <w:rsid w:val="00672338"/>
    <w:rPr>
      <w:color w:val="605E5C"/>
      <w:shd w:val="clear" w:color="auto" w:fill="E1DFDD"/>
    </w:rPr>
  </w:style>
  <w:style w:type="character" w:styleId="UnresolvedMention">
    <w:name w:val="Unresolved Mention"/>
    <w:basedOn w:val="DefaultParagraphFont"/>
    <w:uiPriority w:val="99"/>
    <w:semiHidden/>
    <w:unhideWhenUsed/>
    <w:rsid w:val="00EE739E"/>
    <w:rPr>
      <w:color w:val="605E5C"/>
      <w:shd w:val="clear" w:color="auto" w:fill="E1DFDD"/>
    </w:rPr>
  </w:style>
  <w:style w:type="character" w:customStyle="1" w:styleId="normaltextrun">
    <w:name w:val="normaltextrun"/>
    <w:basedOn w:val="DefaultParagraphFont"/>
    <w:rsid w:val="0006287B"/>
  </w:style>
  <w:style w:type="character" w:customStyle="1" w:styleId="eop">
    <w:name w:val="eop"/>
    <w:basedOn w:val="DefaultParagraphFont"/>
    <w:rsid w:val="0006287B"/>
  </w:style>
  <w:style w:type="paragraph" w:customStyle="1" w:styleId="paragraph">
    <w:name w:val="paragraph"/>
    <w:basedOn w:val="Normal"/>
    <w:rsid w:val="0006287B"/>
    <w:pPr>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DC3695"/>
  </w:style>
  <w:style w:type="character" w:customStyle="1" w:styleId="ListParagraphChar">
    <w:name w:val="List Paragraph Char"/>
    <w:aliases w:val="cS List Paragraph Char,List Paragraph1 Char"/>
    <w:basedOn w:val="DefaultParagraphFont"/>
    <w:link w:val="ListParagraph"/>
    <w:uiPriority w:val="34"/>
    <w:locked/>
    <w:rsid w:val="006A4911"/>
  </w:style>
  <w:style w:type="character" w:styleId="PageNumber">
    <w:name w:val="page number"/>
    <w:basedOn w:val="DefaultParagraphFont"/>
    <w:uiPriority w:val="99"/>
    <w:semiHidden/>
    <w:unhideWhenUsed/>
    <w:rsid w:val="006A4911"/>
  </w:style>
  <w:style w:type="paragraph" w:styleId="NormalWeb">
    <w:name w:val="Normal (Web)"/>
    <w:basedOn w:val="Normal"/>
    <w:uiPriority w:val="99"/>
    <w:unhideWhenUsed/>
    <w:rsid w:val="0023775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23775E"/>
    <w:rPr>
      <w:b/>
      <w:bCs/>
    </w:rPr>
  </w:style>
  <w:style w:type="character" w:customStyle="1" w:styleId="Heading2Char">
    <w:name w:val="Heading 2 Char"/>
    <w:basedOn w:val="DefaultParagraphFont"/>
    <w:link w:val="Heading2"/>
    <w:uiPriority w:val="9"/>
    <w:semiHidden/>
    <w:rsid w:val="004E332B"/>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1E4589"/>
    <w:pPr>
      <w:tabs>
        <w:tab w:val="left" w:pos="504"/>
      </w:tabs>
      <w:spacing w:after="240"/>
      <w:ind w:left="504" w:hanging="504"/>
    </w:pPr>
  </w:style>
  <w:style w:type="character" w:styleId="FollowedHyperlink">
    <w:name w:val="FollowedHyperlink"/>
    <w:basedOn w:val="DefaultParagraphFont"/>
    <w:uiPriority w:val="99"/>
    <w:semiHidden/>
    <w:unhideWhenUsed/>
    <w:rsid w:val="001D16A6"/>
    <w:rPr>
      <w:color w:val="954F72" w:themeColor="followedHyperlink"/>
      <w:u w:val="single"/>
    </w:rPr>
  </w:style>
  <w:style w:type="table" w:customStyle="1" w:styleId="QQuestionTable">
    <w:name w:val="QQuestionTable"/>
    <w:uiPriority w:val="99"/>
    <w:qFormat/>
    <w:rsid w:val="00B62D11"/>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B62D11"/>
    <w:pPr>
      <w:numPr>
        <w:numId w:val="27"/>
      </w:numPr>
    </w:pPr>
  </w:style>
  <w:style w:type="paragraph" w:customStyle="1" w:styleId="BlockStartLabel">
    <w:name w:val="BlockStartLabel"/>
    <w:basedOn w:val="Normal"/>
    <w:qFormat/>
    <w:rsid w:val="00B62D11"/>
    <w:pPr>
      <w:spacing w:before="120" w:after="120"/>
    </w:pPr>
    <w:rPr>
      <w:rFonts w:eastAsiaTheme="minorEastAsia"/>
      <w:b/>
      <w:color w:val="CCCCCC"/>
      <w:sz w:val="22"/>
      <w:szCs w:val="22"/>
    </w:rPr>
  </w:style>
  <w:style w:type="paragraph" w:customStyle="1" w:styleId="BlockEndLabel">
    <w:name w:val="BlockEndLabel"/>
    <w:basedOn w:val="Normal"/>
    <w:qFormat/>
    <w:rsid w:val="00B62D11"/>
    <w:pPr>
      <w:spacing w:before="120"/>
    </w:pPr>
    <w:rPr>
      <w:rFonts w:eastAsiaTheme="minorEastAsia"/>
      <w:b/>
      <w:color w:val="CCCCCC"/>
      <w:sz w:val="22"/>
      <w:szCs w:val="22"/>
    </w:rPr>
  </w:style>
  <w:style w:type="paragraph" w:customStyle="1" w:styleId="BlockSeparator">
    <w:name w:val="BlockSeparator"/>
    <w:basedOn w:val="Normal"/>
    <w:qFormat/>
    <w:rsid w:val="00B62D11"/>
    <w:pPr>
      <w:pBdr>
        <w:bottom w:val="single" w:sz="8" w:space="0" w:color="CCCCCC"/>
      </w:pBdr>
      <w:spacing w:line="120" w:lineRule="auto"/>
      <w:jc w:val="center"/>
    </w:pPr>
    <w:rPr>
      <w:rFonts w:eastAsiaTheme="minorEastAsia"/>
      <w:b/>
      <w:color w:val="CCCCCC"/>
      <w:sz w:val="22"/>
      <w:szCs w:val="22"/>
    </w:rPr>
  </w:style>
  <w:style w:type="paragraph" w:customStyle="1" w:styleId="QuestionSeparator">
    <w:name w:val="QuestionSeparator"/>
    <w:basedOn w:val="Normal"/>
    <w:qFormat/>
    <w:rsid w:val="00B62D11"/>
    <w:pPr>
      <w:pBdr>
        <w:top w:val="dashed" w:sz="8" w:space="0" w:color="CCCCCC"/>
      </w:pBdr>
      <w:spacing w:before="120" w:after="120" w:line="120" w:lineRule="auto"/>
    </w:pPr>
    <w:rPr>
      <w:rFonts w:eastAsiaTheme="minorEastAsia"/>
      <w:sz w:val="22"/>
      <w:szCs w:val="22"/>
    </w:rPr>
  </w:style>
  <w:style w:type="paragraph" w:customStyle="1" w:styleId="TextEntryLine">
    <w:name w:val="TextEntryLine"/>
    <w:basedOn w:val="Normal"/>
    <w:qFormat/>
    <w:rsid w:val="00104AE4"/>
    <w:pPr>
      <w:spacing w:before="240"/>
    </w:pPr>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90113">
      <w:bodyDiv w:val="1"/>
      <w:marLeft w:val="0"/>
      <w:marRight w:val="0"/>
      <w:marTop w:val="0"/>
      <w:marBottom w:val="0"/>
      <w:divBdr>
        <w:top w:val="none" w:sz="0" w:space="0" w:color="auto"/>
        <w:left w:val="none" w:sz="0" w:space="0" w:color="auto"/>
        <w:bottom w:val="none" w:sz="0" w:space="0" w:color="auto"/>
        <w:right w:val="none" w:sz="0" w:space="0" w:color="auto"/>
      </w:divBdr>
    </w:div>
    <w:div w:id="59333503">
      <w:bodyDiv w:val="1"/>
      <w:marLeft w:val="0"/>
      <w:marRight w:val="0"/>
      <w:marTop w:val="0"/>
      <w:marBottom w:val="0"/>
      <w:divBdr>
        <w:top w:val="none" w:sz="0" w:space="0" w:color="auto"/>
        <w:left w:val="none" w:sz="0" w:space="0" w:color="auto"/>
        <w:bottom w:val="none" w:sz="0" w:space="0" w:color="auto"/>
        <w:right w:val="none" w:sz="0" w:space="0" w:color="auto"/>
      </w:divBdr>
      <w:divsChild>
        <w:div w:id="88086389">
          <w:marLeft w:val="0"/>
          <w:marRight w:val="0"/>
          <w:marTop w:val="0"/>
          <w:marBottom w:val="0"/>
          <w:divBdr>
            <w:top w:val="none" w:sz="0" w:space="0" w:color="auto"/>
            <w:left w:val="none" w:sz="0" w:space="0" w:color="auto"/>
            <w:bottom w:val="none" w:sz="0" w:space="0" w:color="auto"/>
            <w:right w:val="none" w:sz="0" w:space="0" w:color="auto"/>
          </w:divBdr>
          <w:divsChild>
            <w:div w:id="1704674993">
              <w:marLeft w:val="0"/>
              <w:marRight w:val="0"/>
              <w:marTop w:val="0"/>
              <w:marBottom w:val="0"/>
              <w:divBdr>
                <w:top w:val="none" w:sz="0" w:space="0" w:color="auto"/>
                <w:left w:val="none" w:sz="0" w:space="0" w:color="auto"/>
                <w:bottom w:val="none" w:sz="0" w:space="0" w:color="auto"/>
                <w:right w:val="none" w:sz="0" w:space="0" w:color="auto"/>
              </w:divBdr>
              <w:divsChild>
                <w:div w:id="101430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3570">
      <w:bodyDiv w:val="1"/>
      <w:marLeft w:val="0"/>
      <w:marRight w:val="0"/>
      <w:marTop w:val="0"/>
      <w:marBottom w:val="0"/>
      <w:divBdr>
        <w:top w:val="none" w:sz="0" w:space="0" w:color="auto"/>
        <w:left w:val="none" w:sz="0" w:space="0" w:color="auto"/>
        <w:bottom w:val="none" w:sz="0" w:space="0" w:color="auto"/>
        <w:right w:val="none" w:sz="0" w:space="0" w:color="auto"/>
      </w:divBdr>
    </w:div>
    <w:div w:id="195311135">
      <w:bodyDiv w:val="1"/>
      <w:marLeft w:val="0"/>
      <w:marRight w:val="0"/>
      <w:marTop w:val="0"/>
      <w:marBottom w:val="0"/>
      <w:divBdr>
        <w:top w:val="none" w:sz="0" w:space="0" w:color="auto"/>
        <w:left w:val="none" w:sz="0" w:space="0" w:color="auto"/>
        <w:bottom w:val="none" w:sz="0" w:space="0" w:color="auto"/>
        <w:right w:val="none" w:sz="0" w:space="0" w:color="auto"/>
      </w:divBdr>
    </w:div>
    <w:div w:id="293682625">
      <w:bodyDiv w:val="1"/>
      <w:marLeft w:val="0"/>
      <w:marRight w:val="0"/>
      <w:marTop w:val="0"/>
      <w:marBottom w:val="0"/>
      <w:divBdr>
        <w:top w:val="none" w:sz="0" w:space="0" w:color="auto"/>
        <w:left w:val="none" w:sz="0" w:space="0" w:color="auto"/>
        <w:bottom w:val="none" w:sz="0" w:space="0" w:color="auto"/>
        <w:right w:val="none" w:sz="0" w:space="0" w:color="auto"/>
      </w:divBdr>
    </w:div>
    <w:div w:id="320358095">
      <w:bodyDiv w:val="1"/>
      <w:marLeft w:val="0"/>
      <w:marRight w:val="0"/>
      <w:marTop w:val="0"/>
      <w:marBottom w:val="0"/>
      <w:divBdr>
        <w:top w:val="none" w:sz="0" w:space="0" w:color="auto"/>
        <w:left w:val="none" w:sz="0" w:space="0" w:color="auto"/>
        <w:bottom w:val="none" w:sz="0" w:space="0" w:color="auto"/>
        <w:right w:val="none" w:sz="0" w:space="0" w:color="auto"/>
      </w:divBdr>
    </w:div>
    <w:div w:id="354767602">
      <w:bodyDiv w:val="1"/>
      <w:marLeft w:val="0"/>
      <w:marRight w:val="0"/>
      <w:marTop w:val="0"/>
      <w:marBottom w:val="0"/>
      <w:divBdr>
        <w:top w:val="none" w:sz="0" w:space="0" w:color="auto"/>
        <w:left w:val="none" w:sz="0" w:space="0" w:color="auto"/>
        <w:bottom w:val="none" w:sz="0" w:space="0" w:color="auto"/>
        <w:right w:val="none" w:sz="0" w:space="0" w:color="auto"/>
      </w:divBdr>
    </w:div>
    <w:div w:id="380441835">
      <w:bodyDiv w:val="1"/>
      <w:marLeft w:val="0"/>
      <w:marRight w:val="0"/>
      <w:marTop w:val="0"/>
      <w:marBottom w:val="0"/>
      <w:divBdr>
        <w:top w:val="none" w:sz="0" w:space="0" w:color="auto"/>
        <w:left w:val="none" w:sz="0" w:space="0" w:color="auto"/>
        <w:bottom w:val="none" w:sz="0" w:space="0" w:color="auto"/>
        <w:right w:val="none" w:sz="0" w:space="0" w:color="auto"/>
      </w:divBdr>
    </w:div>
    <w:div w:id="387650112">
      <w:bodyDiv w:val="1"/>
      <w:marLeft w:val="0"/>
      <w:marRight w:val="0"/>
      <w:marTop w:val="0"/>
      <w:marBottom w:val="0"/>
      <w:divBdr>
        <w:top w:val="none" w:sz="0" w:space="0" w:color="auto"/>
        <w:left w:val="none" w:sz="0" w:space="0" w:color="auto"/>
        <w:bottom w:val="none" w:sz="0" w:space="0" w:color="auto"/>
        <w:right w:val="none" w:sz="0" w:space="0" w:color="auto"/>
      </w:divBdr>
    </w:div>
    <w:div w:id="397048921">
      <w:bodyDiv w:val="1"/>
      <w:marLeft w:val="0"/>
      <w:marRight w:val="0"/>
      <w:marTop w:val="0"/>
      <w:marBottom w:val="0"/>
      <w:divBdr>
        <w:top w:val="none" w:sz="0" w:space="0" w:color="auto"/>
        <w:left w:val="none" w:sz="0" w:space="0" w:color="auto"/>
        <w:bottom w:val="none" w:sz="0" w:space="0" w:color="auto"/>
        <w:right w:val="none" w:sz="0" w:space="0" w:color="auto"/>
      </w:divBdr>
    </w:div>
    <w:div w:id="471211959">
      <w:bodyDiv w:val="1"/>
      <w:marLeft w:val="0"/>
      <w:marRight w:val="0"/>
      <w:marTop w:val="0"/>
      <w:marBottom w:val="0"/>
      <w:divBdr>
        <w:top w:val="none" w:sz="0" w:space="0" w:color="auto"/>
        <w:left w:val="none" w:sz="0" w:space="0" w:color="auto"/>
        <w:bottom w:val="none" w:sz="0" w:space="0" w:color="auto"/>
        <w:right w:val="none" w:sz="0" w:space="0" w:color="auto"/>
      </w:divBdr>
    </w:div>
    <w:div w:id="477845551">
      <w:bodyDiv w:val="1"/>
      <w:marLeft w:val="0"/>
      <w:marRight w:val="0"/>
      <w:marTop w:val="0"/>
      <w:marBottom w:val="0"/>
      <w:divBdr>
        <w:top w:val="none" w:sz="0" w:space="0" w:color="auto"/>
        <w:left w:val="none" w:sz="0" w:space="0" w:color="auto"/>
        <w:bottom w:val="none" w:sz="0" w:space="0" w:color="auto"/>
        <w:right w:val="none" w:sz="0" w:space="0" w:color="auto"/>
      </w:divBdr>
      <w:divsChild>
        <w:div w:id="1728994027">
          <w:marLeft w:val="0"/>
          <w:marRight w:val="0"/>
          <w:marTop w:val="0"/>
          <w:marBottom w:val="0"/>
          <w:divBdr>
            <w:top w:val="none" w:sz="0" w:space="0" w:color="auto"/>
            <w:left w:val="none" w:sz="0" w:space="0" w:color="auto"/>
            <w:bottom w:val="none" w:sz="0" w:space="0" w:color="auto"/>
            <w:right w:val="none" w:sz="0" w:space="0" w:color="auto"/>
          </w:divBdr>
          <w:divsChild>
            <w:div w:id="525947285">
              <w:marLeft w:val="0"/>
              <w:marRight w:val="0"/>
              <w:marTop w:val="0"/>
              <w:marBottom w:val="0"/>
              <w:divBdr>
                <w:top w:val="none" w:sz="0" w:space="0" w:color="auto"/>
                <w:left w:val="none" w:sz="0" w:space="0" w:color="auto"/>
                <w:bottom w:val="none" w:sz="0" w:space="0" w:color="auto"/>
                <w:right w:val="none" w:sz="0" w:space="0" w:color="auto"/>
              </w:divBdr>
              <w:divsChild>
                <w:div w:id="41736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510881">
      <w:bodyDiv w:val="1"/>
      <w:marLeft w:val="0"/>
      <w:marRight w:val="0"/>
      <w:marTop w:val="0"/>
      <w:marBottom w:val="0"/>
      <w:divBdr>
        <w:top w:val="none" w:sz="0" w:space="0" w:color="auto"/>
        <w:left w:val="none" w:sz="0" w:space="0" w:color="auto"/>
        <w:bottom w:val="none" w:sz="0" w:space="0" w:color="auto"/>
        <w:right w:val="none" w:sz="0" w:space="0" w:color="auto"/>
      </w:divBdr>
    </w:div>
    <w:div w:id="551582445">
      <w:bodyDiv w:val="1"/>
      <w:marLeft w:val="0"/>
      <w:marRight w:val="0"/>
      <w:marTop w:val="0"/>
      <w:marBottom w:val="0"/>
      <w:divBdr>
        <w:top w:val="none" w:sz="0" w:space="0" w:color="auto"/>
        <w:left w:val="none" w:sz="0" w:space="0" w:color="auto"/>
        <w:bottom w:val="none" w:sz="0" w:space="0" w:color="auto"/>
        <w:right w:val="none" w:sz="0" w:space="0" w:color="auto"/>
      </w:divBdr>
    </w:div>
    <w:div w:id="633605523">
      <w:bodyDiv w:val="1"/>
      <w:marLeft w:val="0"/>
      <w:marRight w:val="0"/>
      <w:marTop w:val="0"/>
      <w:marBottom w:val="0"/>
      <w:divBdr>
        <w:top w:val="none" w:sz="0" w:space="0" w:color="auto"/>
        <w:left w:val="none" w:sz="0" w:space="0" w:color="auto"/>
        <w:bottom w:val="none" w:sz="0" w:space="0" w:color="auto"/>
        <w:right w:val="none" w:sz="0" w:space="0" w:color="auto"/>
      </w:divBdr>
      <w:divsChild>
        <w:div w:id="1096442935">
          <w:marLeft w:val="0"/>
          <w:marRight w:val="0"/>
          <w:marTop w:val="0"/>
          <w:marBottom w:val="0"/>
          <w:divBdr>
            <w:top w:val="none" w:sz="0" w:space="0" w:color="auto"/>
            <w:left w:val="none" w:sz="0" w:space="0" w:color="auto"/>
            <w:bottom w:val="none" w:sz="0" w:space="0" w:color="auto"/>
            <w:right w:val="none" w:sz="0" w:space="0" w:color="auto"/>
          </w:divBdr>
          <w:divsChild>
            <w:div w:id="1418986394">
              <w:marLeft w:val="0"/>
              <w:marRight w:val="0"/>
              <w:marTop w:val="0"/>
              <w:marBottom w:val="0"/>
              <w:divBdr>
                <w:top w:val="none" w:sz="0" w:space="0" w:color="auto"/>
                <w:left w:val="none" w:sz="0" w:space="0" w:color="auto"/>
                <w:bottom w:val="none" w:sz="0" w:space="0" w:color="auto"/>
                <w:right w:val="none" w:sz="0" w:space="0" w:color="auto"/>
              </w:divBdr>
              <w:divsChild>
                <w:div w:id="69292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514109">
      <w:bodyDiv w:val="1"/>
      <w:marLeft w:val="0"/>
      <w:marRight w:val="0"/>
      <w:marTop w:val="0"/>
      <w:marBottom w:val="0"/>
      <w:divBdr>
        <w:top w:val="none" w:sz="0" w:space="0" w:color="auto"/>
        <w:left w:val="none" w:sz="0" w:space="0" w:color="auto"/>
        <w:bottom w:val="none" w:sz="0" w:space="0" w:color="auto"/>
        <w:right w:val="none" w:sz="0" w:space="0" w:color="auto"/>
      </w:divBdr>
      <w:divsChild>
        <w:div w:id="285090021">
          <w:marLeft w:val="446"/>
          <w:marRight w:val="0"/>
          <w:marTop w:val="0"/>
          <w:marBottom w:val="0"/>
          <w:divBdr>
            <w:top w:val="none" w:sz="0" w:space="0" w:color="auto"/>
            <w:left w:val="none" w:sz="0" w:space="0" w:color="auto"/>
            <w:bottom w:val="none" w:sz="0" w:space="0" w:color="auto"/>
            <w:right w:val="none" w:sz="0" w:space="0" w:color="auto"/>
          </w:divBdr>
        </w:div>
        <w:div w:id="1190604812">
          <w:marLeft w:val="446"/>
          <w:marRight w:val="0"/>
          <w:marTop w:val="0"/>
          <w:marBottom w:val="0"/>
          <w:divBdr>
            <w:top w:val="none" w:sz="0" w:space="0" w:color="auto"/>
            <w:left w:val="none" w:sz="0" w:space="0" w:color="auto"/>
            <w:bottom w:val="none" w:sz="0" w:space="0" w:color="auto"/>
            <w:right w:val="none" w:sz="0" w:space="0" w:color="auto"/>
          </w:divBdr>
        </w:div>
        <w:div w:id="47414417">
          <w:marLeft w:val="446"/>
          <w:marRight w:val="0"/>
          <w:marTop w:val="0"/>
          <w:marBottom w:val="0"/>
          <w:divBdr>
            <w:top w:val="none" w:sz="0" w:space="0" w:color="auto"/>
            <w:left w:val="none" w:sz="0" w:space="0" w:color="auto"/>
            <w:bottom w:val="none" w:sz="0" w:space="0" w:color="auto"/>
            <w:right w:val="none" w:sz="0" w:space="0" w:color="auto"/>
          </w:divBdr>
        </w:div>
        <w:div w:id="1671979280">
          <w:marLeft w:val="446"/>
          <w:marRight w:val="0"/>
          <w:marTop w:val="0"/>
          <w:marBottom w:val="0"/>
          <w:divBdr>
            <w:top w:val="none" w:sz="0" w:space="0" w:color="auto"/>
            <w:left w:val="none" w:sz="0" w:space="0" w:color="auto"/>
            <w:bottom w:val="none" w:sz="0" w:space="0" w:color="auto"/>
            <w:right w:val="none" w:sz="0" w:space="0" w:color="auto"/>
          </w:divBdr>
        </w:div>
        <w:div w:id="92477027">
          <w:marLeft w:val="446"/>
          <w:marRight w:val="0"/>
          <w:marTop w:val="0"/>
          <w:marBottom w:val="0"/>
          <w:divBdr>
            <w:top w:val="none" w:sz="0" w:space="0" w:color="auto"/>
            <w:left w:val="none" w:sz="0" w:space="0" w:color="auto"/>
            <w:bottom w:val="none" w:sz="0" w:space="0" w:color="auto"/>
            <w:right w:val="none" w:sz="0" w:space="0" w:color="auto"/>
          </w:divBdr>
        </w:div>
        <w:div w:id="283854764">
          <w:marLeft w:val="446"/>
          <w:marRight w:val="0"/>
          <w:marTop w:val="0"/>
          <w:marBottom w:val="0"/>
          <w:divBdr>
            <w:top w:val="none" w:sz="0" w:space="0" w:color="auto"/>
            <w:left w:val="none" w:sz="0" w:space="0" w:color="auto"/>
            <w:bottom w:val="none" w:sz="0" w:space="0" w:color="auto"/>
            <w:right w:val="none" w:sz="0" w:space="0" w:color="auto"/>
          </w:divBdr>
        </w:div>
        <w:div w:id="110827937">
          <w:marLeft w:val="446"/>
          <w:marRight w:val="0"/>
          <w:marTop w:val="0"/>
          <w:marBottom w:val="0"/>
          <w:divBdr>
            <w:top w:val="none" w:sz="0" w:space="0" w:color="auto"/>
            <w:left w:val="none" w:sz="0" w:space="0" w:color="auto"/>
            <w:bottom w:val="none" w:sz="0" w:space="0" w:color="auto"/>
            <w:right w:val="none" w:sz="0" w:space="0" w:color="auto"/>
          </w:divBdr>
        </w:div>
      </w:divsChild>
    </w:div>
    <w:div w:id="744373107">
      <w:bodyDiv w:val="1"/>
      <w:marLeft w:val="0"/>
      <w:marRight w:val="0"/>
      <w:marTop w:val="0"/>
      <w:marBottom w:val="0"/>
      <w:divBdr>
        <w:top w:val="none" w:sz="0" w:space="0" w:color="auto"/>
        <w:left w:val="none" w:sz="0" w:space="0" w:color="auto"/>
        <w:bottom w:val="none" w:sz="0" w:space="0" w:color="auto"/>
        <w:right w:val="none" w:sz="0" w:space="0" w:color="auto"/>
      </w:divBdr>
      <w:divsChild>
        <w:div w:id="464469607">
          <w:marLeft w:val="504"/>
          <w:marRight w:val="0"/>
          <w:marTop w:val="120"/>
          <w:marBottom w:val="240"/>
          <w:divBdr>
            <w:top w:val="none" w:sz="0" w:space="0" w:color="auto"/>
            <w:left w:val="none" w:sz="0" w:space="0" w:color="auto"/>
            <w:bottom w:val="none" w:sz="0" w:space="0" w:color="auto"/>
            <w:right w:val="none" w:sz="0" w:space="0" w:color="auto"/>
          </w:divBdr>
        </w:div>
        <w:div w:id="1310404519">
          <w:marLeft w:val="504"/>
          <w:marRight w:val="0"/>
          <w:marTop w:val="120"/>
          <w:marBottom w:val="240"/>
          <w:divBdr>
            <w:top w:val="none" w:sz="0" w:space="0" w:color="auto"/>
            <w:left w:val="none" w:sz="0" w:space="0" w:color="auto"/>
            <w:bottom w:val="none" w:sz="0" w:space="0" w:color="auto"/>
            <w:right w:val="none" w:sz="0" w:space="0" w:color="auto"/>
          </w:divBdr>
        </w:div>
      </w:divsChild>
    </w:div>
    <w:div w:id="830609442">
      <w:bodyDiv w:val="1"/>
      <w:marLeft w:val="0"/>
      <w:marRight w:val="0"/>
      <w:marTop w:val="0"/>
      <w:marBottom w:val="0"/>
      <w:divBdr>
        <w:top w:val="none" w:sz="0" w:space="0" w:color="auto"/>
        <w:left w:val="none" w:sz="0" w:space="0" w:color="auto"/>
        <w:bottom w:val="none" w:sz="0" w:space="0" w:color="auto"/>
        <w:right w:val="none" w:sz="0" w:space="0" w:color="auto"/>
      </w:divBdr>
    </w:div>
    <w:div w:id="869027966">
      <w:bodyDiv w:val="1"/>
      <w:marLeft w:val="0"/>
      <w:marRight w:val="0"/>
      <w:marTop w:val="0"/>
      <w:marBottom w:val="0"/>
      <w:divBdr>
        <w:top w:val="none" w:sz="0" w:space="0" w:color="auto"/>
        <w:left w:val="none" w:sz="0" w:space="0" w:color="auto"/>
        <w:bottom w:val="none" w:sz="0" w:space="0" w:color="auto"/>
        <w:right w:val="none" w:sz="0" w:space="0" w:color="auto"/>
      </w:divBdr>
    </w:div>
    <w:div w:id="909273409">
      <w:bodyDiv w:val="1"/>
      <w:marLeft w:val="0"/>
      <w:marRight w:val="0"/>
      <w:marTop w:val="0"/>
      <w:marBottom w:val="0"/>
      <w:divBdr>
        <w:top w:val="none" w:sz="0" w:space="0" w:color="auto"/>
        <w:left w:val="none" w:sz="0" w:space="0" w:color="auto"/>
        <w:bottom w:val="none" w:sz="0" w:space="0" w:color="auto"/>
        <w:right w:val="none" w:sz="0" w:space="0" w:color="auto"/>
      </w:divBdr>
      <w:divsChild>
        <w:div w:id="1187720530">
          <w:marLeft w:val="0"/>
          <w:marRight w:val="0"/>
          <w:marTop w:val="0"/>
          <w:marBottom w:val="0"/>
          <w:divBdr>
            <w:top w:val="none" w:sz="0" w:space="0" w:color="auto"/>
            <w:left w:val="none" w:sz="0" w:space="0" w:color="auto"/>
            <w:bottom w:val="none" w:sz="0" w:space="0" w:color="auto"/>
            <w:right w:val="none" w:sz="0" w:space="0" w:color="auto"/>
          </w:divBdr>
          <w:divsChild>
            <w:div w:id="212431268">
              <w:marLeft w:val="0"/>
              <w:marRight w:val="0"/>
              <w:marTop w:val="0"/>
              <w:marBottom w:val="0"/>
              <w:divBdr>
                <w:top w:val="none" w:sz="0" w:space="0" w:color="auto"/>
                <w:left w:val="none" w:sz="0" w:space="0" w:color="auto"/>
                <w:bottom w:val="none" w:sz="0" w:space="0" w:color="auto"/>
                <w:right w:val="none" w:sz="0" w:space="0" w:color="auto"/>
              </w:divBdr>
              <w:divsChild>
                <w:div w:id="12439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046637">
      <w:bodyDiv w:val="1"/>
      <w:marLeft w:val="0"/>
      <w:marRight w:val="0"/>
      <w:marTop w:val="0"/>
      <w:marBottom w:val="0"/>
      <w:divBdr>
        <w:top w:val="none" w:sz="0" w:space="0" w:color="auto"/>
        <w:left w:val="none" w:sz="0" w:space="0" w:color="auto"/>
        <w:bottom w:val="none" w:sz="0" w:space="0" w:color="auto"/>
        <w:right w:val="none" w:sz="0" w:space="0" w:color="auto"/>
      </w:divBdr>
    </w:div>
    <w:div w:id="1059328046">
      <w:bodyDiv w:val="1"/>
      <w:marLeft w:val="0"/>
      <w:marRight w:val="0"/>
      <w:marTop w:val="0"/>
      <w:marBottom w:val="0"/>
      <w:divBdr>
        <w:top w:val="none" w:sz="0" w:space="0" w:color="auto"/>
        <w:left w:val="none" w:sz="0" w:space="0" w:color="auto"/>
        <w:bottom w:val="none" w:sz="0" w:space="0" w:color="auto"/>
        <w:right w:val="none" w:sz="0" w:space="0" w:color="auto"/>
      </w:divBdr>
      <w:divsChild>
        <w:div w:id="625353609">
          <w:marLeft w:val="0"/>
          <w:marRight w:val="0"/>
          <w:marTop w:val="0"/>
          <w:marBottom w:val="0"/>
          <w:divBdr>
            <w:top w:val="none" w:sz="0" w:space="0" w:color="auto"/>
            <w:left w:val="none" w:sz="0" w:space="0" w:color="auto"/>
            <w:bottom w:val="none" w:sz="0" w:space="0" w:color="auto"/>
            <w:right w:val="none" w:sz="0" w:space="0" w:color="auto"/>
          </w:divBdr>
          <w:divsChild>
            <w:div w:id="1405688014">
              <w:marLeft w:val="0"/>
              <w:marRight w:val="0"/>
              <w:marTop w:val="0"/>
              <w:marBottom w:val="0"/>
              <w:divBdr>
                <w:top w:val="none" w:sz="0" w:space="0" w:color="auto"/>
                <w:left w:val="none" w:sz="0" w:space="0" w:color="auto"/>
                <w:bottom w:val="none" w:sz="0" w:space="0" w:color="auto"/>
                <w:right w:val="none" w:sz="0" w:space="0" w:color="auto"/>
              </w:divBdr>
              <w:divsChild>
                <w:div w:id="476383979">
                  <w:marLeft w:val="0"/>
                  <w:marRight w:val="0"/>
                  <w:marTop w:val="0"/>
                  <w:marBottom w:val="0"/>
                  <w:divBdr>
                    <w:top w:val="none" w:sz="0" w:space="0" w:color="auto"/>
                    <w:left w:val="none" w:sz="0" w:space="0" w:color="auto"/>
                    <w:bottom w:val="none" w:sz="0" w:space="0" w:color="auto"/>
                    <w:right w:val="none" w:sz="0" w:space="0" w:color="auto"/>
                  </w:divBdr>
                  <w:divsChild>
                    <w:div w:id="165649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071108">
      <w:bodyDiv w:val="1"/>
      <w:marLeft w:val="0"/>
      <w:marRight w:val="0"/>
      <w:marTop w:val="0"/>
      <w:marBottom w:val="0"/>
      <w:divBdr>
        <w:top w:val="none" w:sz="0" w:space="0" w:color="auto"/>
        <w:left w:val="none" w:sz="0" w:space="0" w:color="auto"/>
        <w:bottom w:val="none" w:sz="0" w:space="0" w:color="auto"/>
        <w:right w:val="none" w:sz="0" w:space="0" w:color="auto"/>
      </w:divBdr>
    </w:div>
    <w:div w:id="1112480159">
      <w:bodyDiv w:val="1"/>
      <w:marLeft w:val="0"/>
      <w:marRight w:val="0"/>
      <w:marTop w:val="0"/>
      <w:marBottom w:val="0"/>
      <w:divBdr>
        <w:top w:val="none" w:sz="0" w:space="0" w:color="auto"/>
        <w:left w:val="none" w:sz="0" w:space="0" w:color="auto"/>
        <w:bottom w:val="none" w:sz="0" w:space="0" w:color="auto"/>
        <w:right w:val="none" w:sz="0" w:space="0" w:color="auto"/>
      </w:divBdr>
    </w:div>
    <w:div w:id="1193692637">
      <w:bodyDiv w:val="1"/>
      <w:marLeft w:val="0"/>
      <w:marRight w:val="0"/>
      <w:marTop w:val="0"/>
      <w:marBottom w:val="0"/>
      <w:divBdr>
        <w:top w:val="none" w:sz="0" w:space="0" w:color="auto"/>
        <w:left w:val="none" w:sz="0" w:space="0" w:color="auto"/>
        <w:bottom w:val="none" w:sz="0" w:space="0" w:color="auto"/>
        <w:right w:val="none" w:sz="0" w:space="0" w:color="auto"/>
      </w:divBdr>
    </w:div>
    <w:div w:id="1236208159">
      <w:bodyDiv w:val="1"/>
      <w:marLeft w:val="0"/>
      <w:marRight w:val="0"/>
      <w:marTop w:val="0"/>
      <w:marBottom w:val="0"/>
      <w:divBdr>
        <w:top w:val="none" w:sz="0" w:space="0" w:color="auto"/>
        <w:left w:val="none" w:sz="0" w:space="0" w:color="auto"/>
        <w:bottom w:val="none" w:sz="0" w:space="0" w:color="auto"/>
        <w:right w:val="none" w:sz="0" w:space="0" w:color="auto"/>
      </w:divBdr>
    </w:div>
    <w:div w:id="1525438565">
      <w:bodyDiv w:val="1"/>
      <w:marLeft w:val="0"/>
      <w:marRight w:val="0"/>
      <w:marTop w:val="0"/>
      <w:marBottom w:val="0"/>
      <w:divBdr>
        <w:top w:val="none" w:sz="0" w:space="0" w:color="auto"/>
        <w:left w:val="none" w:sz="0" w:space="0" w:color="auto"/>
        <w:bottom w:val="none" w:sz="0" w:space="0" w:color="auto"/>
        <w:right w:val="none" w:sz="0" w:space="0" w:color="auto"/>
      </w:divBdr>
      <w:divsChild>
        <w:div w:id="2124229857">
          <w:marLeft w:val="0"/>
          <w:marRight w:val="0"/>
          <w:marTop w:val="0"/>
          <w:marBottom w:val="0"/>
          <w:divBdr>
            <w:top w:val="none" w:sz="0" w:space="0" w:color="auto"/>
            <w:left w:val="none" w:sz="0" w:space="0" w:color="auto"/>
            <w:bottom w:val="none" w:sz="0" w:space="0" w:color="auto"/>
            <w:right w:val="none" w:sz="0" w:space="0" w:color="auto"/>
          </w:divBdr>
          <w:divsChild>
            <w:div w:id="640037868">
              <w:marLeft w:val="0"/>
              <w:marRight w:val="0"/>
              <w:marTop w:val="0"/>
              <w:marBottom w:val="0"/>
              <w:divBdr>
                <w:top w:val="none" w:sz="0" w:space="0" w:color="auto"/>
                <w:left w:val="none" w:sz="0" w:space="0" w:color="auto"/>
                <w:bottom w:val="none" w:sz="0" w:space="0" w:color="auto"/>
                <w:right w:val="none" w:sz="0" w:space="0" w:color="auto"/>
              </w:divBdr>
              <w:divsChild>
                <w:div w:id="53123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731106">
      <w:bodyDiv w:val="1"/>
      <w:marLeft w:val="0"/>
      <w:marRight w:val="0"/>
      <w:marTop w:val="0"/>
      <w:marBottom w:val="0"/>
      <w:divBdr>
        <w:top w:val="none" w:sz="0" w:space="0" w:color="auto"/>
        <w:left w:val="none" w:sz="0" w:space="0" w:color="auto"/>
        <w:bottom w:val="none" w:sz="0" w:space="0" w:color="auto"/>
        <w:right w:val="none" w:sz="0" w:space="0" w:color="auto"/>
      </w:divBdr>
    </w:div>
    <w:div w:id="1605260805">
      <w:bodyDiv w:val="1"/>
      <w:marLeft w:val="0"/>
      <w:marRight w:val="0"/>
      <w:marTop w:val="0"/>
      <w:marBottom w:val="0"/>
      <w:divBdr>
        <w:top w:val="none" w:sz="0" w:space="0" w:color="auto"/>
        <w:left w:val="none" w:sz="0" w:space="0" w:color="auto"/>
        <w:bottom w:val="none" w:sz="0" w:space="0" w:color="auto"/>
        <w:right w:val="none" w:sz="0" w:space="0" w:color="auto"/>
      </w:divBdr>
    </w:div>
    <w:div w:id="1637761793">
      <w:bodyDiv w:val="1"/>
      <w:marLeft w:val="0"/>
      <w:marRight w:val="0"/>
      <w:marTop w:val="0"/>
      <w:marBottom w:val="0"/>
      <w:divBdr>
        <w:top w:val="none" w:sz="0" w:space="0" w:color="auto"/>
        <w:left w:val="none" w:sz="0" w:space="0" w:color="auto"/>
        <w:bottom w:val="none" w:sz="0" w:space="0" w:color="auto"/>
        <w:right w:val="none" w:sz="0" w:space="0" w:color="auto"/>
      </w:divBdr>
      <w:divsChild>
        <w:div w:id="2057583559">
          <w:marLeft w:val="0"/>
          <w:marRight w:val="0"/>
          <w:marTop w:val="0"/>
          <w:marBottom w:val="0"/>
          <w:divBdr>
            <w:top w:val="none" w:sz="0" w:space="0" w:color="auto"/>
            <w:left w:val="none" w:sz="0" w:space="0" w:color="auto"/>
            <w:bottom w:val="none" w:sz="0" w:space="0" w:color="auto"/>
            <w:right w:val="none" w:sz="0" w:space="0" w:color="auto"/>
          </w:divBdr>
          <w:divsChild>
            <w:div w:id="1733965441">
              <w:marLeft w:val="0"/>
              <w:marRight w:val="0"/>
              <w:marTop w:val="0"/>
              <w:marBottom w:val="0"/>
              <w:divBdr>
                <w:top w:val="none" w:sz="0" w:space="0" w:color="auto"/>
                <w:left w:val="none" w:sz="0" w:space="0" w:color="auto"/>
                <w:bottom w:val="none" w:sz="0" w:space="0" w:color="auto"/>
                <w:right w:val="none" w:sz="0" w:space="0" w:color="auto"/>
              </w:divBdr>
              <w:divsChild>
                <w:div w:id="65178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973166">
      <w:bodyDiv w:val="1"/>
      <w:marLeft w:val="0"/>
      <w:marRight w:val="0"/>
      <w:marTop w:val="0"/>
      <w:marBottom w:val="0"/>
      <w:divBdr>
        <w:top w:val="none" w:sz="0" w:space="0" w:color="auto"/>
        <w:left w:val="none" w:sz="0" w:space="0" w:color="auto"/>
        <w:bottom w:val="none" w:sz="0" w:space="0" w:color="auto"/>
        <w:right w:val="none" w:sz="0" w:space="0" w:color="auto"/>
      </w:divBdr>
      <w:divsChild>
        <w:div w:id="13700777">
          <w:marLeft w:val="0"/>
          <w:marRight w:val="0"/>
          <w:marTop w:val="0"/>
          <w:marBottom w:val="0"/>
          <w:divBdr>
            <w:top w:val="none" w:sz="0" w:space="0" w:color="auto"/>
            <w:left w:val="none" w:sz="0" w:space="0" w:color="auto"/>
            <w:bottom w:val="none" w:sz="0" w:space="0" w:color="auto"/>
            <w:right w:val="none" w:sz="0" w:space="0" w:color="auto"/>
          </w:divBdr>
          <w:divsChild>
            <w:div w:id="1753505375">
              <w:marLeft w:val="0"/>
              <w:marRight w:val="0"/>
              <w:marTop w:val="0"/>
              <w:marBottom w:val="0"/>
              <w:divBdr>
                <w:top w:val="none" w:sz="0" w:space="0" w:color="auto"/>
                <w:left w:val="none" w:sz="0" w:space="0" w:color="auto"/>
                <w:bottom w:val="none" w:sz="0" w:space="0" w:color="auto"/>
                <w:right w:val="none" w:sz="0" w:space="0" w:color="auto"/>
              </w:divBdr>
              <w:divsChild>
                <w:div w:id="415248720">
                  <w:marLeft w:val="0"/>
                  <w:marRight w:val="0"/>
                  <w:marTop w:val="0"/>
                  <w:marBottom w:val="0"/>
                  <w:divBdr>
                    <w:top w:val="none" w:sz="0" w:space="0" w:color="auto"/>
                    <w:left w:val="none" w:sz="0" w:space="0" w:color="auto"/>
                    <w:bottom w:val="none" w:sz="0" w:space="0" w:color="auto"/>
                    <w:right w:val="none" w:sz="0" w:space="0" w:color="auto"/>
                  </w:divBdr>
                  <w:divsChild>
                    <w:div w:id="37234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798258">
      <w:bodyDiv w:val="1"/>
      <w:marLeft w:val="0"/>
      <w:marRight w:val="0"/>
      <w:marTop w:val="0"/>
      <w:marBottom w:val="0"/>
      <w:divBdr>
        <w:top w:val="none" w:sz="0" w:space="0" w:color="auto"/>
        <w:left w:val="none" w:sz="0" w:space="0" w:color="auto"/>
        <w:bottom w:val="none" w:sz="0" w:space="0" w:color="auto"/>
        <w:right w:val="none" w:sz="0" w:space="0" w:color="auto"/>
      </w:divBdr>
    </w:div>
    <w:div w:id="1845049634">
      <w:bodyDiv w:val="1"/>
      <w:marLeft w:val="0"/>
      <w:marRight w:val="0"/>
      <w:marTop w:val="0"/>
      <w:marBottom w:val="0"/>
      <w:divBdr>
        <w:top w:val="none" w:sz="0" w:space="0" w:color="auto"/>
        <w:left w:val="none" w:sz="0" w:space="0" w:color="auto"/>
        <w:bottom w:val="none" w:sz="0" w:space="0" w:color="auto"/>
        <w:right w:val="none" w:sz="0" w:space="0" w:color="auto"/>
      </w:divBdr>
    </w:div>
    <w:div w:id="1866095148">
      <w:bodyDiv w:val="1"/>
      <w:marLeft w:val="0"/>
      <w:marRight w:val="0"/>
      <w:marTop w:val="0"/>
      <w:marBottom w:val="0"/>
      <w:divBdr>
        <w:top w:val="none" w:sz="0" w:space="0" w:color="auto"/>
        <w:left w:val="none" w:sz="0" w:space="0" w:color="auto"/>
        <w:bottom w:val="none" w:sz="0" w:space="0" w:color="auto"/>
        <w:right w:val="none" w:sz="0" w:space="0" w:color="auto"/>
      </w:divBdr>
      <w:divsChild>
        <w:div w:id="1270702330">
          <w:marLeft w:val="504"/>
          <w:marRight w:val="0"/>
          <w:marTop w:val="120"/>
          <w:marBottom w:val="240"/>
          <w:divBdr>
            <w:top w:val="none" w:sz="0" w:space="0" w:color="auto"/>
            <w:left w:val="none" w:sz="0" w:space="0" w:color="auto"/>
            <w:bottom w:val="none" w:sz="0" w:space="0" w:color="auto"/>
            <w:right w:val="none" w:sz="0" w:space="0" w:color="auto"/>
          </w:divBdr>
        </w:div>
      </w:divsChild>
    </w:div>
    <w:div w:id="1900749522">
      <w:bodyDiv w:val="1"/>
      <w:marLeft w:val="0"/>
      <w:marRight w:val="0"/>
      <w:marTop w:val="0"/>
      <w:marBottom w:val="0"/>
      <w:divBdr>
        <w:top w:val="none" w:sz="0" w:space="0" w:color="auto"/>
        <w:left w:val="none" w:sz="0" w:space="0" w:color="auto"/>
        <w:bottom w:val="none" w:sz="0" w:space="0" w:color="auto"/>
        <w:right w:val="none" w:sz="0" w:space="0" w:color="auto"/>
      </w:divBdr>
    </w:div>
    <w:div w:id="1993680001">
      <w:bodyDiv w:val="1"/>
      <w:marLeft w:val="0"/>
      <w:marRight w:val="0"/>
      <w:marTop w:val="0"/>
      <w:marBottom w:val="0"/>
      <w:divBdr>
        <w:top w:val="none" w:sz="0" w:space="0" w:color="auto"/>
        <w:left w:val="none" w:sz="0" w:space="0" w:color="auto"/>
        <w:bottom w:val="none" w:sz="0" w:space="0" w:color="auto"/>
        <w:right w:val="none" w:sz="0" w:space="0" w:color="auto"/>
      </w:divBdr>
    </w:div>
    <w:div w:id="2013752850">
      <w:bodyDiv w:val="1"/>
      <w:marLeft w:val="0"/>
      <w:marRight w:val="0"/>
      <w:marTop w:val="0"/>
      <w:marBottom w:val="0"/>
      <w:divBdr>
        <w:top w:val="none" w:sz="0" w:space="0" w:color="auto"/>
        <w:left w:val="none" w:sz="0" w:space="0" w:color="auto"/>
        <w:bottom w:val="none" w:sz="0" w:space="0" w:color="auto"/>
        <w:right w:val="none" w:sz="0" w:space="0" w:color="auto"/>
      </w:divBdr>
    </w:div>
    <w:div w:id="2136753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52ca8a40fc6c464e"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DBC32D3DA1CE49A72084F8E0DA5C12" ma:contentTypeVersion="14" ma:contentTypeDescription="Create a new document." ma:contentTypeScope="" ma:versionID="ef1dd1291155d85cd5d793e1f559bbdc">
  <xsd:schema xmlns:xsd="http://www.w3.org/2001/XMLSchema" xmlns:xs="http://www.w3.org/2001/XMLSchema" xmlns:p="http://schemas.microsoft.com/office/2006/metadata/properties" xmlns:ns3="a1ded37b-c9dd-4373-ac98-21799134bf5b" xmlns:ns4="56082e77-9ee5-4039-a117-7248e8041fef" targetNamespace="http://schemas.microsoft.com/office/2006/metadata/properties" ma:root="true" ma:fieldsID="6886853f3c34b1b852ce1924d87a2cd9" ns3:_="" ns4:_="">
    <xsd:import namespace="a1ded37b-c9dd-4373-ac98-21799134bf5b"/>
    <xsd:import namespace="56082e77-9ee5-4039-a117-7248e8041fe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ded37b-c9dd-4373-ac98-21799134bf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082e77-9ee5-4039-a117-7248e8041fe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732B3-B7A2-4AA3-B1F0-BC2D1F5654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ded37b-c9dd-4373-ac98-21799134bf5b"/>
    <ds:schemaRef ds:uri="56082e77-9ee5-4039-a117-7248e8041f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7B79BD-CC55-4F19-B464-A32274824398}">
  <ds:schemaRef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a1ded37b-c9dd-4373-ac98-21799134bf5b"/>
    <ds:schemaRef ds:uri="http://schemas.microsoft.com/office/infopath/2007/PartnerControls"/>
    <ds:schemaRef ds:uri="56082e77-9ee5-4039-a117-7248e8041fef"/>
    <ds:schemaRef ds:uri="http://www.w3.org/XML/1998/namespace"/>
    <ds:schemaRef ds:uri="http://purl.org/dc/dcmitype/"/>
  </ds:schemaRefs>
</ds:datastoreItem>
</file>

<file path=customXml/itemProps3.xml><?xml version="1.0" encoding="utf-8"?>
<ds:datastoreItem xmlns:ds="http://schemas.openxmlformats.org/officeDocument/2006/customXml" ds:itemID="{6C44BEBD-3230-4ACF-A084-63F841FB3985}">
  <ds:schemaRefs>
    <ds:schemaRef ds:uri="http://schemas.microsoft.com/sharepoint/v3/contenttype/forms"/>
  </ds:schemaRefs>
</ds:datastoreItem>
</file>

<file path=customXml/itemProps4.xml><?xml version="1.0" encoding="utf-8"?>
<ds:datastoreItem xmlns:ds="http://schemas.openxmlformats.org/officeDocument/2006/customXml" ds:itemID="{7D77B006-462C-4001-8018-0E6B6D84F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4</Pages>
  <Words>5597</Words>
  <Characters>3190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Emily</dc:creator>
  <cp:keywords/>
  <dc:description/>
  <cp:lastModifiedBy>Pathak, Sarita</cp:lastModifiedBy>
  <cp:revision>14</cp:revision>
  <cp:lastPrinted>2021-11-24T18:22:00Z</cp:lastPrinted>
  <dcterms:created xsi:type="dcterms:W3CDTF">2022-09-21T19:32:00Z</dcterms:created>
  <dcterms:modified xsi:type="dcterms:W3CDTF">2022-09-2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DBC32D3DA1CE49A72084F8E0DA5C12</vt:lpwstr>
  </property>
  <property fmtid="{D5CDD505-2E9C-101B-9397-08002B2CF9AE}" pid="3" name="ZOTERO_PREF_1">
    <vt:lpwstr>&lt;data data-version="3" zotero-version="5.0.75"&gt;&lt;session id="NNTsOdft"/&gt;&lt;style id="http://www.zotero.org/styles/american-medical-association" hasBibliography="1" bibliographyStyleHasBeenSet="1"/&gt;&lt;prefs&gt;&lt;pref name="fieldType" value="Field"/&gt;&lt;/prefs&gt;&lt;/data&gt;</vt:lpwstr>
  </property>
</Properties>
</file>